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E8C91F" w14:textId="77777777" w:rsidR="00CB4C13" w:rsidRPr="005A69F0" w:rsidRDefault="00CB4C13" w:rsidP="00382867">
      <w:pPr>
        <w:spacing w:after="0"/>
        <w:jc w:val="center"/>
        <w:rPr>
          <w:b/>
        </w:rPr>
      </w:pPr>
      <w:r w:rsidRPr="005A69F0">
        <w:rPr>
          <w:b/>
        </w:rPr>
        <w:t>Clinical profiling and outcomes of viral myocarditis manifesting with ventricular arrhythmias</w:t>
      </w:r>
    </w:p>
    <w:p w14:paraId="4C786202" w14:textId="77777777" w:rsidR="00CB4C13" w:rsidRPr="005A69F0" w:rsidRDefault="00CB4C13" w:rsidP="00382867">
      <w:pPr>
        <w:spacing w:after="0"/>
        <w:rPr>
          <w:b/>
          <w:sz w:val="32"/>
        </w:rPr>
      </w:pPr>
    </w:p>
    <w:p w14:paraId="4154C5F6" w14:textId="77777777" w:rsidR="00497A21" w:rsidRPr="005A69F0" w:rsidRDefault="00497A21" w:rsidP="00382867">
      <w:pPr>
        <w:spacing w:after="0"/>
        <w:jc w:val="center"/>
        <w:rPr>
          <w:b/>
          <w:sz w:val="28"/>
        </w:rPr>
      </w:pPr>
      <w:r w:rsidRPr="005A69F0">
        <w:rPr>
          <w:b/>
          <w:sz w:val="28"/>
        </w:rPr>
        <w:t>SUPPLEMENTARY MATERIAL</w:t>
      </w:r>
    </w:p>
    <w:p w14:paraId="6C3B4309" w14:textId="77777777" w:rsidR="00D9442F" w:rsidRPr="005A69F0" w:rsidRDefault="00D9442F" w:rsidP="00382867">
      <w:pPr>
        <w:spacing w:after="0"/>
        <w:rPr>
          <w:b/>
          <w:sz w:val="32"/>
        </w:rPr>
      </w:pPr>
    </w:p>
    <w:p w14:paraId="388793DA" w14:textId="77777777" w:rsidR="005518D9" w:rsidRPr="005A69F0" w:rsidRDefault="005518D9" w:rsidP="00382867">
      <w:pPr>
        <w:spacing w:after="0"/>
      </w:pPr>
    </w:p>
    <w:p w14:paraId="443FD51B" w14:textId="77777777" w:rsidR="00B65491" w:rsidRPr="005A69F0" w:rsidRDefault="00B65491" w:rsidP="00382867">
      <w:pPr>
        <w:spacing w:after="0"/>
        <w:jc w:val="center"/>
      </w:pPr>
      <w:r w:rsidRPr="005A69F0">
        <w:t>Supplementary Methods (1), Tables (2), Figures (3), and References (4) are listed below.</w:t>
      </w:r>
    </w:p>
    <w:p w14:paraId="5FDF4E83" w14:textId="77777777" w:rsidR="00B65491" w:rsidRPr="005A69F0" w:rsidRDefault="00B65491" w:rsidP="00382867">
      <w:pPr>
        <w:spacing w:after="0"/>
        <w:jc w:val="center"/>
        <w:rPr>
          <w:b/>
        </w:rPr>
      </w:pPr>
    </w:p>
    <w:p w14:paraId="14D3F266" w14:textId="77777777" w:rsidR="00B65491" w:rsidRPr="005A69F0" w:rsidRDefault="00B65491" w:rsidP="00382867">
      <w:pPr>
        <w:spacing w:after="0"/>
        <w:jc w:val="center"/>
        <w:rPr>
          <w:b/>
        </w:rPr>
      </w:pPr>
    </w:p>
    <w:p w14:paraId="220701BB" w14:textId="77777777" w:rsidR="00B65491" w:rsidRPr="005A69F0" w:rsidRDefault="00B65491" w:rsidP="00382867">
      <w:pPr>
        <w:spacing w:after="0"/>
        <w:rPr>
          <w:b/>
        </w:rPr>
      </w:pPr>
    </w:p>
    <w:p w14:paraId="01DA3223" w14:textId="77777777" w:rsidR="00B65491" w:rsidRPr="005A69F0" w:rsidRDefault="00B65491" w:rsidP="00382867">
      <w:pPr>
        <w:spacing w:after="0"/>
        <w:rPr>
          <w:b/>
          <w:sz w:val="24"/>
        </w:rPr>
      </w:pPr>
      <w:r w:rsidRPr="005A69F0">
        <w:rPr>
          <w:b/>
          <w:sz w:val="24"/>
        </w:rPr>
        <w:t>1. Supplementary Methods</w:t>
      </w:r>
    </w:p>
    <w:p w14:paraId="2AC21BF8" w14:textId="77777777" w:rsidR="00B65491" w:rsidRPr="005A69F0" w:rsidRDefault="00B65491" w:rsidP="00382867">
      <w:pPr>
        <w:spacing w:after="0"/>
        <w:rPr>
          <w:b/>
        </w:rPr>
      </w:pPr>
    </w:p>
    <w:p w14:paraId="73B7B5DC" w14:textId="77777777" w:rsidR="00E15B33" w:rsidRPr="005A69F0" w:rsidRDefault="00E15B33" w:rsidP="00382867">
      <w:pPr>
        <w:spacing w:after="0"/>
        <w:rPr>
          <w:b/>
        </w:rPr>
      </w:pPr>
      <w:r w:rsidRPr="005A69F0">
        <w:rPr>
          <w:b/>
        </w:rPr>
        <w:t xml:space="preserve">Endomyocardial biopsy (EMB) </w:t>
      </w:r>
    </w:p>
    <w:p w14:paraId="69C8B5AD" w14:textId="77777777" w:rsidR="008E1A5E" w:rsidRPr="005A69F0" w:rsidRDefault="00E15B33" w:rsidP="00382867">
      <w:pPr>
        <w:spacing w:after="0"/>
        <w:jc w:val="both"/>
      </w:pPr>
      <w:r w:rsidRPr="005A69F0">
        <w:t>Percutaneous right ventricular EMB was performed in all cases under fluoroscopic and echocardiograp</w:t>
      </w:r>
      <w:r w:rsidR="008E1A5E" w:rsidRPr="005A69F0">
        <w:t>hic guidance. Cardiac tissue (</w:t>
      </w:r>
      <w:r w:rsidRPr="005A69F0">
        <w:t xml:space="preserve">5 samples per patient) </w:t>
      </w:r>
      <w:r w:rsidR="008E1A5E" w:rsidRPr="005A69F0">
        <w:t>were</w:t>
      </w:r>
      <w:r w:rsidRPr="005A69F0">
        <w:t xml:space="preserve"> analyzed at an external, referral center by experien</w:t>
      </w:r>
      <w:r w:rsidR="008E1A5E" w:rsidRPr="005A69F0">
        <w:t xml:space="preserve">ced cardiac pathologists. In detail, 4 samples were immediately fixed in 10% buffered formalin at room temperature for light microscopy and immunohistochemistry, and 1 sample was stored in RNA later tubes at room temperature for viral polymerase chain reaction (PCR). PCR was performed on blood sample too, to evaluate for coexisting viremia. </w:t>
      </w:r>
    </w:p>
    <w:p w14:paraId="53EE9852" w14:textId="105BB132" w:rsidR="008E1A5E" w:rsidRPr="005A69F0" w:rsidRDefault="008E1A5E" w:rsidP="00382867">
      <w:pPr>
        <w:spacing w:after="0"/>
        <w:jc w:val="both"/>
      </w:pPr>
      <w:r w:rsidRPr="005A69F0">
        <w:t xml:space="preserve">EMB-proven myocarditis was defined, as </w:t>
      </w:r>
      <w:r w:rsidR="0098526B" w:rsidRPr="005A69F0">
        <w:t>recommended by the ESC</w:t>
      </w:r>
      <w:r w:rsidRPr="005A69F0">
        <w:t xml:space="preserve"> (1), by histological, immunohistochemical and molecular criteria. In detail: a) histology: Dallas criteria, defined as histological evidence of inflammatory infiltrates within the myocardium associated with myocyte degeneration and necrosis of nonischemic origin; patients with no evidence of necrosis, but significant inflammatory infiltrates (“borderline” myocarditis) were included only </w:t>
      </w:r>
      <w:r w:rsidR="007A38D1" w:rsidRPr="005A69F0">
        <w:t>when the clinical suspicion of myocarditis was confirmed by cardiac magnetic resonance (see below</w:t>
      </w:r>
      <w:r w:rsidR="001F42D6" w:rsidRPr="005A69F0">
        <w:t xml:space="preserve"> and main text</w:t>
      </w:r>
      <w:r w:rsidR="007A38D1" w:rsidRPr="005A69F0">
        <w:t>) and in the presence of abnormal T-troponin (&gt; 14 ng/L according to the local upper reference value)</w:t>
      </w:r>
      <w:r w:rsidRPr="005A69F0">
        <w:t xml:space="preserve">; b) immunohistochemistry: presence of an abnormal </w:t>
      </w:r>
      <w:r w:rsidR="00516F2C" w:rsidRPr="005A69F0">
        <w:t xml:space="preserve">inflammatory infiltrate, defined as follows: ≥ 14 leucocytes/mm2 including up to 4 monocytes/mm2 with the </w:t>
      </w:r>
      <w:r w:rsidRPr="005A69F0">
        <w:t xml:space="preserve">presence of CD 3 positive T-lymphocytes ≥ 7 </w:t>
      </w:r>
      <w:r w:rsidR="007A38D1" w:rsidRPr="005A69F0">
        <w:t>cells/mm2; c) molecular biology to identify viral myocarditis</w:t>
      </w:r>
      <w:r w:rsidRPr="005A69F0">
        <w:t>. Based on</w:t>
      </w:r>
      <w:r w:rsidR="007A38D1" w:rsidRPr="005A69F0">
        <w:t xml:space="preserve"> the local</w:t>
      </w:r>
      <w:r w:rsidRPr="005A69F0">
        <w:t xml:space="preserve"> epidemiology</w:t>
      </w:r>
      <w:r w:rsidR="00BA3708" w:rsidRPr="005A69F0">
        <w:t xml:space="preserve"> and local pra</w:t>
      </w:r>
      <w:r w:rsidR="007A38D1" w:rsidRPr="005A69F0">
        <w:t>ctice</w:t>
      </w:r>
      <w:r w:rsidRPr="005A69F0">
        <w:t xml:space="preserve">, in the absence of clinical or laboratory findings suggesting other infective etiologies, a standard panel of viruses was analyzed, including: Coxsackieviruses A and B, echoviruses, rhinoviruses, influenza A and B viruses, adenoviruses, parvovirus B19, cytomegalovirus, human herpes virus-6, Epstein-Barr virus, varicella-zoster virus, herpes simplex virus-1. </w:t>
      </w:r>
      <w:r w:rsidR="007A38D1" w:rsidRPr="005A69F0">
        <w:t xml:space="preserve">In addition, the genome of the Severe Acute Respiratory Syndrome (SARS) coronavirus 2 has been systematically screened by the time of COVID-19 pandemic (since May 2020). </w:t>
      </w:r>
      <w:r w:rsidR="002E31CF" w:rsidRPr="005A69F0">
        <w:t>In compliance with the</w:t>
      </w:r>
      <w:r w:rsidR="007A38D1" w:rsidRPr="005A69F0">
        <w:t xml:space="preserve"> </w:t>
      </w:r>
      <w:r w:rsidR="00516F2C" w:rsidRPr="005A69F0">
        <w:t>position statement</w:t>
      </w:r>
      <w:r w:rsidR="002E31CF" w:rsidRPr="005A69F0">
        <w:t xml:space="preserve"> of</w:t>
      </w:r>
      <w:r w:rsidR="007A38D1" w:rsidRPr="005A69F0">
        <w:t xml:space="preserve"> the ESC</w:t>
      </w:r>
      <w:r w:rsidR="00BA3708" w:rsidRPr="005A69F0">
        <w:t xml:space="preserve"> (</w:t>
      </w:r>
      <w:r w:rsidR="002E31CF" w:rsidRPr="005A69F0">
        <w:t>1</w:t>
      </w:r>
      <w:r w:rsidR="00BA3708" w:rsidRPr="005A69F0">
        <w:t>)</w:t>
      </w:r>
      <w:r w:rsidR="007A38D1" w:rsidRPr="005A69F0">
        <w:t>,</w:t>
      </w:r>
      <w:r w:rsidR="002E31CF" w:rsidRPr="005A69F0">
        <w:t xml:space="preserve"> serological testing was applied only to limited viral etiologies, including</w:t>
      </w:r>
      <w:r w:rsidR="007A38D1" w:rsidRPr="005A69F0">
        <w:t xml:space="preserve"> human immunodeficiency virus </w:t>
      </w:r>
      <w:r w:rsidR="002E31CF" w:rsidRPr="005A69F0">
        <w:t>(HIV) and hepatitis C virus (HCV).</w:t>
      </w:r>
    </w:p>
    <w:p w14:paraId="03565FE7" w14:textId="77777777" w:rsidR="00EA759F" w:rsidRPr="005A69F0" w:rsidRDefault="00EA759F" w:rsidP="00382867">
      <w:pPr>
        <w:spacing w:after="0"/>
        <w:jc w:val="both"/>
      </w:pPr>
    </w:p>
    <w:p w14:paraId="23A9D9CA" w14:textId="77777777" w:rsidR="00EA759F" w:rsidRPr="005A69F0" w:rsidRDefault="00EA759F" w:rsidP="00382867">
      <w:pPr>
        <w:spacing w:after="0"/>
        <w:jc w:val="both"/>
        <w:rPr>
          <w:b/>
        </w:rPr>
      </w:pPr>
      <w:r w:rsidRPr="005A69F0">
        <w:rPr>
          <w:b/>
        </w:rPr>
        <w:t xml:space="preserve">Classification of viral </w:t>
      </w:r>
      <w:r w:rsidR="00A909CF" w:rsidRPr="005A69F0">
        <w:rPr>
          <w:b/>
        </w:rPr>
        <w:t>myocarditis</w:t>
      </w:r>
    </w:p>
    <w:p w14:paraId="4614EF0D" w14:textId="77777777" w:rsidR="00EA759F" w:rsidRPr="005A69F0" w:rsidRDefault="00A909CF" w:rsidP="00382867">
      <w:pPr>
        <w:spacing w:after="0"/>
        <w:jc w:val="both"/>
      </w:pPr>
      <w:r w:rsidRPr="005A69F0">
        <w:t>Viral etiologies</w:t>
      </w:r>
      <w:r w:rsidR="00EA759F" w:rsidRPr="005A69F0">
        <w:t xml:space="preserve"> were classified according to multiple and updated criteria (</w:t>
      </w:r>
      <w:r w:rsidR="00D73FCF" w:rsidRPr="005A69F0">
        <w:t>2</w:t>
      </w:r>
      <w:r w:rsidR="00EA759F" w:rsidRPr="005A69F0">
        <w:t>). In detail, the following classifications were applied</w:t>
      </w:r>
      <w:r w:rsidR="00516F2C" w:rsidRPr="005A69F0">
        <w:t>, in compliance with updated evidence from virology and viral myocarditis (</w:t>
      </w:r>
      <w:r w:rsidR="00D73FCF" w:rsidRPr="005A69F0">
        <w:t>1,2</w:t>
      </w:r>
      <w:r w:rsidR="00516F2C" w:rsidRPr="005A69F0">
        <w:t>)</w:t>
      </w:r>
      <w:r w:rsidR="00EA759F" w:rsidRPr="005A69F0">
        <w:t>.</w:t>
      </w:r>
    </w:p>
    <w:p w14:paraId="2C23A94E" w14:textId="77777777" w:rsidR="00A909CF" w:rsidRPr="005A69F0" w:rsidRDefault="00A909CF" w:rsidP="00382867">
      <w:pPr>
        <w:spacing w:after="0"/>
        <w:jc w:val="both"/>
      </w:pPr>
    </w:p>
    <w:tbl>
      <w:tblPr>
        <w:tblStyle w:val="Grigliatabella"/>
        <w:tblW w:w="10060" w:type="dxa"/>
        <w:tblLook w:val="04A0" w:firstRow="1" w:lastRow="0" w:firstColumn="1" w:lastColumn="0" w:noHBand="0" w:noVBand="1"/>
      </w:tblPr>
      <w:tblGrid>
        <w:gridCol w:w="3397"/>
        <w:gridCol w:w="6663"/>
      </w:tblGrid>
      <w:tr w:rsidR="002301F1" w:rsidRPr="005A69F0" w14:paraId="77F893D8" w14:textId="77777777" w:rsidTr="00C36BE2">
        <w:tc>
          <w:tcPr>
            <w:tcW w:w="3397" w:type="dxa"/>
          </w:tcPr>
          <w:p w14:paraId="6F22D82B" w14:textId="77777777" w:rsidR="002301F1" w:rsidRPr="005A69F0" w:rsidRDefault="002301F1" w:rsidP="00382867">
            <w:pPr>
              <w:jc w:val="both"/>
              <w:rPr>
                <w:b/>
              </w:rPr>
            </w:pPr>
            <w:r w:rsidRPr="005A69F0">
              <w:rPr>
                <w:b/>
              </w:rPr>
              <w:t>Criterion</w:t>
            </w:r>
          </w:p>
        </w:tc>
        <w:tc>
          <w:tcPr>
            <w:tcW w:w="6663" w:type="dxa"/>
          </w:tcPr>
          <w:p w14:paraId="26CBEAB9" w14:textId="77777777" w:rsidR="002301F1" w:rsidRPr="005A69F0" w:rsidRDefault="002301F1" w:rsidP="00382867">
            <w:pPr>
              <w:jc w:val="both"/>
              <w:rPr>
                <w:b/>
              </w:rPr>
            </w:pPr>
            <w:r w:rsidRPr="005A69F0">
              <w:rPr>
                <w:b/>
              </w:rPr>
              <w:t>Group clustering</w:t>
            </w:r>
          </w:p>
        </w:tc>
      </w:tr>
      <w:tr w:rsidR="002301F1" w:rsidRPr="005A69F0" w14:paraId="2A2353F3" w14:textId="77777777" w:rsidTr="00C36BE2">
        <w:tc>
          <w:tcPr>
            <w:tcW w:w="3397" w:type="dxa"/>
          </w:tcPr>
          <w:p w14:paraId="73B05B97" w14:textId="36AFB629" w:rsidR="002301F1" w:rsidRPr="005A69F0" w:rsidRDefault="002301F1" w:rsidP="004D147F">
            <w:pPr>
              <w:jc w:val="both"/>
            </w:pPr>
            <w:r w:rsidRPr="005A69F0">
              <w:t xml:space="preserve">By </w:t>
            </w:r>
            <w:r w:rsidR="004D147F" w:rsidRPr="005A69F0">
              <w:t>presence</w:t>
            </w:r>
            <w:r w:rsidRPr="005A69F0">
              <w:t xml:space="preserve"> of </w:t>
            </w:r>
            <w:r w:rsidR="004D147F" w:rsidRPr="005A69F0">
              <w:t xml:space="preserve">systemic </w:t>
            </w:r>
            <w:r w:rsidRPr="005A69F0">
              <w:t>infection</w:t>
            </w:r>
          </w:p>
        </w:tc>
        <w:tc>
          <w:tcPr>
            <w:tcW w:w="6663" w:type="dxa"/>
          </w:tcPr>
          <w:p w14:paraId="4FB6929C" w14:textId="40527396" w:rsidR="002301F1" w:rsidRPr="005A69F0" w:rsidRDefault="004D147F" w:rsidP="00873EA2">
            <w:pPr>
              <w:jc w:val="both"/>
            </w:pPr>
            <w:r w:rsidRPr="005A69F0">
              <w:t xml:space="preserve">with </w:t>
            </w:r>
            <w:r w:rsidR="00502AB9" w:rsidRPr="005A69F0">
              <w:t xml:space="preserve">ongoing systemic </w:t>
            </w:r>
            <w:r w:rsidRPr="005A69F0">
              <w:t>infection</w:t>
            </w:r>
            <w:r w:rsidR="00E33E6B" w:rsidRPr="005A69F0">
              <w:t xml:space="preserve"> (i.e. </w:t>
            </w:r>
            <w:r w:rsidR="00873EA2" w:rsidRPr="005A69F0">
              <w:t>clinical presentation accompanied by</w:t>
            </w:r>
            <w:r w:rsidR="00E33E6B" w:rsidRPr="005A69F0">
              <w:t xml:space="preserve"> any of the following: ongoing fever, viremia, and/or documentation of at least one extracardiac involvement) vs. </w:t>
            </w:r>
            <w:r w:rsidRPr="005A69F0">
              <w:t>without</w:t>
            </w:r>
          </w:p>
        </w:tc>
      </w:tr>
      <w:tr w:rsidR="004D147F" w:rsidRPr="005A69F0" w14:paraId="03DEFA11" w14:textId="77777777" w:rsidTr="0078113D">
        <w:tc>
          <w:tcPr>
            <w:tcW w:w="3397" w:type="dxa"/>
          </w:tcPr>
          <w:p w14:paraId="5411C55C" w14:textId="77777777" w:rsidR="004D147F" w:rsidRPr="005A69F0" w:rsidRDefault="004D147F" w:rsidP="0078113D">
            <w:pPr>
              <w:jc w:val="both"/>
            </w:pPr>
            <w:r w:rsidRPr="005A69F0">
              <w:t>By seasonality of infection</w:t>
            </w:r>
          </w:p>
        </w:tc>
        <w:tc>
          <w:tcPr>
            <w:tcW w:w="6663" w:type="dxa"/>
          </w:tcPr>
          <w:p w14:paraId="48CD37B5" w14:textId="77777777" w:rsidR="004D147F" w:rsidRPr="005A69F0" w:rsidRDefault="004D147F" w:rsidP="0078113D">
            <w:pPr>
              <w:jc w:val="both"/>
            </w:pPr>
            <w:r w:rsidRPr="005A69F0">
              <w:t>Spring vs. Summer vs. Autumn vs. Winter infection</w:t>
            </w:r>
          </w:p>
        </w:tc>
      </w:tr>
      <w:tr w:rsidR="004D147F" w:rsidRPr="005A69F0" w14:paraId="06D400EE" w14:textId="77777777" w:rsidTr="0078113D">
        <w:tc>
          <w:tcPr>
            <w:tcW w:w="3397" w:type="dxa"/>
          </w:tcPr>
          <w:p w14:paraId="18A81FA0" w14:textId="77777777" w:rsidR="004D147F" w:rsidRPr="005A69F0" w:rsidRDefault="004D147F" w:rsidP="0078113D">
            <w:pPr>
              <w:jc w:val="both"/>
            </w:pPr>
            <w:r w:rsidRPr="005A69F0">
              <w:lastRenderedPageBreak/>
              <w:t>By viral genome type</w:t>
            </w:r>
          </w:p>
        </w:tc>
        <w:tc>
          <w:tcPr>
            <w:tcW w:w="6663" w:type="dxa"/>
          </w:tcPr>
          <w:p w14:paraId="04D1FC98" w14:textId="77777777" w:rsidR="004D147F" w:rsidRPr="005A69F0" w:rsidRDefault="004D147F" w:rsidP="0078113D">
            <w:pPr>
              <w:jc w:val="both"/>
              <w:rPr>
                <w:lang w:val="it-IT"/>
              </w:rPr>
            </w:pPr>
            <w:r w:rsidRPr="005A69F0">
              <w:rPr>
                <w:lang w:val="it-IT"/>
              </w:rPr>
              <w:t>DNA virus vs. RNA virus</w:t>
            </w:r>
          </w:p>
        </w:tc>
      </w:tr>
      <w:tr w:rsidR="002301F1" w:rsidRPr="005A69F0" w14:paraId="77B3A8B9" w14:textId="77777777" w:rsidTr="00C36BE2">
        <w:tc>
          <w:tcPr>
            <w:tcW w:w="3397" w:type="dxa"/>
          </w:tcPr>
          <w:p w14:paraId="26FD40A9" w14:textId="77777777" w:rsidR="002301F1" w:rsidRPr="005A69F0" w:rsidRDefault="002301F1" w:rsidP="00382867">
            <w:pPr>
              <w:jc w:val="both"/>
            </w:pPr>
            <w:r w:rsidRPr="005A69F0">
              <w:t>By selective tropism</w:t>
            </w:r>
          </w:p>
        </w:tc>
        <w:tc>
          <w:tcPr>
            <w:tcW w:w="6663" w:type="dxa"/>
          </w:tcPr>
          <w:p w14:paraId="5CA66D15" w14:textId="77777777" w:rsidR="002301F1" w:rsidRPr="005A69F0" w:rsidRDefault="002301F1" w:rsidP="00382867">
            <w:pPr>
              <w:jc w:val="both"/>
            </w:pPr>
            <w:r w:rsidRPr="005A69F0">
              <w:t>cardiotropic (i.e. adenoviruses, enteroviruses) vs. vasculotropic (i.e. parvovirus B19) vs. lymphotropic (i.e. herpesviruses) vs. cardiotoxic (i.e. hepatitis</w:t>
            </w:r>
            <w:r w:rsidR="00E33E6B" w:rsidRPr="005A69F0">
              <w:t xml:space="preserve"> C, HIV, influenza, SARS-CoV-2)</w:t>
            </w:r>
          </w:p>
        </w:tc>
      </w:tr>
      <w:tr w:rsidR="002301F1" w:rsidRPr="005A69F0" w14:paraId="79CE24D9" w14:textId="77777777" w:rsidTr="00C36BE2">
        <w:tc>
          <w:tcPr>
            <w:tcW w:w="3397" w:type="dxa"/>
          </w:tcPr>
          <w:p w14:paraId="33E909A1" w14:textId="77777777" w:rsidR="002301F1" w:rsidRPr="005A69F0" w:rsidRDefault="002301F1" w:rsidP="00382867">
            <w:pPr>
              <w:jc w:val="both"/>
            </w:pPr>
            <w:r w:rsidRPr="005A69F0">
              <w:t>By number of viral genomes identified in cardiac tissue</w:t>
            </w:r>
          </w:p>
        </w:tc>
        <w:tc>
          <w:tcPr>
            <w:tcW w:w="6663" w:type="dxa"/>
          </w:tcPr>
          <w:p w14:paraId="0E234301" w14:textId="77777777" w:rsidR="002301F1" w:rsidRPr="005A69F0" w:rsidRDefault="00C36BE2" w:rsidP="00382867">
            <w:pPr>
              <w:jc w:val="both"/>
            </w:pPr>
            <w:r w:rsidRPr="005A69F0">
              <w:t>s</w:t>
            </w:r>
            <w:r w:rsidR="00E33E6B" w:rsidRPr="005A69F0">
              <w:t>ingle vs. multiple</w:t>
            </w:r>
          </w:p>
        </w:tc>
      </w:tr>
      <w:tr w:rsidR="004D147F" w:rsidRPr="005A69F0" w14:paraId="137CABF6" w14:textId="77777777" w:rsidTr="0078113D">
        <w:tc>
          <w:tcPr>
            <w:tcW w:w="3397" w:type="dxa"/>
          </w:tcPr>
          <w:p w14:paraId="1CEA77B9" w14:textId="77777777" w:rsidR="004D147F" w:rsidRPr="005A69F0" w:rsidRDefault="004D147F" w:rsidP="0078113D">
            <w:pPr>
              <w:jc w:val="both"/>
            </w:pPr>
            <w:r w:rsidRPr="005A69F0">
              <w:t>By intramyocardial viral load</w:t>
            </w:r>
          </w:p>
        </w:tc>
        <w:tc>
          <w:tcPr>
            <w:tcW w:w="6663" w:type="dxa"/>
          </w:tcPr>
          <w:p w14:paraId="69FFC02F" w14:textId="77777777" w:rsidR="004D147F" w:rsidRPr="005A69F0" w:rsidRDefault="004D147F" w:rsidP="0078113D">
            <w:pPr>
              <w:jc w:val="both"/>
            </w:pPr>
            <w:r w:rsidRPr="005A69F0">
              <w:t>high-load (i.e. high viral copy number in cardiac tissue, rough equivalent of virulent infection) vs. low-load (i.e. low viral copy number in cardiac tissue, rough equivalent of bystander infections). Depending on the viral genome type, quantitative cutoffs were applied. In case of parvovirus B19 and human herpes virus 6, the cutoff of 500 viral DNA copies per microgram of cardiac DNA was applied as accepted (2).</w:t>
            </w:r>
            <w:r w:rsidRPr="005A69F0" w:rsidDel="00B64B54">
              <w:t xml:space="preserve"> </w:t>
            </w:r>
            <w:r w:rsidRPr="005A69F0">
              <w:t>In the absence of universal standards (2), quantitative analysis was not performed for the remaining viruses.</w:t>
            </w:r>
          </w:p>
        </w:tc>
      </w:tr>
    </w:tbl>
    <w:p w14:paraId="112CF40F" w14:textId="77777777" w:rsidR="00516F2C" w:rsidRPr="005A69F0" w:rsidRDefault="00516F2C" w:rsidP="00382867">
      <w:pPr>
        <w:spacing w:after="0"/>
      </w:pPr>
    </w:p>
    <w:p w14:paraId="049BA8E9" w14:textId="77777777" w:rsidR="00E15B33" w:rsidRPr="005A69F0" w:rsidRDefault="00E15B33" w:rsidP="00382867">
      <w:pPr>
        <w:spacing w:after="0"/>
        <w:rPr>
          <w:b/>
        </w:rPr>
      </w:pPr>
      <w:r w:rsidRPr="005A69F0">
        <w:rPr>
          <w:b/>
        </w:rPr>
        <w:t>Cardiac magnetic resonance (CMR)</w:t>
      </w:r>
    </w:p>
    <w:p w14:paraId="62ABB4BB" w14:textId="77777777" w:rsidR="00E15B33" w:rsidRPr="005A69F0" w:rsidRDefault="00E15B33" w:rsidP="00382867">
      <w:pPr>
        <w:spacing w:after="0"/>
        <w:jc w:val="both"/>
      </w:pPr>
      <w:r w:rsidRPr="005A69F0">
        <w:t xml:space="preserve">CMR was performed </w:t>
      </w:r>
      <w:r w:rsidR="00A909CF" w:rsidRPr="005A69F0">
        <w:t>by</w:t>
      </w:r>
      <w:r w:rsidRPr="005A69F0">
        <w:t xml:space="preserve"> a 1.5 T scanner (Achieva dStream; Philips Medical Systems, Eindhoven, The Netherlands) equipped with a 32-channel phased-array coil. Images were acquired according to the updated Society for Cardiac Magnetic Resonance recommendations (</w:t>
      </w:r>
      <w:r w:rsidR="00695F00" w:rsidRPr="005A69F0">
        <w:t>3</w:t>
      </w:r>
      <w:r w:rsidRPr="005A69F0">
        <w:t xml:space="preserve">) implemented with the evaluation of </w:t>
      </w:r>
      <w:r w:rsidR="007A38D1" w:rsidRPr="005A69F0">
        <w:t xml:space="preserve">the </w:t>
      </w:r>
      <w:r w:rsidRPr="005A69F0">
        <w:t>updated Lake Louise criteria (LLC) (</w:t>
      </w:r>
      <w:r w:rsidR="00695F00" w:rsidRPr="005A69F0">
        <w:t>4</w:t>
      </w:r>
      <w:r w:rsidRPr="005A69F0">
        <w:t xml:space="preserve">). Myocardial edema was evaluated using black blood T2- short tau inversion recovery (STIR) images on </w:t>
      </w:r>
      <w:r w:rsidR="007A38D1" w:rsidRPr="005A69F0">
        <w:t xml:space="preserve">two orthogonal planes. </w:t>
      </w:r>
      <w:r w:rsidRPr="005A69F0">
        <w:t xml:space="preserve">Late gadolinium enhancement (LGE) images were acquired 10 min after gadolinium injection using 2D T1 weighted segmented inversion-recovery gradient-echo sequences, and analyzed on two orthogonal planes. The correct inversion time was determined using the Look-Locker technique. </w:t>
      </w:r>
      <w:r w:rsidR="007A38D1" w:rsidRPr="005A69F0">
        <w:t>In the most recent cases (</w:t>
      </w:r>
      <w:r w:rsidR="00A909CF" w:rsidRPr="005A69F0">
        <w:t>n=44/74, 59%</w:t>
      </w:r>
      <w:r w:rsidR="007A38D1" w:rsidRPr="005A69F0">
        <w:t xml:space="preserve">), </w:t>
      </w:r>
      <w:r w:rsidR="00FF5413" w:rsidRPr="005A69F0">
        <w:t xml:space="preserve">native T1 and T2 mapping sequences were </w:t>
      </w:r>
      <w:r w:rsidR="007A38D1" w:rsidRPr="005A69F0">
        <w:t>acquired in the short axis plane (base, mid-ventricle, apex). Modified Look-Locker inversion recovery sequences and gradient-(echo planar imaging) and spin-echo multi-echo sequences were used for T1 mapping and T2 mapping, respectively.</w:t>
      </w:r>
      <w:r w:rsidR="00FF5413" w:rsidRPr="005A69F0">
        <w:t xml:space="preserve"> </w:t>
      </w:r>
      <w:r w:rsidR="00CB4C13" w:rsidRPr="005A69F0">
        <w:t>Extracellular volume (ECV) was calculated as follows: ECV = (1 − hematocrit) × [ΔR1myocardium] / [ΔR1bloodpool], where ΔR1 is the difference in pre-contrast and post-contrast relaxation rates (1/T1) (</w:t>
      </w:r>
      <w:r w:rsidR="00695F00" w:rsidRPr="005A69F0">
        <w:t>4</w:t>
      </w:r>
      <w:r w:rsidR="00CB4C13" w:rsidRPr="005A69F0">
        <w:t xml:space="preserve">). </w:t>
      </w:r>
      <w:r w:rsidRPr="005A69F0">
        <w:t>All CMR images were analyzed by experienced readers blinded to baseline clinical assessment and patient outcomes, using a dedicated cardiac software (CVI42v.5.6.6, Circle Cardiovascular Imaging, Calgary, Canada).</w:t>
      </w:r>
    </w:p>
    <w:p w14:paraId="70414BB6" w14:textId="77777777" w:rsidR="00FF1DC0" w:rsidRPr="005A69F0" w:rsidRDefault="00FF1DC0" w:rsidP="00382867">
      <w:pPr>
        <w:spacing w:after="0"/>
        <w:rPr>
          <w:b/>
        </w:rPr>
      </w:pPr>
    </w:p>
    <w:p w14:paraId="140286E5" w14:textId="77777777" w:rsidR="00E15B33" w:rsidRPr="005A69F0" w:rsidRDefault="00E15B33" w:rsidP="00382867">
      <w:pPr>
        <w:spacing w:after="0"/>
        <w:rPr>
          <w:b/>
        </w:rPr>
      </w:pPr>
      <w:r w:rsidRPr="005A69F0">
        <w:rPr>
          <w:b/>
        </w:rPr>
        <w:t>FDG-PET scan</w:t>
      </w:r>
    </w:p>
    <w:p w14:paraId="3FFDC9BF" w14:textId="77777777" w:rsidR="00E15B33" w:rsidRPr="005A69F0" w:rsidRDefault="00E03E61" w:rsidP="00382867">
      <w:pPr>
        <w:spacing w:after="0"/>
        <w:jc w:val="both"/>
      </w:pPr>
      <w:r w:rsidRPr="005A69F0">
        <w:rPr>
          <w:vertAlign w:val="superscript"/>
        </w:rPr>
        <w:t>18</w:t>
      </w:r>
      <w:r w:rsidRPr="005A69F0">
        <w:t>F-Fluorodeoxy-glucose positron emission tomography (FDG-PET) did not contribute to the patient selection in the present study. Instead, it was used to allow follow-up restaging of myocarditis in p</w:t>
      </w:r>
      <w:r w:rsidR="00A909CF" w:rsidRPr="005A69F0">
        <w:t xml:space="preserve">atients with limitations to CMR </w:t>
      </w:r>
      <w:r w:rsidRPr="005A69F0">
        <w:t>(</w:t>
      </w:r>
      <w:r w:rsidR="00695F00" w:rsidRPr="005A69F0">
        <w:t>5</w:t>
      </w:r>
      <w:r w:rsidRPr="005A69F0">
        <w:t xml:space="preserve">). </w:t>
      </w:r>
      <w:r w:rsidR="00E15B33" w:rsidRPr="005A69F0">
        <w:t>Standard preparation for FDG-PET consisted of a low-carbohydrate-high-fat diet for 12 hours, followed by a 12-hour fast, in order to achieve suppression of physiologic glucose myocardial metabolism (</w:t>
      </w:r>
      <w:r w:rsidR="00695F00" w:rsidRPr="005A69F0">
        <w:t>6</w:t>
      </w:r>
      <w:r w:rsidR="00E15B33" w:rsidRPr="005A69F0">
        <w:t xml:space="preserve">). Thorax cardiac gated PET scan was acquired by PET/computed tomography (CT) scanner GE Healthcare (Xeleris Functional Imaging Workstation, GE; CardiolQ Physio, GE). Post-processing included both static and gated mode reconstructions, performed using a 3D algorithm integrating all the available models (TOF, PSF, Regularization). Parameters were optimized to obtain the best image quality, and 8-10 bins were used to perform gated mode reconstruction. Non-attenuation corrected images were evaluated in all patients in order to rule out the possibility of artifacts related to implantable cardioverter defibrillators (ICD). </w:t>
      </w:r>
      <w:r w:rsidR="00EA759F" w:rsidRPr="005A69F0">
        <w:t xml:space="preserve">As previously described, positivity was deemed </w:t>
      </w:r>
      <w:r w:rsidR="00E15B33" w:rsidRPr="005A69F0">
        <w:t>in the presence of focal or focal-on-d</w:t>
      </w:r>
      <w:r w:rsidR="00EA759F" w:rsidRPr="005A69F0">
        <w:t xml:space="preserve">iffuse pathological FDG uptake </w:t>
      </w:r>
      <w:r w:rsidR="00E15B33" w:rsidRPr="005A69F0">
        <w:t>(</w:t>
      </w:r>
      <w:r w:rsidR="00695F00" w:rsidRPr="005A69F0">
        <w:t>5</w:t>
      </w:r>
      <w:r w:rsidR="00EA759F" w:rsidRPr="005A69F0">
        <w:t>).</w:t>
      </w:r>
    </w:p>
    <w:p w14:paraId="063173F7" w14:textId="77777777" w:rsidR="00FF5413" w:rsidRPr="005A69F0" w:rsidRDefault="00FF5413" w:rsidP="00382867">
      <w:pPr>
        <w:spacing w:after="0"/>
        <w:jc w:val="both"/>
      </w:pPr>
    </w:p>
    <w:p w14:paraId="323A7A76" w14:textId="77777777" w:rsidR="00FF5413" w:rsidRPr="005A69F0" w:rsidRDefault="00FF5413" w:rsidP="00382867">
      <w:pPr>
        <w:spacing w:after="0"/>
        <w:rPr>
          <w:b/>
        </w:rPr>
      </w:pPr>
      <w:r w:rsidRPr="005A69F0">
        <w:rPr>
          <w:b/>
        </w:rPr>
        <w:t>VA definition and characterization</w:t>
      </w:r>
    </w:p>
    <w:p w14:paraId="0878CF65" w14:textId="77777777" w:rsidR="004A38F0" w:rsidRPr="005A69F0" w:rsidRDefault="004A38F0" w:rsidP="00382867">
      <w:pPr>
        <w:spacing w:after="0"/>
        <w:jc w:val="both"/>
      </w:pPr>
      <w:r w:rsidRPr="005A69F0">
        <w:lastRenderedPageBreak/>
        <w:t>As currently accepted (</w:t>
      </w:r>
      <w:r w:rsidR="00695F00" w:rsidRPr="005A69F0">
        <w:t>7</w:t>
      </w:r>
      <w:r w:rsidRPr="005A69F0">
        <w:t xml:space="preserve">), ventricular tachycardia (VT) was defined as &gt; 3 consecutive complexes originating in the ventricles at a rate &gt; 100 bpm: non sustained (NSVT), if spontaneously terminating within 30 s; or sustained, if lasting &gt; 30 s or requiring termination due to hemodynamic compromise; ventricular fibrillation (VF) was defined as irregular electrical activity with ventricular rate &gt; 300 bpm. During follow-up, major VA were defined as either sustained VT, VF, or appropriate ICD interventions (anti-tachycardia pacing or shock) for VT or VF. </w:t>
      </w:r>
    </w:p>
    <w:p w14:paraId="1DB916F5" w14:textId="77777777" w:rsidR="00492522" w:rsidRPr="005A69F0" w:rsidRDefault="00FF5413" w:rsidP="00382867">
      <w:pPr>
        <w:spacing w:after="0"/>
        <w:jc w:val="both"/>
      </w:pPr>
      <w:r w:rsidRPr="005A69F0">
        <w:t>Based on the Lown’s classification (</w:t>
      </w:r>
      <w:r w:rsidR="00695F00" w:rsidRPr="005A69F0">
        <w:t>8</w:t>
      </w:r>
      <w:r w:rsidRPr="005A69F0">
        <w:t xml:space="preserve">), only grade ≥ 2 ventricular ectopic beats (VEBs) were considered (&gt; 1 </w:t>
      </w:r>
      <w:r w:rsidR="004A38F0" w:rsidRPr="005A69F0">
        <w:t>VEB</w:t>
      </w:r>
      <w:r w:rsidRPr="005A69F0">
        <w:t xml:space="preserve"> per minute, or &gt; 30 </w:t>
      </w:r>
      <w:r w:rsidR="004A38F0" w:rsidRPr="005A69F0">
        <w:t>VEBs</w:t>
      </w:r>
      <w:r w:rsidRPr="005A69F0">
        <w:t xml:space="preserve"> per hour). Information analyzed about </w:t>
      </w:r>
      <w:r w:rsidR="004A38F0" w:rsidRPr="005A69F0">
        <w:t>VEB</w:t>
      </w:r>
      <w:r w:rsidRPr="005A69F0">
        <w:t xml:space="preserve"> </w:t>
      </w:r>
      <w:r w:rsidR="00695F00" w:rsidRPr="005A69F0">
        <w:t xml:space="preserve">(9) </w:t>
      </w:r>
      <w:r w:rsidRPr="005A69F0">
        <w:t xml:space="preserve">included: 1) number (absolute number in the first 24 h of telemonitoring); 2) 12-leads morphology: monomorphic (single </w:t>
      </w:r>
      <w:r w:rsidR="004A38F0" w:rsidRPr="005A69F0">
        <w:t>VEB</w:t>
      </w:r>
      <w:r w:rsidRPr="005A69F0">
        <w:t xml:space="preserve"> morphology, or one dominant representing ≥ 75% of total morphologies), or polymorphic (all of the remaining cases).</w:t>
      </w:r>
      <w:r w:rsidR="00D04107" w:rsidRPr="005A69F0">
        <w:t xml:space="preserve"> </w:t>
      </w:r>
      <w:r w:rsidR="00CB4C13" w:rsidRPr="005A69F0">
        <w:t xml:space="preserve">For NSVT and VT, </w:t>
      </w:r>
      <w:r w:rsidR="004A38F0" w:rsidRPr="005A69F0">
        <w:t>terms were adapted as follows</w:t>
      </w:r>
      <w:r w:rsidR="00695F00" w:rsidRPr="005A69F0">
        <w:t xml:space="preserve"> (9)</w:t>
      </w:r>
      <w:r w:rsidR="004A38F0" w:rsidRPr="005A69F0">
        <w:t>:</w:t>
      </w:r>
      <w:r w:rsidR="00CB4C13" w:rsidRPr="005A69F0">
        <w:t xml:space="preserve"> monomorphic </w:t>
      </w:r>
      <w:r w:rsidR="004A38F0" w:rsidRPr="005A69F0">
        <w:t>(</w:t>
      </w:r>
      <w:r w:rsidR="00CB4C13" w:rsidRPr="005A69F0">
        <w:t xml:space="preserve">same beat-to-beat morphology within </w:t>
      </w:r>
      <w:r w:rsidR="004A38F0" w:rsidRPr="005A69F0">
        <w:t>a</w:t>
      </w:r>
      <w:r w:rsidR="00CB4C13" w:rsidRPr="005A69F0">
        <w:t xml:space="preserve"> </w:t>
      </w:r>
      <w:r w:rsidR="004A38F0" w:rsidRPr="005A69F0">
        <w:t xml:space="preserve">single arrhythmic episode), or </w:t>
      </w:r>
      <w:r w:rsidR="00CB4C13" w:rsidRPr="005A69F0">
        <w:t>polymorphic (change in beat-to-beat morphology durin</w:t>
      </w:r>
      <w:r w:rsidR="00A32756" w:rsidRPr="005A69F0">
        <w:t>g the same arrhythmic episode).</w:t>
      </w:r>
      <w:r w:rsidR="00492522" w:rsidRPr="005A69F0">
        <w:t xml:space="preserve"> </w:t>
      </w:r>
    </w:p>
    <w:p w14:paraId="60B2707F" w14:textId="67B9C29B" w:rsidR="0004626A" w:rsidRPr="005A69F0" w:rsidRDefault="0004626A" w:rsidP="00382867">
      <w:pPr>
        <w:spacing w:after="0"/>
        <w:jc w:val="both"/>
      </w:pPr>
      <w:r w:rsidRPr="005A69F0">
        <w:t>The parameter k, indicating the coefficient of concordant judgement between cardiac electrophysiologists who independently analyzed VA morphology on ECG (theoretical range 0-1) was 1, indicating 100% of agreement (74  of 74 in cases with viral myocardi</w:t>
      </w:r>
      <w:r w:rsidR="00D86857" w:rsidRPr="005A69F0">
        <w:t>ti</w:t>
      </w:r>
      <w:r w:rsidRPr="005A69F0">
        <w:t>s; and 74 of 74 in controls with virus-negative myocarditis). Accordingly, the judgement of the third electrophysiologist was never required.</w:t>
      </w:r>
    </w:p>
    <w:p w14:paraId="38929A85" w14:textId="77777777" w:rsidR="00492522" w:rsidRPr="005A69F0" w:rsidRDefault="00492522" w:rsidP="00382867">
      <w:pPr>
        <w:spacing w:after="0"/>
      </w:pPr>
    </w:p>
    <w:p w14:paraId="6B3EA6BF" w14:textId="77777777" w:rsidR="00492522" w:rsidRPr="005A69F0" w:rsidRDefault="00492522" w:rsidP="00382867">
      <w:pPr>
        <w:spacing w:after="0"/>
        <w:rPr>
          <w:b/>
        </w:rPr>
      </w:pPr>
      <w:r w:rsidRPr="005A69F0">
        <w:rPr>
          <w:b/>
        </w:rPr>
        <w:t>Statistical analysis</w:t>
      </w:r>
    </w:p>
    <w:p w14:paraId="5D8FE3B2" w14:textId="77777777" w:rsidR="001C1121" w:rsidRPr="005A69F0" w:rsidRDefault="00492522" w:rsidP="00382867">
      <w:pPr>
        <w:spacing w:after="0"/>
        <w:jc w:val="both"/>
      </w:pPr>
      <w:r w:rsidRPr="005A69F0">
        <w:t>To identify 1:1 matched controls with virus-negative myocarditis, the propensity score method was used, accounting for the</w:t>
      </w:r>
      <w:r w:rsidR="00771C4A" w:rsidRPr="005A69F0">
        <w:t xml:space="preserve"> following baseline covariates.</w:t>
      </w:r>
    </w:p>
    <w:p w14:paraId="741F1CAC" w14:textId="77777777" w:rsidR="001C1121" w:rsidRPr="005A69F0" w:rsidRDefault="001C1121" w:rsidP="00382867">
      <w:pPr>
        <w:spacing w:after="0"/>
        <w:jc w:val="both"/>
        <w:rPr>
          <w:color w:val="FF0000"/>
        </w:rPr>
      </w:pPr>
    </w:p>
    <w:tbl>
      <w:tblPr>
        <w:tblStyle w:val="Grigliatabella"/>
        <w:tblW w:w="0" w:type="auto"/>
        <w:jc w:val="center"/>
        <w:tblLook w:val="04A0" w:firstRow="1" w:lastRow="0" w:firstColumn="1" w:lastColumn="0" w:noHBand="0" w:noVBand="1"/>
      </w:tblPr>
      <w:tblGrid>
        <w:gridCol w:w="2268"/>
        <w:gridCol w:w="1789"/>
        <w:gridCol w:w="2321"/>
      </w:tblGrid>
      <w:tr w:rsidR="001C1121" w:rsidRPr="005A69F0" w14:paraId="339E2584" w14:textId="77777777" w:rsidTr="003614D4">
        <w:trPr>
          <w:jc w:val="center"/>
        </w:trPr>
        <w:tc>
          <w:tcPr>
            <w:tcW w:w="2268" w:type="dxa"/>
          </w:tcPr>
          <w:p w14:paraId="689BD9BC" w14:textId="77777777" w:rsidR="001C1121" w:rsidRPr="005A69F0" w:rsidRDefault="001C1121" w:rsidP="00382867">
            <w:pPr>
              <w:jc w:val="both"/>
              <w:rPr>
                <w:b/>
              </w:rPr>
            </w:pPr>
            <w:r w:rsidRPr="005A69F0">
              <w:rPr>
                <w:b/>
              </w:rPr>
              <w:t>Covariate</w:t>
            </w:r>
          </w:p>
        </w:tc>
        <w:tc>
          <w:tcPr>
            <w:tcW w:w="1789" w:type="dxa"/>
          </w:tcPr>
          <w:p w14:paraId="3DFCE6AD" w14:textId="77777777" w:rsidR="001C1121" w:rsidRPr="005A69F0" w:rsidRDefault="001C1121" w:rsidP="00382867">
            <w:pPr>
              <w:jc w:val="both"/>
              <w:rPr>
                <w:b/>
              </w:rPr>
            </w:pPr>
            <w:r w:rsidRPr="005A69F0">
              <w:rPr>
                <w:b/>
              </w:rPr>
              <w:t>Variable type</w:t>
            </w:r>
          </w:p>
        </w:tc>
        <w:tc>
          <w:tcPr>
            <w:tcW w:w="2321" w:type="dxa"/>
          </w:tcPr>
          <w:p w14:paraId="2A2A4B79" w14:textId="77777777" w:rsidR="001C1121" w:rsidRPr="005A69F0" w:rsidRDefault="001C1121" w:rsidP="00382867">
            <w:pPr>
              <w:jc w:val="both"/>
              <w:rPr>
                <w:b/>
              </w:rPr>
            </w:pPr>
            <w:r w:rsidRPr="005A69F0">
              <w:rPr>
                <w:b/>
              </w:rPr>
              <w:t>Unit</w:t>
            </w:r>
          </w:p>
        </w:tc>
      </w:tr>
      <w:tr w:rsidR="001C1121" w:rsidRPr="005A69F0" w14:paraId="733B7672" w14:textId="77777777" w:rsidTr="003614D4">
        <w:trPr>
          <w:jc w:val="center"/>
        </w:trPr>
        <w:tc>
          <w:tcPr>
            <w:tcW w:w="2268" w:type="dxa"/>
          </w:tcPr>
          <w:p w14:paraId="55121A82" w14:textId="77777777" w:rsidR="001C1121" w:rsidRPr="005A69F0" w:rsidRDefault="001C1121" w:rsidP="00382867">
            <w:pPr>
              <w:jc w:val="both"/>
            </w:pPr>
            <w:r w:rsidRPr="005A69F0">
              <w:t>Age at presentation</w:t>
            </w:r>
          </w:p>
        </w:tc>
        <w:tc>
          <w:tcPr>
            <w:tcW w:w="1789" w:type="dxa"/>
          </w:tcPr>
          <w:p w14:paraId="328FDA19" w14:textId="77777777" w:rsidR="001C1121" w:rsidRPr="005A69F0" w:rsidRDefault="001C1121" w:rsidP="00382867">
            <w:pPr>
              <w:jc w:val="both"/>
            </w:pPr>
            <w:r w:rsidRPr="005A69F0">
              <w:t>Continuous</w:t>
            </w:r>
          </w:p>
        </w:tc>
        <w:tc>
          <w:tcPr>
            <w:tcW w:w="2321" w:type="dxa"/>
          </w:tcPr>
          <w:p w14:paraId="53AEC7FF" w14:textId="77777777" w:rsidR="001C1121" w:rsidRPr="005A69F0" w:rsidRDefault="001C1121" w:rsidP="00382867">
            <w:pPr>
              <w:jc w:val="both"/>
            </w:pPr>
            <w:r w:rsidRPr="005A69F0">
              <w:t>years</w:t>
            </w:r>
          </w:p>
        </w:tc>
      </w:tr>
      <w:tr w:rsidR="001C1121" w:rsidRPr="005A69F0" w14:paraId="19375345" w14:textId="77777777" w:rsidTr="003614D4">
        <w:trPr>
          <w:jc w:val="center"/>
        </w:trPr>
        <w:tc>
          <w:tcPr>
            <w:tcW w:w="2268" w:type="dxa"/>
          </w:tcPr>
          <w:p w14:paraId="4B3BFA6F" w14:textId="091A30F7" w:rsidR="001C1121" w:rsidRPr="005A69F0" w:rsidRDefault="00A015A1" w:rsidP="00382867">
            <w:pPr>
              <w:jc w:val="both"/>
            </w:pPr>
            <w:r w:rsidRPr="005A69F0">
              <w:t>Sex</w:t>
            </w:r>
          </w:p>
        </w:tc>
        <w:tc>
          <w:tcPr>
            <w:tcW w:w="1789" w:type="dxa"/>
          </w:tcPr>
          <w:p w14:paraId="57035A4D" w14:textId="77777777" w:rsidR="001C1121" w:rsidRPr="005A69F0" w:rsidRDefault="001C1121" w:rsidP="00382867">
            <w:pPr>
              <w:jc w:val="both"/>
            </w:pPr>
            <w:r w:rsidRPr="005A69F0">
              <w:t>Discrete, df=2</w:t>
            </w:r>
          </w:p>
        </w:tc>
        <w:tc>
          <w:tcPr>
            <w:tcW w:w="2321" w:type="dxa"/>
          </w:tcPr>
          <w:p w14:paraId="36AC1DFB" w14:textId="77777777" w:rsidR="001C1121" w:rsidRPr="005A69F0" w:rsidRDefault="001C1121" w:rsidP="00382867">
            <w:pPr>
              <w:jc w:val="both"/>
            </w:pPr>
            <w:r w:rsidRPr="005A69F0">
              <w:t>-male</w:t>
            </w:r>
          </w:p>
          <w:p w14:paraId="0406F024" w14:textId="77777777" w:rsidR="001C1121" w:rsidRPr="005A69F0" w:rsidRDefault="001C1121" w:rsidP="00382867">
            <w:pPr>
              <w:jc w:val="both"/>
            </w:pPr>
            <w:r w:rsidRPr="005A69F0">
              <w:t>-female</w:t>
            </w:r>
          </w:p>
        </w:tc>
      </w:tr>
      <w:tr w:rsidR="001C1121" w:rsidRPr="005A69F0" w14:paraId="15D03E18" w14:textId="77777777" w:rsidTr="003614D4">
        <w:trPr>
          <w:jc w:val="center"/>
        </w:trPr>
        <w:tc>
          <w:tcPr>
            <w:tcW w:w="2268" w:type="dxa"/>
          </w:tcPr>
          <w:p w14:paraId="7A824EC3" w14:textId="77777777" w:rsidR="001C1121" w:rsidRPr="005A69F0" w:rsidRDefault="001C1121" w:rsidP="00382867">
            <w:pPr>
              <w:jc w:val="both"/>
            </w:pPr>
            <w:r w:rsidRPr="005A69F0">
              <w:t>Clinical presentation</w:t>
            </w:r>
          </w:p>
        </w:tc>
        <w:tc>
          <w:tcPr>
            <w:tcW w:w="1789" w:type="dxa"/>
          </w:tcPr>
          <w:p w14:paraId="741480BA" w14:textId="77777777" w:rsidR="001C1121" w:rsidRPr="005A69F0" w:rsidRDefault="001C1121" w:rsidP="00382867">
            <w:pPr>
              <w:jc w:val="both"/>
            </w:pPr>
            <w:r w:rsidRPr="005A69F0">
              <w:t>Discrete, df=3</w:t>
            </w:r>
          </w:p>
        </w:tc>
        <w:tc>
          <w:tcPr>
            <w:tcW w:w="2321" w:type="dxa"/>
          </w:tcPr>
          <w:p w14:paraId="519B635E" w14:textId="77777777" w:rsidR="001C1121" w:rsidRPr="005A69F0" w:rsidRDefault="001C1121" w:rsidP="00382867">
            <w:pPr>
              <w:jc w:val="both"/>
            </w:pPr>
            <w:r w:rsidRPr="005A69F0">
              <w:t>-chest pain</w:t>
            </w:r>
          </w:p>
          <w:p w14:paraId="513FFA78" w14:textId="77777777" w:rsidR="001C1121" w:rsidRPr="005A69F0" w:rsidRDefault="001C1121" w:rsidP="00382867">
            <w:pPr>
              <w:jc w:val="both"/>
            </w:pPr>
            <w:r w:rsidRPr="005A69F0">
              <w:t>-dyspnea</w:t>
            </w:r>
          </w:p>
          <w:p w14:paraId="1E78A7F6" w14:textId="77777777" w:rsidR="001C1121" w:rsidRPr="005A69F0" w:rsidRDefault="001C1121" w:rsidP="00382867">
            <w:pPr>
              <w:jc w:val="both"/>
            </w:pPr>
            <w:r w:rsidRPr="005A69F0">
              <w:t>-syncope or palpitation</w:t>
            </w:r>
          </w:p>
        </w:tc>
      </w:tr>
      <w:tr w:rsidR="001C1121" w:rsidRPr="005A69F0" w14:paraId="25452F0F" w14:textId="77777777" w:rsidTr="003614D4">
        <w:trPr>
          <w:jc w:val="center"/>
        </w:trPr>
        <w:tc>
          <w:tcPr>
            <w:tcW w:w="2268" w:type="dxa"/>
          </w:tcPr>
          <w:p w14:paraId="70EADB42" w14:textId="77777777" w:rsidR="001C1121" w:rsidRPr="005A69F0" w:rsidRDefault="001C1121" w:rsidP="00382867">
            <w:pPr>
              <w:jc w:val="both"/>
            </w:pPr>
            <w:r w:rsidRPr="005A69F0">
              <w:t>Baseline LVEF</w:t>
            </w:r>
          </w:p>
        </w:tc>
        <w:tc>
          <w:tcPr>
            <w:tcW w:w="1789" w:type="dxa"/>
          </w:tcPr>
          <w:p w14:paraId="7CEA6A2F" w14:textId="77777777" w:rsidR="001C1121" w:rsidRPr="005A69F0" w:rsidRDefault="001C1121" w:rsidP="00382867">
            <w:pPr>
              <w:jc w:val="both"/>
            </w:pPr>
            <w:r w:rsidRPr="005A69F0">
              <w:t>Continuous</w:t>
            </w:r>
          </w:p>
        </w:tc>
        <w:tc>
          <w:tcPr>
            <w:tcW w:w="2321" w:type="dxa"/>
          </w:tcPr>
          <w:p w14:paraId="47F88CFA" w14:textId="77777777" w:rsidR="001C1121" w:rsidRPr="005A69F0" w:rsidRDefault="001C1121" w:rsidP="00382867">
            <w:pPr>
              <w:jc w:val="both"/>
            </w:pPr>
            <w:r w:rsidRPr="005A69F0">
              <w:t>%</w:t>
            </w:r>
          </w:p>
        </w:tc>
      </w:tr>
      <w:tr w:rsidR="001C1121" w:rsidRPr="005A69F0" w14:paraId="7BD8C677" w14:textId="77777777" w:rsidTr="003614D4">
        <w:trPr>
          <w:jc w:val="center"/>
        </w:trPr>
        <w:tc>
          <w:tcPr>
            <w:tcW w:w="2268" w:type="dxa"/>
          </w:tcPr>
          <w:p w14:paraId="6A2B1CED" w14:textId="77777777" w:rsidR="001C1121" w:rsidRPr="005A69F0" w:rsidRDefault="001C1121" w:rsidP="00382867">
            <w:pPr>
              <w:jc w:val="both"/>
            </w:pPr>
            <w:r w:rsidRPr="005A69F0">
              <w:t>VA type</w:t>
            </w:r>
          </w:p>
        </w:tc>
        <w:tc>
          <w:tcPr>
            <w:tcW w:w="1789" w:type="dxa"/>
          </w:tcPr>
          <w:p w14:paraId="13019F12" w14:textId="77777777" w:rsidR="001C1121" w:rsidRPr="005A69F0" w:rsidRDefault="001C1121" w:rsidP="00382867">
            <w:pPr>
              <w:jc w:val="both"/>
            </w:pPr>
            <w:r w:rsidRPr="005A69F0">
              <w:t>Discrete, df=2</w:t>
            </w:r>
          </w:p>
        </w:tc>
        <w:tc>
          <w:tcPr>
            <w:tcW w:w="2321" w:type="dxa"/>
          </w:tcPr>
          <w:p w14:paraId="40402964" w14:textId="77777777" w:rsidR="001C1121" w:rsidRPr="005A69F0" w:rsidRDefault="001C1121" w:rsidP="00382867">
            <w:pPr>
              <w:jc w:val="both"/>
            </w:pPr>
            <w:r w:rsidRPr="005A69F0">
              <w:t>-VT/VF</w:t>
            </w:r>
          </w:p>
          <w:p w14:paraId="7880AF7A" w14:textId="77777777" w:rsidR="001C1121" w:rsidRPr="005A69F0" w:rsidRDefault="001C1121" w:rsidP="00382867">
            <w:pPr>
              <w:jc w:val="both"/>
            </w:pPr>
            <w:r w:rsidRPr="005A69F0">
              <w:t>-NSVT/VEBs</w:t>
            </w:r>
          </w:p>
        </w:tc>
      </w:tr>
      <w:tr w:rsidR="003614D4" w:rsidRPr="005A69F0" w14:paraId="08DA9BE3" w14:textId="77777777" w:rsidTr="001F42D6">
        <w:trPr>
          <w:jc w:val="center"/>
        </w:trPr>
        <w:tc>
          <w:tcPr>
            <w:tcW w:w="6378" w:type="dxa"/>
            <w:gridSpan w:val="3"/>
          </w:tcPr>
          <w:p w14:paraId="4642B9B1" w14:textId="77777777" w:rsidR="003614D4" w:rsidRPr="005A69F0" w:rsidRDefault="003614D4" w:rsidP="00382867">
            <w:pPr>
              <w:jc w:val="both"/>
              <w:rPr>
                <w:i/>
              </w:rPr>
            </w:pPr>
            <w:r w:rsidRPr="005A69F0">
              <w:rPr>
                <w:i/>
                <w:sz w:val="18"/>
              </w:rPr>
              <w:t>df=degree of freedom; LVEF=left ventricular ejection fraction; NSVT=nonsustained ventricular tachycardia; VA=ventricular arrhythmias; VEBs=ventricular ectopic beats; VF=ventricular fibrillation; VT=ventricular tachycardia.</w:t>
            </w:r>
          </w:p>
        </w:tc>
      </w:tr>
    </w:tbl>
    <w:p w14:paraId="459B0C1C" w14:textId="77777777" w:rsidR="003614D4" w:rsidRPr="005A69F0" w:rsidRDefault="003614D4" w:rsidP="00382867">
      <w:pPr>
        <w:spacing w:after="0"/>
        <w:jc w:val="both"/>
        <w:rPr>
          <w:color w:val="FF0000"/>
        </w:rPr>
      </w:pPr>
    </w:p>
    <w:p w14:paraId="682C744C" w14:textId="77777777" w:rsidR="00492522" w:rsidRPr="005A69F0" w:rsidRDefault="00EE3F04" w:rsidP="00382867">
      <w:pPr>
        <w:spacing w:after="0"/>
      </w:pPr>
      <w:r w:rsidRPr="005A69F0">
        <w:t>Two matched well-balanced cohorts were subsequently obtained and included in the final analysis for outcome measures. Covariate distributions before and after propensity score matching  are shown in Table S1</w:t>
      </w:r>
      <w:r w:rsidR="009A5DC5" w:rsidRPr="005A69F0">
        <w:t>.</w:t>
      </w:r>
    </w:p>
    <w:p w14:paraId="0C76778E" w14:textId="646CBD5E" w:rsidR="003614D4" w:rsidRPr="005A69F0" w:rsidRDefault="009A5DC5" w:rsidP="00382867">
      <w:pPr>
        <w:spacing w:after="0"/>
      </w:pPr>
      <w:r w:rsidRPr="005A69F0">
        <w:t>As for the</w:t>
      </w:r>
      <w:r w:rsidR="003614D4" w:rsidRPr="005A69F0">
        <w:t xml:space="preserve"> multivariable analysis</w:t>
      </w:r>
      <w:r w:rsidRPr="005A69F0">
        <w:t xml:space="preserve"> (Cox proportional hazard model),</w:t>
      </w:r>
      <w:r w:rsidR="008D242C" w:rsidRPr="005A69F0">
        <w:t xml:space="preserve"> covariates </w:t>
      </w:r>
      <w:r w:rsidR="003614D4" w:rsidRPr="005A69F0">
        <w:t>were chosen based on the known clinical relevance.</w:t>
      </w:r>
      <w:r w:rsidR="008D242C" w:rsidRPr="005A69F0">
        <w:t xml:space="preserve"> </w:t>
      </w:r>
    </w:p>
    <w:p w14:paraId="37D5444D" w14:textId="77777777" w:rsidR="00FF1DC0" w:rsidRPr="005A69F0" w:rsidRDefault="00FF1DC0" w:rsidP="00382867">
      <w:pPr>
        <w:suppressLineNumbers/>
        <w:spacing w:after="0" w:line="240" w:lineRule="auto"/>
        <w:rPr>
          <w:rFonts w:cstheme="minorHAnsi"/>
          <w:noProof/>
          <w:color w:val="C00000"/>
          <w:lang w:eastAsia="it-IT"/>
        </w:rPr>
      </w:pPr>
    </w:p>
    <w:tbl>
      <w:tblPr>
        <w:tblStyle w:val="Grigliatabella"/>
        <w:tblW w:w="9634" w:type="dxa"/>
        <w:tblLook w:val="04A0" w:firstRow="1" w:lastRow="0" w:firstColumn="1" w:lastColumn="0" w:noHBand="0" w:noVBand="1"/>
      </w:tblPr>
      <w:tblGrid>
        <w:gridCol w:w="2830"/>
        <w:gridCol w:w="6804"/>
      </w:tblGrid>
      <w:tr w:rsidR="008E0CB3" w:rsidRPr="005A69F0" w14:paraId="41675070" w14:textId="77777777" w:rsidTr="008E0CB3">
        <w:tc>
          <w:tcPr>
            <w:tcW w:w="2830" w:type="dxa"/>
            <w:shd w:val="clear" w:color="auto" w:fill="auto"/>
          </w:tcPr>
          <w:p w14:paraId="0BA9FCEA" w14:textId="77777777" w:rsidR="00FF1DC0" w:rsidRPr="005A69F0" w:rsidRDefault="00FF1DC0" w:rsidP="00382867">
            <w:pPr>
              <w:rPr>
                <w:b/>
              </w:rPr>
            </w:pPr>
            <w:r w:rsidRPr="005A69F0">
              <w:rPr>
                <w:b/>
              </w:rPr>
              <w:t>Candidate predictor</w:t>
            </w:r>
          </w:p>
        </w:tc>
        <w:tc>
          <w:tcPr>
            <w:tcW w:w="6804" w:type="dxa"/>
            <w:shd w:val="clear" w:color="auto" w:fill="auto"/>
          </w:tcPr>
          <w:p w14:paraId="135866AA" w14:textId="77777777" w:rsidR="00FF1DC0" w:rsidRPr="005A69F0" w:rsidRDefault="00FF1DC0" w:rsidP="00382867">
            <w:pPr>
              <w:jc w:val="center"/>
              <w:rPr>
                <w:b/>
              </w:rPr>
            </w:pPr>
            <w:r w:rsidRPr="005A69F0">
              <w:rPr>
                <w:b/>
              </w:rPr>
              <w:t>Rationale</w:t>
            </w:r>
          </w:p>
        </w:tc>
      </w:tr>
      <w:tr w:rsidR="00FF1DC0" w:rsidRPr="005A69F0" w14:paraId="0B48ED29" w14:textId="77777777" w:rsidTr="008E0CB3">
        <w:tc>
          <w:tcPr>
            <w:tcW w:w="2830" w:type="dxa"/>
            <w:shd w:val="clear" w:color="auto" w:fill="auto"/>
          </w:tcPr>
          <w:p w14:paraId="3385B9DF" w14:textId="77777777" w:rsidR="00FF1DC0" w:rsidRPr="005A69F0" w:rsidRDefault="00FF1DC0" w:rsidP="00382867">
            <w:r w:rsidRPr="005A69F0">
              <w:t>Age</w:t>
            </w:r>
            <w:r w:rsidR="004362DB" w:rsidRPr="005A69F0">
              <w:t xml:space="preserve"> &gt; 4</w:t>
            </w:r>
            <w:r w:rsidRPr="005A69F0">
              <w:t>0 y</w:t>
            </w:r>
          </w:p>
        </w:tc>
        <w:tc>
          <w:tcPr>
            <w:tcW w:w="6804" w:type="dxa"/>
          </w:tcPr>
          <w:p w14:paraId="2C386A0B" w14:textId="77777777" w:rsidR="00FF1DC0" w:rsidRPr="005A69F0" w:rsidRDefault="00FF1DC0" w:rsidP="00382867">
            <w:r w:rsidRPr="005A69F0">
              <w:t>Age inf</w:t>
            </w:r>
            <w:r w:rsidR="00CC16AB" w:rsidRPr="005A69F0">
              <w:t>luences outcome in myocarditis (</w:t>
            </w:r>
            <w:r w:rsidR="006810D1" w:rsidRPr="005A69F0">
              <w:t>10</w:t>
            </w:r>
            <w:r w:rsidR="00CC16AB" w:rsidRPr="005A69F0">
              <w:t>)</w:t>
            </w:r>
          </w:p>
        </w:tc>
      </w:tr>
      <w:tr w:rsidR="004362DB" w:rsidRPr="005A69F0" w14:paraId="1524FCD2" w14:textId="77777777" w:rsidTr="008E0CB3">
        <w:tc>
          <w:tcPr>
            <w:tcW w:w="2830" w:type="dxa"/>
            <w:shd w:val="clear" w:color="auto" w:fill="auto"/>
          </w:tcPr>
          <w:p w14:paraId="07BEE41D" w14:textId="4CD531EC" w:rsidR="004362DB" w:rsidRPr="005A69F0" w:rsidRDefault="004362DB" w:rsidP="00A015A1">
            <w:r w:rsidRPr="005A69F0">
              <w:t xml:space="preserve">Male </w:t>
            </w:r>
            <w:r w:rsidR="00A015A1" w:rsidRPr="005A69F0">
              <w:t>sex</w:t>
            </w:r>
          </w:p>
        </w:tc>
        <w:tc>
          <w:tcPr>
            <w:tcW w:w="6804" w:type="dxa"/>
          </w:tcPr>
          <w:p w14:paraId="4141D213" w14:textId="379F4DF9" w:rsidR="004362DB" w:rsidRPr="005A69F0" w:rsidRDefault="004362DB" w:rsidP="00A015A1">
            <w:r w:rsidRPr="005A69F0">
              <w:t xml:space="preserve">Male </w:t>
            </w:r>
            <w:r w:rsidR="00A015A1" w:rsidRPr="005A69F0">
              <w:t>sex</w:t>
            </w:r>
            <w:r w:rsidRPr="005A69F0">
              <w:t xml:space="preserve"> has been associated with myocardial fibrosis in myocarditis (</w:t>
            </w:r>
            <w:r w:rsidR="006810D1" w:rsidRPr="005A69F0">
              <w:t>10</w:t>
            </w:r>
            <w:r w:rsidRPr="005A69F0">
              <w:t xml:space="preserve">) </w:t>
            </w:r>
          </w:p>
        </w:tc>
      </w:tr>
      <w:tr w:rsidR="001A035E" w:rsidRPr="005A69F0" w14:paraId="4F8297A8" w14:textId="77777777" w:rsidTr="008E0CB3">
        <w:tc>
          <w:tcPr>
            <w:tcW w:w="2830" w:type="dxa"/>
            <w:shd w:val="clear" w:color="auto" w:fill="auto"/>
          </w:tcPr>
          <w:p w14:paraId="369FC8DA" w14:textId="149FC4C7" w:rsidR="001A035E" w:rsidRPr="005A69F0" w:rsidRDefault="001A035E" w:rsidP="001A035E">
            <w:r w:rsidRPr="005A69F0">
              <w:t>Multiple viral genomes</w:t>
            </w:r>
          </w:p>
        </w:tc>
        <w:tc>
          <w:tcPr>
            <w:tcW w:w="6804" w:type="dxa"/>
          </w:tcPr>
          <w:p w14:paraId="2AE93427" w14:textId="504CC049" w:rsidR="001A035E" w:rsidRPr="005A69F0" w:rsidRDefault="001A035E" w:rsidP="001A035E">
            <w:r w:rsidRPr="005A69F0">
              <w:t>Associated with adverse outcome in myocarditis patients (15)</w:t>
            </w:r>
          </w:p>
        </w:tc>
      </w:tr>
      <w:tr w:rsidR="001A035E" w:rsidRPr="005A69F0" w14:paraId="6140EB83" w14:textId="77777777" w:rsidTr="008E0CB3">
        <w:tc>
          <w:tcPr>
            <w:tcW w:w="2830" w:type="dxa"/>
            <w:shd w:val="clear" w:color="auto" w:fill="auto"/>
          </w:tcPr>
          <w:p w14:paraId="4703B691" w14:textId="77777777" w:rsidR="001A035E" w:rsidRPr="005A69F0" w:rsidRDefault="001A035E" w:rsidP="001A035E">
            <w:r w:rsidRPr="005A69F0">
              <w:t>Complicated presentation</w:t>
            </w:r>
          </w:p>
        </w:tc>
        <w:tc>
          <w:tcPr>
            <w:tcW w:w="6804" w:type="dxa"/>
          </w:tcPr>
          <w:p w14:paraId="747FADF1" w14:textId="77777777" w:rsidR="001A035E" w:rsidRPr="005A69F0" w:rsidRDefault="001A035E" w:rsidP="001A035E">
            <w:r w:rsidRPr="005A69F0">
              <w:t>Presentation complicated by heart failure or major arrhythmias are known to be associated with adverse outcomes (11)</w:t>
            </w:r>
          </w:p>
        </w:tc>
      </w:tr>
      <w:tr w:rsidR="001A035E" w:rsidRPr="005A69F0" w14:paraId="69DB40D8" w14:textId="77777777" w:rsidTr="008E0CB3">
        <w:tc>
          <w:tcPr>
            <w:tcW w:w="2830" w:type="dxa"/>
            <w:shd w:val="clear" w:color="auto" w:fill="auto"/>
          </w:tcPr>
          <w:p w14:paraId="1297EF43" w14:textId="77777777" w:rsidR="001A035E" w:rsidRPr="005A69F0" w:rsidRDefault="001A035E" w:rsidP="001A035E">
            <w:r w:rsidRPr="005A69F0">
              <w:lastRenderedPageBreak/>
              <w:t>Sustained VT/VF onset</w:t>
            </w:r>
          </w:p>
        </w:tc>
        <w:tc>
          <w:tcPr>
            <w:tcW w:w="6804" w:type="dxa"/>
          </w:tcPr>
          <w:p w14:paraId="69C29BAE" w14:textId="77777777" w:rsidR="001A035E" w:rsidRPr="005A69F0" w:rsidRDefault="001A035E" w:rsidP="001A035E">
            <w:r w:rsidRPr="005A69F0">
              <w:t>Patients with sustained VT/VF onset are at an increased risk of recurrent malignant VA during follow-up (12). Consistently, the 2022 ESC guidelines recommend early implant of ICD in this setting (13)</w:t>
            </w:r>
          </w:p>
        </w:tc>
      </w:tr>
      <w:tr w:rsidR="001A035E" w:rsidRPr="005A69F0" w14:paraId="1C2A9CD5" w14:textId="77777777" w:rsidTr="008E0CB3">
        <w:tc>
          <w:tcPr>
            <w:tcW w:w="2830" w:type="dxa"/>
            <w:shd w:val="clear" w:color="auto" w:fill="auto"/>
          </w:tcPr>
          <w:p w14:paraId="1B53881F" w14:textId="77777777" w:rsidR="001A035E" w:rsidRPr="005A69F0" w:rsidRDefault="001A035E" w:rsidP="001A035E">
            <w:r w:rsidRPr="005A69F0">
              <w:t>LVEF &lt; 50%</w:t>
            </w:r>
          </w:p>
        </w:tc>
        <w:tc>
          <w:tcPr>
            <w:tcW w:w="6804" w:type="dxa"/>
          </w:tcPr>
          <w:p w14:paraId="6E99C515" w14:textId="77777777" w:rsidR="001A035E" w:rsidRPr="005A69F0" w:rsidRDefault="001A035E" w:rsidP="001A035E">
            <w:r w:rsidRPr="005A69F0">
              <w:t>Associated with adverse outcome in myocarditis patients (11)</w:t>
            </w:r>
          </w:p>
        </w:tc>
      </w:tr>
      <w:tr w:rsidR="001A035E" w:rsidRPr="005A69F0" w14:paraId="76F77F66" w14:textId="77777777" w:rsidTr="008E0CB3">
        <w:tc>
          <w:tcPr>
            <w:tcW w:w="2830" w:type="dxa"/>
          </w:tcPr>
          <w:p w14:paraId="29CF67EE" w14:textId="77777777" w:rsidR="001A035E" w:rsidRPr="005A69F0" w:rsidRDefault="001A035E" w:rsidP="001A035E">
            <w:r w:rsidRPr="005A69F0">
              <w:t>Septal involvement by LGE</w:t>
            </w:r>
          </w:p>
        </w:tc>
        <w:tc>
          <w:tcPr>
            <w:tcW w:w="6804" w:type="dxa"/>
          </w:tcPr>
          <w:p w14:paraId="14D2D30E" w14:textId="77777777" w:rsidR="001A035E" w:rsidRPr="005A69F0" w:rsidRDefault="001A035E" w:rsidP="001A035E">
            <w:r w:rsidRPr="005A69F0">
              <w:t>Associated with adverse outcome in myocarditis (14)</w:t>
            </w:r>
          </w:p>
        </w:tc>
      </w:tr>
    </w:tbl>
    <w:p w14:paraId="211D8390" w14:textId="77777777" w:rsidR="00FF1DC0" w:rsidRPr="005A69F0" w:rsidRDefault="00FF1DC0" w:rsidP="00382867">
      <w:pPr>
        <w:spacing w:after="0"/>
        <w:rPr>
          <w:b/>
        </w:rPr>
      </w:pPr>
    </w:p>
    <w:p w14:paraId="044CFC8A" w14:textId="325C7D08" w:rsidR="004D52D1" w:rsidRPr="005A69F0" w:rsidRDefault="008D242C" w:rsidP="00382867">
      <w:pPr>
        <w:spacing w:after="0"/>
      </w:pPr>
      <w:r w:rsidRPr="005A69F0">
        <w:t>In addition</w:t>
      </w:r>
      <w:r w:rsidR="00853692" w:rsidRPr="005A69F0">
        <w:t xml:space="preserve"> to the above-defined covariates</w:t>
      </w:r>
      <w:r w:rsidRPr="005A69F0">
        <w:t xml:space="preserve">, VA features, as well as relevant viral-associated risk factors (Table S5), were implemented in </w:t>
      </w:r>
      <w:r w:rsidR="00853692" w:rsidRPr="005A69F0">
        <w:t xml:space="preserve">the risk stratification model presented in </w:t>
      </w:r>
      <w:r w:rsidRPr="005A69F0">
        <w:t>Table 4.</w:t>
      </w:r>
    </w:p>
    <w:p w14:paraId="72463344" w14:textId="77777777" w:rsidR="008D242C" w:rsidRPr="005A69F0" w:rsidRDefault="008D242C" w:rsidP="00382867">
      <w:pPr>
        <w:spacing w:after="0"/>
        <w:rPr>
          <w:color w:val="FF0000"/>
        </w:rPr>
      </w:pPr>
    </w:p>
    <w:p w14:paraId="1BB481AA" w14:textId="77777777" w:rsidR="008D242C" w:rsidRPr="005A69F0" w:rsidRDefault="008D242C" w:rsidP="00382867">
      <w:pPr>
        <w:spacing w:after="0"/>
        <w:rPr>
          <w:b/>
        </w:rPr>
      </w:pPr>
    </w:p>
    <w:p w14:paraId="1880E9B7" w14:textId="77777777" w:rsidR="008E0CB3" w:rsidRPr="005A69F0" w:rsidRDefault="008E0CB3" w:rsidP="00382867">
      <w:pPr>
        <w:spacing w:after="0"/>
        <w:rPr>
          <w:b/>
          <w:sz w:val="24"/>
        </w:rPr>
      </w:pPr>
      <w:r w:rsidRPr="005A69F0">
        <w:rPr>
          <w:b/>
          <w:sz w:val="24"/>
        </w:rPr>
        <w:t>2. Supplementary Tables</w:t>
      </w:r>
    </w:p>
    <w:p w14:paraId="2492D212" w14:textId="77777777" w:rsidR="008E0CB3" w:rsidRPr="005A69F0" w:rsidRDefault="008E0CB3" w:rsidP="00382867">
      <w:pPr>
        <w:spacing w:after="0"/>
        <w:rPr>
          <w:b/>
        </w:rPr>
      </w:pPr>
    </w:p>
    <w:p w14:paraId="2F91C60C" w14:textId="77777777" w:rsidR="007F3289" w:rsidRPr="005A69F0" w:rsidRDefault="007F3289" w:rsidP="00382867">
      <w:pPr>
        <w:spacing w:after="0"/>
        <w:rPr>
          <w:b/>
        </w:rPr>
      </w:pPr>
      <w:r w:rsidRPr="005A69F0">
        <w:rPr>
          <w:b/>
        </w:rPr>
        <w:t>Table S1</w:t>
      </w:r>
    </w:p>
    <w:p w14:paraId="0667751B" w14:textId="77777777" w:rsidR="007F3289" w:rsidRPr="005A69F0" w:rsidRDefault="007F3289" w:rsidP="00382867">
      <w:pPr>
        <w:spacing w:after="0"/>
        <w:rPr>
          <w:b/>
        </w:rPr>
      </w:pPr>
      <w:r w:rsidRPr="005A69F0">
        <w:rPr>
          <w:b/>
        </w:rPr>
        <w:t>Propensity score matched variables</w:t>
      </w:r>
    </w:p>
    <w:p w14:paraId="4A044FDE" w14:textId="77777777" w:rsidR="007F3289" w:rsidRPr="005A69F0" w:rsidRDefault="007F3289" w:rsidP="00382867">
      <w:pPr>
        <w:spacing w:after="0"/>
      </w:pPr>
    </w:p>
    <w:tbl>
      <w:tblPr>
        <w:tblStyle w:val="Grigliatabella"/>
        <w:tblW w:w="10065" w:type="dxa"/>
        <w:jc w:val="center"/>
        <w:tblLook w:val="04A0" w:firstRow="1" w:lastRow="0" w:firstColumn="1" w:lastColumn="0" w:noHBand="0" w:noVBand="1"/>
      </w:tblPr>
      <w:tblGrid>
        <w:gridCol w:w="2411"/>
        <w:gridCol w:w="1134"/>
        <w:gridCol w:w="1842"/>
        <w:gridCol w:w="892"/>
        <w:gridCol w:w="1093"/>
        <w:gridCol w:w="1827"/>
        <w:gridCol w:w="866"/>
      </w:tblGrid>
      <w:tr w:rsidR="007F3289" w:rsidRPr="005A69F0" w14:paraId="2BF9260C" w14:textId="77777777" w:rsidTr="001F42D6">
        <w:trPr>
          <w:jc w:val="center"/>
        </w:trPr>
        <w:tc>
          <w:tcPr>
            <w:tcW w:w="2411" w:type="dxa"/>
            <w:shd w:val="clear" w:color="auto" w:fill="F7CAAC" w:themeFill="accent2" w:themeFillTint="66"/>
          </w:tcPr>
          <w:p w14:paraId="2278E74B" w14:textId="77777777" w:rsidR="007F3289" w:rsidRPr="005A69F0" w:rsidRDefault="007F3289" w:rsidP="00382867">
            <w:pPr>
              <w:spacing w:line="276" w:lineRule="auto"/>
            </w:pPr>
          </w:p>
        </w:tc>
        <w:tc>
          <w:tcPr>
            <w:tcW w:w="3868" w:type="dxa"/>
            <w:gridSpan w:val="3"/>
            <w:shd w:val="clear" w:color="auto" w:fill="F7CAAC" w:themeFill="accent2" w:themeFillTint="66"/>
          </w:tcPr>
          <w:p w14:paraId="134DF474" w14:textId="77777777" w:rsidR="007F3289" w:rsidRPr="005A69F0" w:rsidRDefault="007F3289" w:rsidP="00382867">
            <w:pPr>
              <w:spacing w:line="276" w:lineRule="auto"/>
              <w:jc w:val="center"/>
            </w:pPr>
            <w:r w:rsidRPr="005A69F0">
              <w:t>Before matching</w:t>
            </w:r>
          </w:p>
        </w:tc>
        <w:tc>
          <w:tcPr>
            <w:tcW w:w="3786" w:type="dxa"/>
            <w:gridSpan w:val="3"/>
            <w:shd w:val="clear" w:color="auto" w:fill="F7CAAC" w:themeFill="accent2" w:themeFillTint="66"/>
          </w:tcPr>
          <w:p w14:paraId="30A7AF34" w14:textId="77777777" w:rsidR="007F3289" w:rsidRPr="005A69F0" w:rsidRDefault="007F3289" w:rsidP="00382867">
            <w:pPr>
              <w:spacing w:line="276" w:lineRule="auto"/>
              <w:jc w:val="center"/>
            </w:pPr>
            <w:r w:rsidRPr="005A69F0">
              <w:t>After matching</w:t>
            </w:r>
          </w:p>
        </w:tc>
      </w:tr>
      <w:tr w:rsidR="007F3289" w:rsidRPr="005A69F0" w14:paraId="271DABCF" w14:textId="77777777" w:rsidTr="001F42D6">
        <w:trPr>
          <w:jc w:val="center"/>
        </w:trPr>
        <w:tc>
          <w:tcPr>
            <w:tcW w:w="2411" w:type="dxa"/>
          </w:tcPr>
          <w:p w14:paraId="10357121" w14:textId="77777777" w:rsidR="007F3289" w:rsidRPr="005A69F0" w:rsidRDefault="007F3289" w:rsidP="00382867">
            <w:pPr>
              <w:spacing w:line="276" w:lineRule="auto"/>
            </w:pPr>
          </w:p>
        </w:tc>
        <w:tc>
          <w:tcPr>
            <w:tcW w:w="1134" w:type="dxa"/>
          </w:tcPr>
          <w:p w14:paraId="6D41BF80" w14:textId="77777777" w:rsidR="007F3289" w:rsidRPr="005A69F0" w:rsidRDefault="007F3289" w:rsidP="00382867">
            <w:pPr>
              <w:spacing w:line="276" w:lineRule="auto"/>
              <w:jc w:val="center"/>
            </w:pPr>
            <w:r w:rsidRPr="005A69F0">
              <w:t>Total VM</w:t>
            </w:r>
          </w:p>
          <w:p w14:paraId="0E5C7A67" w14:textId="77777777" w:rsidR="007F3289" w:rsidRPr="005A69F0" w:rsidRDefault="007F3289" w:rsidP="00382867">
            <w:pPr>
              <w:spacing w:line="276" w:lineRule="auto"/>
              <w:jc w:val="center"/>
            </w:pPr>
            <w:r w:rsidRPr="005A69F0">
              <w:t>(n=74)</w:t>
            </w:r>
          </w:p>
        </w:tc>
        <w:tc>
          <w:tcPr>
            <w:tcW w:w="1842" w:type="dxa"/>
          </w:tcPr>
          <w:p w14:paraId="0CD08049" w14:textId="77777777" w:rsidR="007F3289" w:rsidRPr="005A69F0" w:rsidRDefault="007F3289" w:rsidP="00382867">
            <w:pPr>
              <w:spacing w:line="276" w:lineRule="auto"/>
              <w:jc w:val="center"/>
            </w:pPr>
            <w:r w:rsidRPr="005A69F0">
              <w:t>Comparator VNM</w:t>
            </w:r>
          </w:p>
          <w:p w14:paraId="35D63335" w14:textId="77777777" w:rsidR="007F3289" w:rsidRPr="005A69F0" w:rsidRDefault="007F3289" w:rsidP="00382867">
            <w:pPr>
              <w:spacing w:line="276" w:lineRule="auto"/>
              <w:jc w:val="center"/>
            </w:pPr>
            <w:r w:rsidRPr="005A69F0">
              <w:t>(n=308)</w:t>
            </w:r>
          </w:p>
        </w:tc>
        <w:tc>
          <w:tcPr>
            <w:tcW w:w="892" w:type="dxa"/>
          </w:tcPr>
          <w:p w14:paraId="7577450D" w14:textId="77777777" w:rsidR="007F3289" w:rsidRPr="005A69F0" w:rsidRDefault="007F3289" w:rsidP="00382867">
            <w:pPr>
              <w:spacing w:line="276" w:lineRule="auto"/>
              <w:jc w:val="center"/>
            </w:pPr>
            <w:r w:rsidRPr="005A69F0">
              <w:t>p</w:t>
            </w:r>
          </w:p>
        </w:tc>
        <w:tc>
          <w:tcPr>
            <w:tcW w:w="1093" w:type="dxa"/>
          </w:tcPr>
          <w:p w14:paraId="7BA10AE4" w14:textId="77777777" w:rsidR="007F3289" w:rsidRPr="005A69F0" w:rsidRDefault="007F3289" w:rsidP="00382867">
            <w:pPr>
              <w:spacing w:line="276" w:lineRule="auto"/>
              <w:jc w:val="center"/>
            </w:pPr>
            <w:r w:rsidRPr="005A69F0">
              <w:t>Total VM</w:t>
            </w:r>
          </w:p>
          <w:p w14:paraId="6C2BC0BD" w14:textId="77777777" w:rsidR="007F3289" w:rsidRPr="005A69F0" w:rsidRDefault="007F3289" w:rsidP="00382867">
            <w:pPr>
              <w:spacing w:line="276" w:lineRule="auto"/>
              <w:jc w:val="center"/>
            </w:pPr>
            <w:r w:rsidRPr="005A69F0">
              <w:t>(n=74)</w:t>
            </w:r>
          </w:p>
        </w:tc>
        <w:tc>
          <w:tcPr>
            <w:tcW w:w="1827" w:type="dxa"/>
          </w:tcPr>
          <w:p w14:paraId="658E12DC" w14:textId="77777777" w:rsidR="007F3289" w:rsidRPr="005A69F0" w:rsidRDefault="007F3289" w:rsidP="00382867">
            <w:pPr>
              <w:spacing w:line="276" w:lineRule="auto"/>
              <w:jc w:val="center"/>
            </w:pPr>
            <w:r w:rsidRPr="005A69F0">
              <w:t>Comparator VNM</w:t>
            </w:r>
          </w:p>
          <w:p w14:paraId="16767A09" w14:textId="77777777" w:rsidR="007F3289" w:rsidRPr="005A69F0" w:rsidRDefault="007F3289" w:rsidP="00382867">
            <w:pPr>
              <w:spacing w:line="276" w:lineRule="auto"/>
              <w:jc w:val="center"/>
            </w:pPr>
            <w:r w:rsidRPr="005A69F0">
              <w:t>(n=74)</w:t>
            </w:r>
          </w:p>
        </w:tc>
        <w:tc>
          <w:tcPr>
            <w:tcW w:w="866" w:type="dxa"/>
          </w:tcPr>
          <w:p w14:paraId="5A346543" w14:textId="77777777" w:rsidR="007F3289" w:rsidRPr="005A69F0" w:rsidRDefault="007F3289" w:rsidP="00382867">
            <w:pPr>
              <w:spacing w:line="276" w:lineRule="auto"/>
              <w:jc w:val="center"/>
            </w:pPr>
            <w:r w:rsidRPr="005A69F0">
              <w:t>p</w:t>
            </w:r>
          </w:p>
        </w:tc>
      </w:tr>
      <w:tr w:rsidR="007F3289" w:rsidRPr="005A69F0" w14:paraId="2A197D4D" w14:textId="77777777" w:rsidTr="001F42D6">
        <w:trPr>
          <w:jc w:val="center"/>
        </w:trPr>
        <w:tc>
          <w:tcPr>
            <w:tcW w:w="2411" w:type="dxa"/>
          </w:tcPr>
          <w:p w14:paraId="3854F054" w14:textId="77777777" w:rsidR="007F3289" w:rsidRPr="005A69F0" w:rsidRDefault="007F3289" w:rsidP="00382867">
            <w:pPr>
              <w:spacing w:line="276" w:lineRule="auto"/>
            </w:pPr>
            <w:r w:rsidRPr="005A69F0">
              <w:t>Age (y)</w:t>
            </w:r>
          </w:p>
        </w:tc>
        <w:tc>
          <w:tcPr>
            <w:tcW w:w="1134" w:type="dxa"/>
          </w:tcPr>
          <w:p w14:paraId="2D948EF9" w14:textId="77777777" w:rsidR="007F3289" w:rsidRPr="005A69F0" w:rsidRDefault="007F3289" w:rsidP="00382867">
            <w:pPr>
              <w:spacing w:line="276" w:lineRule="auto"/>
              <w:jc w:val="center"/>
            </w:pPr>
            <w:r w:rsidRPr="005A69F0">
              <w:t>47 ± 16</w:t>
            </w:r>
          </w:p>
        </w:tc>
        <w:tc>
          <w:tcPr>
            <w:tcW w:w="1842" w:type="dxa"/>
          </w:tcPr>
          <w:p w14:paraId="373DB2BC" w14:textId="77777777" w:rsidR="007F3289" w:rsidRPr="005A69F0" w:rsidRDefault="007F3289" w:rsidP="00382867">
            <w:pPr>
              <w:spacing w:line="276" w:lineRule="auto"/>
              <w:jc w:val="center"/>
            </w:pPr>
            <w:r w:rsidRPr="005A69F0">
              <w:t>48 ± 15</w:t>
            </w:r>
          </w:p>
        </w:tc>
        <w:tc>
          <w:tcPr>
            <w:tcW w:w="892" w:type="dxa"/>
          </w:tcPr>
          <w:p w14:paraId="54FEACB0" w14:textId="77777777" w:rsidR="007F3289" w:rsidRPr="005A69F0" w:rsidRDefault="007F3289" w:rsidP="00382867">
            <w:pPr>
              <w:spacing w:line="276" w:lineRule="auto"/>
              <w:jc w:val="center"/>
            </w:pPr>
            <w:r w:rsidRPr="005A69F0">
              <w:t>0.612</w:t>
            </w:r>
          </w:p>
        </w:tc>
        <w:tc>
          <w:tcPr>
            <w:tcW w:w="1093" w:type="dxa"/>
          </w:tcPr>
          <w:p w14:paraId="4933C656" w14:textId="77777777" w:rsidR="007F3289" w:rsidRPr="005A69F0" w:rsidRDefault="007F3289" w:rsidP="00382867">
            <w:pPr>
              <w:spacing w:line="276" w:lineRule="auto"/>
              <w:jc w:val="center"/>
            </w:pPr>
            <w:r w:rsidRPr="005A69F0">
              <w:t>47 ± 16</w:t>
            </w:r>
          </w:p>
        </w:tc>
        <w:tc>
          <w:tcPr>
            <w:tcW w:w="1827" w:type="dxa"/>
          </w:tcPr>
          <w:p w14:paraId="624CA862" w14:textId="77777777" w:rsidR="007F3289" w:rsidRPr="005A69F0" w:rsidRDefault="007F3289" w:rsidP="00382867">
            <w:pPr>
              <w:spacing w:line="276" w:lineRule="auto"/>
              <w:jc w:val="center"/>
            </w:pPr>
            <w:r w:rsidRPr="005A69F0">
              <w:t>47 ± 15</w:t>
            </w:r>
          </w:p>
        </w:tc>
        <w:tc>
          <w:tcPr>
            <w:tcW w:w="866" w:type="dxa"/>
          </w:tcPr>
          <w:p w14:paraId="31E49AF5" w14:textId="77777777" w:rsidR="007F3289" w:rsidRPr="005A69F0" w:rsidRDefault="007F3289" w:rsidP="00382867">
            <w:pPr>
              <w:spacing w:line="276" w:lineRule="auto"/>
              <w:jc w:val="center"/>
            </w:pPr>
            <w:r w:rsidRPr="005A69F0">
              <w:t>1.000</w:t>
            </w:r>
          </w:p>
        </w:tc>
      </w:tr>
      <w:tr w:rsidR="007F3289" w:rsidRPr="005A69F0" w14:paraId="08BCC11A" w14:textId="77777777" w:rsidTr="001F42D6">
        <w:trPr>
          <w:jc w:val="center"/>
        </w:trPr>
        <w:tc>
          <w:tcPr>
            <w:tcW w:w="2411" w:type="dxa"/>
          </w:tcPr>
          <w:p w14:paraId="2EE8B3B6" w14:textId="2993CB1E" w:rsidR="007F3289" w:rsidRPr="005A69F0" w:rsidRDefault="007F3289" w:rsidP="00A015A1">
            <w:pPr>
              <w:spacing w:line="276" w:lineRule="auto"/>
            </w:pPr>
            <w:r w:rsidRPr="005A69F0">
              <w:t xml:space="preserve">Male </w:t>
            </w:r>
            <w:r w:rsidR="00A015A1" w:rsidRPr="005A69F0">
              <w:t>sex</w:t>
            </w:r>
          </w:p>
        </w:tc>
        <w:tc>
          <w:tcPr>
            <w:tcW w:w="1134" w:type="dxa"/>
          </w:tcPr>
          <w:p w14:paraId="3043248F" w14:textId="77777777" w:rsidR="007F3289" w:rsidRPr="005A69F0" w:rsidRDefault="007F3289" w:rsidP="00382867">
            <w:pPr>
              <w:spacing w:line="276" w:lineRule="auto"/>
              <w:jc w:val="center"/>
            </w:pPr>
            <w:r w:rsidRPr="005A69F0">
              <w:t>49 (66)</w:t>
            </w:r>
          </w:p>
        </w:tc>
        <w:tc>
          <w:tcPr>
            <w:tcW w:w="1842" w:type="dxa"/>
          </w:tcPr>
          <w:p w14:paraId="1ADE5AD1" w14:textId="77777777" w:rsidR="007F3289" w:rsidRPr="005A69F0" w:rsidRDefault="007F3289" w:rsidP="00382867">
            <w:pPr>
              <w:spacing w:line="276" w:lineRule="auto"/>
              <w:jc w:val="center"/>
            </w:pPr>
            <w:r w:rsidRPr="005A69F0">
              <w:t>222 (72)</w:t>
            </w:r>
          </w:p>
        </w:tc>
        <w:tc>
          <w:tcPr>
            <w:tcW w:w="892" w:type="dxa"/>
          </w:tcPr>
          <w:p w14:paraId="5F4EC7BC" w14:textId="77777777" w:rsidR="007F3289" w:rsidRPr="005A69F0" w:rsidRDefault="007F3289" w:rsidP="00382867">
            <w:pPr>
              <w:spacing w:line="276" w:lineRule="auto"/>
              <w:jc w:val="center"/>
            </w:pPr>
            <w:r w:rsidRPr="005A69F0">
              <w:t>0.321</w:t>
            </w:r>
          </w:p>
        </w:tc>
        <w:tc>
          <w:tcPr>
            <w:tcW w:w="1093" w:type="dxa"/>
          </w:tcPr>
          <w:p w14:paraId="6C515FE5" w14:textId="77777777" w:rsidR="007F3289" w:rsidRPr="005A69F0" w:rsidRDefault="007F3289" w:rsidP="00382867">
            <w:pPr>
              <w:spacing w:line="276" w:lineRule="auto"/>
              <w:jc w:val="center"/>
            </w:pPr>
            <w:r w:rsidRPr="005A69F0">
              <w:t>49 (66)</w:t>
            </w:r>
          </w:p>
        </w:tc>
        <w:tc>
          <w:tcPr>
            <w:tcW w:w="1827" w:type="dxa"/>
          </w:tcPr>
          <w:p w14:paraId="08D8C3EA" w14:textId="77777777" w:rsidR="007F3289" w:rsidRPr="005A69F0" w:rsidRDefault="007F3289" w:rsidP="00382867">
            <w:pPr>
              <w:spacing w:line="276" w:lineRule="auto"/>
              <w:jc w:val="center"/>
            </w:pPr>
            <w:r w:rsidRPr="005A69F0">
              <w:t>48 (65)</w:t>
            </w:r>
          </w:p>
        </w:tc>
        <w:tc>
          <w:tcPr>
            <w:tcW w:w="866" w:type="dxa"/>
          </w:tcPr>
          <w:p w14:paraId="7EE094E3" w14:textId="77777777" w:rsidR="007F3289" w:rsidRPr="005A69F0" w:rsidRDefault="007F3289" w:rsidP="00382867">
            <w:pPr>
              <w:spacing w:line="276" w:lineRule="auto"/>
              <w:jc w:val="center"/>
            </w:pPr>
            <w:r w:rsidRPr="005A69F0">
              <w:t>1.000</w:t>
            </w:r>
          </w:p>
        </w:tc>
      </w:tr>
      <w:tr w:rsidR="007F3289" w:rsidRPr="005A69F0" w14:paraId="2C40E633" w14:textId="77777777" w:rsidTr="001F42D6">
        <w:trPr>
          <w:jc w:val="center"/>
        </w:trPr>
        <w:tc>
          <w:tcPr>
            <w:tcW w:w="2411" w:type="dxa"/>
          </w:tcPr>
          <w:p w14:paraId="4C48C6DB" w14:textId="77777777" w:rsidR="007F3289" w:rsidRPr="005A69F0" w:rsidRDefault="007F3289" w:rsidP="00382867">
            <w:pPr>
              <w:spacing w:line="276" w:lineRule="auto"/>
            </w:pPr>
            <w:r w:rsidRPr="005A69F0">
              <w:t>Clinical presentation</w:t>
            </w:r>
          </w:p>
          <w:p w14:paraId="1F01932E" w14:textId="77777777" w:rsidR="007F3289" w:rsidRPr="005A69F0" w:rsidRDefault="007F3289" w:rsidP="00382867">
            <w:pPr>
              <w:spacing w:line="276" w:lineRule="auto"/>
            </w:pPr>
            <w:r w:rsidRPr="005A69F0">
              <w:t>Chest pain</w:t>
            </w:r>
          </w:p>
          <w:p w14:paraId="1A781A77" w14:textId="77777777" w:rsidR="007F3289" w:rsidRPr="005A69F0" w:rsidRDefault="007F3289" w:rsidP="00382867">
            <w:pPr>
              <w:spacing w:line="276" w:lineRule="auto"/>
            </w:pPr>
            <w:r w:rsidRPr="005A69F0">
              <w:t>Dyspnea</w:t>
            </w:r>
          </w:p>
          <w:p w14:paraId="0C9BF70A" w14:textId="77777777" w:rsidR="007F3289" w:rsidRPr="005A69F0" w:rsidRDefault="007F3289" w:rsidP="00382867">
            <w:pPr>
              <w:spacing w:line="276" w:lineRule="auto"/>
            </w:pPr>
            <w:r w:rsidRPr="005A69F0">
              <w:t>Syncope/palpitation</w:t>
            </w:r>
          </w:p>
        </w:tc>
        <w:tc>
          <w:tcPr>
            <w:tcW w:w="1134" w:type="dxa"/>
          </w:tcPr>
          <w:p w14:paraId="5660E9C3" w14:textId="77777777" w:rsidR="007F3289" w:rsidRPr="005A69F0" w:rsidRDefault="007F3289" w:rsidP="00382867">
            <w:pPr>
              <w:spacing w:line="276" w:lineRule="auto"/>
              <w:jc w:val="center"/>
            </w:pPr>
          </w:p>
          <w:p w14:paraId="5EF4C158" w14:textId="77777777" w:rsidR="007F3289" w:rsidRPr="005A69F0" w:rsidRDefault="007F3289" w:rsidP="00382867">
            <w:pPr>
              <w:spacing w:line="276" w:lineRule="auto"/>
              <w:jc w:val="center"/>
            </w:pPr>
            <w:r w:rsidRPr="005A69F0">
              <w:t>27 (36)</w:t>
            </w:r>
          </w:p>
          <w:p w14:paraId="6EAA2F32" w14:textId="77777777" w:rsidR="007F3289" w:rsidRPr="005A69F0" w:rsidRDefault="007F3289" w:rsidP="00382867">
            <w:pPr>
              <w:spacing w:line="276" w:lineRule="auto"/>
              <w:jc w:val="center"/>
            </w:pPr>
            <w:r w:rsidRPr="005A69F0">
              <w:t>21 (28)</w:t>
            </w:r>
          </w:p>
          <w:p w14:paraId="11E19664" w14:textId="77777777" w:rsidR="007F3289" w:rsidRPr="005A69F0" w:rsidRDefault="007F3289" w:rsidP="00382867">
            <w:pPr>
              <w:spacing w:line="276" w:lineRule="auto"/>
              <w:jc w:val="center"/>
            </w:pPr>
            <w:r w:rsidRPr="005A69F0">
              <w:t>26 (35)</w:t>
            </w:r>
          </w:p>
        </w:tc>
        <w:tc>
          <w:tcPr>
            <w:tcW w:w="1842" w:type="dxa"/>
            <w:shd w:val="clear" w:color="auto" w:fill="auto"/>
          </w:tcPr>
          <w:p w14:paraId="16532C29" w14:textId="77777777" w:rsidR="007F3289" w:rsidRPr="005A69F0" w:rsidRDefault="007F3289" w:rsidP="00382867">
            <w:pPr>
              <w:spacing w:line="276" w:lineRule="auto"/>
              <w:jc w:val="center"/>
            </w:pPr>
          </w:p>
          <w:p w14:paraId="0FD1CC5B" w14:textId="77777777" w:rsidR="007F3289" w:rsidRPr="005A69F0" w:rsidRDefault="007F3289" w:rsidP="00382867">
            <w:pPr>
              <w:spacing w:line="276" w:lineRule="auto"/>
              <w:jc w:val="center"/>
            </w:pPr>
            <w:r w:rsidRPr="005A69F0">
              <w:t>79 (26)</w:t>
            </w:r>
          </w:p>
          <w:p w14:paraId="7E998005" w14:textId="77777777" w:rsidR="007F3289" w:rsidRPr="005A69F0" w:rsidRDefault="007F3289" w:rsidP="00382867">
            <w:pPr>
              <w:spacing w:line="276" w:lineRule="auto"/>
              <w:jc w:val="center"/>
            </w:pPr>
            <w:r w:rsidRPr="005A69F0">
              <w:t>105 (34)</w:t>
            </w:r>
          </w:p>
          <w:p w14:paraId="61D12C29" w14:textId="77777777" w:rsidR="007F3289" w:rsidRPr="005A69F0" w:rsidRDefault="007F3289" w:rsidP="00382867">
            <w:pPr>
              <w:spacing w:line="276" w:lineRule="auto"/>
              <w:jc w:val="center"/>
            </w:pPr>
            <w:r w:rsidRPr="005A69F0">
              <w:t>124 (40)</w:t>
            </w:r>
          </w:p>
        </w:tc>
        <w:tc>
          <w:tcPr>
            <w:tcW w:w="892" w:type="dxa"/>
          </w:tcPr>
          <w:p w14:paraId="309813C3" w14:textId="77777777" w:rsidR="007F3289" w:rsidRPr="005A69F0" w:rsidRDefault="007F3289" w:rsidP="00382867">
            <w:pPr>
              <w:spacing w:line="276" w:lineRule="auto"/>
              <w:jc w:val="center"/>
            </w:pPr>
          </w:p>
          <w:p w14:paraId="553AE4C6" w14:textId="77777777" w:rsidR="007F3289" w:rsidRPr="005A69F0" w:rsidRDefault="007F3289" w:rsidP="00382867">
            <w:pPr>
              <w:spacing w:line="276" w:lineRule="auto"/>
              <w:jc w:val="center"/>
            </w:pPr>
            <w:r w:rsidRPr="005A69F0">
              <w:t>0.082</w:t>
            </w:r>
          </w:p>
          <w:p w14:paraId="4F675DF7" w14:textId="77777777" w:rsidR="007F3289" w:rsidRPr="005A69F0" w:rsidRDefault="007F3289" w:rsidP="00382867">
            <w:pPr>
              <w:spacing w:line="276" w:lineRule="auto"/>
              <w:jc w:val="center"/>
            </w:pPr>
            <w:r w:rsidRPr="005A69F0">
              <w:t>0.409</w:t>
            </w:r>
          </w:p>
          <w:p w14:paraId="4B8CA4FF" w14:textId="77777777" w:rsidR="007F3289" w:rsidRPr="005A69F0" w:rsidRDefault="007F3289" w:rsidP="00382867">
            <w:pPr>
              <w:spacing w:line="276" w:lineRule="auto"/>
              <w:jc w:val="center"/>
            </w:pPr>
            <w:r w:rsidRPr="005A69F0">
              <w:t>0.431</w:t>
            </w:r>
          </w:p>
        </w:tc>
        <w:tc>
          <w:tcPr>
            <w:tcW w:w="1093" w:type="dxa"/>
          </w:tcPr>
          <w:p w14:paraId="6DA2A36D" w14:textId="77777777" w:rsidR="007F3289" w:rsidRPr="005A69F0" w:rsidRDefault="007F3289" w:rsidP="00382867">
            <w:pPr>
              <w:spacing w:line="276" w:lineRule="auto"/>
              <w:jc w:val="center"/>
            </w:pPr>
          </w:p>
          <w:p w14:paraId="13646FCE" w14:textId="77777777" w:rsidR="007F3289" w:rsidRPr="005A69F0" w:rsidRDefault="007F3289" w:rsidP="00382867">
            <w:pPr>
              <w:spacing w:line="276" w:lineRule="auto"/>
              <w:jc w:val="center"/>
            </w:pPr>
            <w:r w:rsidRPr="005A69F0">
              <w:t>27 (36)</w:t>
            </w:r>
          </w:p>
          <w:p w14:paraId="0F21F832" w14:textId="77777777" w:rsidR="007F3289" w:rsidRPr="005A69F0" w:rsidRDefault="007F3289" w:rsidP="00382867">
            <w:pPr>
              <w:spacing w:line="276" w:lineRule="auto"/>
              <w:jc w:val="center"/>
            </w:pPr>
            <w:r w:rsidRPr="005A69F0">
              <w:t>21 (28)</w:t>
            </w:r>
          </w:p>
          <w:p w14:paraId="253B5F25" w14:textId="77777777" w:rsidR="007F3289" w:rsidRPr="005A69F0" w:rsidRDefault="007F3289" w:rsidP="00382867">
            <w:pPr>
              <w:spacing w:line="276" w:lineRule="auto"/>
              <w:jc w:val="center"/>
            </w:pPr>
            <w:r w:rsidRPr="005A69F0">
              <w:t>26 (35)</w:t>
            </w:r>
          </w:p>
        </w:tc>
        <w:tc>
          <w:tcPr>
            <w:tcW w:w="1827" w:type="dxa"/>
          </w:tcPr>
          <w:p w14:paraId="71BDE521" w14:textId="77777777" w:rsidR="007F3289" w:rsidRPr="005A69F0" w:rsidRDefault="007F3289" w:rsidP="00382867">
            <w:pPr>
              <w:spacing w:line="276" w:lineRule="auto"/>
              <w:jc w:val="center"/>
            </w:pPr>
          </w:p>
          <w:p w14:paraId="1D0C2943" w14:textId="77777777" w:rsidR="007F3289" w:rsidRPr="005A69F0" w:rsidRDefault="007F3289" w:rsidP="00382867">
            <w:pPr>
              <w:spacing w:line="276" w:lineRule="auto"/>
              <w:jc w:val="center"/>
            </w:pPr>
            <w:r w:rsidRPr="005A69F0">
              <w:t>26 (35)</w:t>
            </w:r>
          </w:p>
          <w:p w14:paraId="7697B5FF" w14:textId="77777777" w:rsidR="007F3289" w:rsidRPr="005A69F0" w:rsidRDefault="007F3289" w:rsidP="00382867">
            <w:pPr>
              <w:spacing w:line="276" w:lineRule="auto"/>
              <w:jc w:val="center"/>
            </w:pPr>
            <w:r w:rsidRPr="005A69F0">
              <w:t>21 (28)</w:t>
            </w:r>
          </w:p>
          <w:p w14:paraId="352DDC7E" w14:textId="77777777" w:rsidR="007F3289" w:rsidRPr="005A69F0" w:rsidRDefault="007F3289" w:rsidP="00382867">
            <w:pPr>
              <w:spacing w:line="276" w:lineRule="auto"/>
              <w:jc w:val="center"/>
            </w:pPr>
            <w:r w:rsidRPr="005A69F0">
              <w:t>27 (36)</w:t>
            </w:r>
          </w:p>
        </w:tc>
        <w:tc>
          <w:tcPr>
            <w:tcW w:w="866" w:type="dxa"/>
          </w:tcPr>
          <w:p w14:paraId="3B7093FB" w14:textId="77777777" w:rsidR="007F3289" w:rsidRPr="005A69F0" w:rsidRDefault="007F3289" w:rsidP="00382867">
            <w:pPr>
              <w:spacing w:line="276" w:lineRule="auto"/>
              <w:jc w:val="center"/>
            </w:pPr>
          </w:p>
          <w:p w14:paraId="68E9E597" w14:textId="77777777" w:rsidR="007F3289" w:rsidRPr="005A69F0" w:rsidRDefault="007F3289" w:rsidP="00382867">
            <w:pPr>
              <w:spacing w:line="276" w:lineRule="auto"/>
              <w:jc w:val="center"/>
            </w:pPr>
            <w:r w:rsidRPr="005A69F0">
              <w:t>1.000</w:t>
            </w:r>
          </w:p>
          <w:p w14:paraId="7019B0C9" w14:textId="77777777" w:rsidR="007F3289" w:rsidRPr="005A69F0" w:rsidRDefault="007F3289" w:rsidP="00382867">
            <w:pPr>
              <w:spacing w:line="276" w:lineRule="auto"/>
              <w:jc w:val="center"/>
            </w:pPr>
            <w:r w:rsidRPr="005A69F0">
              <w:t>1.000</w:t>
            </w:r>
          </w:p>
          <w:p w14:paraId="24A0148B" w14:textId="77777777" w:rsidR="007F3289" w:rsidRPr="005A69F0" w:rsidRDefault="007F3289" w:rsidP="00382867">
            <w:pPr>
              <w:spacing w:line="276" w:lineRule="auto"/>
              <w:jc w:val="center"/>
            </w:pPr>
            <w:r w:rsidRPr="005A69F0">
              <w:t>1.000</w:t>
            </w:r>
          </w:p>
        </w:tc>
      </w:tr>
      <w:tr w:rsidR="007F3289" w:rsidRPr="005A69F0" w14:paraId="4E785143" w14:textId="77777777" w:rsidTr="001F42D6">
        <w:trPr>
          <w:jc w:val="center"/>
        </w:trPr>
        <w:tc>
          <w:tcPr>
            <w:tcW w:w="2411" w:type="dxa"/>
          </w:tcPr>
          <w:p w14:paraId="50CBF3DD" w14:textId="77777777" w:rsidR="007F3289" w:rsidRPr="005A69F0" w:rsidRDefault="007F3289" w:rsidP="00382867">
            <w:pPr>
              <w:spacing w:line="276" w:lineRule="auto"/>
            </w:pPr>
            <w:r w:rsidRPr="005A69F0">
              <w:t>LVEF (%)</w:t>
            </w:r>
          </w:p>
        </w:tc>
        <w:tc>
          <w:tcPr>
            <w:tcW w:w="1134" w:type="dxa"/>
          </w:tcPr>
          <w:p w14:paraId="3B574E1C" w14:textId="77777777" w:rsidR="007F3289" w:rsidRPr="005A69F0" w:rsidRDefault="007F3289" w:rsidP="00382867">
            <w:pPr>
              <w:spacing w:line="276" w:lineRule="auto"/>
              <w:jc w:val="center"/>
            </w:pPr>
            <w:r w:rsidRPr="005A69F0">
              <w:t>51 ± 13</w:t>
            </w:r>
          </w:p>
        </w:tc>
        <w:tc>
          <w:tcPr>
            <w:tcW w:w="1842" w:type="dxa"/>
          </w:tcPr>
          <w:p w14:paraId="1F5C666F" w14:textId="77777777" w:rsidR="007F3289" w:rsidRPr="005A69F0" w:rsidRDefault="007F3289" w:rsidP="00382867">
            <w:pPr>
              <w:spacing w:line="276" w:lineRule="auto"/>
              <w:jc w:val="center"/>
            </w:pPr>
            <w:r w:rsidRPr="005A69F0">
              <w:t>48 ± 13</w:t>
            </w:r>
          </w:p>
        </w:tc>
        <w:tc>
          <w:tcPr>
            <w:tcW w:w="892" w:type="dxa"/>
          </w:tcPr>
          <w:p w14:paraId="36D27722" w14:textId="77777777" w:rsidR="007F3289" w:rsidRPr="005A69F0" w:rsidRDefault="007F3289" w:rsidP="00382867">
            <w:pPr>
              <w:spacing w:line="276" w:lineRule="auto"/>
              <w:jc w:val="center"/>
            </w:pPr>
            <w:r w:rsidRPr="005A69F0">
              <w:t>0.076</w:t>
            </w:r>
          </w:p>
        </w:tc>
        <w:tc>
          <w:tcPr>
            <w:tcW w:w="1093" w:type="dxa"/>
          </w:tcPr>
          <w:p w14:paraId="43311FC7" w14:textId="77777777" w:rsidR="007F3289" w:rsidRPr="005A69F0" w:rsidRDefault="007F3289" w:rsidP="00382867">
            <w:pPr>
              <w:spacing w:line="276" w:lineRule="auto"/>
              <w:jc w:val="center"/>
            </w:pPr>
            <w:r w:rsidRPr="005A69F0">
              <w:t>51 ± 13</w:t>
            </w:r>
          </w:p>
        </w:tc>
        <w:tc>
          <w:tcPr>
            <w:tcW w:w="1827" w:type="dxa"/>
          </w:tcPr>
          <w:p w14:paraId="4E9CF99F" w14:textId="77777777" w:rsidR="007F3289" w:rsidRPr="005A69F0" w:rsidRDefault="007F3289" w:rsidP="00382867">
            <w:pPr>
              <w:spacing w:line="276" w:lineRule="auto"/>
              <w:jc w:val="center"/>
            </w:pPr>
            <w:r w:rsidRPr="005A69F0">
              <w:t>51 ± 13</w:t>
            </w:r>
          </w:p>
        </w:tc>
        <w:tc>
          <w:tcPr>
            <w:tcW w:w="866" w:type="dxa"/>
          </w:tcPr>
          <w:p w14:paraId="77212AEA" w14:textId="77777777" w:rsidR="007F3289" w:rsidRPr="005A69F0" w:rsidRDefault="007F3289" w:rsidP="00382867">
            <w:pPr>
              <w:spacing w:line="276" w:lineRule="auto"/>
              <w:jc w:val="center"/>
            </w:pPr>
            <w:r w:rsidRPr="005A69F0">
              <w:t>1.000</w:t>
            </w:r>
          </w:p>
        </w:tc>
      </w:tr>
      <w:tr w:rsidR="007F3289" w:rsidRPr="005A69F0" w14:paraId="07E8705B" w14:textId="77777777" w:rsidTr="001F42D6">
        <w:trPr>
          <w:jc w:val="center"/>
        </w:trPr>
        <w:tc>
          <w:tcPr>
            <w:tcW w:w="2411" w:type="dxa"/>
          </w:tcPr>
          <w:p w14:paraId="78D253B9" w14:textId="77777777" w:rsidR="007F3289" w:rsidRPr="005A69F0" w:rsidRDefault="007F3289" w:rsidP="00382867">
            <w:pPr>
              <w:spacing w:line="276" w:lineRule="auto"/>
            </w:pPr>
            <w:r w:rsidRPr="005A69F0">
              <w:t>VA type at presentation</w:t>
            </w:r>
          </w:p>
          <w:p w14:paraId="37E2DEFD" w14:textId="77777777" w:rsidR="007F3289" w:rsidRPr="005A69F0" w:rsidRDefault="00E33E6B" w:rsidP="00382867">
            <w:pPr>
              <w:spacing w:line="276" w:lineRule="auto"/>
            </w:pPr>
            <w:r w:rsidRPr="005A69F0">
              <w:t xml:space="preserve">Sustained </w:t>
            </w:r>
            <w:r w:rsidR="007F3289" w:rsidRPr="005A69F0">
              <w:t>VT/VF</w:t>
            </w:r>
          </w:p>
          <w:p w14:paraId="15915047" w14:textId="77777777" w:rsidR="007F3289" w:rsidRPr="005A69F0" w:rsidRDefault="007F3289" w:rsidP="00382867">
            <w:pPr>
              <w:spacing w:line="276" w:lineRule="auto"/>
            </w:pPr>
            <w:r w:rsidRPr="005A69F0">
              <w:t>NSVT/VEB</w:t>
            </w:r>
          </w:p>
        </w:tc>
        <w:tc>
          <w:tcPr>
            <w:tcW w:w="1134" w:type="dxa"/>
          </w:tcPr>
          <w:p w14:paraId="02C16866" w14:textId="77777777" w:rsidR="007F3289" w:rsidRPr="005A69F0" w:rsidRDefault="007F3289" w:rsidP="00382867">
            <w:pPr>
              <w:spacing w:line="276" w:lineRule="auto"/>
              <w:jc w:val="center"/>
            </w:pPr>
          </w:p>
          <w:p w14:paraId="50CEB1CC" w14:textId="77777777" w:rsidR="007F3289" w:rsidRPr="005A69F0" w:rsidRDefault="007F3289" w:rsidP="00382867">
            <w:pPr>
              <w:spacing w:line="276" w:lineRule="auto"/>
              <w:jc w:val="center"/>
            </w:pPr>
            <w:r w:rsidRPr="005A69F0">
              <w:t>20 (27)</w:t>
            </w:r>
          </w:p>
          <w:p w14:paraId="2487C76A" w14:textId="77777777" w:rsidR="007F3289" w:rsidRPr="005A69F0" w:rsidRDefault="007F3289" w:rsidP="00382867">
            <w:pPr>
              <w:spacing w:line="276" w:lineRule="auto"/>
              <w:jc w:val="center"/>
            </w:pPr>
            <w:r w:rsidRPr="005A69F0">
              <w:t>54 (73)</w:t>
            </w:r>
          </w:p>
        </w:tc>
        <w:tc>
          <w:tcPr>
            <w:tcW w:w="1842" w:type="dxa"/>
          </w:tcPr>
          <w:p w14:paraId="07F9F1FF" w14:textId="77777777" w:rsidR="007F3289" w:rsidRPr="005A69F0" w:rsidRDefault="007F3289" w:rsidP="00382867">
            <w:pPr>
              <w:spacing w:line="276" w:lineRule="auto"/>
              <w:jc w:val="center"/>
            </w:pPr>
          </w:p>
          <w:p w14:paraId="1AC577DD" w14:textId="77777777" w:rsidR="007F3289" w:rsidRPr="005A69F0" w:rsidRDefault="007F3289" w:rsidP="00382867">
            <w:pPr>
              <w:spacing w:line="276" w:lineRule="auto"/>
              <w:jc w:val="center"/>
            </w:pPr>
            <w:r w:rsidRPr="005A69F0">
              <w:t>109 (35)</w:t>
            </w:r>
          </w:p>
          <w:p w14:paraId="249423EA" w14:textId="77777777" w:rsidR="007F3289" w:rsidRPr="005A69F0" w:rsidRDefault="007F3289" w:rsidP="00382867">
            <w:pPr>
              <w:spacing w:line="276" w:lineRule="auto"/>
              <w:jc w:val="center"/>
            </w:pPr>
            <w:r w:rsidRPr="005A69F0">
              <w:t>199 (65)</w:t>
            </w:r>
          </w:p>
        </w:tc>
        <w:tc>
          <w:tcPr>
            <w:tcW w:w="892" w:type="dxa"/>
          </w:tcPr>
          <w:p w14:paraId="62329E8C" w14:textId="77777777" w:rsidR="007F3289" w:rsidRPr="005A69F0" w:rsidRDefault="007F3289" w:rsidP="00382867">
            <w:pPr>
              <w:spacing w:line="276" w:lineRule="auto"/>
              <w:jc w:val="center"/>
            </w:pPr>
          </w:p>
          <w:p w14:paraId="4AF95932" w14:textId="77777777" w:rsidR="007F3289" w:rsidRPr="005A69F0" w:rsidRDefault="007F3289" w:rsidP="00382867">
            <w:pPr>
              <w:spacing w:line="276" w:lineRule="auto"/>
              <w:jc w:val="center"/>
            </w:pPr>
            <w:r w:rsidRPr="005A69F0">
              <w:t>0.218</w:t>
            </w:r>
          </w:p>
          <w:p w14:paraId="5ADFA210" w14:textId="77777777" w:rsidR="007F3289" w:rsidRPr="005A69F0" w:rsidRDefault="007F3289" w:rsidP="00382867">
            <w:pPr>
              <w:spacing w:line="276" w:lineRule="auto"/>
              <w:jc w:val="center"/>
            </w:pPr>
            <w:r w:rsidRPr="005A69F0">
              <w:t>0.218</w:t>
            </w:r>
          </w:p>
        </w:tc>
        <w:tc>
          <w:tcPr>
            <w:tcW w:w="1093" w:type="dxa"/>
          </w:tcPr>
          <w:p w14:paraId="505923EB" w14:textId="77777777" w:rsidR="007F3289" w:rsidRPr="005A69F0" w:rsidRDefault="007F3289" w:rsidP="00382867">
            <w:pPr>
              <w:spacing w:line="276" w:lineRule="auto"/>
              <w:jc w:val="center"/>
            </w:pPr>
          </w:p>
          <w:p w14:paraId="06C3BBA0" w14:textId="77777777" w:rsidR="007F3289" w:rsidRPr="005A69F0" w:rsidRDefault="007F3289" w:rsidP="00382867">
            <w:pPr>
              <w:spacing w:line="276" w:lineRule="auto"/>
              <w:jc w:val="center"/>
            </w:pPr>
            <w:r w:rsidRPr="005A69F0">
              <w:t>20 (27)</w:t>
            </w:r>
          </w:p>
          <w:p w14:paraId="1E01A705" w14:textId="77777777" w:rsidR="007F3289" w:rsidRPr="005A69F0" w:rsidRDefault="007F3289" w:rsidP="00382867">
            <w:pPr>
              <w:spacing w:line="276" w:lineRule="auto"/>
              <w:jc w:val="center"/>
            </w:pPr>
            <w:r w:rsidRPr="005A69F0">
              <w:t>54 (73)</w:t>
            </w:r>
          </w:p>
        </w:tc>
        <w:tc>
          <w:tcPr>
            <w:tcW w:w="1827" w:type="dxa"/>
          </w:tcPr>
          <w:p w14:paraId="40711FA4" w14:textId="77777777" w:rsidR="007F3289" w:rsidRPr="005A69F0" w:rsidRDefault="007F3289" w:rsidP="00382867">
            <w:pPr>
              <w:spacing w:line="276" w:lineRule="auto"/>
              <w:jc w:val="center"/>
            </w:pPr>
          </w:p>
          <w:p w14:paraId="4ED7B297" w14:textId="77777777" w:rsidR="007F3289" w:rsidRPr="005A69F0" w:rsidRDefault="007F3289" w:rsidP="00382867">
            <w:pPr>
              <w:spacing w:line="276" w:lineRule="auto"/>
              <w:jc w:val="center"/>
            </w:pPr>
            <w:r w:rsidRPr="005A69F0">
              <w:t>21 (28)</w:t>
            </w:r>
          </w:p>
          <w:p w14:paraId="43EB26CB" w14:textId="77777777" w:rsidR="007F3289" w:rsidRPr="005A69F0" w:rsidRDefault="007F3289" w:rsidP="00382867">
            <w:pPr>
              <w:spacing w:line="276" w:lineRule="auto"/>
              <w:jc w:val="center"/>
            </w:pPr>
            <w:r w:rsidRPr="005A69F0">
              <w:t>53 (72)</w:t>
            </w:r>
          </w:p>
        </w:tc>
        <w:tc>
          <w:tcPr>
            <w:tcW w:w="866" w:type="dxa"/>
          </w:tcPr>
          <w:p w14:paraId="2F3C0EB7" w14:textId="77777777" w:rsidR="007F3289" w:rsidRPr="005A69F0" w:rsidRDefault="007F3289" w:rsidP="00382867">
            <w:pPr>
              <w:spacing w:line="276" w:lineRule="auto"/>
              <w:jc w:val="center"/>
              <w:rPr>
                <w:b/>
              </w:rPr>
            </w:pPr>
          </w:p>
          <w:p w14:paraId="2E0D5B92" w14:textId="77777777" w:rsidR="007F3289" w:rsidRPr="005A69F0" w:rsidRDefault="007F3289" w:rsidP="00382867">
            <w:pPr>
              <w:spacing w:line="276" w:lineRule="auto"/>
              <w:jc w:val="center"/>
            </w:pPr>
            <w:r w:rsidRPr="005A69F0">
              <w:t>1.000</w:t>
            </w:r>
          </w:p>
          <w:p w14:paraId="517EC8C1" w14:textId="77777777" w:rsidR="007F3289" w:rsidRPr="005A69F0" w:rsidRDefault="007F3289" w:rsidP="00382867">
            <w:pPr>
              <w:spacing w:line="276" w:lineRule="auto"/>
              <w:jc w:val="center"/>
              <w:rPr>
                <w:b/>
              </w:rPr>
            </w:pPr>
            <w:r w:rsidRPr="005A69F0">
              <w:t>1.000</w:t>
            </w:r>
          </w:p>
        </w:tc>
      </w:tr>
    </w:tbl>
    <w:p w14:paraId="7B2AF72C" w14:textId="77777777" w:rsidR="007F3289" w:rsidRPr="005A69F0" w:rsidRDefault="007F3289" w:rsidP="00382867">
      <w:pPr>
        <w:spacing w:after="0"/>
      </w:pPr>
    </w:p>
    <w:p w14:paraId="3A5941F4" w14:textId="77777777" w:rsidR="007F3289" w:rsidRPr="005A69F0" w:rsidRDefault="007F3289" w:rsidP="00382867">
      <w:pPr>
        <w:spacing w:after="0"/>
      </w:pPr>
      <w:r w:rsidRPr="005A69F0">
        <w:t xml:space="preserve">Comparison between matched variables in patients with VM (n=74) vs. controls with VNM is shown before and after the application of the propensity score method. Measures are mean </w:t>
      </w:r>
      <w:r w:rsidRPr="005A69F0">
        <w:rPr>
          <w:rFonts w:cstheme="minorHAnsi"/>
        </w:rPr>
        <w:t xml:space="preserve">± </w:t>
      </w:r>
      <w:r w:rsidRPr="005A69F0">
        <w:t>standard deviation, or count (%).</w:t>
      </w:r>
    </w:p>
    <w:p w14:paraId="0D4407EF" w14:textId="77777777" w:rsidR="007F3289" w:rsidRPr="005A69F0" w:rsidRDefault="007F3289" w:rsidP="00382867">
      <w:pPr>
        <w:spacing w:after="0"/>
        <w:jc w:val="both"/>
        <w:rPr>
          <w:i/>
        </w:rPr>
      </w:pPr>
      <w:r w:rsidRPr="005A69F0">
        <w:rPr>
          <w:i/>
        </w:rPr>
        <w:t>LVEF=left ventricular ejection fraction; NSVT=nonsustained ventricular tachycardia; VA=ventricular arrhythmias; VEBs=ventricular ectopic beats; VF=ventricular fibrillation; VM=viral myocarditis; VNM=virus-negative myocarditis; VT=ventricular tachycardia.</w:t>
      </w:r>
    </w:p>
    <w:p w14:paraId="05F10A95" w14:textId="77777777" w:rsidR="007F3289" w:rsidRPr="005A69F0" w:rsidRDefault="007F3289" w:rsidP="00382867">
      <w:pPr>
        <w:spacing w:after="0"/>
      </w:pPr>
    </w:p>
    <w:p w14:paraId="0B2FB6CC" w14:textId="77777777" w:rsidR="007F3289" w:rsidRPr="005A69F0" w:rsidRDefault="007F3289" w:rsidP="00382867">
      <w:pPr>
        <w:spacing w:after="0"/>
        <w:rPr>
          <w:b/>
        </w:rPr>
      </w:pPr>
      <w:r w:rsidRPr="005A69F0">
        <w:rPr>
          <w:b/>
        </w:rPr>
        <w:t>Table S2</w:t>
      </w:r>
    </w:p>
    <w:p w14:paraId="40845A38" w14:textId="77777777" w:rsidR="007F3289" w:rsidRPr="005A69F0" w:rsidRDefault="007F3289" w:rsidP="00382867">
      <w:pPr>
        <w:spacing w:after="0"/>
        <w:rPr>
          <w:b/>
        </w:rPr>
      </w:pPr>
      <w:r w:rsidRPr="005A69F0">
        <w:rPr>
          <w:b/>
        </w:rPr>
        <w:t xml:space="preserve">Treatment strategies </w:t>
      </w:r>
    </w:p>
    <w:p w14:paraId="3085F355" w14:textId="77777777" w:rsidR="007F3289" w:rsidRPr="005A69F0" w:rsidRDefault="007F3289" w:rsidP="00382867">
      <w:pPr>
        <w:spacing w:after="0"/>
      </w:pPr>
    </w:p>
    <w:tbl>
      <w:tblPr>
        <w:tblStyle w:val="Grigliatabella"/>
        <w:tblW w:w="10916" w:type="dxa"/>
        <w:jc w:val="center"/>
        <w:tblLook w:val="04A0" w:firstRow="1" w:lastRow="0" w:firstColumn="1" w:lastColumn="0" w:noHBand="0" w:noVBand="1"/>
      </w:tblPr>
      <w:tblGrid>
        <w:gridCol w:w="2541"/>
        <w:gridCol w:w="1644"/>
        <w:gridCol w:w="1598"/>
        <w:gridCol w:w="831"/>
        <w:gridCol w:w="1644"/>
        <w:gridCol w:w="1675"/>
        <w:gridCol w:w="983"/>
      </w:tblGrid>
      <w:tr w:rsidR="007F3289" w:rsidRPr="005A69F0" w14:paraId="50FF4D15" w14:textId="77777777" w:rsidTr="001F42D6">
        <w:trPr>
          <w:jc w:val="center"/>
        </w:trPr>
        <w:tc>
          <w:tcPr>
            <w:tcW w:w="2541" w:type="dxa"/>
          </w:tcPr>
          <w:p w14:paraId="1DD4C751" w14:textId="77777777" w:rsidR="007F3289" w:rsidRPr="005A69F0" w:rsidRDefault="007F3289" w:rsidP="00382867">
            <w:pPr>
              <w:spacing w:line="276" w:lineRule="auto"/>
            </w:pPr>
          </w:p>
        </w:tc>
        <w:tc>
          <w:tcPr>
            <w:tcW w:w="1644" w:type="dxa"/>
          </w:tcPr>
          <w:p w14:paraId="06EF3430" w14:textId="77777777" w:rsidR="007F3289" w:rsidRPr="005A69F0" w:rsidRDefault="007F3289" w:rsidP="00382867">
            <w:pPr>
              <w:spacing w:line="276" w:lineRule="auto"/>
              <w:jc w:val="center"/>
            </w:pPr>
            <w:r w:rsidRPr="005A69F0">
              <w:t>P-VA</w:t>
            </w:r>
          </w:p>
          <w:p w14:paraId="21B1CD09" w14:textId="77777777" w:rsidR="007F3289" w:rsidRPr="005A69F0" w:rsidRDefault="007F3289" w:rsidP="00382867">
            <w:pPr>
              <w:spacing w:line="276" w:lineRule="auto"/>
              <w:jc w:val="center"/>
            </w:pPr>
            <w:r w:rsidRPr="005A69F0">
              <w:t>(n=32)</w:t>
            </w:r>
          </w:p>
        </w:tc>
        <w:tc>
          <w:tcPr>
            <w:tcW w:w="1598" w:type="dxa"/>
          </w:tcPr>
          <w:p w14:paraId="3D13A391" w14:textId="77777777" w:rsidR="007F3289" w:rsidRPr="005A69F0" w:rsidRDefault="007F3289" w:rsidP="00382867">
            <w:pPr>
              <w:spacing w:line="276" w:lineRule="auto"/>
              <w:jc w:val="center"/>
            </w:pPr>
            <w:r w:rsidRPr="005A69F0">
              <w:t>M-VA</w:t>
            </w:r>
          </w:p>
          <w:p w14:paraId="3576CE96" w14:textId="77777777" w:rsidR="007F3289" w:rsidRPr="005A69F0" w:rsidRDefault="007F3289" w:rsidP="00382867">
            <w:pPr>
              <w:spacing w:line="276" w:lineRule="auto"/>
              <w:jc w:val="center"/>
            </w:pPr>
            <w:r w:rsidRPr="005A69F0">
              <w:t>(n=42)</w:t>
            </w:r>
          </w:p>
        </w:tc>
        <w:tc>
          <w:tcPr>
            <w:tcW w:w="831" w:type="dxa"/>
          </w:tcPr>
          <w:p w14:paraId="29E03353" w14:textId="77777777" w:rsidR="007F3289" w:rsidRPr="005A69F0" w:rsidRDefault="007F3289" w:rsidP="00382867">
            <w:pPr>
              <w:spacing w:line="276" w:lineRule="auto"/>
              <w:jc w:val="center"/>
            </w:pPr>
            <w:r w:rsidRPr="005A69F0">
              <w:t>p</w:t>
            </w:r>
          </w:p>
        </w:tc>
        <w:tc>
          <w:tcPr>
            <w:tcW w:w="1644" w:type="dxa"/>
          </w:tcPr>
          <w:p w14:paraId="191DC109" w14:textId="77777777" w:rsidR="007F3289" w:rsidRPr="005A69F0" w:rsidRDefault="007F3289" w:rsidP="00382867">
            <w:pPr>
              <w:spacing w:line="276" w:lineRule="auto"/>
              <w:jc w:val="center"/>
            </w:pPr>
            <w:r w:rsidRPr="005A69F0">
              <w:t>Total VM</w:t>
            </w:r>
          </w:p>
          <w:p w14:paraId="25832D7E" w14:textId="77777777" w:rsidR="007F3289" w:rsidRPr="005A69F0" w:rsidRDefault="007F3289" w:rsidP="00382867">
            <w:pPr>
              <w:spacing w:line="276" w:lineRule="auto"/>
              <w:jc w:val="center"/>
            </w:pPr>
            <w:r w:rsidRPr="005A69F0">
              <w:t>(n=74)</w:t>
            </w:r>
          </w:p>
        </w:tc>
        <w:tc>
          <w:tcPr>
            <w:tcW w:w="1675" w:type="dxa"/>
          </w:tcPr>
          <w:p w14:paraId="34750F98" w14:textId="77777777" w:rsidR="007F3289" w:rsidRPr="005A69F0" w:rsidRDefault="007F3289" w:rsidP="00382867">
            <w:pPr>
              <w:spacing w:line="276" w:lineRule="auto"/>
              <w:jc w:val="center"/>
            </w:pPr>
            <w:r w:rsidRPr="005A69F0">
              <w:t>Comparator VNM</w:t>
            </w:r>
          </w:p>
          <w:p w14:paraId="09E40560" w14:textId="77777777" w:rsidR="007F3289" w:rsidRPr="005A69F0" w:rsidRDefault="007F3289" w:rsidP="00382867">
            <w:pPr>
              <w:spacing w:line="276" w:lineRule="auto"/>
              <w:jc w:val="center"/>
            </w:pPr>
            <w:r w:rsidRPr="005A69F0">
              <w:t>(n=74)</w:t>
            </w:r>
          </w:p>
        </w:tc>
        <w:tc>
          <w:tcPr>
            <w:tcW w:w="983" w:type="dxa"/>
          </w:tcPr>
          <w:p w14:paraId="0BAEEE79" w14:textId="77777777" w:rsidR="007F3289" w:rsidRPr="005A69F0" w:rsidRDefault="007F3289" w:rsidP="00382867">
            <w:pPr>
              <w:spacing w:line="276" w:lineRule="auto"/>
              <w:jc w:val="center"/>
            </w:pPr>
            <w:r w:rsidRPr="005A69F0">
              <w:t>p</w:t>
            </w:r>
          </w:p>
        </w:tc>
      </w:tr>
      <w:tr w:rsidR="007F3289" w:rsidRPr="005A69F0" w14:paraId="5137DFB1" w14:textId="77777777" w:rsidTr="001F42D6">
        <w:trPr>
          <w:jc w:val="center"/>
        </w:trPr>
        <w:tc>
          <w:tcPr>
            <w:tcW w:w="2541" w:type="dxa"/>
            <w:shd w:val="clear" w:color="auto" w:fill="F7CAAC" w:themeFill="accent2" w:themeFillTint="66"/>
          </w:tcPr>
          <w:p w14:paraId="6D3CF026" w14:textId="77777777" w:rsidR="007F3289" w:rsidRPr="005A69F0" w:rsidRDefault="007F3289" w:rsidP="00382867">
            <w:pPr>
              <w:spacing w:line="276" w:lineRule="auto"/>
            </w:pPr>
            <w:r w:rsidRPr="005A69F0">
              <w:t>Acute-phase treatment</w:t>
            </w:r>
          </w:p>
        </w:tc>
        <w:tc>
          <w:tcPr>
            <w:tcW w:w="1644" w:type="dxa"/>
            <w:shd w:val="clear" w:color="auto" w:fill="F7CAAC" w:themeFill="accent2" w:themeFillTint="66"/>
          </w:tcPr>
          <w:p w14:paraId="55D5D39F" w14:textId="77777777" w:rsidR="007F3289" w:rsidRPr="005A69F0" w:rsidRDefault="007F3289" w:rsidP="00382867">
            <w:pPr>
              <w:spacing w:line="276" w:lineRule="auto"/>
              <w:jc w:val="center"/>
            </w:pPr>
          </w:p>
        </w:tc>
        <w:tc>
          <w:tcPr>
            <w:tcW w:w="1598" w:type="dxa"/>
            <w:shd w:val="clear" w:color="auto" w:fill="F7CAAC" w:themeFill="accent2" w:themeFillTint="66"/>
          </w:tcPr>
          <w:p w14:paraId="0724514F" w14:textId="77777777" w:rsidR="007F3289" w:rsidRPr="005A69F0" w:rsidRDefault="007F3289" w:rsidP="00382867">
            <w:pPr>
              <w:spacing w:line="276" w:lineRule="auto"/>
              <w:jc w:val="center"/>
            </w:pPr>
          </w:p>
        </w:tc>
        <w:tc>
          <w:tcPr>
            <w:tcW w:w="831" w:type="dxa"/>
            <w:shd w:val="clear" w:color="auto" w:fill="F7CAAC" w:themeFill="accent2" w:themeFillTint="66"/>
          </w:tcPr>
          <w:p w14:paraId="174FEF4F" w14:textId="77777777" w:rsidR="007F3289" w:rsidRPr="005A69F0" w:rsidRDefault="007F3289" w:rsidP="00382867">
            <w:pPr>
              <w:spacing w:line="276" w:lineRule="auto"/>
              <w:jc w:val="center"/>
            </w:pPr>
          </w:p>
        </w:tc>
        <w:tc>
          <w:tcPr>
            <w:tcW w:w="1644" w:type="dxa"/>
            <w:shd w:val="clear" w:color="auto" w:fill="F7CAAC" w:themeFill="accent2" w:themeFillTint="66"/>
          </w:tcPr>
          <w:p w14:paraId="709C7899" w14:textId="77777777" w:rsidR="007F3289" w:rsidRPr="005A69F0" w:rsidRDefault="007F3289" w:rsidP="00382867">
            <w:pPr>
              <w:spacing w:line="276" w:lineRule="auto"/>
              <w:jc w:val="center"/>
            </w:pPr>
          </w:p>
        </w:tc>
        <w:tc>
          <w:tcPr>
            <w:tcW w:w="1675" w:type="dxa"/>
            <w:shd w:val="clear" w:color="auto" w:fill="F7CAAC" w:themeFill="accent2" w:themeFillTint="66"/>
          </w:tcPr>
          <w:p w14:paraId="3DCB69B0" w14:textId="77777777" w:rsidR="007F3289" w:rsidRPr="005A69F0" w:rsidRDefault="007F3289" w:rsidP="00382867">
            <w:pPr>
              <w:spacing w:line="276" w:lineRule="auto"/>
              <w:jc w:val="center"/>
            </w:pPr>
          </w:p>
        </w:tc>
        <w:tc>
          <w:tcPr>
            <w:tcW w:w="983" w:type="dxa"/>
            <w:shd w:val="clear" w:color="auto" w:fill="F7CAAC" w:themeFill="accent2" w:themeFillTint="66"/>
          </w:tcPr>
          <w:p w14:paraId="3FA25230" w14:textId="77777777" w:rsidR="007F3289" w:rsidRPr="005A69F0" w:rsidRDefault="007F3289" w:rsidP="00382867">
            <w:pPr>
              <w:spacing w:line="276" w:lineRule="auto"/>
              <w:jc w:val="center"/>
            </w:pPr>
          </w:p>
        </w:tc>
      </w:tr>
      <w:tr w:rsidR="007F3289" w:rsidRPr="005A69F0" w14:paraId="3D8215AE" w14:textId="77777777" w:rsidTr="001F42D6">
        <w:trPr>
          <w:jc w:val="center"/>
        </w:trPr>
        <w:tc>
          <w:tcPr>
            <w:tcW w:w="2541" w:type="dxa"/>
          </w:tcPr>
          <w:p w14:paraId="678D647D" w14:textId="77777777" w:rsidR="007F3289" w:rsidRPr="005A69F0" w:rsidRDefault="007F3289" w:rsidP="00382867">
            <w:pPr>
              <w:spacing w:line="276" w:lineRule="auto"/>
            </w:pPr>
            <w:r w:rsidRPr="005A69F0">
              <w:t>Iv diuretics</w:t>
            </w:r>
          </w:p>
          <w:p w14:paraId="3654EB6C" w14:textId="77777777" w:rsidR="007F3289" w:rsidRPr="005A69F0" w:rsidRDefault="007F3289" w:rsidP="00382867">
            <w:pPr>
              <w:spacing w:line="276" w:lineRule="auto"/>
            </w:pPr>
            <w:r w:rsidRPr="005A69F0">
              <w:lastRenderedPageBreak/>
              <w:t>Inotropes</w:t>
            </w:r>
          </w:p>
          <w:p w14:paraId="72D86A2B" w14:textId="77777777" w:rsidR="007F3289" w:rsidRPr="005A69F0" w:rsidRDefault="007F3289" w:rsidP="00382867">
            <w:pPr>
              <w:spacing w:line="276" w:lineRule="auto"/>
            </w:pPr>
            <w:r w:rsidRPr="005A69F0">
              <w:t>MCS*</w:t>
            </w:r>
          </w:p>
        </w:tc>
        <w:tc>
          <w:tcPr>
            <w:tcW w:w="1644" w:type="dxa"/>
          </w:tcPr>
          <w:p w14:paraId="736DEEF3" w14:textId="77777777" w:rsidR="007F3289" w:rsidRPr="005A69F0" w:rsidRDefault="007F3289" w:rsidP="00382867">
            <w:pPr>
              <w:spacing w:line="276" w:lineRule="auto"/>
              <w:jc w:val="center"/>
            </w:pPr>
            <w:r w:rsidRPr="005A69F0">
              <w:lastRenderedPageBreak/>
              <w:t>16 (50)</w:t>
            </w:r>
          </w:p>
          <w:p w14:paraId="5B74DFBB" w14:textId="77777777" w:rsidR="007F3289" w:rsidRPr="005A69F0" w:rsidRDefault="007F3289" w:rsidP="00382867">
            <w:pPr>
              <w:spacing w:line="276" w:lineRule="auto"/>
              <w:jc w:val="center"/>
            </w:pPr>
            <w:r w:rsidRPr="005A69F0">
              <w:lastRenderedPageBreak/>
              <w:t>10 (31)</w:t>
            </w:r>
          </w:p>
          <w:p w14:paraId="2DB7E1BA" w14:textId="77777777" w:rsidR="007F3289" w:rsidRPr="005A69F0" w:rsidRDefault="007F3289" w:rsidP="00382867">
            <w:pPr>
              <w:spacing w:line="276" w:lineRule="auto"/>
              <w:jc w:val="center"/>
            </w:pPr>
            <w:r w:rsidRPr="005A69F0">
              <w:t>7 (22)</w:t>
            </w:r>
          </w:p>
        </w:tc>
        <w:tc>
          <w:tcPr>
            <w:tcW w:w="1598" w:type="dxa"/>
          </w:tcPr>
          <w:p w14:paraId="025B596B" w14:textId="77777777" w:rsidR="007F3289" w:rsidRPr="005A69F0" w:rsidRDefault="007F3289" w:rsidP="00382867">
            <w:pPr>
              <w:spacing w:line="276" w:lineRule="auto"/>
              <w:jc w:val="center"/>
            </w:pPr>
            <w:r w:rsidRPr="005A69F0">
              <w:lastRenderedPageBreak/>
              <w:t>3 (7)</w:t>
            </w:r>
          </w:p>
          <w:p w14:paraId="0581FDDF" w14:textId="77777777" w:rsidR="007F3289" w:rsidRPr="005A69F0" w:rsidRDefault="007F3289" w:rsidP="00382867">
            <w:pPr>
              <w:spacing w:line="276" w:lineRule="auto"/>
              <w:jc w:val="center"/>
            </w:pPr>
            <w:r w:rsidRPr="005A69F0">
              <w:lastRenderedPageBreak/>
              <w:t>0 (0)</w:t>
            </w:r>
          </w:p>
          <w:p w14:paraId="66F4F6A1" w14:textId="77777777" w:rsidR="007F3289" w:rsidRPr="005A69F0" w:rsidRDefault="007F3289" w:rsidP="00382867">
            <w:pPr>
              <w:spacing w:line="276" w:lineRule="auto"/>
              <w:jc w:val="center"/>
            </w:pPr>
            <w:r w:rsidRPr="005A69F0">
              <w:t>0 (0)</w:t>
            </w:r>
          </w:p>
        </w:tc>
        <w:tc>
          <w:tcPr>
            <w:tcW w:w="831" w:type="dxa"/>
          </w:tcPr>
          <w:p w14:paraId="5EA66C2D" w14:textId="77777777" w:rsidR="007F3289" w:rsidRPr="005A69F0" w:rsidRDefault="007F3289" w:rsidP="00382867">
            <w:pPr>
              <w:spacing w:line="276" w:lineRule="auto"/>
              <w:jc w:val="center"/>
              <w:rPr>
                <w:b/>
              </w:rPr>
            </w:pPr>
            <w:r w:rsidRPr="005A69F0">
              <w:rPr>
                <w:b/>
              </w:rPr>
              <w:lastRenderedPageBreak/>
              <w:t>&lt;0.001</w:t>
            </w:r>
          </w:p>
          <w:p w14:paraId="3190EFE9" w14:textId="77777777" w:rsidR="007F3289" w:rsidRPr="005A69F0" w:rsidRDefault="007F3289" w:rsidP="00382867">
            <w:pPr>
              <w:spacing w:line="276" w:lineRule="auto"/>
              <w:jc w:val="center"/>
              <w:rPr>
                <w:b/>
              </w:rPr>
            </w:pPr>
            <w:r w:rsidRPr="005A69F0">
              <w:rPr>
                <w:b/>
              </w:rPr>
              <w:lastRenderedPageBreak/>
              <w:t>&lt;0.001</w:t>
            </w:r>
          </w:p>
          <w:p w14:paraId="20509743" w14:textId="77777777" w:rsidR="007F3289" w:rsidRPr="005A69F0" w:rsidRDefault="007F3289" w:rsidP="00382867">
            <w:pPr>
              <w:spacing w:line="276" w:lineRule="auto"/>
              <w:jc w:val="center"/>
              <w:rPr>
                <w:b/>
              </w:rPr>
            </w:pPr>
            <w:r w:rsidRPr="005A69F0">
              <w:rPr>
                <w:b/>
              </w:rPr>
              <w:t>0.002</w:t>
            </w:r>
          </w:p>
        </w:tc>
        <w:tc>
          <w:tcPr>
            <w:tcW w:w="1644" w:type="dxa"/>
          </w:tcPr>
          <w:p w14:paraId="4EC7A21B" w14:textId="77777777" w:rsidR="007F3289" w:rsidRPr="005A69F0" w:rsidRDefault="007F3289" w:rsidP="00382867">
            <w:pPr>
              <w:spacing w:line="276" w:lineRule="auto"/>
              <w:jc w:val="center"/>
            </w:pPr>
            <w:r w:rsidRPr="005A69F0">
              <w:lastRenderedPageBreak/>
              <w:t>19 (26)</w:t>
            </w:r>
          </w:p>
          <w:p w14:paraId="5BA2CB8F" w14:textId="77777777" w:rsidR="007F3289" w:rsidRPr="005A69F0" w:rsidRDefault="007F3289" w:rsidP="00382867">
            <w:pPr>
              <w:spacing w:line="276" w:lineRule="auto"/>
              <w:jc w:val="center"/>
            </w:pPr>
            <w:r w:rsidRPr="005A69F0">
              <w:lastRenderedPageBreak/>
              <w:t>10 (14)</w:t>
            </w:r>
          </w:p>
          <w:p w14:paraId="0F68206B" w14:textId="77777777" w:rsidR="007F3289" w:rsidRPr="005A69F0" w:rsidRDefault="007F3289" w:rsidP="00382867">
            <w:pPr>
              <w:spacing w:line="276" w:lineRule="auto"/>
              <w:jc w:val="center"/>
            </w:pPr>
            <w:r w:rsidRPr="005A69F0">
              <w:t>7 (9)</w:t>
            </w:r>
          </w:p>
        </w:tc>
        <w:tc>
          <w:tcPr>
            <w:tcW w:w="1675" w:type="dxa"/>
          </w:tcPr>
          <w:p w14:paraId="28B058D4" w14:textId="77777777" w:rsidR="007F3289" w:rsidRPr="005A69F0" w:rsidRDefault="007F3289" w:rsidP="00382867">
            <w:pPr>
              <w:spacing w:line="276" w:lineRule="auto"/>
              <w:jc w:val="center"/>
            </w:pPr>
            <w:r w:rsidRPr="005A69F0">
              <w:lastRenderedPageBreak/>
              <w:t>14 (19)</w:t>
            </w:r>
          </w:p>
          <w:p w14:paraId="104C7A16" w14:textId="77777777" w:rsidR="007F3289" w:rsidRPr="005A69F0" w:rsidRDefault="007F3289" w:rsidP="00382867">
            <w:pPr>
              <w:spacing w:line="276" w:lineRule="auto"/>
              <w:jc w:val="center"/>
            </w:pPr>
            <w:r w:rsidRPr="005A69F0">
              <w:lastRenderedPageBreak/>
              <w:t>3 (4)</w:t>
            </w:r>
          </w:p>
          <w:p w14:paraId="60F452E4" w14:textId="77777777" w:rsidR="007F3289" w:rsidRPr="005A69F0" w:rsidRDefault="007F3289" w:rsidP="00382867">
            <w:pPr>
              <w:spacing w:line="276" w:lineRule="auto"/>
              <w:jc w:val="center"/>
            </w:pPr>
            <w:r w:rsidRPr="005A69F0">
              <w:t>2 (3)</w:t>
            </w:r>
          </w:p>
        </w:tc>
        <w:tc>
          <w:tcPr>
            <w:tcW w:w="983" w:type="dxa"/>
          </w:tcPr>
          <w:p w14:paraId="181CD7D0" w14:textId="77777777" w:rsidR="007F3289" w:rsidRPr="005A69F0" w:rsidRDefault="007F3289" w:rsidP="00382867">
            <w:pPr>
              <w:spacing w:line="276" w:lineRule="auto"/>
              <w:jc w:val="center"/>
            </w:pPr>
            <w:r w:rsidRPr="005A69F0">
              <w:lastRenderedPageBreak/>
              <w:t>0.284</w:t>
            </w:r>
          </w:p>
          <w:p w14:paraId="258FF804" w14:textId="77777777" w:rsidR="007F3289" w:rsidRPr="005A69F0" w:rsidRDefault="007F3289" w:rsidP="00382867">
            <w:pPr>
              <w:spacing w:line="276" w:lineRule="auto"/>
              <w:jc w:val="center"/>
            </w:pPr>
            <w:r w:rsidRPr="005A69F0">
              <w:lastRenderedPageBreak/>
              <w:t>0.078</w:t>
            </w:r>
          </w:p>
          <w:p w14:paraId="1F2A86CC" w14:textId="77777777" w:rsidR="007F3289" w:rsidRPr="005A69F0" w:rsidRDefault="007F3289" w:rsidP="00382867">
            <w:pPr>
              <w:spacing w:line="276" w:lineRule="auto"/>
              <w:jc w:val="center"/>
            </w:pPr>
            <w:r w:rsidRPr="005A69F0">
              <w:t>0.166</w:t>
            </w:r>
          </w:p>
        </w:tc>
      </w:tr>
      <w:tr w:rsidR="00576C8F" w:rsidRPr="005A69F0" w14:paraId="688DF3C5" w14:textId="77777777" w:rsidTr="00576C8F">
        <w:trPr>
          <w:jc w:val="center"/>
        </w:trPr>
        <w:tc>
          <w:tcPr>
            <w:tcW w:w="2541" w:type="dxa"/>
            <w:shd w:val="clear" w:color="auto" w:fill="F7CAAC" w:themeFill="accent2" w:themeFillTint="66"/>
          </w:tcPr>
          <w:p w14:paraId="42867852" w14:textId="77777777" w:rsidR="00576C8F" w:rsidRPr="005A69F0" w:rsidRDefault="00576C8F" w:rsidP="00382867">
            <w:pPr>
              <w:spacing w:line="276" w:lineRule="auto"/>
            </w:pPr>
            <w:r w:rsidRPr="005A69F0">
              <w:lastRenderedPageBreak/>
              <w:t>Etiology-driven therapy</w:t>
            </w:r>
          </w:p>
        </w:tc>
        <w:tc>
          <w:tcPr>
            <w:tcW w:w="1644" w:type="dxa"/>
            <w:shd w:val="clear" w:color="auto" w:fill="F7CAAC" w:themeFill="accent2" w:themeFillTint="66"/>
          </w:tcPr>
          <w:p w14:paraId="3BC2BFE6" w14:textId="77777777" w:rsidR="00576C8F" w:rsidRPr="005A69F0" w:rsidRDefault="00576C8F" w:rsidP="00382867">
            <w:pPr>
              <w:spacing w:line="276" w:lineRule="auto"/>
              <w:jc w:val="center"/>
            </w:pPr>
          </w:p>
        </w:tc>
        <w:tc>
          <w:tcPr>
            <w:tcW w:w="1598" w:type="dxa"/>
            <w:shd w:val="clear" w:color="auto" w:fill="F7CAAC" w:themeFill="accent2" w:themeFillTint="66"/>
          </w:tcPr>
          <w:p w14:paraId="3948B9CA" w14:textId="77777777" w:rsidR="00576C8F" w:rsidRPr="005A69F0" w:rsidRDefault="00576C8F" w:rsidP="00382867">
            <w:pPr>
              <w:spacing w:line="276" w:lineRule="auto"/>
              <w:jc w:val="center"/>
            </w:pPr>
          </w:p>
        </w:tc>
        <w:tc>
          <w:tcPr>
            <w:tcW w:w="831" w:type="dxa"/>
            <w:shd w:val="clear" w:color="auto" w:fill="F7CAAC" w:themeFill="accent2" w:themeFillTint="66"/>
          </w:tcPr>
          <w:p w14:paraId="360C4F0D" w14:textId="77777777" w:rsidR="00576C8F" w:rsidRPr="005A69F0" w:rsidRDefault="00576C8F" w:rsidP="00382867">
            <w:pPr>
              <w:spacing w:line="276" w:lineRule="auto"/>
              <w:jc w:val="center"/>
            </w:pPr>
          </w:p>
        </w:tc>
        <w:tc>
          <w:tcPr>
            <w:tcW w:w="1644" w:type="dxa"/>
            <w:shd w:val="clear" w:color="auto" w:fill="F7CAAC" w:themeFill="accent2" w:themeFillTint="66"/>
          </w:tcPr>
          <w:p w14:paraId="1141894E" w14:textId="77777777" w:rsidR="00576C8F" w:rsidRPr="005A69F0" w:rsidRDefault="00576C8F" w:rsidP="00382867">
            <w:pPr>
              <w:spacing w:line="276" w:lineRule="auto"/>
              <w:jc w:val="center"/>
            </w:pPr>
          </w:p>
        </w:tc>
        <w:tc>
          <w:tcPr>
            <w:tcW w:w="1675" w:type="dxa"/>
            <w:shd w:val="clear" w:color="auto" w:fill="F7CAAC" w:themeFill="accent2" w:themeFillTint="66"/>
          </w:tcPr>
          <w:p w14:paraId="1A3D382D" w14:textId="77777777" w:rsidR="00576C8F" w:rsidRPr="005A69F0" w:rsidRDefault="00576C8F" w:rsidP="00382867">
            <w:pPr>
              <w:spacing w:line="276" w:lineRule="auto"/>
              <w:jc w:val="center"/>
            </w:pPr>
          </w:p>
        </w:tc>
        <w:tc>
          <w:tcPr>
            <w:tcW w:w="983" w:type="dxa"/>
            <w:shd w:val="clear" w:color="auto" w:fill="F7CAAC" w:themeFill="accent2" w:themeFillTint="66"/>
          </w:tcPr>
          <w:p w14:paraId="39A0CAB9" w14:textId="77777777" w:rsidR="00576C8F" w:rsidRPr="005A69F0" w:rsidRDefault="00576C8F" w:rsidP="00382867">
            <w:pPr>
              <w:spacing w:line="276" w:lineRule="auto"/>
              <w:jc w:val="center"/>
            </w:pPr>
          </w:p>
        </w:tc>
      </w:tr>
      <w:tr w:rsidR="00576C8F" w:rsidRPr="005A69F0" w14:paraId="64F57BC4" w14:textId="77777777" w:rsidTr="001F42D6">
        <w:trPr>
          <w:jc w:val="center"/>
        </w:trPr>
        <w:tc>
          <w:tcPr>
            <w:tcW w:w="2541" w:type="dxa"/>
          </w:tcPr>
          <w:p w14:paraId="28CDC13B" w14:textId="77777777" w:rsidR="00576C8F" w:rsidRPr="005A69F0" w:rsidRDefault="00576C8F" w:rsidP="00382867">
            <w:pPr>
              <w:spacing w:line="276" w:lineRule="auto"/>
            </w:pPr>
            <w:r w:rsidRPr="005A69F0">
              <w:t>Antiviral agents*</w:t>
            </w:r>
          </w:p>
          <w:p w14:paraId="787AC727" w14:textId="77777777" w:rsidR="00576C8F" w:rsidRPr="005A69F0" w:rsidRDefault="00576C8F" w:rsidP="00382867">
            <w:pPr>
              <w:spacing w:line="276" w:lineRule="auto"/>
            </w:pPr>
            <w:r w:rsidRPr="005A69F0">
              <w:t>IVIG</w:t>
            </w:r>
          </w:p>
          <w:p w14:paraId="19371164" w14:textId="77777777" w:rsidR="00576C8F" w:rsidRPr="005A69F0" w:rsidRDefault="00576C8F" w:rsidP="00382867">
            <w:pPr>
              <w:spacing w:line="276" w:lineRule="auto"/>
            </w:pPr>
            <w:r w:rsidRPr="005A69F0">
              <w:t>IMT*</w:t>
            </w:r>
          </w:p>
        </w:tc>
        <w:tc>
          <w:tcPr>
            <w:tcW w:w="1644" w:type="dxa"/>
          </w:tcPr>
          <w:p w14:paraId="70A2E44B" w14:textId="77777777" w:rsidR="00576C8F" w:rsidRPr="005A69F0" w:rsidRDefault="00576C8F" w:rsidP="00382867">
            <w:pPr>
              <w:spacing w:line="276" w:lineRule="auto"/>
              <w:jc w:val="center"/>
            </w:pPr>
            <w:r w:rsidRPr="005A69F0">
              <w:t>5 (16)</w:t>
            </w:r>
          </w:p>
          <w:p w14:paraId="341D0F94" w14:textId="77777777" w:rsidR="00576C8F" w:rsidRPr="005A69F0" w:rsidRDefault="00576C8F" w:rsidP="00382867">
            <w:pPr>
              <w:spacing w:line="276" w:lineRule="auto"/>
              <w:jc w:val="center"/>
            </w:pPr>
            <w:r w:rsidRPr="005A69F0">
              <w:t>5 (16)</w:t>
            </w:r>
          </w:p>
          <w:p w14:paraId="59EB5DAE" w14:textId="77777777" w:rsidR="00576C8F" w:rsidRPr="005A69F0" w:rsidRDefault="00576C8F" w:rsidP="00382867">
            <w:pPr>
              <w:spacing w:line="276" w:lineRule="auto"/>
              <w:jc w:val="center"/>
            </w:pPr>
            <w:r w:rsidRPr="005A69F0">
              <w:t>6 (19)</w:t>
            </w:r>
          </w:p>
        </w:tc>
        <w:tc>
          <w:tcPr>
            <w:tcW w:w="1598" w:type="dxa"/>
          </w:tcPr>
          <w:p w14:paraId="3575CFE7" w14:textId="77777777" w:rsidR="00576C8F" w:rsidRPr="005A69F0" w:rsidRDefault="00576C8F" w:rsidP="00382867">
            <w:pPr>
              <w:spacing w:line="276" w:lineRule="auto"/>
              <w:jc w:val="center"/>
            </w:pPr>
            <w:r w:rsidRPr="005A69F0">
              <w:t>6 (14)</w:t>
            </w:r>
          </w:p>
          <w:p w14:paraId="03B595C8" w14:textId="77777777" w:rsidR="00576C8F" w:rsidRPr="005A69F0" w:rsidRDefault="00576C8F" w:rsidP="00382867">
            <w:pPr>
              <w:spacing w:line="276" w:lineRule="auto"/>
              <w:jc w:val="center"/>
            </w:pPr>
            <w:r w:rsidRPr="005A69F0">
              <w:t>0 (0)</w:t>
            </w:r>
          </w:p>
          <w:p w14:paraId="683FCA5C" w14:textId="77777777" w:rsidR="00576C8F" w:rsidRPr="005A69F0" w:rsidRDefault="00576C8F" w:rsidP="00382867">
            <w:pPr>
              <w:spacing w:line="276" w:lineRule="auto"/>
              <w:jc w:val="center"/>
            </w:pPr>
            <w:r w:rsidRPr="005A69F0">
              <w:t>11 (26)</w:t>
            </w:r>
          </w:p>
        </w:tc>
        <w:tc>
          <w:tcPr>
            <w:tcW w:w="831" w:type="dxa"/>
          </w:tcPr>
          <w:p w14:paraId="724307CE" w14:textId="77777777" w:rsidR="00576C8F" w:rsidRPr="005A69F0" w:rsidRDefault="00576C8F" w:rsidP="00382867">
            <w:pPr>
              <w:spacing w:line="276" w:lineRule="auto"/>
              <w:jc w:val="center"/>
            </w:pPr>
            <w:r w:rsidRPr="005A69F0">
              <w:t>1.000</w:t>
            </w:r>
          </w:p>
          <w:p w14:paraId="108F689E" w14:textId="77777777" w:rsidR="00576C8F" w:rsidRPr="005A69F0" w:rsidRDefault="00576C8F" w:rsidP="00382867">
            <w:pPr>
              <w:spacing w:line="276" w:lineRule="auto"/>
              <w:jc w:val="center"/>
              <w:rPr>
                <w:b/>
              </w:rPr>
            </w:pPr>
            <w:r w:rsidRPr="005A69F0">
              <w:rPr>
                <w:b/>
              </w:rPr>
              <w:t>0.013</w:t>
            </w:r>
          </w:p>
          <w:p w14:paraId="68AD35C2" w14:textId="77777777" w:rsidR="00576C8F" w:rsidRPr="005A69F0" w:rsidRDefault="00576C8F" w:rsidP="00382867">
            <w:pPr>
              <w:spacing w:line="276" w:lineRule="auto"/>
              <w:jc w:val="center"/>
            </w:pPr>
            <w:r w:rsidRPr="005A69F0">
              <w:t>0.580</w:t>
            </w:r>
          </w:p>
        </w:tc>
        <w:tc>
          <w:tcPr>
            <w:tcW w:w="1644" w:type="dxa"/>
          </w:tcPr>
          <w:p w14:paraId="57F454CD" w14:textId="77777777" w:rsidR="00576C8F" w:rsidRPr="005A69F0" w:rsidRDefault="00576C8F" w:rsidP="00382867">
            <w:pPr>
              <w:spacing w:line="276" w:lineRule="auto"/>
              <w:jc w:val="center"/>
            </w:pPr>
            <w:r w:rsidRPr="005A69F0">
              <w:t>11 (15)</w:t>
            </w:r>
          </w:p>
          <w:p w14:paraId="536629F1" w14:textId="77777777" w:rsidR="00576C8F" w:rsidRPr="005A69F0" w:rsidRDefault="00576C8F" w:rsidP="00382867">
            <w:pPr>
              <w:spacing w:line="276" w:lineRule="auto"/>
              <w:jc w:val="center"/>
            </w:pPr>
            <w:r w:rsidRPr="005A69F0">
              <w:t>5 (7)</w:t>
            </w:r>
          </w:p>
          <w:p w14:paraId="1163EADB" w14:textId="77777777" w:rsidR="00576C8F" w:rsidRPr="005A69F0" w:rsidRDefault="00576C8F" w:rsidP="00382867">
            <w:pPr>
              <w:spacing w:line="276" w:lineRule="auto"/>
              <w:jc w:val="center"/>
            </w:pPr>
            <w:r w:rsidRPr="005A69F0">
              <w:t>17 (23)</w:t>
            </w:r>
          </w:p>
        </w:tc>
        <w:tc>
          <w:tcPr>
            <w:tcW w:w="1675" w:type="dxa"/>
          </w:tcPr>
          <w:p w14:paraId="4135810A" w14:textId="77777777" w:rsidR="00576C8F" w:rsidRPr="005A69F0" w:rsidRDefault="00576C8F" w:rsidP="00382867">
            <w:pPr>
              <w:spacing w:line="276" w:lineRule="auto"/>
              <w:jc w:val="center"/>
            </w:pPr>
            <w:r w:rsidRPr="005A69F0">
              <w:t>0 (0)</w:t>
            </w:r>
          </w:p>
          <w:p w14:paraId="3CA4404A" w14:textId="77777777" w:rsidR="00576C8F" w:rsidRPr="005A69F0" w:rsidRDefault="00576C8F" w:rsidP="00382867">
            <w:pPr>
              <w:spacing w:line="276" w:lineRule="auto"/>
              <w:jc w:val="center"/>
            </w:pPr>
            <w:r w:rsidRPr="005A69F0">
              <w:t>0 (0)</w:t>
            </w:r>
          </w:p>
          <w:p w14:paraId="044320B1" w14:textId="77777777" w:rsidR="00576C8F" w:rsidRPr="005A69F0" w:rsidRDefault="00576C8F" w:rsidP="00382867">
            <w:pPr>
              <w:spacing w:line="276" w:lineRule="auto"/>
              <w:jc w:val="center"/>
            </w:pPr>
            <w:r w:rsidRPr="005A69F0">
              <w:t>37 (50)</w:t>
            </w:r>
          </w:p>
        </w:tc>
        <w:tc>
          <w:tcPr>
            <w:tcW w:w="983" w:type="dxa"/>
          </w:tcPr>
          <w:p w14:paraId="1E49D68F" w14:textId="77777777" w:rsidR="00576C8F" w:rsidRPr="005A69F0" w:rsidRDefault="00576C8F" w:rsidP="00382867">
            <w:pPr>
              <w:spacing w:line="276" w:lineRule="auto"/>
              <w:jc w:val="center"/>
              <w:rPr>
                <w:b/>
              </w:rPr>
            </w:pPr>
            <w:r w:rsidRPr="005A69F0">
              <w:rPr>
                <w:b/>
              </w:rPr>
              <w:t>&lt;0.001</w:t>
            </w:r>
          </w:p>
          <w:p w14:paraId="11B8DE87" w14:textId="77777777" w:rsidR="00576C8F" w:rsidRPr="005A69F0" w:rsidRDefault="00576C8F" w:rsidP="00382867">
            <w:pPr>
              <w:spacing w:line="276" w:lineRule="auto"/>
              <w:jc w:val="center"/>
            </w:pPr>
            <w:r w:rsidRPr="005A69F0">
              <w:t>0.058</w:t>
            </w:r>
          </w:p>
          <w:p w14:paraId="7C3DABD1" w14:textId="77777777" w:rsidR="00576C8F" w:rsidRPr="005A69F0" w:rsidRDefault="00576C8F" w:rsidP="00382867">
            <w:pPr>
              <w:spacing w:line="276" w:lineRule="auto"/>
              <w:jc w:val="center"/>
              <w:rPr>
                <w:b/>
              </w:rPr>
            </w:pPr>
            <w:r w:rsidRPr="005A69F0">
              <w:rPr>
                <w:b/>
              </w:rPr>
              <w:t>0.001</w:t>
            </w:r>
          </w:p>
        </w:tc>
      </w:tr>
      <w:tr w:rsidR="00576C8F" w:rsidRPr="005A69F0" w14:paraId="25EAE665" w14:textId="77777777" w:rsidTr="001F42D6">
        <w:trPr>
          <w:jc w:val="center"/>
        </w:trPr>
        <w:tc>
          <w:tcPr>
            <w:tcW w:w="2541" w:type="dxa"/>
            <w:shd w:val="clear" w:color="auto" w:fill="F7CAAC" w:themeFill="accent2" w:themeFillTint="66"/>
          </w:tcPr>
          <w:p w14:paraId="3899FE5F" w14:textId="77777777" w:rsidR="00576C8F" w:rsidRPr="005A69F0" w:rsidRDefault="00576C8F" w:rsidP="00382867">
            <w:pPr>
              <w:spacing w:line="276" w:lineRule="auto"/>
            </w:pPr>
            <w:r w:rsidRPr="005A69F0">
              <w:t>Cardiac device implant</w:t>
            </w:r>
          </w:p>
        </w:tc>
        <w:tc>
          <w:tcPr>
            <w:tcW w:w="1644" w:type="dxa"/>
            <w:shd w:val="clear" w:color="auto" w:fill="F7CAAC" w:themeFill="accent2" w:themeFillTint="66"/>
          </w:tcPr>
          <w:p w14:paraId="06C05922" w14:textId="77777777" w:rsidR="00576C8F" w:rsidRPr="005A69F0" w:rsidRDefault="00576C8F" w:rsidP="00382867">
            <w:pPr>
              <w:spacing w:line="276" w:lineRule="auto"/>
              <w:jc w:val="center"/>
            </w:pPr>
          </w:p>
        </w:tc>
        <w:tc>
          <w:tcPr>
            <w:tcW w:w="1598" w:type="dxa"/>
            <w:shd w:val="clear" w:color="auto" w:fill="F7CAAC" w:themeFill="accent2" w:themeFillTint="66"/>
          </w:tcPr>
          <w:p w14:paraId="1C281FEE" w14:textId="77777777" w:rsidR="00576C8F" w:rsidRPr="005A69F0" w:rsidRDefault="00576C8F" w:rsidP="00382867">
            <w:pPr>
              <w:spacing w:line="276" w:lineRule="auto"/>
              <w:jc w:val="center"/>
            </w:pPr>
          </w:p>
        </w:tc>
        <w:tc>
          <w:tcPr>
            <w:tcW w:w="831" w:type="dxa"/>
            <w:shd w:val="clear" w:color="auto" w:fill="F7CAAC" w:themeFill="accent2" w:themeFillTint="66"/>
          </w:tcPr>
          <w:p w14:paraId="4A5DB83D" w14:textId="77777777" w:rsidR="00576C8F" w:rsidRPr="005A69F0" w:rsidRDefault="00576C8F" w:rsidP="00382867">
            <w:pPr>
              <w:spacing w:line="276" w:lineRule="auto"/>
              <w:jc w:val="center"/>
            </w:pPr>
          </w:p>
        </w:tc>
        <w:tc>
          <w:tcPr>
            <w:tcW w:w="1644" w:type="dxa"/>
            <w:shd w:val="clear" w:color="auto" w:fill="F7CAAC" w:themeFill="accent2" w:themeFillTint="66"/>
          </w:tcPr>
          <w:p w14:paraId="0871E0A5" w14:textId="77777777" w:rsidR="00576C8F" w:rsidRPr="005A69F0" w:rsidRDefault="00576C8F" w:rsidP="00382867">
            <w:pPr>
              <w:spacing w:line="276" w:lineRule="auto"/>
              <w:jc w:val="center"/>
            </w:pPr>
          </w:p>
        </w:tc>
        <w:tc>
          <w:tcPr>
            <w:tcW w:w="1675" w:type="dxa"/>
            <w:shd w:val="clear" w:color="auto" w:fill="F7CAAC" w:themeFill="accent2" w:themeFillTint="66"/>
          </w:tcPr>
          <w:p w14:paraId="13C3BD50" w14:textId="77777777" w:rsidR="00576C8F" w:rsidRPr="005A69F0" w:rsidRDefault="00576C8F" w:rsidP="00382867">
            <w:pPr>
              <w:spacing w:line="276" w:lineRule="auto"/>
              <w:jc w:val="center"/>
            </w:pPr>
          </w:p>
        </w:tc>
        <w:tc>
          <w:tcPr>
            <w:tcW w:w="983" w:type="dxa"/>
            <w:shd w:val="clear" w:color="auto" w:fill="F7CAAC" w:themeFill="accent2" w:themeFillTint="66"/>
          </w:tcPr>
          <w:p w14:paraId="57424F59" w14:textId="77777777" w:rsidR="00576C8F" w:rsidRPr="005A69F0" w:rsidRDefault="00576C8F" w:rsidP="00382867">
            <w:pPr>
              <w:spacing w:line="276" w:lineRule="auto"/>
              <w:jc w:val="center"/>
            </w:pPr>
          </w:p>
        </w:tc>
      </w:tr>
      <w:tr w:rsidR="00576C8F" w:rsidRPr="005A69F0" w14:paraId="1EC62916" w14:textId="77777777" w:rsidTr="001F42D6">
        <w:trPr>
          <w:jc w:val="center"/>
        </w:trPr>
        <w:tc>
          <w:tcPr>
            <w:tcW w:w="2541" w:type="dxa"/>
          </w:tcPr>
          <w:p w14:paraId="3F957B18" w14:textId="35EBA7F7" w:rsidR="00576C8F" w:rsidRPr="005A69F0" w:rsidRDefault="00576C8F" w:rsidP="00382867">
            <w:pPr>
              <w:spacing w:line="276" w:lineRule="auto"/>
            </w:pPr>
            <w:r w:rsidRPr="005A69F0">
              <w:t>ICD</w:t>
            </w:r>
            <w:r w:rsidR="001004FA" w:rsidRPr="005A69F0">
              <w:t xml:space="preserve"> (dual chamber or subcutaneous)</w:t>
            </w:r>
          </w:p>
          <w:p w14:paraId="64A02FB8" w14:textId="77777777" w:rsidR="00576C8F" w:rsidRPr="005A69F0" w:rsidRDefault="00576C8F" w:rsidP="00382867">
            <w:pPr>
              <w:spacing w:line="276" w:lineRule="auto"/>
            </w:pPr>
            <w:r w:rsidRPr="005A69F0">
              <w:t>CRT-D</w:t>
            </w:r>
          </w:p>
          <w:p w14:paraId="7053842D" w14:textId="77777777" w:rsidR="00576C8F" w:rsidRPr="005A69F0" w:rsidRDefault="00576C8F" w:rsidP="00382867">
            <w:pPr>
              <w:spacing w:line="276" w:lineRule="auto"/>
            </w:pPr>
            <w:r w:rsidRPr="005A69F0">
              <w:t>Loop recorders</w:t>
            </w:r>
          </w:p>
        </w:tc>
        <w:tc>
          <w:tcPr>
            <w:tcW w:w="1644" w:type="dxa"/>
          </w:tcPr>
          <w:p w14:paraId="4F02A67C" w14:textId="77777777" w:rsidR="00576C8F" w:rsidRPr="005A69F0" w:rsidRDefault="00576C8F" w:rsidP="00382867">
            <w:pPr>
              <w:spacing w:line="276" w:lineRule="auto"/>
              <w:jc w:val="center"/>
            </w:pPr>
            <w:r w:rsidRPr="005A69F0">
              <w:t>11 (34)</w:t>
            </w:r>
          </w:p>
          <w:p w14:paraId="2C978041" w14:textId="77777777" w:rsidR="001004FA" w:rsidRPr="005A69F0" w:rsidRDefault="001004FA" w:rsidP="00382867">
            <w:pPr>
              <w:spacing w:line="276" w:lineRule="auto"/>
              <w:jc w:val="center"/>
            </w:pPr>
          </w:p>
          <w:p w14:paraId="33B9D1B8" w14:textId="77777777" w:rsidR="00576C8F" w:rsidRPr="005A69F0" w:rsidRDefault="00576C8F" w:rsidP="00382867">
            <w:pPr>
              <w:spacing w:line="276" w:lineRule="auto"/>
              <w:jc w:val="center"/>
            </w:pPr>
            <w:r w:rsidRPr="005A69F0">
              <w:t>2 (6)</w:t>
            </w:r>
          </w:p>
          <w:p w14:paraId="7AAF3E2E" w14:textId="77777777" w:rsidR="00576C8F" w:rsidRPr="005A69F0" w:rsidRDefault="00576C8F" w:rsidP="00382867">
            <w:pPr>
              <w:spacing w:line="276" w:lineRule="auto"/>
              <w:jc w:val="center"/>
            </w:pPr>
            <w:r w:rsidRPr="005A69F0">
              <w:t>10 (31)</w:t>
            </w:r>
          </w:p>
        </w:tc>
        <w:tc>
          <w:tcPr>
            <w:tcW w:w="1598" w:type="dxa"/>
          </w:tcPr>
          <w:p w14:paraId="2FF16FB6" w14:textId="77777777" w:rsidR="00576C8F" w:rsidRPr="005A69F0" w:rsidRDefault="00576C8F" w:rsidP="00382867">
            <w:pPr>
              <w:spacing w:line="276" w:lineRule="auto"/>
              <w:jc w:val="center"/>
            </w:pPr>
            <w:r w:rsidRPr="005A69F0">
              <w:t>14 (33)</w:t>
            </w:r>
          </w:p>
          <w:p w14:paraId="4B200911" w14:textId="77777777" w:rsidR="001004FA" w:rsidRPr="005A69F0" w:rsidRDefault="001004FA" w:rsidP="00382867">
            <w:pPr>
              <w:spacing w:line="276" w:lineRule="auto"/>
              <w:jc w:val="center"/>
            </w:pPr>
          </w:p>
          <w:p w14:paraId="5C575C7A" w14:textId="77777777" w:rsidR="00576C8F" w:rsidRPr="005A69F0" w:rsidRDefault="00576C8F" w:rsidP="00382867">
            <w:pPr>
              <w:spacing w:line="276" w:lineRule="auto"/>
              <w:jc w:val="center"/>
            </w:pPr>
            <w:r w:rsidRPr="005A69F0">
              <w:t>3 (7)</w:t>
            </w:r>
          </w:p>
          <w:p w14:paraId="1E83997A" w14:textId="77777777" w:rsidR="00576C8F" w:rsidRPr="005A69F0" w:rsidRDefault="00576C8F" w:rsidP="00382867">
            <w:pPr>
              <w:spacing w:line="276" w:lineRule="auto"/>
              <w:jc w:val="center"/>
            </w:pPr>
            <w:r w:rsidRPr="005A69F0">
              <w:t>14 (33)</w:t>
            </w:r>
          </w:p>
        </w:tc>
        <w:tc>
          <w:tcPr>
            <w:tcW w:w="831" w:type="dxa"/>
          </w:tcPr>
          <w:p w14:paraId="39A3990A" w14:textId="77777777" w:rsidR="00576C8F" w:rsidRPr="005A69F0" w:rsidRDefault="00576C8F" w:rsidP="00382867">
            <w:pPr>
              <w:spacing w:line="276" w:lineRule="auto"/>
              <w:jc w:val="center"/>
            </w:pPr>
            <w:r w:rsidRPr="005A69F0">
              <w:t>1.000</w:t>
            </w:r>
          </w:p>
          <w:p w14:paraId="2708A7A5" w14:textId="77777777" w:rsidR="001004FA" w:rsidRPr="005A69F0" w:rsidRDefault="001004FA" w:rsidP="00382867">
            <w:pPr>
              <w:spacing w:line="276" w:lineRule="auto"/>
              <w:jc w:val="center"/>
            </w:pPr>
          </w:p>
          <w:p w14:paraId="5432E58E" w14:textId="77777777" w:rsidR="00576C8F" w:rsidRPr="005A69F0" w:rsidRDefault="00576C8F" w:rsidP="00382867">
            <w:pPr>
              <w:spacing w:line="276" w:lineRule="auto"/>
              <w:jc w:val="center"/>
            </w:pPr>
            <w:r w:rsidRPr="005A69F0">
              <w:t>1.000</w:t>
            </w:r>
          </w:p>
          <w:p w14:paraId="3F9D5905" w14:textId="77777777" w:rsidR="00576C8F" w:rsidRPr="005A69F0" w:rsidRDefault="00576C8F" w:rsidP="00382867">
            <w:pPr>
              <w:spacing w:line="276" w:lineRule="auto"/>
              <w:jc w:val="center"/>
            </w:pPr>
            <w:r w:rsidRPr="005A69F0">
              <w:t>1.000</w:t>
            </w:r>
          </w:p>
        </w:tc>
        <w:tc>
          <w:tcPr>
            <w:tcW w:w="1644" w:type="dxa"/>
          </w:tcPr>
          <w:p w14:paraId="126CE5E4" w14:textId="77777777" w:rsidR="00576C8F" w:rsidRPr="005A69F0" w:rsidRDefault="00576C8F" w:rsidP="00382867">
            <w:pPr>
              <w:spacing w:line="276" w:lineRule="auto"/>
              <w:jc w:val="center"/>
            </w:pPr>
            <w:r w:rsidRPr="005A69F0">
              <w:t>25 (34)</w:t>
            </w:r>
          </w:p>
          <w:p w14:paraId="12142FF3" w14:textId="77777777" w:rsidR="001004FA" w:rsidRPr="005A69F0" w:rsidRDefault="001004FA" w:rsidP="00382867">
            <w:pPr>
              <w:spacing w:line="276" w:lineRule="auto"/>
              <w:jc w:val="center"/>
            </w:pPr>
          </w:p>
          <w:p w14:paraId="76BC23D5" w14:textId="77777777" w:rsidR="00576C8F" w:rsidRPr="005A69F0" w:rsidRDefault="00576C8F" w:rsidP="00382867">
            <w:pPr>
              <w:spacing w:line="276" w:lineRule="auto"/>
              <w:jc w:val="center"/>
            </w:pPr>
            <w:r w:rsidRPr="005A69F0">
              <w:t>5 (7)</w:t>
            </w:r>
          </w:p>
          <w:p w14:paraId="2AB79193" w14:textId="77777777" w:rsidR="00576C8F" w:rsidRPr="005A69F0" w:rsidRDefault="00576C8F" w:rsidP="00382867">
            <w:pPr>
              <w:spacing w:line="276" w:lineRule="auto"/>
              <w:jc w:val="center"/>
            </w:pPr>
            <w:r w:rsidRPr="005A69F0">
              <w:t>24 (32)</w:t>
            </w:r>
          </w:p>
        </w:tc>
        <w:tc>
          <w:tcPr>
            <w:tcW w:w="1675" w:type="dxa"/>
          </w:tcPr>
          <w:p w14:paraId="5F587D28" w14:textId="77777777" w:rsidR="00576C8F" w:rsidRPr="005A69F0" w:rsidRDefault="00576C8F" w:rsidP="00382867">
            <w:pPr>
              <w:spacing w:line="276" w:lineRule="auto"/>
              <w:jc w:val="center"/>
            </w:pPr>
            <w:r w:rsidRPr="005A69F0">
              <w:t>27 (36)</w:t>
            </w:r>
          </w:p>
          <w:p w14:paraId="2B8029F0" w14:textId="77777777" w:rsidR="001004FA" w:rsidRPr="005A69F0" w:rsidRDefault="001004FA" w:rsidP="00382867">
            <w:pPr>
              <w:spacing w:line="276" w:lineRule="auto"/>
              <w:jc w:val="center"/>
            </w:pPr>
          </w:p>
          <w:p w14:paraId="60C64FAE" w14:textId="77777777" w:rsidR="00576C8F" w:rsidRPr="005A69F0" w:rsidRDefault="00576C8F" w:rsidP="00382867">
            <w:pPr>
              <w:spacing w:line="276" w:lineRule="auto"/>
              <w:jc w:val="center"/>
            </w:pPr>
            <w:r w:rsidRPr="005A69F0">
              <w:t>6 (8)</w:t>
            </w:r>
          </w:p>
          <w:p w14:paraId="32EBB27C" w14:textId="77777777" w:rsidR="00576C8F" w:rsidRPr="005A69F0" w:rsidRDefault="00576C8F" w:rsidP="00382867">
            <w:pPr>
              <w:spacing w:line="276" w:lineRule="auto"/>
              <w:jc w:val="center"/>
            </w:pPr>
            <w:r w:rsidRPr="005A69F0">
              <w:t>26 (35)</w:t>
            </w:r>
          </w:p>
        </w:tc>
        <w:tc>
          <w:tcPr>
            <w:tcW w:w="983" w:type="dxa"/>
          </w:tcPr>
          <w:p w14:paraId="172B0495" w14:textId="77777777" w:rsidR="00576C8F" w:rsidRPr="005A69F0" w:rsidRDefault="00576C8F" w:rsidP="00382867">
            <w:pPr>
              <w:spacing w:line="276" w:lineRule="auto"/>
              <w:jc w:val="center"/>
            </w:pPr>
            <w:r w:rsidRPr="005A69F0">
              <w:t>0.863</w:t>
            </w:r>
          </w:p>
          <w:p w14:paraId="6ED5998D" w14:textId="77777777" w:rsidR="001004FA" w:rsidRPr="005A69F0" w:rsidRDefault="001004FA" w:rsidP="00382867">
            <w:pPr>
              <w:spacing w:line="276" w:lineRule="auto"/>
              <w:jc w:val="center"/>
            </w:pPr>
          </w:p>
          <w:p w14:paraId="685B912F" w14:textId="77777777" w:rsidR="00576C8F" w:rsidRPr="005A69F0" w:rsidRDefault="00576C8F" w:rsidP="00382867">
            <w:pPr>
              <w:spacing w:line="276" w:lineRule="auto"/>
              <w:jc w:val="center"/>
            </w:pPr>
            <w:r w:rsidRPr="005A69F0">
              <w:t>1.000</w:t>
            </w:r>
          </w:p>
          <w:p w14:paraId="1BDD95BD" w14:textId="77777777" w:rsidR="00576C8F" w:rsidRPr="005A69F0" w:rsidRDefault="00576C8F" w:rsidP="00382867">
            <w:pPr>
              <w:spacing w:line="276" w:lineRule="auto"/>
              <w:jc w:val="center"/>
            </w:pPr>
            <w:r w:rsidRPr="005A69F0">
              <w:t>0.862</w:t>
            </w:r>
          </w:p>
        </w:tc>
      </w:tr>
      <w:tr w:rsidR="00576C8F" w:rsidRPr="005A69F0" w14:paraId="4E959062" w14:textId="77777777" w:rsidTr="001F42D6">
        <w:trPr>
          <w:jc w:val="center"/>
        </w:trPr>
        <w:tc>
          <w:tcPr>
            <w:tcW w:w="2541" w:type="dxa"/>
            <w:shd w:val="clear" w:color="auto" w:fill="F7CAAC" w:themeFill="accent2" w:themeFillTint="66"/>
          </w:tcPr>
          <w:p w14:paraId="3322F806" w14:textId="77777777" w:rsidR="00576C8F" w:rsidRPr="005A69F0" w:rsidRDefault="00576C8F" w:rsidP="00382867">
            <w:pPr>
              <w:spacing w:line="276" w:lineRule="auto"/>
            </w:pPr>
            <w:r w:rsidRPr="005A69F0">
              <w:t>Catheter ablation of VA</w:t>
            </w:r>
          </w:p>
        </w:tc>
        <w:tc>
          <w:tcPr>
            <w:tcW w:w="1644" w:type="dxa"/>
            <w:shd w:val="clear" w:color="auto" w:fill="F7CAAC" w:themeFill="accent2" w:themeFillTint="66"/>
          </w:tcPr>
          <w:p w14:paraId="5F91DF83" w14:textId="77777777" w:rsidR="00576C8F" w:rsidRPr="005A69F0" w:rsidRDefault="00576C8F" w:rsidP="00382867">
            <w:pPr>
              <w:spacing w:line="276" w:lineRule="auto"/>
              <w:jc w:val="center"/>
            </w:pPr>
          </w:p>
        </w:tc>
        <w:tc>
          <w:tcPr>
            <w:tcW w:w="1598" w:type="dxa"/>
            <w:shd w:val="clear" w:color="auto" w:fill="F7CAAC" w:themeFill="accent2" w:themeFillTint="66"/>
          </w:tcPr>
          <w:p w14:paraId="7A387C8D" w14:textId="77777777" w:rsidR="00576C8F" w:rsidRPr="005A69F0" w:rsidRDefault="00576C8F" w:rsidP="00382867">
            <w:pPr>
              <w:spacing w:line="276" w:lineRule="auto"/>
              <w:jc w:val="center"/>
            </w:pPr>
          </w:p>
        </w:tc>
        <w:tc>
          <w:tcPr>
            <w:tcW w:w="831" w:type="dxa"/>
            <w:shd w:val="clear" w:color="auto" w:fill="F7CAAC" w:themeFill="accent2" w:themeFillTint="66"/>
          </w:tcPr>
          <w:p w14:paraId="640F36DD" w14:textId="77777777" w:rsidR="00576C8F" w:rsidRPr="005A69F0" w:rsidRDefault="00576C8F" w:rsidP="00382867">
            <w:pPr>
              <w:spacing w:line="276" w:lineRule="auto"/>
              <w:jc w:val="center"/>
            </w:pPr>
          </w:p>
        </w:tc>
        <w:tc>
          <w:tcPr>
            <w:tcW w:w="1644" w:type="dxa"/>
            <w:shd w:val="clear" w:color="auto" w:fill="F7CAAC" w:themeFill="accent2" w:themeFillTint="66"/>
          </w:tcPr>
          <w:p w14:paraId="36B8B00D" w14:textId="77777777" w:rsidR="00576C8F" w:rsidRPr="005A69F0" w:rsidRDefault="00576C8F" w:rsidP="00382867">
            <w:pPr>
              <w:spacing w:line="276" w:lineRule="auto"/>
              <w:jc w:val="center"/>
            </w:pPr>
          </w:p>
        </w:tc>
        <w:tc>
          <w:tcPr>
            <w:tcW w:w="1675" w:type="dxa"/>
            <w:shd w:val="clear" w:color="auto" w:fill="F7CAAC" w:themeFill="accent2" w:themeFillTint="66"/>
          </w:tcPr>
          <w:p w14:paraId="6646AE8C" w14:textId="77777777" w:rsidR="00576C8F" w:rsidRPr="005A69F0" w:rsidRDefault="00576C8F" w:rsidP="00382867">
            <w:pPr>
              <w:spacing w:line="276" w:lineRule="auto"/>
              <w:jc w:val="center"/>
            </w:pPr>
          </w:p>
        </w:tc>
        <w:tc>
          <w:tcPr>
            <w:tcW w:w="983" w:type="dxa"/>
            <w:shd w:val="clear" w:color="auto" w:fill="F7CAAC" w:themeFill="accent2" w:themeFillTint="66"/>
          </w:tcPr>
          <w:p w14:paraId="40A32A2B" w14:textId="77777777" w:rsidR="00576C8F" w:rsidRPr="005A69F0" w:rsidRDefault="00576C8F" w:rsidP="00382867">
            <w:pPr>
              <w:spacing w:line="276" w:lineRule="auto"/>
              <w:jc w:val="center"/>
            </w:pPr>
          </w:p>
        </w:tc>
      </w:tr>
      <w:tr w:rsidR="00576C8F" w:rsidRPr="005A69F0" w14:paraId="3D9657CB" w14:textId="77777777" w:rsidTr="001F42D6">
        <w:trPr>
          <w:jc w:val="center"/>
        </w:trPr>
        <w:tc>
          <w:tcPr>
            <w:tcW w:w="2541" w:type="dxa"/>
          </w:tcPr>
          <w:p w14:paraId="5AD0D47E" w14:textId="77777777" w:rsidR="00576C8F" w:rsidRPr="005A69F0" w:rsidRDefault="00576C8F" w:rsidP="00382867">
            <w:pPr>
              <w:spacing w:line="276" w:lineRule="auto"/>
            </w:pPr>
            <w:r w:rsidRPr="005A69F0">
              <w:t>Sustained VT</w:t>
            </w:r>
          </w:p>
          <w:p w14:paraId="1874DE43" w14:textId="77777777" w:rsidR="00576C8F" w:rsidRPr="005A69F0" w:rsidRDefault="00576C8F" w:rsidP="00382867">
            <w:pPr>
              <w:spacing w:line="276" w:lineRule="auto"/>
            </w:pPr>
            <w:r w:rsidRPr="005A69F0">
              <w:t>NSVT</w:t>
            </w:r>
          </w:p>
          <w:p w14:paraId="567F66D0" w14:textId="77777777" w:rsidR="00576C8F" w:rsidRPr="005A69F0" w:rsidRDefault="00576C8F" w:rsidP="00382867">
            <w:pPr>
              <w:spacing w:line="276" w:lineRule="auto"/>
            </w:pPr>
            <w:r w:rsidRPr="005A69F0">
              <w:t>VEBs</w:t>
            </w:r>
          </w:p>
        </w:tc>
        <w:tc>
          <w:tcPr>
            <w:tcW w:w="1644" w:type="dxa"/>
          </w:tcPr>
          <w:p w14:paraId="7098156C" w14:textId="77777777" w:rsidR="00576C8F" w:rsidRPr="005A69F0" w:rsidRDefault="00576C8F" w:rsidP="00382867">
            <w:pPr>
              <w:spacing w:line="276" w:lineRule="auto"/>
              <w:jc w:val="center"/>
            </w:pPr>
            <w:r w:rsidRPr="005A69F0">
              <w:t>3 (9)</w:t>
            </w:r>
          </w:p>
          <w:p w14:paraId="157AC49A" w14:textId="77777777" w:rsidR="00576C8F" w:rsidRPr="005A69F0" w:rsidRDefault="00576C8F" w:rsidP="00382867">
            <w:pPr>
              <w:spacing w:line="276" w:lineRule="auto"/>
              <w:jc w:val="center"/>
            </w:pPr>
            <w:r w:rsidRPr="005A69F0">
              <w:t>0 (0)</w:t>
            </w:r>
          </w:p>
          <w:p w14:paraId="21D4FEDF" w14:textId="77777777" w:rsidR="00576C8F" w:rsidRPr="005A69F0" w:rsidRDefault="00576C8F" w:rsidP="00382867">
            <w:pPr>
              <w:spacing w:line="276" w:lineRule="auto"/>
              <w:jc w:val="center"/>
            </w:pPr>
            <w:r w:rsidRPr="005A69F0">
              <w:t>0 (0)</w:t>
            </w:r>
          </w:p>
        </w:tc>
        <w:tc>
          <w:tcPr>
            <w:tcW w:w="1598" w:type="dxa"/>
          </w:tcPr>
          <w:p w14:paraId="034269F6" w14:textId="77777777" w:rsidR="00576C8F" w:rsidRPr="005A69F0" w:rsidRDefault="00576C8F" w:rsidP="00382867">
            <w:pPr>
              <w:spacing w:line="276" w:lineRule="auto"/>
              <w:jc w:val="center"/>
            </w:pPr>
            <w:r w:rsidRPr="005A69F0">
              <w:t>0 (0)</w:t>
            </w:r>
          </w:p>
          <w:p w14:paraId="25E7B7A5" w14:textId="77777777" w:rsidR="00576C8F" w:rsidRPr="005A69F0" w:rsidRDefault="00576C8F" w:rsidP="00382867">
            <w:pPr>
              <w:spacing w:line="276" w:lineRule="auto"/>
              <w:jc w:val="center"/>
            </w:pPr>
            <w:r w:rsidRPr="005A69F0">
              <w:t>0 (0)</w:t>
            </w:r>
          </w:p>
          <w:p w14:paraId="457CEE0A" w14:textId="77777777" w:rsidR="00576C8F" w:rsidRPr="005A69F0" w:rsidRDefault="00576C8F" w:rsidP="00382867">
            <w:pPr>
              <w:spacing w:line="276" w:lineRule="auto"/>
              <w:jc w:val="center"/>
            </w:pPr>
            <w:r w:rsidRPr="005A69F0">
              <w:t>0 (0)</w:t>
            </w:r>
          </w:p>
        </w:tc>
        <w:tc>
          <w:tcPr>
            <w:tcW w:w="831" w:type="dxa"/>
          </w:tcPr>
          <w:p w14:paraId="64C4CFD8" w14:textId="77777777" w:rsidR="00576C8F" w:rsidRPr="005A69F0" w:rsidRDefault="00576C8F" w:rsidP="00382867">
            <w:pPr>
              <w:spacing w:line="276" w:lineRule="auto"/>
              <w:jc w:val="center"/>
            </w:pPr>
            <w:r w:rsidRPr="005A69F0">
              <w:t>0.077</w:t>
            </w:r>
          </w:p>
          <w:p w14:paraId="6D6685FB" w14:textId="77777777" w:rsidR="00576C8F" w:rsidRPr="005A69F0" w:rsidRDefault="00576C8F" w:rsidP="00382867">
            <w:pPr>
              <w:spacing w:line="276" w:lineRule="auto"/>
              <w:jc w:val="center"/>
            </w:pPr>
            <w:r w:rsidRPr="005A69F0">
              <w:t>1.000</w:t>
            </w:r>
          </w:p>
          <w:p w14:paraId="112ED956" w14:textId="77777777" w:rsidR="00576C8F" w:rsidRPr="005A69F0" w:rsidRDefault="00576C8F" w:rsidP="00382867">
            <w:pPr>
              <w:spacing w:line="276" w:lineRule="auto"/>
              <w:jc w:val="center"/>
            </w:pPr>
            <w:r w:rsidRPr="005A69F0">
              <w:t>1.000</w:t>
            </w:r>
          </w:p>
        </w:tc>
        <w:tc>
          <w:tcPr>
            <w:tcW w:w="1644" w:type="dxa"/>
          </w:tcPr>
          <w:p w14:paraId="4D5461FA" w14:textId="77777777" w:rsidR="00576C8F" w:rsidRPr="005A69F0" w:rsidRDefault="00576C8F" w:rsidP="00382867">
            <w:pPr>
              <w:spacing w:line="276" w:lineRule="auto"/>
              <w:jc w:val="center"/>
            </w:pPr>
            <w:r w:rsidRPr="005A69F0">
              <w:t>3 (4)</w:t>
            </w:r>
          </w:p>
          <w:p w14:paraId="393F9454" w14:textId="77777777" w:rsidR="00576C8F" w:rsidRPr="005A69F0" w:rsidRDefault="00576C8F" w:rsidP="00382867">
            <w:pPr>
              <w:spacing w:line="276" w:lineRule="auto"/>
              <w:jc w:val="center"/>
            </w:pPr>
            <w:r w:rsidRPr="005A69F0">
              <w:t>0 (0)</w:t>
            </w:r>
          </w:p>
          <w:p w14:paraId="572A328E" w14:textId="77777777" w:rsidR="00576C8F" w:rsidRPr="005A69F0" w:rsidRDefault="00576C8F" w:rsidP="00382867">
            <w:pPr>
              <w:spacing w:line="276" w:lineRule="auto"/>
              <w:jc w:val="center"/>
            </w:pPr>
            <w:r w:rsidRPr="005A69F0">
              <w:t>0 (0)</w:t>
            </w:r>
          </w:p>
        </w:tc>
        <w:tc>
          <w:tcPr>
            <w:tcW w:w="1675" w:type="dxa"/>
          </w:tcPr>
          <w:p w14:paraId="08E25BD7" w14:textId="77777777" w:rsidR="00576C8F" w:rsidRPr="005A69F0" w:rsidRDefault="00576C8F" w:rsidP="00382867">
            <w:pPr>
              <w:spacing w:line="276" w:lineRule="auto"/>
              <w:jc w:val="center"/>
            </w:pPr>
            <w:r w:rsidRPr="005A69F0">
              <w:t>3 (4)</w:t>
            </w:r>
          </w:p>
          <w:p w14:paraId="6EE9E9F2" w14:textId="77777777" w:rsidR="00576C8F" w:rsidRPr="005A69F0" w:rsidRDefault="00576C8F" w:rsidP="00382867">
            <w:pPr>
              <w:spacing w:line="276" w:lineRule="auto"/>
              <w:jc w:val="center"/>
            </w:pPr>
            <w:r w:rsidRPr="005A69F0">
              <w:t>0 (0)</w:t>
            </w:r>
          </w:p>
          <w:p w14:paraId="1EC0D483" w14:textId="77777777" w:rsidR="00576C8F" w:rsidRPr="005A69F0" w:rsidRDefault="00576C8F" w:rsidP="00382867">
            <w:pPr>
              <w:spacing w:line="276" w:lineRule="auto"/>
              <w:jc w:val="center"/>
            </w:pPr>
            <w:r w:rsidRPr="005A69F0">
              <w:t>1 (1)</w:t>
            </w:r>
          </w:p>
        </w:tc>
        <w:tc>
          <w:tcPr>
            <w:tcW w:w="983" w:type="dxa"/>
          </w:tcPr>
          <w:p w14:paraId="66A57922" w14:textId="77777777" w:rsidR="00576C8F" w:rsidRPr="005A69F0" w:rsidRDefault="00576C8F" w:rsidP="00382867">
            <w:pPr>
              <w:spacing w:line="276" w:lineRule="auto"/>
              <w:jc w:val="center"/>
            </w:pPr>
            <w:r w:rsidRPr="005A69F0">
              <w:t>1.000</w:t>
            </w:r>
          </w:p>
          <w:p w14:paraId="7524FB7E" w14:textId="77777777" w:rsidR="00576C8F" w:rsidRPr="005A69F0" w:rsidRDefault="00576C8F" w:rsidP="00382867">
            <w:pPr>
              <w:spacing w:line="276" w:lineRule="auto"/>
              <w:jc w:val="center"/>
            </w:pPr>
            <w:r w:rsidRPr="005A69F0">
              <w:t>1.000</w:t>
            </w:r>
          </w:p>
          <w:p w14:paraId="26D1116D" w14:textId="77777777" w:rsidR="00576C8F" w:rsidRPr="005A69F0" w:rsidRDefault="00576C8F" w:rsidP="00382867">
            <w:pPr>
              <w:spacing w:line="276" w:lineRule="auto"/>
              <w:jc w:val="center"/>
            </w:pPr>
            <w:r w:rsidRPr="005A69F0">
              <w:t>1.000</w:t>
            </w:r>
          </w:p>
        </w:tc>
      </w:tr>
      <w:tr w:rsidR="00576C8F" w:rsidRPr="005A69F0" w14:paraId="5409BF65" w14:textId="77777777" w:rsidTr="00D70E93">
        <w:trPr>
          <w:jc w:val="center"/>
        </w:trPr>
        <w:tc>
          <w:tcPr>
            <w:tcW w:w="2541" w:type="dxa"/>
            <w:shd w:val="clear" w:color="auto" w:fill="F7CAAC" w:themeFill="accent2" w:themeFillTint="66"/>
          </w:tcPr>
          <w:p w14:paraId="4BB2CE61" w14:textId="77777777" w:rsidR="00576C8F" w:rsidRPr="005A69F0" w:rsidRDefault="00576C8F" w:rsidP="00382867">
            <w:pPr>
              <w:spacing w:line="276" w:lineRule="auto"/>
            </w:pPr>
            <w:r w:rsidRPr="005A69F0">
              <w:t>Cardiological treatment at discharge</w:t>
            </w:r>
          </w:p>
        </w:tc>
        <w:tc>
          <w:tcPr>
            <w:tcW w:w="1644" w:type="dxa"/>
            <w:shd w:val="clear" w:color="auto" w:fill="F7CAAC" w:themeFill="accent2" w:themeFillTint="66"/>
          </w:tcPr>
          <w:p w14:paraId="25A42B98" w14:textId="77777777" w:rsidR="00576C8F" w:rsidRPr="005A69F0" w:rsidRDefault="00576C8F" w:rsidP="00382867">
            <w:pPr>
              <w:spacing w:line="276" w:lineRule="auto"/>
              <w:jc w:val="center"/>
            </w:pPr>
          </w:p>
        </w:tc>
        <w:tc>
          <w:tcPr>
            <w:tcW w:w="1598" w:type="dxa"/>
            <w:shd w:val="clear" w:color="auto" w:fill="F7CAAC" w:themeFill="accent2" w:themeFillTint="66"/>
          </w:tcPr>
          <w:p w14:paraId="26291D38" w14:textId="77777777" w:rsidR="00576C8F" w:rsidRPr="005A69F0" w:rsidRDefault="00576C8F" w:rsidP="00382867">
            <w:pPr>
              <w:spacing w:line="276" w:lineRule="auto"/>
              <w:jc w:val="center"/>
            </w:pPr>
          </w:p>
        </w:tc>
        <w:tc>
          <w:tcPr>
            <w:tcW w:w="831" w:type="dxa"/>
            <w:shd w:val="clear" w:color="auto" w:fill="F7CAAC" w:themeFill="accent2" w:themeFillTint="66"/>
          </w:tcPr>
          <w:p w14:paraId="1252AD43" w14:textId="77777777" w:rsidR="00576C8F" w:rsidRPr="005A69F0" w:rsidRDefault="00576C8F" w:rsidP="00382867">
            <w:pPr>
              <w:spacing w:line="276" w:lineRule="auto"/>
              <w:jc w:val="center"/>
            </w:pPr>
          </w:p>
        </w:tc>
        <w:tc>
          <w:tcPr>
            <w:tcW w:w="1644" w:type="dxa"/>
            <w:shd w:val="clear" w:color="auto" w:fill="F7CAAC" w:themeFill="accent2" w:themeFillTint="66"/>
          </w:tcPr>
          <w:p w14:paraId="08CD947F" w14:textId="77777777" w:rsidR="00576C8F" w:rsidRPr="005A69F0" w:rsidRDefault="00576C8F" w:rsidP="00382867">
            <w:pPr>
              <w:spacing w:line="276" w:lineRule="auto"/>
              <w:jc w:val="center"/>
            </w:pPr>
          </w:p>
        </w:tc>
        <w:tc>
          <w:tcPr>
            <w:tcW w:w="1675" w:type="dxa"/>
            <w:shd w:val="clear" w:color="auto" w:fill="F7CAAC" w:themeFill="accent2" w:themeFillTint="66"/>
          </w:tcPr>
          <w:p w14:paraId="51C6859B" w14:textId="77777777" w:rsidR="00576C8F" w:rsidRPr="005A69F0" w:rsidRDefault="00576C8F" w:rsidP="00382867">
            <w:pPr>
              <w:spacing w:line="276" w:lineRule="auto"/>
              <w:jc w:val="center"/>
            </w:pPr>
          </w:p>
        </w:tc>
        <w:tc>
          <w:tcPr>
            <w:tcW w:w="983" w:type="dxa"/>
            <w:shd w:val="clear" w:color="auto" w:fill="F7CAAC" w:themeFill="accent2" w:themeFillTint="66"/>
          </w:tcPr>
          <w:p w14:paraId="4800715C" w14:textId="77777777" w:rsidR="00576C8F" w:rsidRPr="005A69F0" w:rsidRDefault="00576C8F" w:rsidP="00382867">
            <w:pPr>
              <w:spacing w:line="276" w:lineRule="auto"/>
              <w:jc w:val="center"/>
            </w:pPr>
          </w:p>
        </w:tc>
      </w:tr>
      <w:tr w:rsidR="00576C8F" w:rsidRPr="005A69F0" w14:paraId="0FCF3918" w14:textId="77777777" w:rsidTr="00D70E93">
        <w:trPr>
          <w:jc w:val="center"/>
        </w:trPr>
        <w:tc>
          <w:tcPr>
            <w:tcW w:w="2541" w:type="dxa"/>
          </w:tcPr>
          <w:p w14:paraId="150071E4" w14:textId="77777777" w:rsidR="00576C8F" w:rsidRPr="005A69F0" w:rsidRDefault="00576C8F" w:rsidP="00382867">
            <w:pPr>
              <w:spacing w:line="276" w:lineRule="auto"/>
            </w:pPr>
            <w:r w:rsidRPr="005A69F0">
              <w:t>RAAS-inhibitors</w:t>
            </w:r>
          </w:p>
          <w:p w14:paraId="4D1DF665" w14:textId="77777777" w:rsidR="00576C8F" w:rsidRPr="005A69F0" w:rsidRDefault="00576C8F" w:rsidP="00382867">
            <w:pPr>
              <w:spacing w:line="276" w:lineRule="auto"/>
            </w:pPr>
            <w:r w:rsidRPr="005A69F0">
              <w:t>Betablockers</w:t>
            </w:r>
          </w:p>
          <w:p w14:paraId="11824DDF" w14:textId="5AE6F593" w:rsidR="00576C8F" w:rsidRPr="005A69F0" w:rsidRDefault="00576C8F" w:rsidP="00382867">
            <w:pPr>
              <w:spacing w:line="276" w:lineRule="auto"/>
            </w:pPr>
            <w:r w:rsidRPr="005A69F0">
              <w:t>Antiarrhythmic agents</w:t>
            </w:r>
            <w:r w:rsidR="00C80839" w:rsidRPr="005A69F0">
              <w:t>**</w:t>
            </w:r>
          </w:p>
        </w:tc>
        <w:tc>
          <w:tcPr>
            <w:tcW w:w="1644" w:type="dxa"/>
          </w:tcPr>
          <w:p w14:paraId="4EF21AEF" w14:textId="77777777" w:rsidR="00576C8F" w:rsidRPr="005A69F0" w:rsidRDefault="00576C8F" w:rsidP="00382867">
            <w:pPr>
              <w:spacing w:line="276" w:lineRule="auto"/>
              <w:jc w:val="center"/>
            </w:pPr>
            <w:r w:rsidRPr="005A69F0">
              <w:t>24 (75)</w:t>
            </w:r>
          </w:p>
          <w:p w14:paraId="39002222" w14:textId="77777777" w:rsidR="00576C8F" w:rsidRPr="005A69F0" w:rsidRDefault="00576C8F" w:rsidP="00382867">
            <w:pPr>
              <w:spacing w:line="276" w:lineRule="auto"/>
              <w:jc w:val="center"/>
            </w:pPr>
            <w:r w:rsidRPr="005A69F0">
              <w:t>26 (81)</w:t>
            </w:r>
          </w:p>
          <w:p w14:paraId="552A4DFD" w14:textId="77777777" w:rsidR="00576C8F" w:rsidRPr="005A69F0" w:rsidRDefault="00576C8F" w:rsidP="00382867">
            <w:pPr>
              <w:spacing w:line="276" w:lineRule="auto"/>
              <w:jc w:val="center"/>
            </w:pPr>
            <w:r w:rsidRPr="005A69F0">
              <w:t>16 (50)</w:t>
            </w:r>
          </w:p>
        </w:tc>
        <w:tc>
          <w:tcPr>
            <w:tcW w:w="1598" w:type="dxa"/>
          </w:tcPr>
          <w:p w14:paraId="52FEC25E" w14:textId="77777777" w:rsidR="00576C8F" w:rsidRPr="005A69F0" w:rsidRDefault="00576C8F" w:rsidP="00382867">
            <w:pPr>
              <w:spacing w:line="276" w:lineRule="auto"/>
              <w:jc w:val="center"/>
            </w:pPr>
            <w:r w:rsidRPr="005A69F0">
              <w:t>29 (69)</w:t>
            </w:r>
          </w:p>
          <w:p w14:paraId="127379BA" w14:textId="77777777" w:rsidR="00576C8F" w:rsidRPr="005A69F0" w:rsidRDefault="00576C8F" w:rsidP="00382867">
            <w:pPr>
              <w:spacing w:line="276" w:lineRule="auto"/>
              <w:jc w:val="center"/>
            </w:pPr>
            <w:r w:rsidRPr="005A69F0">
              <w:t>33 (79)</w:t>
            </w:r>
          </w:p>
          <w:p w14:paraId="7311856C" w14:textId="77777777" w:rsidR="00576C8F" w:rsidRPr="005A69F0" w:rsidRDefault="00576C8F" w:rsidP="00382867">
            <w:pPr>
              <w:spacing w:line="276" w:lineRule="auto"/>
              <w:jc w:val="center"/>
            </w:pPr>
            <w:r w:rsidRPr="005A69F0">
              <w:t>20 (48)</w:t>
            </w:r>
          </w:p>
        </w:tc>
        <w:tc>
          <w:tcPr>
            <w:tcW w:w="831" w:type="dxa"/>
          </w:tcPr>
          <w:p w14:paraId="02386A90" w14:textId="77777777" w:rsidR="00576C8F" w:rsidRPr="005A69F0" w:rsidRDefault="00576C8F" w:rsidP="00382867">
            <w:pPr>
              <w:spacing w:line="276" w:lineRule="auto"/>
              <w:jc w:val="center"/>
            </w:pPr>
            <w:r w:rsidRPr="005A69F0">
              <w:t>0.613</w:t>
            </w:r>
          </w:p>
          <w:p w14:paraId="495CC032" w14:textId="77777777" w:rsidR="00576C8F" w:rsidRPr="005A69F0" w:rsidRDefault="00576C8F" w:rsidP="00382867">
            <w:pPr>
              <w:spacing w:line="276" w:lineRule="auto"/>
              <w:jc w:val="center"/>
            </w:pPr>
            <w:r w:rsidRPr="005A69F0">
              <w:t>1.000</w:t>
            </w:r>
          </w:p>
          <w:p w14:paraId="06462C9D" w14:textId="77777777" w:rsidR="00576C8F" w:rsidRPr="005A69F0" w:rsidRDefault="00576C8F" w:rsidP="00382867">
            <w:pPr>
              <w:spacing w:line="276" w:lineRule="auto"/>
              <w:jc w:val="center"/>
            </w:pPr>
            <w:r w:rsidRPr="005A69F0">
              <w:t>1.000</w:t>
            </w:r>
          </w:p>
        </w:tc>
        <w:tc>
          <w:tcPr>
            <w:tcW w:w="1644" w:type="dxa"/>
          </w:tcPr>
          <w:p w14:paraId="4D2A4379" w14:textId="77777777" w:rsidR="00576C8F" w:rsidRPr="005A69F0" w:rsidRDefault="00576C8F" w:rsidP="00382867">
            <w:pPr>
              <w:spacing w:line="276" w:lineRule="auto"/>
              <w:jc w:val="center"/>
            </w:pPr>
            <w:r w:rsidRPr="005A69F0">
              <w:t>53 (72)</w:t>
            </w:r>
          </w:p>
          <w:p w14:paraId="696B5AE3" w14:textId="77777777" w:rsidR="00576C8F" w:rsidRPr="005A69F0" w:rsidRDefault="00576C8F" w:rsidP="00382867">
            <w:pPr>
              <w:spacing w:line="276" w:lineRule="auto"/>
              <w:jc w:val="center"/>
            </w:pPr>
            <w:r w:rsidRPr="005A69F0">
              <w:t>59 (80)</w:t>
            </w:r>
          </w:p>
          <w:p w14:paraId="568A9FD0" w14:textId="77777777" w:rsidR="00576C8F" w:rsidRPr="005A69F0" w:rsidRDefault="00576C8F" w:rsidP="00382867">
            <w:pPr>
              <w:spacing w:line="276" w:lineRule="auto"/>
              <w:jc w:val="center"/>
            </w:pPr>
            <w:r w:rsidRPr="005A69F0">
              <w:t>26 (35)</w:t>
            </w:r>
          </w:p>
        </w:tc>
        <w:tc>
          <w:tcPr>
            <w:tcW w:w="1675" w:type="dxa"/>
          </w:tcPr>
          <w:p w14:paraId="1F21D73D" w14:textId="77777777" w:rsidR="00576C8F" w:rsidRPr="005A69F0" w:rsidRDefault="00576C8F" w:rsidP="00382867">
            <w:pPr>
              <w:spacing w:line="276" w:lineRule="auto"/>
              <w:jc w:val="center"/>
            </w:pPr>
            <w:r w:rsidRPr="005A69F0">
              <w:t>55 (74)</w:t>
            </w:r>
          </w:p>
          <w:p w14:paraId="704B0F7B" w14:textId="77777777" w:rsidR="00576C8F" w:rsidRPr="005A69F0" w:rsidRDefault="00576C8F" w:rsidP="00382867">
            <w:pPr>
              <w:spacing w:line="276" w:lineRule="auto"/>
              <w:jc w:val="center"/>
            </w:pPr>
            <w:r w:rsidRPr="005A69F0">
              <w:t>60 (81)</w:t>
            </w:r>
          </w:p>
          <w:p w14:paraId="0A9DD71A" w14:textId="77777777" w:rsidR="00576C8F" w:rsidRPr="005A69F0" w:rsidRDefault="00576C8F" w:rsidP="00382867">
            <w:pPr>
              <w:spacing w:line="276" w:lineRule="auto"/>
              <w:jc w:val="center"/>
            </w:pPr>
            <w:r w:rsidRPr="005A69F0">
              <w:t>28 (38)</w:t>
            </w:r>
          </w:p>
        </w:tc>
        <w:tc>
          <w:tcPr>
            <w:tcW w:w="983" w:type="dxa"/>
          </w:tcPr>
          <w:p w14:paraId="6451A5D5" w14:textId="77777777" w:rsidR="00576C8F" w:rsidRPr="005A69F0" w:rsidRDefault="00576C8F" w:rsidP="00382867">
            <w:pPr>
              <w:spacing w:line="276" w:lineRule="auto"/>
              <w:jc w:val="center"/>
            </w:pPr>
            <w:r w:rsidRPr="005A69F0">
              <w:t>0.853</w:t>
            </w:r>
          </w:p>
          <w:p w14:paraId="2B53CEB9" w14:textId="77777777" w:rsidR="00576C8F" w:rsidRPr="005A69F0" w:rsidRDefault="00576C8F" w:rsidP="00382867">
            <w:pPr>
              <w:spacing w:line="276" w:lineRule="auto"/>
              <w:jc w:val="center"/>
            </w:pPr>
            <w:r w:rsidRPr="005A69F0">
              <w:t>1.000</w:t>
            </w:r>
          </w:p>
          <w:p w14:paraId="492E49BA" w14:textId="77777777" w:rsidR="00576C8F" w:rsidRPr="005A69F0" w:rsidRDefault="00576C8F" w:rsidP="00382867">
            <w:pPr>
              <w:spacing w:line="276" w:lineRule="auto"/>
              <w:jc w:val="center"/>
            </w:pPr>
            <w:r w:rsidRPr="005A69F0">
              <w:t>0.865</w:t>
            </w:r>
          </w:p>
        </w:tc>
      </w:tr>
    </w:tbl>
    <w:p w14:paraId="1BCDFD00" w14:textId="77777777" w:rsidR="007F3289" w:rsidRPr="005A69F0" w:rsidRDefault="007F3289" w:rsidP="00382867">
      <w:pPr>
        <w:spacing w:after="0"/>
      </w:pPr>
    </w:p>
    <w:p w14:paraId="486FB414" w14:textId="77777777" w:rsidR="007F3289" w:rsidRPr="005A69F0" w:rsidRDefault="007F3289" w:rsidP="00382867">
      <w:pPr>
        <w:spacing w:after="0"/>
        <w:jc w:val="both"/>
      </w:pPr>
      <w:r w:rsidRPr="005A69F0">
        <w:t>Treatment strategies are shown in patients with VM and P-VA vs. M-VA, as well as for the whole cohort of VM (n=74) vs. controls with VNM. Measures are count (%). Significant differences are enhanced in bold font.</w:t>
      </w:r>
    </w:p>
    <w:p w14:paraId="005C3D42" w14:textId="77777777" w:rsidR="007F3289" w:rsidRPr="005A69F0" w:rsidRDefault="007F3289" w:rsidP="00382867">
      <w:pPr>
        <w:spacing w:after="0"/>
        <w:jc w:val="both"/>
      </w:pPr>
    </w:p>
    <w:p w14:paraId="6DA6C638" w14:textId="77777777" w:rsidR="007F3289" w:rsidRPr="005A69F0" w:rsidRDefault="007F3289" w:rsidP="00382867">
      <w:pPr>
        <w:spacing w:after="0"/>
        <w:jc w:val="both"/>
      </w:pPr>
      <w:r w:rsidRPr="005A69F0">
        <w:t>*Detail about the cohort of patients with VM (n=74) are presented here below:</w:t>
      </w:r>
    </w:p>
    <w:p w14:paraId="320F49DB" w14:textId="4BAEEDD9" w:rsidR="007F3289" w:rsidRPr="005A69F0" w:rsidRDefault="007F3289" w:rsidP="00382867">
      <w:pPr>
        <w:spacing w:after="0"/>
        <w:jc w:val="both"/>
      </w:pPr>
      <w:r w:rsidRPr="005A69F0">
        <w:t>-MCS (n=7): intra aortic balloon pump (n=1), left ventricular Impella (n=4), right ventricular Impella (n=1), veno-arterial extracorporeal membrane oxygenator (n=4), mult</w:t>
      </w:r>
      <w:r w:rsidR="00D86857" w:rsidRPr="005A69F0">
        <w:t>i</w:t>
      </w:r>
      <w:r w:rsidRPr="005A69F0">
        <w:t>ple devices (n=3).</w:t>
      </w:r>
    </w:p>
    <w:p w14:paraId="0F9133D9" w14:textId="77777777" w:rsidR="007F3289" w:rsidRPr="005A69F0" w:rsidRDefault="007F3289" w:rsidP="00382867">
      <w:pPr>
        <w:spacing w:after="0"/>
        <w:jc w:val="both"/>
      </w:pPr>
      <w:r w:rsidRPr="005A69F0">
        <w:t>-Antiviral agents (n=11): iv acyclovir (n=2), iv valgancyclovir (n=3), oral HAART (n=4), rivabirin and pegylated-interpheron alpha (n=1), zanamivir (n=1).</w:t>
      </w:r>
    </w:p>
    <w:p w14:paraId="507EC4C7" w14:textId="77777777" w:rsidR="007F3289" w:rsidRPr="005A69F0" w:rsidRDefault="007F3289" w:rsidP="00382867">
      <w:pPr>
        <w:spacing w:after="0"/>
        <w:jc w:val="both"/>
      </w:pPr>
      <w:r w:rsidRPr="005A69F0">
        <w:t>-IMT (n=17): iv steroids, 1 g for 3 days (n=4), 1 mg/kg tapered-down oral steroids plus 2 mg/kg titrated-up azathioprine for 12 months (n=6), 1 mg/kg tapered-down oral steroids plus 2-3 g titrated-up mophetil mycophenolate for 12 months (n=1), subcutaneous anakinra 100 mg for 3-6 months (n=5), oral hydroxychloroquine for 2 weeks (n=1).</w:t>
      </w:r>
    </w:p>
    <w:p w14:paraId="6967E5C3" w14:textId="77777777" w:rsidR="00C80839" w:rsidRPr="005A69F0" w:rsidRDefault="00C80839" w:rsidP="00382867">
      <w:pPr>
        <w:spacing w:after="0"/>
        <w:jc w:val="both"/>
      </w:pPr>
    </w:p>
    <w:p w14:paraId="51E6501E" w14:textId="034CB3A2" w:rsidR="00C80839" w:rsidRPr="005A69F0" w:rsidRDefault="00C80839" w:rsidP="00382867">
      <w:pPr>
        <w:spacing w:after="0"/>
        <w:jc w:val="both"/>
      </w:pPr>
      <w:r w:rsidRPr="005A69F0">
        <w:t>**Antiarrhythmic agents in n=53 patients with VM included: amiodarone (n=27), sotalol (n=14), flecainide (n=8), propafenone (n=3), and hydroquinidine (n=1), with no significant differences between P- and M-VA subgroups.</w:t>
      </w:r>
    </w:p>
    <w:p w14:paraId="2A4FE1EF" w14:textId="77777777" w:rsidR="007F3289" w:rsidRPr="005A69F0" w:rsidRDefault="007F3289" w:rsidP="00382867">
      <w:pPr>
        <w:spacing w:after="0"/>
        <w:jc w:val="both"/>
      </w:pPr>
    </w:p>
    <w:p w14:paraId="559B46EB" w14:textId="77777777" w:rsidR="007F3289" w:rsidRPr="005A69F0" w:rsidRDefault="007F3289" w:rsidP="00382867">
      <w:pPr>
        <w:spacing w:after="0"/>
        <w:jc w:val="both"/>
        <w:rPr>
          <w:i/>
        </w:rPr>
      </w:pPr>
      <w:r w:rsidRPr="005A69F0">
        <w:rPr>
          <w:i/>
        </w:rPr>
        <w:t>CRT-D=cardiac resynchronization therapy; ICD=implantable cardioverter defibrillator; IMT=immunomodulatory therapy; IVIG=intravenous immunoglobulins; MCS=mechanical circulatory support; NSVT=nonsustained ventricular tachycardia; RAAS=renin angiotensin aldosterone system; VA=ventricular arrhythmias (M-=monomorphic; P-=polymorphic); VEBs=ventricular ectopic beats; VF=ventricular fibrillation; VM=viral myocarditis; VNM=virus-negative myocarditis; VT=ventricular tachycardia.</w:t>
      </w:r>
    </w:p>
    <w:p w14:paraId="40FC8EF2" w14:textId="77777777" w:rsidR="007F3289" w:rsidRPr="005A69F0" w:rsidRDefault="007F3289" w:rsidP="00382867">
      <w:pPr>
        <w:spacing w:after="0"/>
        <w:rPr>
          <w:color w:val="FF0000"/>
        </w:rPr>
      </w:pPr>
    </w:p>
    <w:p w14:paraId="3404B122" w14:textId="77777777" w:rsidR="007F3289" w:rsidRPr="005A69F0" w:rsidRDefault="007F3289" w:rsidP="00382867">
      <w:pPr>
        <w:spacing w:after="0"/>
      </w:pPr>
    </w:p>
    <w:p w14:paraId="330C2950" w14:textId="77777777" w:rsidR="007F3289" w:rsidRPr="005A69F0" w:rsidRDefault="007F3289" w:rsidP="00382867">
      <w:pPr>
        <w:spacing w:after="0"/>
        <w:rPr>
          <w:b/>
        </w:rPr>
      </w:pPr>
      <w:r w:rsidRPr="005A69F0">
        <w:rPr>
          <w:b/>
        </w:rPr>
        <w:t>Table S3</w:t>
      </w:r>
    </w:p>
    <w:p w14:paraId="7499B23C" w14:textId="77777777" w:rsidR="007F3289" w:rsidRPr="005A69F0" w:rsidRDefault="007F3289" w:rsidP="00382867">
      <w:pPr>
        <w:spacing w:after="0"/>
        <w:rPr>
          <w:b/>
        </w:rPr>
      </w:pPr>
      <w:r w:rsidRPr="005A69F0">
        <w:rPr>
          <w:b/>
        </w:rPr>
        <w:t>Additional outcomes by 24-month follow-up</w:t>
      </w:r>
    </w:p>
    <w:p w14:paraId="47578F46" w14:textId="77777777" w:rsidR="007F3289" w:rsidRPr="005A69F0" w:rsidRDefault="007F3289" w:rsidP="00382867">
      <w:pPr>
        <w:spacing w:after="0"/>
      </w:pPr>
    </w:p>
    <w:tbl>
      <w:tblPr>
        <w:tblStyle w:val="Grigliatabella"/>
        <w:tblW w:w="10916" w:type="dxa"/>
        <w:jc w:val="center"/>
        <w:tblLook w:val="04A0" w:firstRow="1" w:lastRow="0" w:firstColumn="1" w:lastColumn="0" w:noHBand="0" w:noVBand="1"/>
      </w:tblPr>
      <w:tblGrid>
        <w:gridCol w:w="2541"/>
        <w:gridCol w:w="1644"/>
        <w:gridCol w:w="1598"/>
        <w:gridCol w:w="831"/>
        <w:gridCol w:w="1644"/>
        <w:gridCol w:w="1675"/>
        <w:gridCol w:w="983"/>
      </w:tblGrid>
      <w:tr w:rsidR="007F3289" w:rsidRPr="005A69F0" w14:paraId="747C1793" w14:textId="77777777" w:rsidTr="001F42D6">
        <w:trPr>
          <w:jc w:val="center"/>
        </w:trPr>
        <w:tc>
          <w:tcPr>
            <w:tcW w:w="2541" w:type="dxa"/>
          </w:tcPr>
          <w:p w14:paraId="0520446E" w14:textId="77777777" w:rsidR="007F3289" w:rsidRPr="005A69F0" w:rsidRDefault="007F3289" w:rsidP="00382867">
            <w:pPr>
              <w:spacing w:line="276" w:lineRule="auto"/>
            </w:pPr>
          </w:p>
        </w:tc>
        <w:tc>
          <w:tcPr>
            <w:tcW w:w="1644" w:type="dxa"/>
          </w:tcPr>
          <w:p w14:paraId="41EDD4D3" w14:textId="77777777" w:rsidR="007F3289" w:rsidRPr="005A69F0" w:rsidRDefault="007F3289" w:rsidP="00382867">
            <w:pPr>
              <w:spacing w:line="276" w:lineRule="auto"/>
              <w:jc w:val="center"/>
            </w:pPr>
            <w:r w:rsidRPr="005A69F0">
              <w:t>P-VA</w:t>
            </w:r>
          </w:p>
          <w:p w14:paraId="5C0A8A94" w14:textId="77777777" w:rsidR="007F3289" w:rsidRPr="005A69F0" w:rsidRDefault="007F3289" w:rsidP="00382867">
            <w:pPr>
              <w:spacing w:line="276" w:lineRule="auto"/>
              <w:jc w:val="center"/>
            </w:pPr>
            <w:r w:rsidRPr="005A69F0">
              <w:t>(n=26)</w:t>
            </w:r>
          </w:p>
        </w:tc>
        <w:tc>
          <w:tcPr>
            <w:tcW w:w="1598" w:type="dxa"/>
          </w:tcPr>
          <w:p w14:paraId="1B732722" w14:textId="77777777" w:rsidR="007F3289" w:rsidRPr="005A69F0" w:rsidRDefault="007F3289" w:rsidP="00382867">
            <w:pPr>
              <w:spacing w:line="276" w:lineRule="auto"/>
              <w:jc w:val="center"/>
            </w:pPr>
            <w:r w:rsidRPr="005A69F0">
              <w:t>M-VA</w:t>
            </w:r>
          </w:p>
          <w:p w14:paraId="2BB11540" w14:textId="77777777" w:rsidR="007F3289" w:rsidRPr="005A69F0" w:rsidRDefault="007F3289" w:rsidP="00382867">
            <w:pPr>
              <w:spacing w:line="276" w:lineRule="auto"/>
              <w:jc w:val="center"/>
            </w:pPr>
            <w:r w:rsidRPr="005A69F0">
              <w:t>(n=42)</w:t>
            </w:r>
          </w:p>
        </w:tc>
        <w:tc>
          <w:tcPr>
            <w:tcW w:w="831" w:type="dxa"/>
          </w:tcPr>
          <w:p w14:paraId="4389002E" w14:textId="77777777" w:rsidR="007F3289" w:rsidRPr="005A69F0" w:rsidRDefault="007F3289" w:rsidP="00382867">
            <w:pPr>
              <w:spacing w:line="276" w:lineRule="auto"/>
              <w:jc w:val="center"/>
            </w:pPr>
            <w:r w:rsidRPr="005A69F0">
              <w:t>p</w:t>
            </w:r>
          </w:p>
        </w:tc>
        <w:tc>
          <w:tcPr>
            <w:tcW w:w="1644" w:type="dxa"/>
          </w:tcPr>
          <w:p w14:paraId="79D8CCEF" w14:textId="77777777" w:rsidR="007F3289" w:rsidRPr="005A69F0" w:rsidRDefault="007F3289" w:rsidP="00382867">
            <w:pPr>
              <w:spacing w:line="276" w:lineRule="auto"/>
              <w:jc w:val="center"/>
            </w:pPr>
            <w:r w:rsidRPr="005A69F0">
              <w:t>Total VM</w:t>
            </w:r>
          </w:p>
          <w:p w14:paraId="0D3AE011" w14:textId="77777777" w:rsidR="007F3289" w:rsidRPr="005A69F0" w:rsidRDefault="007F3289" w:rsidP="00382867">
            <w:pPr>
              <w:spacing w:line="276" w:lineRule="auto"/>
              <w:jc w:val="center"/>
            </w:pPr>
            <w:r w:rsidRPr="005A69F0">
              <w:t>(n=68)</w:t>
            </w:r>
          </w:p>
        </w:tc>
        <w:tc>
          <w:tcPr>
            <w:tcW w:w="1675" w:type="dxa"/>
          </w:tcPr>
          <w:p w14:paraId="26B2AD97" w14:textId="77777777" w:rsidR="007F3289" w:rsidRPr="005A69F0" w:rsidRDefault="007F3289" w:rsidP="00382867">
            <w:pPr>
              <w:spacing w:line="276" w:lineRule="auto"/>
              <w:jc w:val="center"/>
            </w:pPr>
            <w:r w:rsidRPr="005A69F0">
              <w:t>Comparator VNM</w:t>
            </w:r>
          </w:p>
          <w:p w14:paraId="2FBA4349" w14:textId="77777777" w:rsidR="007F3289" w:rsidRPr="005A69F0" w:rsidRDefault="007F3289" w:rsidP="00382867">
            <w:pPr>
              <w:spacing w:line="276" w:lineRule="auto"/>
              <w:jc w:val="center"/>
            </w:pPr>
            <w:r w:rsidRPr="005A69F0">
              <w:t>(n=70)</w:t>
            </w:r>
          </w:p>
        </w:tc>
        <w:tc>
          <w:tcPr>
            <w:tcW w:w="983" w:type="dxa"/>
          </w:tcPr>
          <w:p w14:paraId="17B421A9" w14:textId="77777777" w:rsidR="007F3289" w:rsidRPr="005A69F0" w:rsidRDefault="007F3289" w:rsidP="00382867">
            <w:pPr>
              <w:spacing w:line="276" w:lineRule="auto"/>
              <w:jc w:val="center"/>
            </w:pPr>
            <w:r w:rsidRPr="005A69F0">
              <w:t>p</w:t>
            </w:r>
          </w:p>
        </w:tc>
      </w:tr>
      <w:tr w:rsidR="007F3289" w:rsidRPr="005A69F0" w14:paraId="2F5C109A" w14:textId="77777777" w:rsidTr="001F42D6">
        <w:trPr>
          <w:jc w:val="center"/>
        </w:trPr>
        <w:tc>
          <w:tcPr>
            <w:tcW w:w="2541" w:type="dxa"/>
            <w:shd w:val="clear" w:color="auto" w:fill="F7CAAC" w:themeFill="accent2" w:themeFillTint="66"/>
          </w:tcPr>
          <w:p w14:paraId="57A151AB" w14:textId="77777777" w:rsidR="007F3289" w:rsidRPr="005A69F0" w:rsidRDefault="007F3289" w:rsidP="00382867">
            <w:pPr>
              <w:spacing w:line="276" w:lineRule="auto"/>
            </w:pPr>
            <w:r w:rsidRPr="005A69F0">
              <w:t>24-month symptoms</w:t>
            </w:r>
          </w:p>
        </w:tc>
        <w:tc>
          <w:tcPr>
            <w:tcW w:w="1644" w:type="dxa"/>
            <w:shd w:val="clear" w:color="auto" w:fill="F7CAAC" w:themeFill="accent2" w:themeFillTint="66"/>
          </w:tcPr>
          <w:p w14:paraId="62C70348" w14:textId="77777777" w:rsidR="007F3289" w:rsidRPr="005A69F0" w:rsidRDefault="007F3289" w:rsidP="00382867">
            <w:pPr>
              <w:spacing w:line="276" w:lineRule="auto"/>
              <w:jc w:val="center"/>
            </w:pPr>
          </w:p>
        </w:tc>
        <w:tc>
          <w:tcPr>
            <w:tcW w:w="1598" w:type="dxa"/>
            <w:shd w:val="clear" w:color="auto" w:fill="F7CAAC" w:themeFill="accent2" w:themeFillTint="66"/>
          </w:tcPr>
          <w:p w14:paraId="07D5CC28" w14:textId="77777777" w:rsidR="007F3289" w:rsidRPr="005A69F0" w:rsidRDefault="007F3289" w:rsidP="00382867">
            <w:pPr>
              <w:spacing w:line="276" w:lineRule="auto"/>
              <w:jc w:val="center"/>
            </w:pPr>
          </w:p>
        </w:tc>
        <w:tc>
          <w:tcPr>
            <w:tcW w:w="831" w:type="dxa"/>
            <w:shd w:val="clear" w:color="auto" w:fill="F7CAAC" w:themeFill="accent2" w:themeFillTint="66"/>
          </w:tcPr>
          <w:p w14:paraId="3005DCB2" w14:textId="77777777" w:rsidR="007F3289" w:rsidRPr="005A69F0" w:rsidRDefault="007F3289" w:rsidP="00382867">
            <w:pPr>
              <w:spacing w:line="276" w:lineRule="auto"/>
              <w:jc w:val="center"/>
            </w:pPr>
          </w:p>
        </w:tc>
        <w:tc>
          <w:tcPr>
            <w:tcW w:w="1644" w:type="dxa"/>
            <w:shd w:val="clear" w:color="auto" w:fill="F7CAAC" w:themeFill="accent2" w:themeFillTint="66"/>
          </w:tcPr>
          <w:p w14:paraId="6BF05B0C" w14:textId="77777777" w:rsidR="007F3289" w:rsidRPr="005A69F0" w:rsidRDefault="007F3289" w:rsidP="00382867">
            <w:pPr>
              <w:spacing w:line="276" w:lineRule="auto"/>
              <w:jc w:val="center"/>
            </w:pPr>
          </w:p>
        </w:tc>
        <w:tc>
          <w:tcPr>
            <w:tcW w:w="1675" w:type="dxa"/>
            <w:shd w:val="clear" w:color="auto" w:fill="F7CAAC" w:themeFill="accent2" w:themeFillTint="66"/>
          </w:tcPr>
          <w:p w14:paraId="7EE1D903" w14:textId="77777777" w:rsidR="007F3289" w:rsidRPr="005A69F0" w:rsidRDefault="007F3289" w:rsidP="00382867">
            <w:pPr>
              <w:spacing w:line="276" w:lineRule="auto"/>
              <w:jc w:val="center"/>
            </w:pPr>
          </w:p>
        </w:tc>
        <w:tc>
          <w:tcPr>
            <w:tcW w:w="983" w:type="dxa"/>
            <w:shd w:val="clear" w:color="auto" w:fill="F7CAAC" w:themeFill="accent2" w:themeFillTint="66"/>
          </w:tcPr>
          <w:p w14:paraId="394F3975" w14:textId="77777777" w:rsidR="007F3289" w:rsidRPr="005A69F0" w:rsidRDefault="007F3289" w:rsidP="00382867">
            <w:pPr>
              <w:spacing w:line="276" w:lineRule="auto"/>
              <w:jc w:val="center"/>
            </w:pPr>
          </w:p>
        </w:tc>
      </w:tr>
      <w:tr w:rsidR="007F3289" w:rsidRPr="005A69F0" w14:paraId="67FD2BDE" w14:textId="77777777" w:rsidTr="001F42D6">
        <w:trPr>
          <w:jc w:val="center"/>
        </w:trPr>
        <w:tc>
          <w:tcPr>
            <w:tcW w:w="2541" w:type="dxa"/>
          </w:tcPr>
          <w:p w14:paraId="79F5A847" w14:textId="77777777" w:rsidR="007F3289" w:rsidRPr="005A69F0" w:rsidRDefault="007F3289" w:rsidP="00382867">
            <w:pPr>
              <w:spacing w:line="276" w:lineRule="auto"/>
            </w:pPr>
            <w:r w:rsidRPr="005A69F0">
              <w:t>NYHA class</w:t>
            </w:r>
          </w:p>
        </w:tc>
        <w:tc>
          <w:tcPr>
            <w:tcW w:w="1644" w:type="dxa"/>
          </w:tcPr>
          <w:p w14:paraId="60459ECE" w14:textId="77777777" w:rsidR="007F3289" w:rsidRPr="005A69F0" w:rsidRDefault="007F3289" w:rsidP="00382867">
            <w:pPr>
              <w:spacing w:line="276" w:lineRule="auto"/>
              <w:jc w:val="center"/>
            </w:pPr>
            <w:r w:rsidRPr="005A69F0">
              <w:t xml:space="preserve"> 1 (1-2)</w:t>
            </w:r>
          </w:p>
        </w:tc>
        <w:tc>
          <w:tcPr>
            <w:tcW w:w="1598" w:type="dxa"/>
          </w:tcPr>
          <w:p w14:paraId="69EA3E25" w14:textId="77777777" w:rsidR="007F3289" w:rsidRPr="005A69F0" w:rsidRDefault="007F3289" w:rsidP="00382867">
            <w:pPr>
              <w:spacing w:line="276" w:lineRule="auto"/>
              <w:jc w:val="center"/>
            </w:pPr>
            <w:r w:rsidRPr="005A69F0">
              <w:t>1 (1-2)</w:t>
            </w:r>
          </w:p>
        </w:tc>
        <w:tc>
          <w:tcPr>
            <w:tcW w:w="831" w:type="dxa"/>
          </w:tcPr>
          <w:p w14:paraId="5A5EEE34" w14:textId="77777777" w:rsidR="007F3289" w:rsidRPr="005A69F0" w:rsidRDefault="007F3289" w:rsidP="00382867">
            <w:pPr>
              <w:spacing w:line="276" w:lineRule="auto"/>
              <w:jc w:val="center"/>
            </w:pPr>
            <w:r w:rsidRPr="005A69F0">
              <w:t>1.000</w:t>
            </w:r>
          </w:p>
        </w:tc>
        <w:tc>
          <w:tcPr>
            <w:tcW w:w="1644" w:type="dxa"/>
          </w:tcPr>
          <w:p w14:paraId="06E515CA" w14:textId="77777777" w:rsidR="007F3289" w:rsidRPr="005A69F0" w:rsidRDefault="007F3289" w:rsidP="00382867">
            <w:pPr>
              <w:spacing w:line="276" w:lineRule="auto"/>
              <w:jc w:val="center"/>
            </w:pPr>
            <w:r w:rsidRPr="005A69F0">
              <w:t>1 (1-2)</w:t>
            </w:r>
          </w:p>
        </w:tc>
        <w:tc>
          <w:tcPr>
            <w:tcW w:w="1675" w:type="dxa"/>
          </w:tcPr>
          <w:p w14:paraId="1D819225" w14:textId="77777777" w:rsidR="007F3289" w:rsidRPr="005A69F0" w:rsidRDefault="007F3289" w:rsidP="00382867">
            <w:pPr>
              <w:spacing w:line="276" w:lineRule="auto"/>
              <w:jc w:val="center"/>
            </w:pPr>
            <w:r w:rsidRPr="005A69F0">
              <w:t>1 (1-2)</w:t>
            </w:r>
          </w:p>
        </w:tc>
        <w:tc>
          <w:tcPr>
            <w:tcW w:w="983" w:type="dxa"/>
          </w:tcPr>
          <w:p w14:paraId="0ED04BEB" w14:textId="77777777" w:rsidR="007F3289" w:rsidRPr="005A69F0" w:rsidRDefault="007F3289" w:rsidP="00382867">
            <w:pPr>
              <w:spacing w:line="276" w:lineRule="auto"/>
              <w:jc w:val="center"/>
            </w:pPr>
            <w:r w:rsidRPr="005A69F0">
              <w:t>1.000</w:t>
            </w:r>
          </w:p>
        </w:tc>
      </w:tr>
      <w:tr w:rsidR="007F3289" w:rsidRPr="005A69F0" w14:paraId="5B6F41CE" w14:textId="77777777" w:rsidTr="001F42D6">
        <w:trPr>
          <w:jc w:val="center"/>
        </w:trPr>
        <w:tc>
          <w:tcPr>
            <w:tcW w:w="2541" w:type="dxa"/>
            <w:shd w:val="clear" w:color="auto" w:fill="F7CAAC" w:themeFill="accent2" w:themeFillTint="66"/>
          </w:tcPr>
          <w:p w14:paraId="7688D802" w14:textId="77777777" w:rsidR="007F3289" w:rsidRPr="005A69F0" w:rsidRDefault="007F3289" w:rsidP="00382867">
            <w:pPr>
              <w:spacing w:line="276" w:lineRule="auto"/>
            </w:pPr>
            <w:r w:rsidRPr="005A69F0">
              <w:t>24-month ECG</w:t>
            </w:r>
          </w:p>
        </w:tc>
        <w:tc>
          <w:tcPr>
            <w:tcW w:w="1644" w:type="dxa"/>
            <w:shd w:val="clear" w:color="auto" w:fill="F7CAAC" w:themeFill="accent2" w:themeFillTint="66"/>
          </w:tcPr>
          <w:p w14:paraId="7AD3C84C" w14:textId="77777777" w:rsidR="007F3289" w:rsidRPr="005A69F0" w:rsidRDefault="007F3289" w:rsidP="00382867">
            <w:pPr>
              <w:spacing w:line="276" w:lineRule="auto"/>
              <w:jc w:val="center"/>
            </w:pPr>
          </w:p>
        </w:tc>
        <w:tc>
          <w:tcPr>
            <w:tcW w:w="1598" w:type="dxa"/>
            <w:shd w:val="clear" w:color="auto" w:fill="F7CAAC" w:themeFill="accent2" w:themeFillTint="66"/>
          </w:tcPr>
          <w:p w14:paraId="29B80A51" w14:textId="77777777" w:rsidR="007F3289" w:rsidRPr="005A69F0" w:rsidRDefault="007F3289" w:rsidP="00382867">
            <w:pPr>
              <w:spacing w:line="276" w:lineRule="auto"/>
              <w:jc w:val="center"/>
            </w:pPr>
          </w:p>
        </w:tc>
        <w:tc>
          <w:tcPr>
            <w:tcW w:w="831" w:type="dxa"/>
            <w:shd w:val="clear" w:color="auto" w:fill="F7CAAC" w:themeFill="accent2" w:themeFillTint="66"/>
          </w:tcPr>
          <w:p w14:paraId="14707EE6" w14:textId="77777777" w:rsidR="007F3289" w:rsidRPr="005A69F0" w:rsidRDefault="007F3289" w:rsidP="00382867">
            <w:pPr>
              <w:spacing w:line="276" w:lineRule="auto"/>
              <w:jc w:val="center"/>
            </w:pPr>
          </w:p>
        </w:tc>
        <w:tc>
          <w:tcPr>
            <w:tcW w:w="1644" w:type="dxa"/>
            <w:shd w:val="clear" w:color="auto" w:fill="F7CAAC" w:themeFill="accent2" w:themeFillTint="66"/>
          </w:tcPr>
          <w:p w14:paraId="3AC0FD3F" w14:textId="77777777" w:rsidR="007F3289" w:rsidRPr="005A69F0" w:rsidRDefault="007F3289" w:rsidP="00382867">
            <w:pPr>
              <w:spacing w:line="276" w:lineRule="auto"/>
              <w:jc w:val="center"/>
            </w:pPr>
          </w:p>
        </w:tc>
        <w:tc>
          <w:tcPr>
            <w:tcW w:w="1675" w:type="dxa"/>
            <w:shd w:val="clear" w:color="auto" w:fill="F7CAAC" w:themeFill="accent2" w:themeFillTint="66"/>
          </w:tcPr>
          <w:p w14:paraId="18C01C80" w14:textId="77777777" w:rsidR="007F3289" w:rsidRPr="005A69F0" w:rsidRDefault="007F3289" w:rsidP="00382867">
            <w:pPr>
              <w:spacing w:line="276" w:lineRule="auto"/>
              <w:jc w:val="center"/>
            </w:pPr>
          </w:p>
        </w:tc>
        <w:tc>
          <w:tcPr>
            <w:tcW w:w="983" w:type="dxa"/>
            <w:shd w:val="clear" w:color="auto" w:fill="F7CAAC" w:themeFill="accent2" w:themeFillTint="66"/>
          </w:tcPr>
          <w:p w14:paraId="1D122056" w14:textId="77777777" w:rsidR="007F3289" w:rsidRPr="005A69F0" w:rsidRDefault="007F3289" w:rsidP="00382867">
            <w:pPr>
              <w:spacing w:line="276" w:lineRule="auto"/>
              <w:jc w:val="center"/>
            </w:pPr>
          </w:p>
        </w:tc>
      </w:tr>
      <w:tr w:rsidR="007F3289" w:rsidRPr="005A69F0" w14:paraId="7D737AED" w14:textId="77777777" w:rsidTr="001F42D6">
        <w:trPr>
          <w:jc w:val="center"/>
        </w:trPr>
        <w:tc>
          <w:tcPr>
            <w:tcW w:w="2541" w:type="dxa"/>
          </w:tcPr>
          <w:p w14:paraId="563C6F60" w14:textId="77777777" w:rsidR="007F3289" w:rsidRPr="005A69F0" w:rsidRDefault="007F3289" w:rsidP="00382867">
            <w:pPr>
              <w:spacing w:line="276" w:lineRule="auto"/>
            </w:pPr>
            <w:r w:rsidRPr="005A69F0">
              <w:t>PQ (ms)</w:t>
            </w:r>
          </w:p>
          <w:p w14:paraId="67899329" w14:textId="77777777" w:rsidR="007F3289" w:rsidRPr="005A69F0" w:rsidRDefault="007F3289" w:rsidP="00382867">
            <w:pPr>
              <w:spacing w:line="276" w:lineRule="auto"/>
            </w:pPr>
            <w:r w:rsidRPr="005A69F0">
              <w:t>QRS duration (ms)</w:t>
            </w:r>
          </w:p>
          <w:p w14:paraId="23DF6B35" w14:textId="77777777" w:rsidR="007F3289" w:rsidRPr="005A69F0" w:rsidRDefault="007F3289" w:rsidP="00382867">
            <w:pPr>
              <w:spacing w:line="276" w:lineRule="auto"/>
            </w:pPr>
            <w:r w:rsidRPr="005A69F0">
              <w:t>QTc (ms)</w:t>
            </w:r>
          </w:p>
        </w:tc>
        <w:tc>
          <w:tcPr>
            <w:tcW w:w="1644" w:type="dxa"/>
          </w:tcPr>
          <w:p w14:paraId="4D208587" w14:textId="77777777" w:rsidR="007F3289" w:rsidRPr="005A69F0" w:rsidRDefault="007F3289" w:rsidP="00382867">
            <w:pPr>
              <w:spacing w:line="276" w:lineRule="auto"/>
              <w:jc w:val="center"/>
            </w:pPr>
            <w:r w:rsidRPr="005A69F0">
              <w:t>171 ± 41</w:t>
            </w:r>
          </w:p>
          <w:p w14:paraId="73AF6B80" w14:textId="77777777" w:rsidR="007F3289" w:rsidRPr="005A69F0" w:rsidRDefault="007F3289" w:rsidP="00382867">
            <w:pPr>
              <w:spacing w:line="276" w:lineRule="auto"/>
              <w:jc w:val="center"/>
            </w:pPr>
            <w:r w:rsidRPr="005A69F0">
              <w:t>101 ± 23</w:t>
            </w:r>
          </w:p>
          <w:p w14:paraId="2BBBF713" w14:textId="77777777" w:rsidR="007F3289" w:rsidRPr="005A69F0" w:rsidRDefault="007F3289" w:rsidP="00382867">
            <w:pPr>
              <w:spacing w:line="276" w:lineRule="auto"/>
              <w:jc w:val="center"/>
            </w:pPr>
            <w:r w:rsidRPr="005A69F0">
              <w:t>412 ± 33</w:t>
            </w:r>
          </w:p>
        </w:tc>
        <w:tc>
          <w:tcPr>
            <w:tcW w:w="1598" w:type="dxa"/>
          </w:tcPr>
          <w:p w14:paraId="65026B31" w14:textId="77777777" w:rsidR="007F3289" w:rsidRPr="005A69F0" w:rsidRDefault="007F3289" w:rsidP="00382867">
            <w:pPr>
              <w:spacing w:line="276" w:lineRule="auto"/>
              <w:jc w:val="center"/>
            </w:pPr>
            <w:r w:rsidRPr="005A69F0">
              <w:t>179 ± 39</w:t>
            </w:r>
          </w:p>
          <w:p w14:paraId="28D72818" w14:textId="77777777" w:rsidR="007F3289" w:rsidRPr="005A69F0" w:rsidRDefault="007F3289" w:rsidP="00382867">
            <w:pPr>
              <w:spacing w:line="276" w:lineRule="auto"/>
              <w:jc w:val="center"/>
            </w:pPr>
            <w:r w:rsidRPr="005A69F0">
              <w:t>105 ± 23</w:t>
            </w:r>
          </w:p>
          <w:p w14:paraId="6129ECC5" w14:textId="77777777" w:rsidR="007F3289" w:rsidRPr="005A69F0" w:rsidRDefault="007F3289" w:rsidP="00382867">
            <w:pPr>
              <w:spacing w:line="276" w:lineRule="auto"/>
              <w:jc w:val="center"/>
            </w:pPr>
            <w:r w:rsidRPr="005A69F0">
              <w:t>412 ± 32</w:t>
            </w:r>
          </w:p>
        </w:tc>
        <w:tc>
          <w:tcPr>
            <w:tcW w:w="831" w:type="dxa"/>
          </w:tcPr>
          <w:p w14:paraId="206D296B" w14:textId="77777777" w:rsidR="007F3289" w:rsidRPr="005A69F0" w:rsidRDefault="007F3289" w:rsidP="00382867">
            <w:pPr>
              <w:spacing w:line="276" w:lineRule="auto"/>
              <w:jc w:val="center"/>
            </w:pPr>
            <w:r w:rsidRPr="005A69F0">
              <w:t>0.423</w:t>
            </w:r>
          </w:p>
          <w:p w14:paraId="16DABE46" w14:textId="77777777" w:rsidR="007F3289" w:rsidRPr="005A69F0" w:rsidRDefault="007F3289" w:rsidP="00382867">
            <w:pPr>
              <w:spacing w:line="276" w:lineRule="auto"/>
              <w:jc w:val="center"/>
            </w:pPr>
            <w:r w:rsidRPr="005A69F0">
              <w:t>0.488</w:t>
            </w:r>
          </w:p>
          <w:p w14:paraId="60C23315" w14:textId="77777777" w:rsidR="007F3289" w:rsidRPr="005A69F0" w:rsidRDefault="007F3289" w:rsidP="00382867">
            <w:pPr>
              <w:spacing w:line="276" w:lineRule="auto"/>
              <w:jc w:val="center"/>
            </w:pPr>
            <w:r w:rsidRPr="005A69F0">
              <w:t>1.000</w:t>
            </w:r>
          </w:p>
        </w:tc>
        <w:tc>
          <w:tcPr>
            <w:tcW w:w="1644" w:type="dxa"/>
          </w:tcPr>
          <w:p w14:paraId="152E9A8D" w14:textId="77777777" w:rsidR="007F3289" w:rsidRPr="005A69F0" w:rsidRDefault="007F3289" w:rsidP="00382867">
            <w:pPr>
              <w:spacing w:line="276" w:lineRule="auto"/>
              <w:jc w:val="center"/>
            </w:pPr>
            <w:r w:rsidRPr="005A69F0">
              <w:t>175 ± 39</w:t>
            </w:r>
          </w:p>
          <w:p w14:paraId="37EBD89B" w14:textId="77777777" w:rsidR="007F3289" w:rsidRPr="005A69F0" w:rsidRDefault="007F3289" w:rsidP="00382867">
            <w:pPr>
              <w:spacing w:line="276" w:lineRule="auto"/>
              <w:jc w:val="center"/>
            </w:pPr>
            <w:r w:rsidRPr="005A69F0">
              <w:t>103 ± 23</w:t>
            </w:r>
          </w:p>
          <w:p w14:paraId="6DE193CA" w14:textId="77777777" w:rsidR="007F3289" w:rsidRPr="005A69F0" w:rsidRDefault="007F3289" w:rsidP="00382867">
            <w:pPr>
              <w:spacing w:line="276" w:lineRule="auto"/>
              <w:jc w:val="center"/>
            </w:pPr>
            <w:r w:rsidRPr="005A69F0">
              <w:t>412 ± 32</w:t>
            </w:r>
          </w:p>
        </w:tc>
        <w:tc>
          <w:tcPr>
            <w:tcW w:w="1675" w:type="dxa"/>
          </w:tcPr>
          <w:p w14:paraId="01EF924A" w14:textId="77777777" w:rsidR="007F3289" w:rsidRPr="005A69F0" w:rsidRDefault="007F3289" w:rsidP="00382867">
            <w:pPr>
              <w:spacing w:line="276" w:lineRule="auto"/>
              <w:jc w:val="center"/>
            </w:pPr>
            <w:r w:rsidRPr="005A69F0">
              <w:t>180 ± 40</w:t>
            </w:r>
          </w:p>
          <w:p w14:paraId="5ECBD58E" w14:textId="77777777" w:rsidR="007F3289" w:rsidRPr="005A69F0" w:rsidRDefault="007F3289" w:rsidP="00382867">
            <w:pPr>
              <w:spacing w:line="276" w:lineRule="auto"/>
              <w:jc w:val="center"/>
            </w:pPr>
            <w:r w:rsidRPr="005A69F0">
              <w:t>105 ± 24</w:t>
            </w:r>
          </w:p>
          <w:p w14:paraId="4CCC9D07" w14:textId="77777777" w:rsidR="007F3289" w:rsidRPr="005A69F0" w:rsidRDefault="007F3289" w:rsidP="00382867">
            <w:pPr>
              <w:spacing w:line="276" w:lineRule="auto"/>
              <w:jc w:val="center"/>
            </w:pPr>
            <w:r w:rsidRPr="005A69F0">
              <w:t>411 ± 33</w:t>
            </w:r>
          </w:p>
        </w:tc>
        <w:tc>
          <w:tcPr>
            <w:tcW w:w="983" w:type="dxa"/>
          </w:tcPr>
          <w:p w14:paraId="60B0EA5C" w14:textId="77777777" w:rsidR="007F3289" w:rsidRPr="005A69F0" w:rsidRDefault="007F3289" w:rsidP="00382867">
            <w:pPr>
              <w:spacing w:line="276" w:lineRule="auto"/>
              <w:jc w:val="center"/>
            </w:pPr>
            <w:r w:rsidRPr="005A69F0">
              <w:t>0.459</w:t>
            </w:r>
          </w:p>
          <w:p w14:paraId="7E1BBCEF" w14:textId="77777777" w:rsidR="007F3289" w:rsidRPr="005A69F0" w:rsidRDefault="007F3289" w:rsidP="00382867">
            <w:pPr>
              <w:spacing w:line="276" w:lineRule="auto"/>
              <w:jc w:val="center"/>
            </w:pPr>
            <w:r w:rsidRPr="005A69F0">
              <w:t>0.618</w:t>
            </w:r>
          </w:p>
          <w:p w14:paraId="092C2426" w14:textId="77777777" w:rsidR="007F3289" w:rsidRPr="005A69F0" w:rsidRDefault="007F3289" w:rsidP="00382867">
            <w:pPr>
              <w:spacing w:line="276" w:lineRule="auto"/>
              <w:jc w:val="center"/>
            </w:pPr>
            <w:r w:rsidRPr="005A69F0">
              <w:t>0.857</w:t>
            </w:r>
          </w:p>
        </w:tc>
      </w:tr>
      <w:tr w:rsidR="007F3289" w:rsidRPr="005A69F0" w14:paraId="3C028A42" w14:textId="77777777" w:rsidTr="001F42D6">
        <w:trPr>
          <w:jc w:val="center"/>
        </w:trPr>
        <w:tc>
          <w:tcPr>
            <w:tcW w:w="2541" w:type="dxa"/>
          </w:tcPr>
          <w:p w14:paraId="523FCDFB" w14:textId="77777777" w:rsidR="007F3289" w:rsidRPr="005A69F0" w:rsidRDefault="007F3289" w:rsidP="00382867">
            <w:pPr>
              <w:spacing w:line="276" w:lineRule="auto"/>
            </w:pPr>
            <w:r w:rsidRPr="005A69F0">
              <w:t>LBBB</w:t>
            </w:r>
          </w:p>
        </w:tc>
        <w:tc>
          <w:tcPr>
            <w:tcW w:w="1644" w:type="dxa"/>
          </w:tcPr>
          <w:p w14:paraId="74CE07FF" w14:textId="77777777" w:rsidR="007F3289" w:rsidRPr="005A69F0" w:rsidRDefault="007F3289" w:rsidP="00382867">
            <w:pPr>
              <w:spacing w:line="276" w:lineRule="auto"/>
              <w:jc w:val="center"/>
            </w:pPr>
            <w:r w:rsidRPr="005A69F0">
              <w:t>2 (8)</w:t>
            </w:r>
          </w:p>
        </w:tc>
        <w:tc>
          <w:tcPr>
            <w:tcW w:w="1598" w:type="dxa"/>
          </w:tcPr>
          <w:p w14:paraId="1F15BE78" w14:textId="77777777" w:rsidR="007F3289" w:rsidRPr="005A69F0" w:rsidRDefault="007F3289" w:rsidP="00382867">
            <w:pPr>
              <w:spacing w:line="276" w:lineRule="auto"/>
              <w:jc w:val="center"/>
            </w:pPr>
            <w:r w:rsidRPr="005A69F0">
              <w:t>4 (10)</w:t>
            </w:r>
          </w:p>
        </w:tc>
        <w:tc>
          <w:tcPr>
            <w:tcW w:w="831" w:type="dxa"/>
          </w:tcPr>
          <w:p w14:paraId="2038CC99" w14:textId="77777777" w:rsidR="007F3289" w:rsidRPr="005A69F0" w:rsidRDefault="007F3289" w:rsidP="00382867">
            <w:pPr>
              <w:spacing w:line="276" w:lineRule="auto"/>
              <w:jc w:val="center"/>
            </w:pPr>
            <w:r w:rsidRPr="005A69F0">
              <w:t>1.000</w:t>
            </w:r>
          </w:p>
        </w:tc>
        <w:tc>
          <w:tcPr>
            <w:tcW w:w="1644" w:type="dxa"/>
          </w:tcPr>
          <w:p w14:paraId="3E0DDC9A" w14:textId="77777777" w:rsidR="007F3289" w:rsidRPr="005A69F0" w:rsidRDefault="007F3289" w:rsidP="00382867">
            <w:pPr>
              <w:spacing w:line="276" w:lineRule="auto"/>
              <w:jc w:val="center"/>
            </w:pPr>
            <w:r w:rsidRPr="005A69F0">
              <w:t>6 (9)</w:t>
            </w:r>
          </w:p>
        </w:tc>
        <w:tc>
          <w:tcPr>
            <w:tcW w:w="1675" w:type="dxa"/>
          </w:tcPr>
          <w:p w14:paraId="34D4E3AD" w14:textId="77777777" w:rsidR="007F3289" w:rsidRPr="005A69F0" w:rsidRDefault="007F3289" w:rsidP="00382867">
            <w:pPr>
              <w:spacing w:line="276" w:lineRule="auto"/>
              <w:jc w:val="center"/>
            </w:pPr>
            <w:r w:rsidRPr="005A69F0">
              <w:t>6 (9)</w:t>
            </w:r>
          </w:p>
        </w:tc>
        <w:tc>
          <w:tcPr>
            <w:tcW w:w="983" w:type="dxa"/>
          </w:tcPr>
          <w:p w14:paraId="662F349E" w14:textId="77777777" w:rsidR="007F3289" w:rsidRPr="005A69F0" w:rsidRDefault="007F3289" w:rsidP="00382867">
            <w:pPr>
              <w:spacing w:line="276" w:lineRule="auto"/>
              <w:jc w:val="center"/>
            </w:pPr>
            <w:r w:rsidRPr="005A69F0">
              <w:t>1.000</w:t>
            </w:r>
          </w:p>
        </w:tc>
      </w:tr>
      <w:tr w:rsidR="007F3289" w:rsidRPr="005A69F0" w14:paraId="4AC89E4B" w14:textId="77777777" w:rsidTr="001F42D6">
        <w:trPr>
          <w:jc w:val="center"/>
        </w:trPr>
        <w:tc>
          <w:tcPr>
            <w:tcW w:w="2541" w:type="dxa"/>
            <w:shd w:val="clear" w:color="auto" w:fill="F7CAAC" w:themeFill="accent2" w:themeFillTint="66"/>
          </w:tcPr>
          <w:p w14:paraId="487EDF4A" w14:textId="77777777" w:rsidR="007F3289" w:rsidRPr="005A69F0" w:rsidRDefault="007F3289" w:rsidP="00382867">
            <w:pPr>
              <w:spacing w:line="276" w:lineRule="auto"/>
            </w:pPr>
            <w:r w:rsidRPr="005A69F0">
              <w:t>24-month arrhythmias</w:t>
            </w:r>
          </w:p>
        </w:tc>
        <w:tc>
          <w:tcPr>
            <w:tcW w:w="1644" w:type="dxa"/>
            <w:shd w:val="clear" w:color="auto" w:fill="F7CAAC" w:themeFill="accent2" w:themeFillTint="66"/>
          </w:tcPr>
          <w:p w14:paraId="46490781" w14:textId="77777777" w:rsidR="007F3289" w:rsidRPr="005A69F0" w:rsidRDefault="007F3289" w:rsidP="00382867">
            <w:pPr>
              <w:spacing w:line="276" w:lineRule="auto"/>
              <w:jc w:val="center"/>
            </w:pPr>
          </w:p>
        </w:tc>
        <w:tc>
          <w:tcPr>
            <w:tcW w:w="1598" w:type="dxa"/>
            <w:shd w:val="clear" w:color="auto" w:fill="F7CAAC" w:themeFill="accent2" w:themeFillTint="66"/>
          </w:tcPr>
          <w:p w14:paraId="7AB1AFBC" w14:textId="77777777" w:rsidR="007F3289" w:rsidRPr="005A69F0" w:rsidRDefault="007F3289" w:rsidP="00382867">
            <w:pPr>
              <w:spacing w:line="276" w:lineRule="auto"/>
              <w:jc w:val="center"/>
            </w:pPr>
          </w:p>
        </w:tc>
        <w:tc>
          <w:tcPr>
            <w:tcW w:w="831" w:type="dxa"/>
            <w:shd w:val="clear" w:color="auto" w:fill="F7CAAC" w:themeFill="accent2" w:themeFillTint="66"/>
          </w:tcPr>
          <w:p w14:paraId="0DAFB144" w14:textId="77777777" w:rsidR="007F3289" w:rsidRPr="005A69F0" w:rsidRDefault="007F3289" w:rsidP="00382867">
            <w:pPr>
              <w:spacing w:line="276" w:lineRule="auto"/>
              <w:jc w:val="center"/>
            </w:pPr>
          </w:p>
        </w:tc>
        <w:tc>
          <w:tcPr>
            <w:tcW w:w="1644" w:type="dxa"/>
            <w:shd w:val="clear" w:color="auto" w:fill="F7CAAC" w:themeFill="accent2" w:themeFillTint="66"/>
          </w:tcPr>
          <w:p w14:paraId="28303BD2" w14:textId="77777777" w:rsidR="007F3289" w:rsidRPr="005A69F0" w:rsidRDefault="007F3289" w:rsidP="00382867">
            <w:pPr>
              <w:spacing w:line="276" w:lineRule="auto"/>
              <w:jc w:val="center"/>
            </w:pPr>
          </w:p>
        </w:tc>
        <w:tc>
          <w:tcPr>
            <w:tcW w:w="1675" w:type="dxa"/>
            <w:shd w:val="clear" w:color="auto" w:fill="F7CAAC" w:themeFill="accent2" w:themeFillTint="66"/>
          </w:tcPr>
          <w:p w14:paraId="5D73B104" w14:textId="77777777" w:rsidR="007F3289" w:rsidRPr="005A69F0" w:rsidRDefault="007F3289" w:rsidP="00382867">
            <w:pPr>
              <w:spacing w:line="276" w:lineRule="auto"/>
              <w:jc w:val="center"/>
            </w:pPr>
          </w:p>
        </w:tc>
        <w:tc>
          <w:tcPr>
            <w:tcW w:w="983" w:type="dxa"/>
            <w:shd w:val="clear" w:color="auto" w:fill="F7CAAC" w:themeFill="accent2" w:themeFillTint="66"/>
          </w:tcPr>
          <w:p w14:paraId="3A5ADC77" w14:textId="77777777" w:rsidR="007F3289" w:rsidRPr="005A69F0" w:rsidRDefault="007F3289" w:rsidP="00382867">
            <w:pPr>
              <w:spacing w:line="276" w:lineRule="auto"/>
              <w:jc w:val="center"/>
            </w:pPr>
          </w:p>
        </w:tc>
      </w:tr>
      <w:tr w:rsidR="007F3289" w:rsidRPr="005A69F0" w14:paraId="0449E8DB" w14:textId="77777777" w:rsidTr="001F42D6">
        <w:trPr>
          <w:jc w:val="center"/>
        </w:trPr>
        <w:tc>
          <w:tcPr>
            <w:tcW w:w="2541" w:type="dxa"/>
          </w:tcPr>
          <w:p w14:paraId="0D6D6DA7" w14:textId="77777777" w:rsidR="007F3289" w:rsidRPr="005A69F0" w:rsidRDefault="007F3289" w:rsidP="00382867">
            <w:pPr>
              <w:spacing w:line="276" w:lineRule="auto"/>
            </w:pPr>
            <w:r w:rsidRPr="005A69F0">
              <w:t>NSVT</w:t>
            </w:r>
          </w:p>
          <w:p w14:paraId="3A14614E" w14:textId="77777777" w:rsidR="007F3289" w:rsidRPr="005A69F0" w:rsidRDefault="007F3289" w:rsidP="00382867">
            <w:pPr>
              <w:spacing w:line="276" w:lineRule="auto"/>
            </w:pPr>
            <w:r w:rsidRPr="005A69F0">
              <w:t>Lown’s grade ≥ 2* VEBs</w:t>
            </w:r>
          </w:p>
          <w:p w14:paraId="3AE5CBAC" w14:textId="77777777" w:rsidR="007F3289" w:rsidRPr="005A69F0" w:rsidRDefault="007F3289" w:rsidP="00382867">
            <w:pPr>
              <w:spacing w:line="276" w:lineRule="auto"/>
            </w:pPr>
            <w:r w:rsidRPr="005A69F0">
              <w:t>VEBs daily burden (10</w:t>
            </w:r>
            <w:r w:rsidRPr="005A69F0">
              <w:rPr>
                <w:vertAlign w:val="superscript"/>
              </w:rPr>
              <w:t>3</w:t>
            </w:r>
            <w:r w:rsidRPr="005A69F0">
              <w:t>)</w:t>
            </w:r>
          </w:p>
          <w:p w14:paraId="1CC35343" w14:textId="77777777" w:rsidR="007F3289" w:rsidRPr="005A69F0" w:rsidRDefault="007F3289" w:rsidP="00382867">
            <w:pPr>
              <w:spacing w:line="276" w:lineRule="auto"/>
            </w:pPr>
            <w:r w:rsidRPr="005A69F0">
              <w:t>AF</w:t>
            </w:r>
          </w:p>
        </w:tc>
        <w:tc>
          <w:tcPr>
            <w:tcW w:w="1644" w:type="dxa"/>
          </w:tcPr>
          <w:p w14:paraId="0C5DF9A6" w14:textId="77777777" w:rsidR="007F3289" w:rsidRPr="005A69F0" w:rsidRDefault="007F3289" w:rsidP="00382867">
            <w:pPr>
              <w:spacing w:line="276" w:lineRule="auto"/>
              <w:jc w:val="center"/>
            </w:pPr>
            <w:r w:rsidRPr="005A69F0">
              <w:t>6 (23)</w:t>
            </w:r>
          </w:p>
          <w:p w14:paraId="0C3F13A6" w14:textId="77777777" w:rsidR="007F3289" w:rsidRPr="005A69F0" w:rsidRDefault="007F3289" w:rsidP="00382867">
            <w:pPr>
              <w:spacing w:line="276" w:lineRule="auto"/>
              <w:jc w:val="center"/>
            </w:pPr>
            <w:r w:rsidRPr="005A69F0">
              <w:t>4 (15)</w:t>
            </w:r>
          </w:p>
          <w:p w14:paraId="6AE17F93" w14:textId="77777777" w:rsidR="007F3289" w:rsidRPr="005A69F0" w:rsidRDefault="007F3289" w:rsidP="00382867">
            <w:pPr>
              <w:spacing w:line="276" w:lineRule="auto"/>
              <w:jc w:val="center"/>
            </w:pPr>
            <w:r w:rsidRPr="005A69F0">
              <w:t>0.7 (0.1-1.9)</w:t>
            </w:r>
          </w:p>
          <w:p w14:paraId="67E8140D" w14:textId="77777777" w:rsidR="007F3289" w:rsidRPr="005A69F0" w:rsidRDefault="007F3289" w:rsidP="00382867">
            <w:pPr>
              <w:spacing w:line="276" w:lineRule="auto"/>
              <w:jc w:val="center"/>
            </w:pPr>
            <w:r w:rsidRPr="005A69F0">
              <w:t>0 (0)</w:t>
            </w:r>
          </w:p>
        </w:tc>
        <w:tc>
          <w:tcPr>
            <w:tcW w:w="1598" w:type="dxa"/>
          </w:tcPr>
          <w:p w14:paraId="4D5614E8" w14:textId="77777777" w:rsidR="007F3289" w:rsidRPr="005A69F0" w:rsidRDefault="007F3289" w:rsidP="00382867">
            <w:pPr>
              <w:spacing w:line="276" w:lineRule="auto"/>
              <w:jc w:val="center"/>
            </w:pPr>
            <w:r w:rsidRPr="005A69F0">
              <w:t>25 (60)</w:t>
            </w:r>
          </w:p>
          <w:p w14:paraId="7A6CEE7B" w14:textId="77777777" w:rsidR="007F3289" w:rsidRPr="005A69F0" w:rsidRDefault="007F3289" w:rsidP="00382867">
            <w:pPr>
              <w:spacing w:line="276" w:lineRule="auto"/>
              <w:jc w:val="center"/>
            </w:pPr>
            <w:r w:rsidRPr="005A69F0">
              <w:t>10 (24)</w:t>
            </w:r>
          </w:p>
          <w:p w14:paraId="4005DB98" w14:textId="77777777" w:rsidR="007F3289" w:rsidRPr="005A69F0" w:rsidRDefault="007F3289" w:rsidP="00382867">
            <w:pPr>
              <w:spacing w:line="276" w:lineRule="auto"/>
              <w:jc w:val="center"/>
            </w:pPr>
            <w:r w:rsidRPr="005A69F0">
              <w:t>0.9 (0.2-2.5)</w:t>
            </w:r>
          </w:p>
          <w:p w14:paraId="3BC63A40" w14:textId="77777777" w:rsidR="007F3289" w:rsidRPr="005A69F0" w:rsidRDefault="007F3289" w:rsidP="00382867">
            <w:pPr>
              <w:spacing w:line="276" w:lineRule="auto"/>
              <w:jc w:val="center"/>
            </w:pPr>
            <w:r w:rsidRPr="005A69F0">
              <w:t>2 (5)</w:t>
            </w:r>
          </w:p>
        </w:tc>
        <w:tc>
          <w:tcPr>
            <w:tcW w:w="831" w:type="dxa"/>
          </w:tcPr>
          <w:p w14:paraId="3EB56F88" w14:textId="77777777" w:rsidR="007F3289" w:rsidRPr="005A69F0" w:rsidRDefault="007F3289" w:rsidP="00382867">
            <w:pPr>
              <w:spacing w:line="276" w:lineRule="auto"/>
              <w:jc w:val="center"/>
              <w:rPr>
                <w:b/>
              </w:rPr>
            </w:pPr>
            <w:r w:rsidRPr="005A69F0">
              <w:rPr>
                <w:b/>
              </w:rPr>
              <w:t>0.006</w:t>
            </w:r>
          </w:p>
          <w:p w14:paraId="51849CC8" w14:textId="77777777" w:rsidR="007F3289" w:rsidRPr="005A69F0" w:rsidRDefault="007F3289" w:rsidP="00382867">
            <w:pPr>
              <w:spacing w:line="276" w:lineRule="auto"/>
              <w:jc w:val="center"/>
            </w:pPr>
            <w:r w:rsidRPr="005A69F0">
              <w:t>0.542</w:t>
            </w:r>
          </w:p>
          <w:p w14:paraId="677F7F78" w14:textId="77777777" w:rsidR="007F3289" w:rsidRPr="005A69F0" w:rsidRDefault="007F3289" w:rsidP="00382867">
            <w:pPr>
              <w:spacing w:line="276" w:lineRule="auto"/>
              <w:jc w:val="center"/>
            </w:pPr>
            <w:r w:rsidRPr="005A69F0">
              <w:t>0.412</w:t>
            </w:r>
          </w:p>
          <w:p w14:paraId="2149FE21" w14:textId="77777777" w:rsidR="007F3289" w:rsidRPr="005A69F0" w:rsidRDefault="007F3289" w:rsidP="00382867">
            <w:pPr>
              <w:spacing w:line="276" w:lineRule="auto"/>
              <w:jc w:val="center"/>
            </w:pPr>
            <w:r w:rsidRPr="005A69F0">
              <w:t>0.521</w:t>
            </w:r>
          </w:p>
        </w:tc>
        <w:tc>
          <w:tcPr>
            <w:tcW w:w="1644" w:type="dxa"/>
          </w:tcPr>
          <w:p w14:paraId="2EA7022B" w14:textId="77777777" w:rsidR="007F3289" w:rsidRPr="005A69F0" w:rsidRDefault="007F3289" w:rsidP="00382867">
            <w:pPr>
              <w:spacing w:line="276" w:lineRule="auto"/>
              <w:jc w:val="center"/>
            </w:pPr>
            <w:r w:rsidRPr="005A69F0">
              <w:t>31 (46)</w:t>
            </w:r>
          </w:p>
          <w:p w14:paraId="580AFEB7" w14:textId="77777777" w:rsidR="007F3289" w:rsidRPr="005A69F0" w:rsidRDefault="007F3289" w:rsidP="00382867">
            <w:pPr>
              <w:spacing w:line="276" w:lineRule="auto"/>
              <w:jc w:val="center"/>
            </w:pPr>
            <w:r w:rsidRPr="005A69F0">
              <w:t>14 (21)</w:t>
            </w:r>
          </w:p>
          <w:p w14:paraId="38DA9D2E" w14:textId="77777777" w:rsidR="007F3289" w:rsidRPr="005A69F0" w:rsidRDefault="007F3289" w:rsidP="00382867">
            <w:pPr>
              <w:spacing w:line="276" w:lineRule="auto"/>
              <w:jc w:val="center"/>
            </w:pPr>
            <w:r w:rsidRPr="005A69F0">
              <w:t>0.8 (0.2-2.0)</w:t>
            </w:r>
          </w:p>
          <w:p w14:paraId="35CCBA5D" w14:textId="77777777" w:rsidR="007F3289" w:rsidRPr="005A69F0" w:rsidRDefault="007F3289" w:rsidP="00382867">
            <w:pPr>
              <w:spacing w:line="276" w:lineRule="auto"/>
              <w:jc w:val="center"/>
            </w:pPr>
            <w:r w:rsidRPr="005A69F0">
              <w:t>2 (3)</w:t>
            </w:r>
          </w:p>
        </w:tc>
        <w:tc>
          <w:tcPr>
            <w:tcW w:w="1675" w:type="dxa"/>
          </w:tcPr>
          <w:p w14:paraId="0A1654A9" w14:textId="77777777" w:rsidR="007F3289" w:rsidRPr="005A69F0" w:rsidRDefault="007F3289" w:rsidP="00382867">
            <w:pPr>
              <w:spacing w:line="276" w:lineRule="auto"/>
              <w:jc w:val="center"/>
            </w:pPr>
            <w:r w:rsidRPr="005A69F0">
              <w:t>36 (51)</w:t>
            </w:r>
          </w:p>
          <w:p w14:paraId="15BA86D4" w14:textId="77777777" w:rsidR="007F3289" w:rsidRPr="005A69F0" w:rsidRDefault="007F3289" w:rsidP="00382867">
            <w:pPr>
              <w:spacing w:line="276" w:lineRule="auto"/>
              <w:jc w:val="center"/>
            </w:pPr>
            <w:r w:rsidRPr="005A69F0">
              <w:t>17 (24)</w:t>
            </w:r>
          </w:p>
          <w:p w14:paraId="2FD325AB" w14:textId="77777777" w:rsidR="007F3289" w:rsidRPr="005A69F0" w:rsidRDefault="007F3289" w:rsidP="00382867">
            <w:pPr>
              <w:spacing w:line="276" w:lineRule="auto"/>
              <w:jc w:val="center"/>
            </w:pPr>
            <w:r w:rsidRPr="005A69F0">
              <w:t>0.9 (0.3-2.2)</w:t>
            </w:r>
          </w:p>
          <w:p w14:paraId="5258E2DE" w14:textId="77777777" w:rsidR="007F3289" w:rsidRPr="005A69F0" w:rsidRDefault="007F3289" w:rsidP="00382867">
            <w:pPr>
              <w:spacing w:line="276" w:lineRule="auto"/>
              <w:jc w:val="center"/>
            </w:pPr>
            <w:r w:rsidRPr="005A69F0">
              <w:t>3 (4)</w:t>
            </w:r>
          </w:p>
        </w:tc>
        <w:tc>
          <w:tcPr>
            <w:tcW w:w="983" w:type="dxa"/>
          </w:tcPr>
          <w:p w14:paraId="37043F02" w14:textId="77777777" w:rsidR="007F3289" w:rsidRPr="005A69F0" w:rsidRDefault="007F3289" w:rsidP="00382867">
            <w:pPr>
              <w:spacing w:line="276" w:lineRule="auto"/>
              <w:jc w:val="center"/>
            </w:pPr>
            <w:r w:rsidRPr="005A69F0">
              <w:t>0.502</w:t>
            </w:r>
          </w:p>
          <w:p w14:paraId="38F1F9D5" w14:textId="77777777" w:rsidR="007F3289" w:rsidRPr="005A69F0" w:rsidRDefault="007F3289" w:rsidP="00382867">
            <w:pPr>
              <w:spacing w:line="276" w:lineRule="auto"/>
              <w:jc w:val="center"/>
            </w:pPr>
            <w:r w:rsidRPr="005A69F0">
              <w:t>0.685</w:t>
            </w:r>
          </w:p>
          <w:p w14:paraId="360A2C82" w14:textId="77777777" w:rsidR="007F3289" w:rsidRPr="005A69F0" w:rsidRDefault="007F3289" w:rsidP="00382867">
            <w:pPr>
              <w:spacing w:line="276" w:lineRule="auto"/>
              <w:jc w:val="center"/>
            </w:pPr>
            <w:r w:rsidRPr="005A69F0">
              <w:t>0.683</w:t>
            </w:r>
          </w:p>
          <w:p w14:paraId="3F5A3FAF" w14:textId="77777777" w:rsidR="007F3289" w:rsidRPr="005A69F0" w:rsidRDefault="007F3289" w:rsidP="00382867">
            <w:pPr>
              <w:spacing w:line="276" w:lineRule="auto"/>
              <w:jc w:val="center"/>
            </w:pPr>
            <w:r w:rsidRPr="005A69F0">
              <w:t>1.000</w:t>
            </w:r>
          </w:p>
        </w:tc>
      </w:tr>
      <w:tr w:rsidR="007F3289" w:rsidRPr="005A69F0" w14:paraId="4FA3B3AE" w14:textId="77777777" w:rsidTr="001F42D6">
        <w:trPr>
          <w:jc w:val="center"/>
        </w:trPr>
        <w:tc>
          <w:tcPr>
            <w:tcW w:w="2541" w:type="dxa"/>
            <w:shd w:val="clear" w:color="auto" w:fill="F7CAAC" w:themeFill="accent2" w:themeFillTint="66"/>
          </w:tcPr>
          <w:p w14:paraId="2276C997" w14:textId="77777777" w:rsidR="007F3289" w:rsidRPr="005A69F0" w:rsidRDefault="007F3289" w:rsidP="00382867">
            <w:pPr>
              <w:spacing w:line="276" w:lineRule="auto"/>
            </w:pPr>
            <w:r w:rsidRPr="005A69F0">
              <w:t>24-month blood exams</w:t>
            </w:r>
          </w:p>
        </w:tc>
        <w:tc>
          <w:tcPr>
            <w:tcW w:w="1644" w:type="dxa"/>
            <w:shd w:val="clear" w:color="auto" w:fill="F7CAAC" w:themeFill="accent2" w:themeFillTint="66"/>
          </w:tcPr>
          <w:p w14:paraId="422069E4" w14:textId="77777777" w:rsidR="007F3289" w:rsidRPr="005A69F0" w:rsidRDefault="007F3289" w:rsidP="00382867">
            <w:pPr>
              <w:spacing w:line="276" w:lineRule="auto"/>
              <w:jc w:val="center"/>
            </w:pPr>
          </w:p>
        </w:tc>
        <w:tc>
          <w:tcPr>
            <w:tcW w:w="1598" w:type="dxa"/>
            <w:shd w:val="clear" w:color="auto" w:fill="F7CAAC" w:themeFill="accent2" w:themeFillTint="66"/>
          </w:tcPr>
          <w:p w14:paraId="708B26F8" w14:textId="77777777" w:rsidR="007F3289" w:rsidRPr="005A69F0" w:rsidRDefault="007F3289" w:rsidP="00382867">
            <w:pPr>
              <w:spacing w:line="276" w:lineRule="auto"/>
              <w:jc w:val="center"/>
            </w:pPr>
          </w:p>
        </w:tc>
        <w:tc>
          <w:tcPr>
            <w:tcW w:w="831" w:type="dxa"/>
            <w:shd w:val="clear" w:color="auto" w:fill="F7CAAC" w:themeFill="accent2" w:themeFillTint="66"/>
          </w:tcPr>
          <w:p w14:paraId="2562DB73" w14:textId="77777777" w:rsidR="007F3289" w:rsidRPr="005A69F0" w:rsidRDefault="007F3289" w:rsidP="00382867">
            <w:pPr>
              <w:spacing w:line="276" w:lineRule="auto"/>
              <w:jc w:val="center"/>
            </w:pPr>
          </w:p>
        </w:tc>
        <w:tc>
          <w:tcPr>
            <w:tcW w:w="1644" w:type="dxa"/>
            <w:shd w:val="clear" w:color="auto" w:fill="F7CAAC" w:themeFill="accent2" w:themeFillTint="66"/>
          </w:tcPr>
          <w:p w14:paraId="5C899F12" w14:textId="77777777" w:rsidR="007F3289" w:rsidRPr="005A69F0" w:rsidRDefault="007F3289" w:rsidP="00382867">
            <w:pPr>
              <w:spacing w:line="276" w:lineRule="auto"/>
              <w:jc w:val="center"/>
            </w:pPr>
          </w:p>
        </w:tc>
        <w:tc>
          <w:tcPr>
            <w:tcW w:w="1675" w:type="dxa"/>
            <w:shd w:val="clear" w:color="auto" w:fill="F7CAAC" w:themeFill="accent2" w:themeFillTint="66"/>
          </w:tcPr>
          <w:p w14:paraId="26A85CA4" w14:textId="77777777" w:rsidR="007F3289" w:rsidRPr="005A69F0" w:rsidRDefault="007F3289" w:rsidP="00382867">
            <w:pPr>
              <w:spacing w:line="276" w:lineRule="auto"/>
              <w:jc w:val="center"/>
            </w:pPr>
          </w:p>
        </w:tc>
        <w:tc>
          <w:tcPr>
            <w:tcW w:w="983" w:type="dxa"/>
            <w:shd w:val="clear" w:color="auto" w:fill="F7CAAC" w:themeFill="accent2" w:themeFillTint="66"/>
          </w:tcPr>
          <w:p w14:paraId="23F6D705" w14:textId="77777777" w:rsidR="007F3289" w:rsidRPr="005A69F0" w:rsidRDefault="007F3289" w:rsidP="00382867">
            <w:pPr>
              <w:spacing w:line="276" w:lineRule="auto"/>
              <w:jc w:val="center"/>
            </w:pPr>
          </w:p>
        </w:tc>
      </w:tr>
      <w:tr w:rsidR="007F3289" w:rsidRPr="005A69F0" w14:paraId="274F1342" w14:textId="77777777" w:rsidTr="001F42D6">
        <w:trPr>
          <w:jc w:val="center"/>
        </w:trPr>
        <w:tc>
          <w:tcPr>
            <w:tcW w:w="2541" w:type="dxa"/>
          </w:tcPr>
          <w:p w14:paraId="56310462" w14:textId="77777777" w:rsidR="007F3289" w:rsidRPr="005A69F0" w:rsidRDefault="007F3289" w:rsidP="00382867">
            <w:pPr>
              <w:spacing w:line="276" w:lineRule="auto"/>
            </w:pPr>
            <w:r w:rsidRPr="005A69F0">
              <w:t>T-troponin (ng/L)</w:t>
            </w:r>
          </w:p>
          <w:p w14:paraId="31820C34" w14:textId="77777777" w:rsidR="007F3289" w:rsidRPr="005A69F0" w:rsidRDefault="007F3289" w:rsidP="00382867">
            <w:pPr>
              <w:spacing w:line="276" w:lineRule="auto"/>
            </w:pPr>
            <w:r w:rsidRPr="005A69F0">
              <w:t>NTproBNP (pg/mL)</w:t>
            </w:r>
          </w:p>
          <w:p w14:paraId="651AF03E" w14:textId="77777777" w:rsidR="007F3289" w:rsidRPr="005A69F0" w:rsidRDefault="007F3289" w:rsidP="00382867">
            <w:pPr>
              <w:spacing w:line="276" w:lineRule="auto"/>
            </w:pPr>
            <w:r w:rsidRPr="005A69F0">
              <w:t>CRP (mg/L)</w:t>
            </w:r>
          </w:p>
          <w:p w14:paraId="557F740E" w14:textId="77777777" w:rsidR="007F3289" w:rsidRPr="005A69F0" w:rsidRDefault="007F3289" w:rsidP="00382867">
            <w:pPr>
              <w:spacing w:line="276" w:lineRule="auto"/>
            </w:pPr>
            <w:r w:rsidRPr="005A69F0">
              <w:t>ESR (mm/h)</w:t>
            </w:r>
          </w:p>
        </w:tc>
        <w:tc>
          <w:tcPr>
            <w:tcW w:w="1644" w:type="dxa"/>
          </w:tcPr>
          <w:p w14:paraId="15942EC1" w14:textId="77777777" w:rsidR="007F3289" w:rsidRPr="005A69F0" w:rsidRDefault="007F3289" w:rsidP="00382867">
            <w:pPr>
              <w:spacing w:line="276" w:lineRule="auto"/>
              <w:jc w:val="center"/>
            </w:pPr>
            <w:r w:rsidRPr="005A69F0">
              <w:t>6 (3-8)</w:t>
            </w:r>
          </w:p>
          <w:p w14:paraId="70D26AA4" w14:textId="77777777" w:rsidR="007F3289" w:rsidRPr="005A69F0" w:rsidRDefault="007F3289" w:rsidP="00382867">
            <w:pPr>
              <w:spacing w:line="276" w:lineRule="auto"/>
              <w:jc w:val="center"/>
            </w:pPr>
            <w:r w:rsidRPr="005A69F0">
              <w:t>122 (88-854)</w:t>
            </w:r>
          </w:p>
          <w:p w14:paraId="53520F30" w14:textId="77777777" w:rsidR="007F3289" w:rsidRPr="005A69F0" w:rsidRDefault="007F3289" w:rsidP="00382867">
            <w:pPr>
              <w:spacing w:line="276" w:lineRule="auto"/>
              <w:jc w:val="center"/>
            </w:pPr>
            <w:r w:rsidRPr="005A69F0">
              <w:t>2 (1-5)</w:t>
            </w:r>
          </w:p>
          <w:p w14:paraId="0E1D76C9" w14:textId="77777777" w:rsidR="007F3289" w:rsidRPr="005A69F0" w:rsidRDefault="007F3289" w:rsidP="00382867">
            <w:pPr>
              <w:spacing w:line="276" w:lineRule="auto"/>
              <w:jc w:val="center"/>
            </w:pPr>
            <w:r w:rsidRPr="005A69F0">
              <w:t>6 (3-13)</w:t>
            </w:r>
          </w:p>
        </w:tc>
        <w:tc>
          <w:tcPr>
            <w:tcW w:w="1598" w:type="dxa"/>
          </w:tcPr>
          <w:p w14:paraId="1B62C866" w14:textId="77777777" w:rsidR="007F3289" w:rsidRPr="005A69F0" w:rsidRDefault="007F3289" w:rsidP="00382867">
            <w:pPr>
              <w:spacing w:line="276" w:lineRule="auto"/>
              <w:jc w:val="center"/>
            </w:pPr>
            <w:r w:rsidRPr="005A69F0">
              <w:t>10 (3-16)</w:t>
            </w:r>
          </w:p>
          <w:p w14:paraId="37AEC08E" w14:textId="77777777" w:rsidR="007F3289" w:rsidRPr="005A69F0" w:rsidRDefault="007F3289" w:rsidP="00382867">
            <w:pPr>
              <w:spacing w:line="276" w:lineRule="auto"/>
              <w:jc w:val="center"/>
            </w:pPr>
            <w:r w:rsidRPr="005A69F0">
              <w:t>156 (93-1020)</w:t>
            </w:r>
          </w:p>
          <w:p w14:paraId="461DD6B6" w14:textId="77777777" w:rsidR="007F3289" w:rsidRPr="005A69F0" w:rsidRDefault="007F3289" w:rsidP="00382867">
            <w:pPr>
              <w:spacing w:line="276" w:lineRule="auto"/>
              <w:jc w:val="center"/>
            </w:pPr>
            <w:r w:rsidRPr="005A69F0">
              <w:t>2 (1-5)</w:t>
            </w:r>
          </w:p>
          <w:p w14:paraId="01C2D6C4" w14:textId="77777777" w:rsidR="007F3289" w:rsidRPr="005A69F0" w:rsidRDefault="007F3289" w:rsidP="00382867">
            <w:pPr>
              <w:spacing w:line="276" w:lineRule="auto"/>
              <w:jc w:val="center"/>
            </w:pPr>
            <w:r w:rsidRPr="005A69F0">
              <w:t>7 (3-14)</w:t>
            </w:r>
          </w:p>
        </w:tc>
        <w:tc>
          <w:tcPr>
            <w:tcW w:w="831" w:type="dxa"/>
          </w:tcPr>
          <w:p w14:paraId="2AB5DE18" w14:textId="77777777" w:rsidR="007F3289" w:rsidRPr="005A69F0" w:rsidRDefault="001F5DB2" w:rsidP="00382867">
            <w:pPr>
              <w:spacing w:line="276" w:lineRule="auto"/>
              <w:jc w:val="center"/>
            </w:pPr>
            <w:r w:rsidRPr="005A69F0">
              <w:t>0.3</w:t>
            </w:r>
            <w:r w:rsidR="007F3289" w:rsidRPr="005A69F0">
              <w:t>09</w:t>
            </w:r>
          </w:p>
          <w:p w14:paraId="1E15FDBD" w14:textId="77777777" w:rsidR="007F3289" w:rsidRPr="005A69F0" w:rsidRDefault="007F3289" w:rsidP="00382867">
            <w:pPr>
              <w:spacing w:line="276" w:lineRule="auto"/>
              <w:jc w:val="center"/>
            </w:pPr>
            <w:r w:rsidRPr="005A69F0">
              <w:t>0.525</w:t>
            </w:r>
          </w:p>
          <w:p w14:paraId="4CB3FCEC" w14:textId="77777777" w:rsidR="007F3289" w:rsidRPr="005A69F0" w:rsidRDefault="007F3289" w:rsidP="00382867">
            <w:pPr>
              <w:spacing w:line="276" w:lineRule="auto"/>
              <w:jc w:val="center"/>
            </w:pPr>
            <w:r w:rsidRPr="005A69F0">
              <w:t>1.000</w:t>
            </w:r>
          </w:p>
          <w:p w14:paraId="2FFACB98" w14:textId="77777777" w:rsidR="007F3289" w:rsidRPr="005A69F0" w:rsidRDefault="007F3289" w:rsidP="00382867">
            <w:pPr>
              <w:spacing w:line="276" w:lineRule="auto"/>
              <w:jc w:val="center"/>
            </w:pPr>
            <w:r w:rsidRPr="005A69F0">
              <w:t>0.829</w:t>
            </w:r>
          </w:p>
        </w:tc>
        <w:tc>
          <w:tcPr>
            <w:tcW w:w="1644" w:type="dxa"/>
          </w:tcPr>
          <w:p w14:paraId="4361423D" w14:textId="77777777" w:rsidR="007F3289" w:rsidRPr="005A69F0" w:rsidRDefault="007F3289" w:rsidP="00382867">
            <w:pPr>
              <w:spacing w:line="276" w:lineRule="auto"/>
              <w:jc w:val="center"/>
            </w:pPr>
            <w:r w:rsidRPr="005A69F0">
              <w:t>8 (3-13)</w:t>
            </w:r>
          </w:p>
          <w:p w14:paraId="0536E499" w14:textId="77777777" w:rsidR="007F3289" w:rsidRPr="005A69F0" w:rsidRDefault="007F3289" w:rsidP="00382867">
            <w:pPr>
              <w:spacing w:line="276" w:lineRule="auto"/>
              <w:jc w:val="center"/>
            </w:pPr>
            <w:r w:rsidRPr="005A69F0">
              <w:t>139 (90-943)</w:t>
            </w:r>
          </w:p>
          <w:p w14:paraId="25EC6B2B" w14:textId="77777777" w:rsidR="007F3289" w:rsidRPr="005A69F0" w:rsidRDefault="007F3289" w:rsidP="00382867">
            <w:pPr>
              <w:spacing w:line="276" w:lineRule="auto"/>
              <w:jc w:val="center"/>
            </w:pPr>
            <w:r w:rsidRPr="005A69F0">
              <w:t>2 (1-5)</w:t>
            </w:r>
          </w:p>
          <w:p w14:paraId="79D82330" w14:textId="77777777" w:rsidR="007F3289" w:rsidRPr="005A69F0" w:rsidRDefault="007F3289" w:rsidP="00382867">
            <w:pPr>
              <w:spacing w:line="276" w:lineRule="auto"/>
              <w:jc w:val="center"/>
            </w:pPr>
            <w:r w:rsidRPr="005A69F0">
              <w:t>7 (3-14)</w:t>
            </w:r>
          </w:p>
        </w:tc>
        <w:tc>
          <w:tcPr>
            <w:tcW w:w="1675" w:type="dxa"/>
          </w:tcPr>
          <w:p w14:paraId="73CAEF15" w14:textId="77777777" w:rsidR="007F3289" w:rsidRPr="005A69F0" w:rsidRDefault="007F3289" w:rsidP="00382867">
            <w:pPr>
              <w:spacing w:line="276" w:lineRule="auto"/>
              <w:jc w:val="center"/>
            </w:pPr>
            <w:r w:rsidRPr="005A69F0">
              <w:t>10 (4-19)</w:t>
            </w:r>
          </w:p>
          <w:p w14:paraId="4B42E234" w14:textId="77777777" w:rsidR="007F3289" w:rsidRPr="005A69F0" w:rsidRDefault="007F3289" w:rsidP="00382867">
            <w:pPr>
              <w:spacing w:line="276" w:lineRule="auto"/>
              <w:jc w:val="center"/>
            </w:pPr>
            <w:r w:rsidRPr="005A69F0">
              <w:t>164 (100-1186)</w:t>
            </w:r>
          </w:p>
          <w:p w14:paraId="5FECBC2E" w14:textId="77777777" w:rsidR="007F3289" w:rsidRPr="005A69F0" w:rsidRDefault="007F3289" w:rsidP="00382867">
            <w:pPr>
              <w:spacing w:line="276" w:lineRule="auto"/>
              <w:jc w:val="center"/>
            </w:pPr>
            <w:r w:rsidRPr="005A69F0">
              <w:t>3 (1-6)</w:t>
            </w:r>
          </w:p>
          <w:p w14:paraId="17FC2201" w14:textId="77777777" w:rsidR="007F3289" w:rsidRPr="005A69F0" w:rsidRDefault="007F3289" w:rsidP="00382867">
            <w:pPr>
              <w:spacing w:line="276" w:lineRule="auto"/>
              <w:jc w:val="center"/>
            </w:pPr>
            <w:r w:rsidRPr="005A69F0">
              <w:t>8 (3-16)</w:t>
            </w:r>
          </w:p>
        </w:tc>
        <w:tc>
          <w:tcPr>
            <w:tcW w:w="983" w:type="dxa"/>
          </w:tcPr>
          <w:p w14:paraId="3EB14C6A" w14:textId="77777777" w:rsidR="007F3289" w:rsidRPr="005A69F0" w:rsidRDefault="001F5DB2" w:rsidP="00382867">
            <w:pPr>
              <w:spacing w:line="276" w:lineRule="auto"/>
              <w:jc w:val="center"/>
            </w:pPr>
            <w:r w:rsidRPr="005A69F0">
              <w:t>0.267</w:t>
            </w:r>
          </w:p>
          <w:p w14:paraId="32CD665C" w14:textId="77777777" w:rsidR="007F3289" w:rsidRPr="005A69F0" w:rsidRDefault="007F3289" w:rsidP="00382867">
            <w:pPr>
              <w:spacing w:line="276" w:lineRule="auto"/>
              <w:jc w:val="center"/>
            </w:pPr>
            <w:r w:rsidRPr="005A69F0">
              <w:t>0.491</w:t>
            </w:r>
          </w:p>
          <w:p w14:paraId="0CDCA7D3" w14:textId="77777777" w:rsidR="007F3289" w:rsidRPr="005A69F0" w:rsidRDefault="007F3289" w:rsidP="00382867">
            <w:pPr>
              <w:spacing w:line="276" w:lineRule="auto"/>
              <w:jc w:val="center"/>
            </w:pPr>
            <w:r w:rsidRPr="005A69F0">
              <w:t>0.871</w:t>
            </w:r>
          </w:p>
          <w:p w14:paraId="081EF94F" w14:textId="77777777" w:rsidR="007F3289" w:rsidRPr="005A69F0" w:rsidRDefault="007F3289" w:rsidP="00382867">
            <w:pPr>
              <w:spacing w:line="276" w:lineRule="auto"/>
              <w:jc w:val="center"/>
            </w:pPr>
            <w:r w:rsidRPr="005A69F0">
              <w:t>0.762</w:t>
            </w:r>
          </w:p>
        </w:tc>
      </w:tr>
      <w:tr w:rsidR="007F3289" w:rsidRPr="005A69F0" w14:paraId="78EFA97C" w14:textId="77777777" w:rsidTr="001F42D6">
        <w:trPr>
          <w:jc w:val="center"/>
        </w:trPr>
        <w:tc>
          <w:tcPr>
            <w:tcW w:w="2541" w:type="dxa"/>
            <w:shd w:val="clear" w:color="auto" w:fill="F7CAAC" w:themeFill="accent2" w:themeFillTint="66"/>
          </w:tcPr>
          <w:p w14:paraId="1FA2905D" w14:textId="72E86180" w:rsidR="007F3289" w:rsidRPr="005A69F0" w:rsidRDefault="007F3289" w:rsidP="00382867">
            <w:pPr>
              <w:spacing w:line="276" w:lineRule="auto"/>
            </w:pPr>
            <w:r w:rsidRPr="005A69F0">
              <w:t>24-month echoc</w:t>
            </w:r>
            <w:r w:rsidR="00D86857" w:rsidRPr="005A69F0">
              <w:t>a</w:t>
            </w:r>
            <w:r w:rsidRPr="005A69F0">
              <w:t>rdiogram</w:t>
            </w:r>
          </w:p>
        </w:tc>
        <w:tc>
          <w:tcPr>
            <w:tcW w:w="1644" w:type="dxa"/>
            <w:shd w:val="clear" w:color="auto" w:fill="F7CAAC" w:themeFill="accent2" w:themeFillTint="66"/>
          </w:tcPr>
          <w:p w14:paraId="3A88FAE7" w14:textId="77777777" w:rsidR="007F3289" w:rsidRPr="005A69F0" w:rsidRDefault="007F3289" w:rsidP="00382867">
            <w:pPr>
              <w:spacing w:line="276" w:lineRule="auto"/>
              <w:jc w:val="center"/>
            </w:pPr>
          </w:p>
        </w:tc>
        <w:tc>
          <w:tcPr>
            <w:tcW w:w="1598" w:type="dxa"/>
            <w:shd w:val="clear" w:color="auto" w:fill="F7CAAC" w:themeFill="accent2" w:themeFillTint="66"/>
          </w:tcPr>
          <w:p w14:paraId="340E55D2" w14:textId="77777777" w:rsidR="007F3289" w:rsidRPr="005A69F0" w:rsidRDefault="007F3289" w:rsidP="00382867">
            <w:pPr>
              <w:spacing w:line="276" w:lineRule="auto"/>
              <w:jc w:val="center"/>
            </w:pPr>
          </w:p>
        </w:tc>
        <w:tc>
          <w:tcPr>
            <w:tcW w:w="831" w:type="dxa"/>
            <w:shd w:val="clear" w:color="auto" w:fill="F7CAAC" w:themeFill="accent2" w:themeFillTint="66"/>
          </w:tcPr>
          <w:p w14:paraId="24FF3454" w14:textId="77777777" w:rsidR="007F3289" w:rsidRPr="005A69F0" w:rsidRDefault="007F3289" w:rsidP="00382867">
            <w:pPr>
              <w:spacing w:line="276" w:lineRule="auto"/>
              <w:jc w:val="center"/>
            </w:pPr>
          </w:p>
        </w:tc>
        <w:tc>
          <w:tcPr>
            <w:tcW w:w="1644" w:type="dxa"/>
            <w:shd w:val="clear" w:color="auto" w:fill="F7CAAC" w:themeFill="accent2" w:themeFillTint="66"/>
          </w:tcPr>
          <w:p w14:paraId="6D874897" w14:textId="77777777" w:rsidR="007F3289" w:rsidRPr="005A69F0" w:rsidRDefault="007F3289" w:rsidP="00382867">
            <w:pPr>
              <w:spacing w:line="276" w:lineRule="auto"/>
              <w:jc w:val="center"/>
            </w:pPr>
          </w:p>
        </w:tc>
        <w:tc>
          <w:tcPr>
            <w:tcW w:w="1675" w:type="dxa"/>
            <w:shd w:val="clear" w:color="auto" w:fill="F7CAAC" w:themeFill="accent2" w:themeFillTint="66"/>
          </w:tcPr>
          <w:p w14:paraId="79F8AD08" w14:textId="77777777" w:rsidR="007F3289" w:rsidRPr="005A69F0" w:rsidRDefault="007F3289" w:rsidP="00382867">
            <w:pPr>
              <w:spacing w:line="276" w:lineRule="auto"/>
              <w:jc w:val="center"/>
            </w:pPr>
          </w:p>
        </w:tc>
        <w:tc>
          <w:tcPr>
            <w:tcW w:w="983" w:type="dxa"/>
            <w:shd w:val="clear" w:color="auto" w:fill="F7CAAC" w:themeFill="accent2" w:themeFillTint="66"/>
          </w:tcPr>
          <w:p w14:paraId="54130690" w14:textId="77777777" w:rsidR="007F3289" w:rsidRPr="005A69F0" w:rsidRDefault="007F3289" w:rsidP="00382867">
            <w:pPr>
              <w:spacing w:line="276" w:lineRule="auto"/>
              <w:jc w:val="center"/>
            </w:pPr>
          </w:p>
        </w:tc>
      </w:tr>
      <w:tr w:rsidR="007F3289" w:rsidRPr="005A69F0" w14:paraId="0CEB1C8A" w14:textId="77777777" w:rsidTr="001F42D6">
        <w:trPr>
          <w:jc w:val="center"/>
        </w:trPr>
        <w:tc>
          <w:tcPr>
            <w:tcW w:w="2541" w:type="dxa"/>
          </w:tcPr>
          <w:p w14:paraId="1D45FED2" w14:textId="77777777" w:rsidR="007F3289" w:rsidRPr="005A69F0" w:rsidRDefault="007F3289" w:rsidP="00382867">
            <w:pPr>
              <w:spacing w:line="276" w:lineRule="auto"/>
            </w:pPr>
            <w:r w:rsidRPr="005A69F0">
              <w:t>LVEDVi (mL/m</w:t>
            </w:r>
            <w:r w:rsidRPr="005A69F0">
              <w:rPr>
                <w:vertAlign w:val="superscript"/>
              </w:rPr>
              <w:t>2</w:t>
            </w:r>
            <w:r w:rsidRPr="005A69F0">
              <w:t>)</w:t>
            </w:r>
          </w:p>
          <w:p w14:paraId="214D9309" w14:textId="77777777" w:rsidR="007F3289" w:rsidRPr="005A69F0" w:rsidRDefault="007F3289" w:rsidP="00382867">
            <w:pPr>
              <w:spacing w:line="276" w:lineRule="auto"/>
            </w:pPr>
            <w:r w:rsidRPr="005A69F0">
              <w:t>LVEF (%)</w:t>
            </w:r>
          </w:p>
          <w:p w14:paraId="380E8475" w14:textId="77777777" w:rsidR="007F3289" w:rsidRPr="005A69F0" w:rsidRDefault="007F3289" w:rsidP="00382867">
            <w:pPr>
              <w:spacing w:line="276" w:lineRule="auto"/>
            </w:pPr>
            <w:r w:rsidRPr="005A69F0">
              <w:t>LVEF&lt; 50%</w:t>
            </w:r>
          </w:p>
          <w:p w14:paraId="1FFC3B39" w14:textId="77777777" w:rsidR="007F3289" w:rsidRPr="005A69F0" w:rsidRDefault="007F3289" w:rsidP="00382867">
            <w:pPr>
              <w:spacing w:line="276" w:lineRule="auto"/>
              <w:rPr>
                <w:lang w:val="it-IT"/>
              </w:rPr>
            </w:pPr>
            <w:r w:rsidRPr="005A69F0">
              <w:rPr>
                <w:lang w:val="it-IT"/>
              </w:rPr>
              <w:t>E/E’</w:t>
            </w:r>
          </w:p>
          <w:p w14:paraId="2A78AE75" w14:textId="77777777" w:rsidR="007F3289" w:rsidRPr="005A69F0" w:rsidRDefault="007F3289" w:rsidP="00382867">
            <w:pPr>
              <w:spacing w:line="276" w:lineRule="auto"/>
              <w:rPr>
                <w:lang w:val="it-IT"/>
              </w:rPr>
            </w:pPr>
            <w:r w:rsidRPr="005A69F0">
              <w:rPr>
                <w:lang w:val="it-IT"/>
              </w:rPr>
              <w:t>TAPSE (mm)</w:t>
            </w:r>
          </w:p>
          <w:p w14:paraId="72C9938B" w14:textId="77777777" w:rsidR="007F3289" w:rsidRPr="005A69F0" w:rsidRDefault="007F3289" w:rsidP="00382867">
            <w:pPr>
              <w:spacing w:line="276" w:lineRule="auto"/>
              <w:rPr>
                <w:lang w:val="it-IT"/>
              </w:rPr>
            </w:pPr>
            <w:r w:rsidRPr="005A69F0">
              <w:rPr>
                <w:lang w:val="it-IT"/>
              </w:rPr>
              <w:t>Pericardial effusion</w:t>
            </w:r>
          </w:p>
        </w:tc>
        <w:tc>
          <w:tcPr>
            <w:tcW w:w="1644" w:type="dxa"/>
          </w:tcPr>
          <w:p w14:paraId="3A2E41EB" w14:textId="77777777" w:rsidR="007F3289" w:rsidRPr="005A69F0" w:rsidRDefault="007F3289" w:rsidP="00382867">
            <w:pPr>
              <w:spacing w:line="276" w:lineRule="auto"/>
              <w:jc w:val="center"/>
            </w:pPr>
            <w:r w:rsidRPr="005A69F0">
              <w:t>63 ± 21</w:t>
            </w:r>
          </w:p>
          <w:p w14:paraId="1BA3A8F8" w14:textId="77777777" w:rsidR="007F3289" w:rsidRPr="005A69F0" w:rsidRDefault="007F3289" w:rsidP="00382867">
            <w:pPr>
              <w:spacing w:line="276" w:lineRule="auto"/>
              <w:jc w:val="center"/>
            </w:pPr>
            <w:r w:rsidRPr="005A69F0">
              <w:t>57 ± 11</w:t>
            </w:r>
          </w:p>
          <w:p w14:paraId="7095E857" w14:textId="77777777" w:rsidR="007F3289" w:rsidRPr="005A69F0" w:rsidRDefault="007F3289" w:rsidP="00382867">
            <w:pPr>
              <w:spacing w:line="276" w:lineRule="auto"/>
              <w:jc w:val="center"/>
            </w:pPr>
            <w:r w:rsidRPr="005A69F0">
              <w:t>6 (23)</w:t>
            </w:r>
          </w:p>
          <w:p w14:paraId="41FF3EED" w14:textId="77777777" w:rsidR="007F3289" w:rsidRPr="005A69F0" w:rsidRDefault="007F3289" w:rsidP="00382867">
            <w:pPr>
              <w:spacing w:line="276" w:lineRule="auto"/>
              <w:jc w:val="center"/>
            </w:pPr>
            <w:r w:rsidRPr="005A69F0">
              <w:t>7 ± 4</w:t>
            </w:r>
          </w:p>
          <w:p w14:paraId="781DE488" w14:textId="77777777" w:rsidR="007F3289" w:rsidRPr="005A69F0" w:rsidRDefault="007F3289" w:rsidP="00382867">
            <w:pPr>
              <w:spacing w:line="276" w:lineRule="auto"/>
              <w:jc w:val="center"/>
            </w:pPr>
            <w:r w:rsidRPr="005A69F0">
              <w:t>22 ± 3</w:t>
            </w:r>
          </w:p>
          <w:p w14:paraId="2DD53ED3" w14:textId="77777777" w:rsidR="007F3289" w:rsidRPr="005A69F0" w:rsidRDefault="007F3289" w:rsidP="00382867">
            <w:pPr>
              <w:spacing w:line="276" w:lineRule="auto"/>
              <w:jc w:val="center"/>
            </w:pPr>
            <w:r w:rsidRPr="005A69F0">
              <w:t>0 (0)</w:t>
            </w:r>
          </w:p>
        </w:tc>
        <w:tc>
          <w:tcPr>
            <w:tcW w:w="1598" w:type="dxa"/>
          </w:tcPr>
          <w:p w14:paraId="68D8036F" w14:textId="77777777" w:rsidR="007F3289" w:rsidRPr="005A69F0" w:rsidRDefault="007F3289" w:rsidP="00382867">
            <w:pPr>
              <w:spacing w:line="276" w:lineRule="auto"/>
              <w:jc w:val="center"/>
            </w:pPr>
            <w:r w:rsidRPr="005A69F0">
              <w:t>68 ± 23</w:t>
            </w:r>
          </w:p>
          <w:p w14:paraId="4208B0E9" w14:textId="77777777" w:rsidR="007F3289" w:rsidRPr="005A69F0" w:rsidRDefault="007F3289" w:rsidP="00382867">
            <w:pPr>
              <w:spacing w:line="276" w:lineRule="auto"/>
              <w:jc w:val="center"/>
            </w:pPr>
            <w:r w:rsidRPr="005A69F0">
              <w:t>53 ± 12</w:t>
            </w:r>
          </w:p>
          <w:p w14:paraId="6277B096" w14:textId="77777777" w:rsidR="007F3289" w:rsidRPr="005A69F0" w:rsidRDefault="007F3289" w:rsidP="00382867">
            <w:pPr>
              <w:spacing w:line="276" w:lineRule="auto"/>
              <w:jc w:val="center"/>
            </w:pPr>
            <w:r w:rsidRPr="005A69F0">
              <w:t>9 (21)</w:t>
            </w:r>
          </w:p>
          <w:p w14:paraId="24BE5172" w14:textId="77777777" w:rsidR="007F3289" w:rsidRPr="005A69F0" w:rsidRDefault="007F3289" w:rsidP="00382867">
            <w:pPr>
              <w:spacing w:line="276" w:lineRule="auto"/>
              <w:jc w:val="center"/>
            </w:pPr>
            <w:r w:rsidRPr="005A69F0">
              <w:t>8 ± 4</w:t>
            </w:r>
          </w:p>
          <w:p w14:paraId="34474BEB" w14:textId="77777777" w:rsidR="007F3289" w:rsidRPr="005A69F0" w:rsidRDefault="007F3289" w:rsidP="00382867">
            <w:pPr>
              <w:spacing w:line="276" w:lineRule="auto"/>
              <w:jc w:val="center"/>
            </w:pPr>
            <w:r w:rsidRPr="005A69F0">
              <w:t>22 ± 3</w:t>
            </w:r>
          </w:p>
          <w:p w14:paraId="2E38577B" w14:textId="77777777" w:rsidR="007F3289" w:rsidRPr="005A69F0" w:rsidRDefault="007F3289" w:rsidP="00382867">
            <w:pPr>
              <w:spacing w:line="276" w:lineRule="auto"/>
              <w:jc w:val="center"/>
            </w:pPr>
            <w:r w:rsidRPr="005A69F0">
              <w:t>2 (5)</w:t>
            </w:r>
          </w:p>
        </w:tc>
        <w:tc>
          <w:tcPr>
            <w:tcW w:w="831" w:type="dxa"/>
          </w:tcPr>
          <w:p w14:paraId="4280CCBF" w14:textId="77777777" w:rsidR="007F3289" w:rsidRPr="005A69F0" w:rsidRDefault="007F3289" w:rsidP="00382867">
            <w:pPr>
              <w:spacing w:line="276" w:lineRule="auto"/>
              <w:jc w:val="center"/>
            </w:pPr>
            <w:r w:rsidRPr="005A69F0">
              <w:t>0.371</w:t>
            </w:r>
          </w:p>
          <w:p w14:paraId="623B84AA" w14:textId="77777777" w:rsidR="007F3289" w:rsidRPr="005A69F0" w:rsidRDefault="007F3289" w:rsidP="00382867">
            <w:pPr>
              <w:spacing w:line="276" w:lineRule="auto"/>
              <w:jc w:val="center"/>
            </w:pPr>
            <w:r w:rsidRPr="005A69F0">
              <w:t>0.173</w:t>
            </w:r>
          </w:p>
          <w:p w14:paraId="205D6053" w14:textId="77777777" w:rsidR="007F3289" w:rsidRPr="005A69F0" w:rsidRDefault="007F3289" w:rsidP="00382867">
            <w:pPr>
              <w:spacing w:line="276" w:lineRule="auto"/>
              <w:jc w:val="center"/>
            </w:pPr>
            <w:r w:rsidRPr="005A69F0">
              <w:t>1.000</w:t>
            </w:r>
          </w:p>
          <w:p w14:paraId="39451F94" w14:textId="77777777" w:rsidR="007F3289" w:rsidRPr="005A69F0" w:rsidRDefault="007F3289" w:rsidP="00382867">
            <w:pPr>
              <w:spacing w:line="276" w:lineRule="auto"/>
              <w:jc w:val="center"/>
            </w:pPr>
            <w:r w:rsidRPr="005A69F0">
              <w:t>0.320</w:t>
            </w:r>
          </w:p>
          <w:p w14:paraId="2BD938EC" w14:textId="77777777" w:rsidR="007F3289" w:rsidRPr="005A69F0" w:rsidRDefault="007F3289" w:rsidP="00382867">
            <w:pPr>
              <w:spacing w:line="276" w:lineRule="auto"/>
              <w:jc w:val="center"/>
            </w:pPr>
            <w:r w:rsidRPr="005A69F0">
              <w:t>1.000</w:t>
            </w:r>
          </w:p>
          <w:p w14:paraId="47698C80" w14:textId="77777777" w:rsidR="007F3289" w:rsidRPr="005A69F0" w:rsidRDefault="007F3289" w:rsidP="00382867">
            <w:pPr>
              <w:spacing w:line="276" w:lineRule="auto"/>
              <w:jc w:val="center"/>
            </w:pPr>
            <w:r w:rsidRPr="005A69F0">
              <w:t>0.521</w:t>
            </w:r>
          </w:p>
        </w:tc>
        <w:tc>
          <w:tcPr>
            <w:tcW w:w="1644" w:type="dxa"/>
          </w:tcPr>
          <w:p w14:paraId="373FF161" w14:textId="77777777" w:rsidR="007F3289" w:rsidRPr="005A69F0" w:rsidRDefault="007F3289" w:rsidP="00382867">
            <w:pPr>
              <w:spacing w:line="276" w:lineRule="auto"/>
              <w:jc w:val="center"/>
            </w:pPr>
            <w:r w:rsidRPr="005A69F0">
              <w:t>66 ± 22</w:t>
            </w:r>
          </w:p>
          <w:p w14:paraId="2B1BD8C7" w14:textId="77777777" w:rsidR="007F3289" w:rsidRPr="005A69F0" w:rsidRDefault="007F3289" w:rsidP="00382867">
            <w:pPr>
              <w:spacing w:line="276" w:lineRule="auto"/>
              <w:jc w:val="center"/>
            </w:pPr>
            <w:r w:rsidRPr="005A69F0">
              <w:t>55 ± 13</w:t>
            </w:r>
          </w:p>
          <w:p w14:paraId="66580928" w14:textId="77777777" w:rsidR="007F3289" w:rsidRPr="005A69F0" w:rsidRDefault="007F3289" w:rsidP="00382867">
            <w:pPr>
              <w:spacing w:line="276" w:lineRule="auto"/>
              <w:jc w:val="center"/>
            </w:pPr>
            <w:r w:rsidRPr="005A69F0">
              <w:t>15 (22)</w:t>
            </w:r>
          </w:p>
          <w:p w14:paraId="5A642C94" w14:textId="77777777" w:rsidR="007F3289" w:rsidRPr="005A69F0" w:rsidRDefault="007F3289" w:rsidP="00382867">
            <w:pPr>
              <w:spacing w:line="276" w:lineRule="auto"/>
              <w:jc w:val="center"/>
            </w:pPr>
            <w:r w:rsidRPr="005A69F0">
              <w:t>8 ± 4</w:t>
            </w:r>
          </w:p>
          <w:p w14:paraId="500F1CEE" w14:textId="77777777" w:rsidR="007F3289" w:rsidRPr="005A69F0" w:rsidRDefault="007F3289" w:rsidP="00382867">
            <w:pPr>
              <w:spacing w:line="276" w:lineRule="auto"/>
              <w:jc w:val="center"/>
            </w:pPr>
            <w:r w:rsidRPr="005A69F0">
              <w:t>22 ± 3</w:t>
            </w:r>
          </w:p>
          <w:p w14:paraId="6ED5B744" w14:textId="77777777" w:rsidR="007F3289" w:rsidRPr="005A69F0" w:rsidRDefault="007F3289" w:rsidP="00382867">
            <w:pPr>
              <w:spacing w:line="276" w:lineRule="auto"/>
              <w:jc w:val="center"/>
            </w:pPr>
            <w:r w:rsidRPr="005A69F0">
              <w:t>2 (3)</w:t>
            </w:r>
          </w:p>
        </w:tc>
        <w:tc>
          <w:tcPr>
            <w:tcW w:w="1675" w:type="dxa"/>
          </w:tcPr>
          <w:p w14:paraId="17E49F9F" w14:textId="77777777" w:rsidR="007F3289" w:rsidRPr="005A69F0" w:rsidRDefault="007F3289" w:rsidP="00382867">
            <w:pPr>
              <w:spacing w:line="276" w:lineRule="auto"/>
              <w:jc w:val="center"/>
            </w:pPr>
            <w:r w:rsidRPr="005A69F0">
              <w:t>68 ± 22</w:t>
            </w:r>
          </w:p>
          <w:p w14:paraId="38CC4A3D" w14:textId="77777777" w:rsidR="007F3289" w:rsidRPr="005A69F0" w:rsidRDefault="007F3289" w:rsidP="00382867">
            <w:pPr>
              <w:spacing w:line="276" w:lineRule="auto"/>
              <w:jc w:val="center"/>
            </w:pPr>
            <w:r w:rsidRPr="005A69F0">
              <w:t>53 ± 13</w:t>
            </w:r>
          </w:p>
          <w:p w14:paraId="1048D7D6" w14:textId="77777777" w:rsidR="007F3289" w:rsidRPr="005A69F0" w:rsidRDefault="007F3289" w:rsidP="00382867">
            <w:pPr>
              <w:spacing w:line="276" w:lineRule="auto"/>
              <w:jc w:val="center"/>
            </w:pPr>
            <w:r w:rsidRPr="005A69F0">
              <w:t>18 (26)</w:t>
            </w:r>
          </w:p>
          <w:p w14:paraId="558CDFC4" w14:textId="77777777" w:rsidR="007F3289" w:rsidRPr="005A69F0" w:rsidRDefault="007F3289" w:rsidP="00382867">
            <w:pPr>
              <w:spacing w:line="276" w:lineRule="auto"/>
              <w:jc w:val="center"/>
            </w:pPr>
            <w:r w:rsidRPr="005A69F0">
              <w:t>8 ± 4</w:t>
            </w:r>
          </w:p>
          <w:p w14:paraId="187156CB" w14:textId="77777777" w:rsidR="007F3289" w:rsidRPr="005A69F0" w:rsidRDefault="007F3289" w:rsidP="00382867">
            <w:pPr>
              <w:spacing w:line="276" w:lineRule="auto"/>
              <w:jc w:val="center"/>
            </w:pPr>
            <w:r w:rsidRPr="005A69F0">
              <w:t>22 ± 3</w:t>
            </w:r>
          </w:p>
          <w:p w14:paraId="4F1B757F" w14:textId="77777777" w:rsidR="007F3289" w:rsidRPr="005A69F0" w:rsidRDefault="007F3289" w:rsidP="00382867">
            <w:pPr>
              <w:spacing w:line="276" w:lineRule="auto"/>
              <w:jc w:val="center"/>
            </w:pPr>
            <w:r w:rsidRPr="005A69F0">
              <w:t>4 (6)</w:t>
            </w:r>
          </w:p>
        </w:tc>
        <w:tc>
          <w:tcPr>
            <w:tcW w:w="983" w:type="dxa"/>
          </w:tcPr>
          <w:p w14:paraId="6B777B7A" w14:textId="77777777" w:rsidR="007F3289" w:rsidRPr="005A69F0" w:rsidRDefault="007F3289" w:rsidP="00382867">
            <w:pPr>
              <w:spacing w:line="276" w:lineRule="auto"/>
              <w:jc w:val="center"/>
            </w:pPr>
            <w:r w:rsidRPr="005A69F0">
              <w:t>0.594</w:t>
            </w:r>
          </w:p>
          <w:p w14:paraId="61C8D833" w14:textId="77777777" w:rsidR="007F3289" w:rsidRPr="005A69F0" w:rsidRDefault="007F3289" w:rsidP="00382867">
            <w:pPr>
              <w:spacing w:line="276" w:lineRule="auto"/>
              <w:jc w:val="center"/>
            </w:pPr>
            <w:r w:rsidRPr="005A69F0">
              <w:t>1.000</w:t>
            </w:r>
          </w:p>
          <w:p w14:paraId="711B177B" w14:textId="77777777" w:rsidR="007F3289" w:rsidRPr="005A69F0" w:rsidRDefault="007F3289" w:rsidP="00382867">
            <w:pPr>
              <w:spacing w:line="276" w:lineRule="auto"/>
              <w:jc w:val="center"/>
            </w:pPr>
            <w:r w:rsidRPr="005A69F0">
              <w:t>0.692</w:t>
            </w:r>
          </w:p>
          <w:p w14:paraId="3760CCA9" w14:textId="77777777" w:rsidR="007F3289" w:rsidRPr="005A69F0" w:rsidRDefault="007F3289" w:rsidP="00382867">
            <w:pPr>
              <w:spacing w:line="276" w:lineRule="auto"/>
              <w:jc w:val="center"/>
            </w:pPr>
            <w:r w:rsidRPr="005A69F0">
              <w:t>1.000</w:t>
            </w:r>
          </w:p>
          <w:p w14:paraId="1798365B" w14:textId="77777777" w:rsidR="007F3289" w:rsidRPr="005A69F0" w:rsidRDefault="007F3289" w:rsidP="00382867">
            <w:pPr>
              <w:spacing w:line="276" w:lineRule="auto"/>
              <w:jc w:val="center"/>
            </w:pPr>
            <w:r w:rsidRPr="005A69F0">
              <w:t>1.000</w:t>
            </w:r>
          </w:p>
          <w:p w14:paraId="4569F50F" w14:textId="77777777" w:rsidR="007F3289" w:rsidRPr="005A69F0" w:rsidRDefault="007F3289" w:rsidP="00382867">
            <w:pPr>
              <w:spacing w:line="276" w:lineRule="auto"/>
              <w:jc w:val="center"/>
            </w:pPr>
            <w:r w:rsidRPr="005A69F0">
              <w:t>0.681</w:t>
            </w:r>
          </w:p>
        </w:tc>
      </w:tr>
      <w:tr w:rsidR="007F3289" w:rsidRPr="005A69F0" w14:paraId="60B1AAE6" w14:textId="77777777" w:rsidTr="001F42D6">
        <w:trPr>
          <w:jc w:val="center"/>
        </w:trPr>
        <w:tc>
          <w:tcPr>
            <w:tcW w:w="2541" w:type="dxa"/>
            <w:shd w:val="clear" w:color="auto" w:fill="F7CAAC" w:themeFill="accent2" w:themeFillTint="66"/>
          </w:tcPr>
          <w:p w14:paraId="32B296AD" w14:textId="77777777" w:rsidR="007F3289" w:rsidRPr="005A69F0" w:rsidRDefault="007F3289" w:rsidP="00382867">
            <w:pPr>
              <w:spacing w:line="276" w:lineRule="auto"/>
            </w:pPr>
            <w:r w:rsidRPr="005A69F0">
              <w:t>24-month myocarditis restaging</w:t>
            </w:r>
          </w:p>
        </w:tc>
        <w:tc>
          <w:tcPr>
            <w:tcW w:w="1644" w:type="dxa"/>
            <w:shd w:val="clear" w:color="auto" w:fill="F7CAAC" w:themeFill="accent2" w:themeFillTint="66"/>
          </w:tcPr>
          <w:p w14:paraId="084B3BB3" w14:textId="77777777" w:rsidR="007F3289" w:rsidRPr="005A69F0" w:rsidRDefault="007F3289" w:rsidP="00382867">
            <w:pPr>
              <w:spacing w:line="276" w:lineRule="auto"/>
              <w:jc w:val="center"/>
            </w:pPr>
          </w:p>
        </w:tc>
        <w:tc>
          <w:tcPr>
            <w:tcW w:w="1598" w:type="dxa"/>
            <w:shd w:val="clear" w:color="auto" w:fill="F7CAAC" w:themeFill="accent2" w:themeFillTint="66"/>
          </w:tcPr>
          <w:p w14:paraId="493DF521" w14:textId="77777777" w:rsidR="007F3289" w:rsidRPr="005A69F0" w:rsidRDefault="007F3289" w:rsidP="00382867">
            <w:pPr>
              <w:spacing w:line="276" w:lineRule="auto"/>
              <w:jc w:val="center"/>
            </w:pPr>
          </w:p>
        </w:tc>
        <w:tc>
          <w:tcPr>
            <w:tcW w:w="831" w:type="dxa"/>
            <w:shd w:val="clear" w:color="auto" w:fill="F7CAAC" w:themeFill="accent2" w:themeFillTint="66"/>
          </w:tcPr>
          <w:p w14:paraId="68F1C82E" w14:textId="77777777" w:rsidR="007F3289" w:rsidRPr="005A69F0" w:rsidRDefault="007F3289" w:rsidP="00382867">
            <w:pPr>
              <w:spacing w:line="276" w:lineRule="auto"/>
              <w:jc w:val="center"/>
            </w:pPr>
          </w:p>
        </w:tc>
        <w:tc>
          <w:tcPr>
            <w:tcW w:w="1644" w:type="dxa"/>
            <w:shd w:val="clear" w:color="auto" w:fill="F7CAAC" w:themeFill="accent2" w:themeFillTint="66"/>
          </w:tcPr>
          <w:p w14:paraId="1E997AB5" w14:textId="77777777" w:rsidR="007F3289" w:rsidRPr="005A69F0" w:rsidRDefault="007F3289" w:rsidP="00382867">
            <w:pPr>
              <w:spacing w:line="276" w:lineRule="auto"/>
              <w:jc w:val="center"/>
            </w:pPr>
          </w:p>
        </w:tc>
        <w:tc>
          <w:tcPr>
            <w:tcW w:w="1675" w:type="dxa"/>
            <w:shd w:val="clear" w:color="auto" w:fill="F7CAAC" w:themeFill="accent2" w:themeFillTint="66"/>
          </w:tcPr>
          <w:p w14:paraId="01053E1C" w14:textId="77777777" w:rsidR="007F3289" w:rsidRPr="005A69F0" w:rsidRDefault="007F3289" w:rsidP="00382867">
            <w:pPr>
              <w:spacing w:line="276" w:lineRule="auto"/>
              <w:jc w:val="center"/>
            </w:pPr>
          </w:p>
        </w:tc>
        <w:tc>
          <w:tcPr>
            <w:tcW w:w="983" w:type="dxa"/>
            <w:shd w:val="clear" w:color="auto" w:fill="F7CAAC" w:themeFill="accent2" w:themeFillTint="66"/>
          </w:tcPr>
          <w:p w14:paraId="412C6F2B" w14:textId="77777777" w:rsidR="007F3289" w:rsidRPr="005A69F0" w:rsidRDefault="007F3289" w:rsidP="00382867">
            <w:pPr>
              <w:spacing w:line="276" w:lineRule="auto"/>
              <w:jc w:val="center"/>
            </w:pPr>
          </w:p>
        </w:tc>
      </w:tr>
      <w:tr w:rsidR="007F3289" w:rsidRPr="005A69F0" w14:paraId="0BACA753" w14:textId="77777777" w:rsidTr="001F42D6">
        <w:trPr>
          <w:jc w:val="center"/>
        </w:trPr>
        <w:tc>
          <w:tcPr>
            <w:tcW w:w="2541" w:type="dxa"/>
          </w:tcPr>
          <w:p w14:paraId="1AF61C8A" w14:textId="77777777" w:rsidR="007F3289" w:rsidRPr="005A69F0" w:rsidRDefault="007F3289" w:rsidP="00382867">
            <w:pPr>
              <w:spacing w:line="276" w:lineRule="auto"/>
            </w:pPr>
            <w:r w:rsidRPr="005A69F0">
              <w:t>Updated LLC+ on CMR</w:t>
            </w:r>
          </w:p>
          <w:p w14:paraId="6EB18B95" w14:textId="77777777" w:rsidR="007F3289" w:rsidRPr="005A69F0" w:rsidRDefault="007F3289" w:rsidP="00382867">
            <w:pPr>
              <w:spacing w:line="276" w:lineRule="auto"/>
            </w:pPr>
            <w:r w:rsidRPr="005A69F0">
              <w:t>CD3+ &gt; 7/mm2 on EMB</w:t>
            </w:r>
          </w:p>
          <w:p w14:paraId="2C44CED6" w14:textId="77777777" w:rsidR="007F3289" w:rsidRPr="005A69F0" w:rsidRDefault="007F3289" w:rsidP="00382867">
            <w:pPr>
              <w:spacing w:line="276" w:lineRule="auto"/>
            </w:pPr>
            <w:r w:rsidRPr="005A69F0">
              <w:t xml:space="preserve">Viral genome </w:t>
            </w:r>
          </w:p>
          <w:p w14:paraId="66BFBD62" w14:textId="77777777" w:rsidR="007F3289" w:rsidRPr="005A69F0" w:rsidRDefault="007F3289" w:rsidP="00382867">
            <w:pPr>
              <w:spacing w:line="276" w:lineRule="auto"/>
            </w:pPr>
            <w:r w:rsidRPr="005A69F0">
              <w:t>Abnormal FDG-PET</w:t>
            </w:r>
          </w:p>
        </w:tc>
        <w:tc>
          <w:tcPr>
            <w:tcW w:w="1644" w:type="dxa"/>
          </w:tcPr>
          <w:p w14:paraId="64D14A0B" w14:textId="77777777" w:rsidR="007F3289" w:rsidRPr="005A69F0" w:rsidRDefault="007F3289" w:rsidP="00382867">
            <w:pPr>
              <w:spacing w:line="276" w:lineRule="auto"/>
              <w:jc w:val="center"/>
            </w:pPr>
            <w:r w:rsidRPr="005A69F0">
              <w:t>2/13 (15)</w:t>
            </w:r>
          </w:p>
          <w:p w14:paraId="4C1261FC" w14:textId="77777777" w:rsidR="007F3289" w:rsidRPr="005A69F0" w:rsidRDefault="007F3289" w:rsidP="00382867">
            <w:pPr>
              <w:spacing w:line="276" w:lineRule="auto"/>
              <w:jc w:val="center"/>
            </w:pPr>
            <w:r w:rsidRPr="005A69F0">
              <w:t>0/1 (0)</w:t>
            </w:r>
          </w:p>
          <w:p w14:paraId="7845E027" w14:textId="77777777" w:rsidR="007F3289" w:rsidRPr="005A69F0" w:rsidRDefault="007F3289" w:rsidP="00382867">
            <w:pPr>
              <w:spacing w:line="276" w:lineRule="auto"/>
              <w:jc w:val="center"/>
            </w:pPr>
            <w:r w:rsidRPr="005A69F0">
              <w:t>0/1 (0)</w:t>
            </w:r>
          </w:p>
          <w:p w14:paraId="2BB52FAE" w14:textId="77777777" w:rsidR="007F3289" w:rsidRPr="005A69F0" w:rsidRDefault="007F3289" w:rsidP="00382867">
            <w:pPr>
              <w:spacing w:line="276" w:lineRule="auto"/>
              <w:jc w:val="center"/>
            </w:pPr>
            <w:r w:rsidRPr="005A69F0">
              <w:t>0/4 (0)</w:t>
            </w:r>
          </w:p>
        </w:tc>
        <w:tc>
          <w:tcPr>
            <w:tcW w:w="1598" w:type="dxa"/>
          </w:tcPr>
          <w:p w14:paraId="60F2F542" w14:textId="77777777" w:rsidR="007F3289" w:rsidRPr="005A69F0" w:rsidRDefault="007F3289" w:rsidP="00382867">
            <w:pPr>
              <w:spacing w:line="276" w:lineRule="auto"/>
              <w:jc w:val="center"/>
            </w:pPr>
            <w:r w:rsidRPr="005A69F0">
              <w:t>5/23 (22)</w:t>
            </w:r>
          </w:p>
          <w:p w14:paraId="63B7D704" w14:textId="77777777" w:rsidR="007F3289" w:rsidRPr="005A69F0" w:rsidRDefault="007F3289" w:rsidP="00382867">
            <w:pPr>
              <w:spacing w:line="276" w:lineRule="auto"/>
              <w:jc w:val="center"/>
            </w:pPr>
            <w:r w:rsidRPr="005A69F0">
              <w:t>1/2 (50)</w:t>
            </w:r>
          </w:p>
          <w:p w14:paraId="1EC09FD4" w14:textId="77777777" w:rsidR="007F3289" w:rsidRPr="005A69F0" w:rsidRDefault="007F3289" w:rsidP="00382867">
            <w:pPr>
              <w:spacing w:line="276" w:lineRule="auto"/>
              <w:jc w:val="center"/>
            </w:pPr>
            <w:r w:rsidRPr="005A69F0">
              <w:t>2/2 (100)</w:t>
            </w:r>
          </w:p>
          <w:p w14:paraId="5EC046A7" w14:textId="77777777" w:rsidR="007F3289" w:rsidRPr="005A69F0" w:rsidRDefault="007F3289" w:rsidP="00382867">
            <w:pPr>
              <w:spacing w:line="276" w:lineRule="auto"/>
              <w:jc w:val="center"/>
            </w:pPr>
            <w:r w:rsidRPr="005A69F0">
              <w:t>1/7 (14)</w:t>
            </w:r>
          </w:p>
        </w:tc>
        <w:tc>
          <w:tcPr>
            <w:tcW w:w="831" w:type="dxa"/>
          </w:tcPr>
          <w:p w14:paraId="11636F2E" w14:textId="77777777" w:rsidR="007F3289" w:rsidRPr="005A69F0" w:rsidRDefault="007F3289" w:rsidP="00382867">
            <w:pPr>
              <w:spacing w:line="276" w:lineRule="auto"/>
              <w:jc w:val="center"/>
            </w:pPr>
            <w:r w:rsidRPr="005A69F0">
              <w:t>1.000</w:t>
            </w:r>
          </w:p>
          <w:p w14:paraId="2EACEA84" w14:textId="77777777" w:rsidR="007F3289" w:rsidRPr="005A69F0" w:rsidRDefault="007F3289" w:rsidP="00382867">
            <w:pPr>
              <w:spacing w:line="276" w:lineRule="auto"/>
              <w:jc w:val="center"/>
            </w:pPr>
            <w:r w:rsidRPr="005A69F0">
              <w:t>1.000</w:t>
            </w:r>
          </w:p>
          <w:p w14:paraId="3AAD8346" w14:textId="77777777" w:rsidR="007F3289" w:rsidRPr="005A69F0" w:rsidRDefault="007F3289" w:rsidP="00382867">
            <w:pPr>
              <w:spacing w:line="276" w:lineRule="auto"/>
              <w:jc w:val="center"/>
            </w:pPr>
            <w:r w:rsidRPr="005A69F0">
              <w:t>0.333</w:t>
            </w:r>
          </w:p>
          <w:p w14:paraId="2D91EC8C" w14:textId="77777777" w:rsidR="007F3289" w:rsidRPr="005A69F0" w:rsidRDefault="007F3289" w:rsidP="00382867">
            <w:pPr>
              <w:spacing w:line="276" w:lineRule="auto"/>
              <w:jc w:val="center"/>
            </w:pPr>
            <w:r w:rsidRPr="005A69F0">
              <w:t>1.000</w:t>
            </w:r>
          </w:p>
        </w:tc>
        <w:tc>
          <w:tcPr>
            <w:tcW w:w="1644" w:type="dxa"/>
          </w:tcPr>
          <w:p w14:paraId="522C81B6" w14:textId="77777777" w:rsidR="007F3289" w:rsidRPr="005A69F0" w:rsidRDefault="007F3289" w:rsidP="00382867">
            <w:pPr>
              <w:spacing w:line="276" w:lineRule="auto"/>
              <w:jc w:val="center"/>
            </w:pPr>
            <w:r w:rsidRPr="005A69F0">
              <w:t>7/26 (27)</w:t>
            </w:r>
          </w:p>
          <w:p w14:paraId="10790E91" w14:textId="77777777" w:rsidR="007F3289" w:rsidRPr="005A69F0" w:rsidRDefault="007F3289" w:rsidP="00382867">
            <w:pPr>
              <w:spacing w:line="276" w:lineRule="auto"/>
              <w:jc w:val="center"/>
            </w:pPr>
            <w:r w:rsidRPr="005A69F0">
              <w:t>1/3 (33)</w:t>
            </w:r>
          </w:p>
          <w:p w14:paraId="0F30964A" w14:textId="77777777" w:rsidR="007F3289" w:rsidRPr="005A69F0" w:rsidRDefault="007F3289" w:rsidP="00382867">
            <w:pPr>
              <w:spacing w:line="276" w:lineRule="auto"/>
              <w:jc w:val="center"/>
            </w:pPr>
            <w:r w:rsidRPr="005A69F0">
              <w:t>2/3 (67)</w:t>
            </w:r>
          </w:p>
          <w:p w14:paraId="56023E8B" w14:textId="77777777" w:rsidR="007F3289" w:rsidRPr="005A69F0" w:rsidRDefault="007F3289" w:rsidP="00382867">
            <w:pPr>
              <w:spacing w:line="276" w:lineRule="auto"/>
              <w:jc w:val="center"/>
            </w:pPr>
            <w:r w:rsidRPr="005A69F0">
              <w:t>1/11 (9)</w:t>
            </w:r>
          </w:p>
        </w:tc>
        <w:tc>
          <w:tcPr>
            <w:tcW w:w="1675" w:type="dxa"/>
          </w:tcPr>
          <w:p w14:paraId="2F263409" w14:textId="77777777" w:rsidR="007F3289" w:rsidRPr="005A69F0" w:rsidRDefault="007F3289" w:rsidP="00382867">
            <w:pPr>
              <w:spacing w:line="276" w:lineRule="auto"/>
              <w:jc w:val="center"/>
            </w:pPr>
            <w:r w:rsidRPr="005A69F0">
              <w:t>4/24 (17)</w:t>
            </w:r>
          </w:p>
          <w:p w14:paraId="67A7196E" w14:textId="77777777" w:rsidR="007F3289" w:rsidRPr="005A69F0" w:rsidRDefault="007F3289" w:rsidP="00382867">
            <w:pPr>
              <w:spacing w:line="276" w:lineRule="auto"/>
              <w:jc w:val="center"/>
            </w:pPr>
            <w:r w:rsidRPr="005A69F0">
              <w:t>1/4 (25)</w:t>
            </w:r>
          </w:p>
          <w:p w14:paraId="10877AD6" w14:textId="77777777" w:rsidR="007F3289" w:rsidRPr="005A69F0" w:rsidRDefault="007F3289" w:rsidP="00382867">
            <w:pPr>
              <w:spacing w:line="276" w:lineRule="auto"/>
              <w:jc w:val="center"/>
            </w:pPr>
            <w:r w:rsidRPr="005A69F0">
              <w:t>0/4 (0)</w:t>
            </w:r>
          </w:p>
          <w:p w14:paraId="38803078" w14:textId="77777777" w:rsidR="007F3289" w:rsidRPr="005A69F0" w:rsidRDefault="007F3289" w:rsidP="00382867">
            <w:pPr>
              <w:spacing w:line="276" w:lineRule="auto"/>
              <w:jc w:val="center"/>
            </w:pPr>
            <w:r w:rsidRPr="005A69F0">
              <w:t>2/16 (13)</w:t>
            </w:r>
          </w:p>
        </w:tc>
        <w:tc>
          <w:tcPr>
            <w:tcW w:w="983" w:type="dxa"/>
          </w:tcPr>
          <w:p w14:paraId="28D0456F" w14:textId="77777777" w:rsidR="007F3289" w:rsidRPr="005A69F0" w:rsidRDefault="007F3289" w:rsidP="00382867">
            <w:pPr>
              <w:spacing w:line="276" w:lineRule="auto"/>
              <w:jc w:val="center"/>
            </w:pPr>
            <w:r w:rsidRPr="005A69F0">
              <w:t>0.501</w:t>
            </w:r>
          </w:p>
          <w:p w14:paraId="590484FF" w14:textId="77777777" w:rsidR="007F3289" w:rsidRPr="005A69F0" w:rsidRDefault="007F3289" w:rsidP="00382867">
            <w:pPr>
              <w:spacing w:line="276" w:lineRule="auto"/>
              <w:jc w:val="center"/>
            </w:pPr>
            <w:r w:rsidRPr="005A69F0">
              <w:t>1.000</w:t>
            </w:r>
          </w:p>
          <w:p w14:paraId="1D6F0407" w14:textId="77777777" w:rsidR="007F3289" w:rsidRPr="005A69F0" w:rsidRDefault="007F3289" w:rsidP="00382867">
            <w:pPr>
              <w:spacing w:line="276" w:lineRule="auto"/>
              <w:jc w:val="center"/>
            </w:pPr>
            <w:r w:rsidRPr="005A69F0">
              <w:t>0.143</w:t>
            </w:r>
          </w:p>
          <w:p w14:paraId="46FA4EC5" w14:textId="77777777" w:rsidR="007F3289" w:rsidRPr="005A69F0" w:rsidRDefault="007F3289" w:rsidP="00382867">
            <w:pPr>
              <w:spacing w:line="276" w:lineRule="auto"/>
              <w:jc w:val="center"/>
            </w:pPr>
            <w:r w:rsidRPr="005A69F0">
              <w:t>1.000</w:t>
            </w:r>
          </w:p>
        </w:tc>
      </w:tr>
      <w:tr w:rsidR="007F3289" w:rsidRPr="005A69F0" w14:paraId="0C0E1BC0" w14:textId="77777777" w:rsidTr="001F42D6">
        <w:trPr>
          <w:jc w:val="center"/>
        </w:trPr>
        <w:tc>
          <w:tcPr>
            <w:tcW w:w="2541" w:type="dxa"/>
            <w:shd w:val="clear" w:color="auto" w:fill="F7CAAC" w:themeFill="accent2" w:themeFillTint="66"/>
          </w:tcPr>
          <w:p w14:paraId="799BC0C3" w14:textId="77777777" w:rsidR="007F3289" w:rsidRPr="005A69F0" w:rsidRDefault="007F3289" w:rsidP="00382867">
            <w:pPr>
              <w:spacing w:line="276" w:lineRule="auto"/>
            </w:pPr>
            <w:r w:rsidRPr="005A69F0">
              <w:t>VT recurrences after follow-up ablation</w:t>
            </w:r>
          </w:p>
        </w:tc>
        <w:tc>
          <w:tcPr>
            <w:tcW w:w="1644" w:type="dxa"/>
            <w:shd w:val="clear" w:color="auto" w:fill="F7CAAC" w:themeFill="accent2" w:themeFillTint="66"/>
          </w:tcPr>
          <w:p w14:paraId="673F0015" w14:textId="77777777" w:rsidR="007F3289" w:rsidRPr="005A69F0" w:rsidRDefault="007F3289" w:rsidP="00382867">
            <w:pPr>
              <w:spacing w:line="276" w:lineRule="auto"/>
              <w:jc w:val="center"/>
            </w:pPr>
          </w:p>
        </w:tc>
        <w:tc>
          <w:tcPr>
            <w:tcW w:w="1598" w:type="dxa"/>
            <w:shd w:val="clear" w:color="auto" w:fill="F7CAAC" w:themeFill="accent2" w:themeFillTint="66"/>
          </w:tcPr>
          <w:p w14:paraId="76F32095" w14:textId="77777777" w:rsidR="007F3289" w:rsidRPr="005A69F0" w:rsidRDefault="007F3289" w:rsidP="00382867">
            <w:pPr>
              <w:spacing w:line="276" w:lineRule="auto"/>
              <w:jc w:val="center"/>
            </w:pPr>
          </w:p>
        </w:tc>
        <w:tc>
          <w:tcPr>
            <w:tcW w:w="831" w:type="dxa"/>
            <w:shd w:val="clear" w:color="auto" w:fill="F7CAAC" w:themeFill="accent2" w:themeFillTint="66"/>
          </w:tcPr>
          <w:p w14:paraId="6835F71A" w14:textId="77777777" w:rsidR="007F3289" w:rsidRPr="005A69F0" w:rsidRDefault="007F3289" w:rsidP="00382867">
            <w:pPr>
              <w:spacing w:line="276" w:lineRule="auto"/>
              <w:jc w:val="center"/>
            </w:pPr>
          </w:p>
        </w:tc>
        <w:tc>
          <w:tcPr>
            <w:tcW w:w="1644" w:type="dxa"/>
            <w:shd w:val="clear" w:color="auto" w:fill="F7CAAC" w:themeFill="accent2" w:themeFillTint="66"/>
          </w:tcPr>
          <w:p w14:paraId="79558DC3" w14:textId="77777777" w:rsidR="007F3289" w:rsidRPr="005A69F0" w:rsidRDefault="007F3289" w:rsidP="00382867">
            <w:pPr>
              <w:spacing w:line="276" w:lineRule="auto"/>
              <w:jc w:val="center"/>
            </w:pPr>
          </w:p>
        </w:tc>
        <w:tc>
          <w:tcPr>
            <w:tcW w:w="1675" w:type="dxa"/>
            <w:shd w:val="clear" w:color="auto" w:fill="F7CAAC" w:themeFill="accent2" w:themeFillTint="66"/>
          </w:tcPr>
          <w:p w14:paraId="622C7291" w14:textId="77777777" w:rsidR="007F3289" w:rsidRPr="005A69F0" w:rsidRDefault="007F3289" w:rsidP="00382867">
            <w:pPr>
              <w:spacing w:line="276" w:lineRule="auto"/>
              <w:jc w:val="center"/>
            </w:pPr>
          </w:p>
        </w:tc>
        <w:tc>
          <w:tcPr>
            <w:tcW w:w="983" w:type="dxa"/>
            <w:shd w:val="clear" w:color="auto" w:fill="F7CAAC" w:themeFill="accent2" w:themeFillTint="66"/>
          </w:tcPr>
          <w:p w14:paraId="5E3400C3" w14:textId="77777777" w:rsidR="007F3289" w:rsidRPr="005A69F0" w:rsidRDefault="007F3289" w:rsidP="00382867">
            <w:pPr>
              <w:spacing w:line="276" w:lineRule="auto"/>
              <w:jc w:val="center"/>
            </w:pPr>
          </w:p>
        </w:tc>
      </w:tr>
      <w:tr w:rsidR="007F3289" w:rsidRPr="005A69F0" w14:paraId="770DF163" w14:textId="77777777" w:rsidTr="001F42D6">
        <w:trPr>
          <w:jc w:val="center"/>
        </w:trPr>
        <w:tc>
          <w:tcPr>
            <w:tcW w:w="2541" w:type="dxa"/>
          </w:tcPr>
          <w:p w14:paraId="144B3F3D" w14:textId="77777777" w:rsidR="007F3289" w:rsidRPr="005A69F0" w:rsidRDefault="007F3289" w:rsidP="00382867">
            <w:pPr>
              <w:spacing w:line="276" w:lineRule="auto"/>
            </w:pPr>
            <w:r w:rsidRPr="005A69F0">
              <w:t>Appropriate ICD shocks</w:t>
            </w:r>
          </w:p>
        </w:tc>
        <w:tc>
          <w:tcPr>
            <w:tcW w:w="1644" w:type="dxa"/>
          </w:tcPr>
          <w:p w14:paraId="25C5BA43" w14:textId="77777777" w:rsidR="007F3289" w:rsidRPr="005A69F0" w:rsidRDefault="007F3289" w:rsidP="00382867">
            <w:pPr>
              <w:spacing w:line="276" w:lineRule="auto"/>
              <w:jc w:val="center"/>
            </w:pPr>
            <w:r w:rsidRPr="005A69F0">
              <w:t>0/1 (0)</w:t>
            </w:r>
          </w:p>
        </w:tc>
        <w:tc>
          <w:tcPr>
            <w:tcW w:w="1598" w:type="dxa"/>
          </w:tcPr>
          <w:p w14:paraId="2D877189" w14:textId="77777777" w:rsidR="007F3289" w:rsidRPr="005A69F0" w:rsidRDefault="007F3289" w:rsidP="00382867">
            <w:pPr>
              <w:spacing w:line="276" w:lineRule="auto"/>
              <w:jc w:val="center"/>
            </w:pPr>
            <w:r w:rsidRPr="005A69F0">
              <w:t>1/12 (8)</w:t>
            </w:r>
          </w:p>
        </w:tc>
        <w:tc>
          <w:tcPr>
            <w:tcW w:w="831" w:type="dxa"/>
          </w:tcPr>
          <w:p w14:paraId="401B5C67" w14:textId="77777777" w:rsidR="007F3289" w:rsidRPr="005A69F0" w:rsidRDefault="007F3289" w:rsidP="00382867">
            <w:pPr>
              <w:spacing w:line="276" w:lineRule="auto"/>
              <w:jc w:val="center"/>
            </w:pPr>
            <w:r w:rsidRPr="005A69F0">
              <w:t>1.000</w:t>
            </w:r>
          </w:p>
        </w:tc>
        <w:tc>
          <w:tcPr>
            <w:tcW w:w="1644" w:type="dxa"/>
          </w:tcPr>
          <w:p w14:paraId="74B4A7C4" w14:textId="77777777" w:rsidR="007F3289" w:rsidRPr="005A69F0" w:rsidRDefault="007F3289" w:rsidP="00382867">
            <w:pPr>
              <w:spacing w:line="276" w:lineRule="auto"/>
              <w:jc w:val="center"/>
            </w:pPr>
            <w:r w:rsidRPr="005A69F0">
              <w:t>1/13 (8)</w:t>
            </w:r>
          </w:p>
        </w:tc>
        <w:tc>
          <w:tcPr>
            <w:tcW w:w="1675" w:type="dxa"/>
          </w:tcPr>
          <w:p w14:paraId="51950DED" w14:textId="77777777" w:rsidR="007F3289" w:rsidRPr="005A69F0" w:rsidRDefault="007F3289" w:rsidP="00382867">
            <w:pPr>
              <w:spacing w:line="276" w:lineRule="auto"/>
              <w:jc w:val="center"/>
            </w:pPr>
            <w:r w:rsidRPr="005A69F0">
              <w:t>1/15 (7)</w:t>
            </w:r>
          </w:p>
        </w:tc>
        <w:tc>
          <w:tcPr>
            <w:tcW w:w="983" w:type="dxa"/>
          </w:tcPr>
          <w:p w14:paraId="5E442360" w14:textId="77777777" w:rsidR="007F3289" w:rsidRPr="005A69F0" w:rsidRDefault="007F3289" w:rsidP="00382867">
            <w:pPr>
              <w:spacing w:line="276" w:lineRule="auto"/>
              <w:jc w:val="center"/>
            </w:pPr>
            <w:r w:rsidRPr="005A69F0">
              <w:t>1.000</w:t>
            </w:r>
          </w:p>
        </w:tc>
      </w:tr>
    </w:tbl>
    <w:p w14:paraId="6CF26929" w14:textId="77777777" w:rsidR="007F3289" w:rsidRPr="005A69F0" w:rsidRDefault="007F3289" w:rsidP="00382867">
      <w:pPr>
        <w:spacing w:after="0"/>
      </w:pPr>
    </w:p>
    <w:p w14:paraId="2AB93006" w14:textId="77777777" w:rsidR="007F3289" w:rsidRPr="005A69F0" w:rsidRDefault="007F3289" w:rsidP="00382867">
      <w:pPr>
        <w:spacing w:after="0"/>
        <w:jc w:val="both"/>
      </w:pPr>
      <w:r w:rsidRPr="005A69F0">
        <w:lastRenderedPageBreak/>
        <w:t xml:space="preserve">Additional outcomes by 24 months, meant to complete the content of Table 3, are shown for patients with VM and P-VA vs. M-VA, as well as for the whole cohort of VM (n=74) vs. controls with VNM. Measures are mean </w:t>
      </w:r>
      <w:r w:rsidRPr="005A69F0">
        <w:rPr>
          <w:rFonts w:cstheme="minorHAnsi"/>
        </w:rPr>
        <w:t xml:space="preserve">± </w:t>
      </w:r>
      <w:r w:rsidRPr="005A69F0">
        <w:t>standard deviation, median (quartile 1-quartile 3), or count (%). Significant differences are enhanced in bold font.</w:t>
      </w:r>
    </w:p>
    <w:p w14:paraId="1D741FD6" w14:textId="77777777" w:rsidR="007F3289" w:rsidRPr="005A69F0" w:rsidRDefault="007F3289" w:rsidP="00382867">
      <w:pPr>
        <w:spacing w:after="0"/>
        <w:jc w:val="both"/>
        <w:rPr>
          <w:i/>
        </w:rPr>
      </w:pPr>
      <w:r w:rsidRPr="005A69F0">
        <w:rPr>
          <w:i/>
        </w:rPr>
        <w:t>AF=atrial fibrillation; CD=cluster of differentiation; CMR=cardiac magnetic resonance; CRP=C-reactive protein; ECG=electrocardiogram; EMB=endomyocardial biopsy; ESR=erhythrocyte sedimentation rate; FDG-PET=18F-fluorodeoxyglucose positron emission tomography; ICD=implantable cardioverter defibrillator; LBBB=left bundle branch block; LLC=Lake Louise criteria; LVEDVi=left ventricular end-diastolic volume indexed; LVEF=left ventricular ejection fraction; NSVT=nonsustained ventricular tachycardia; TAPSE=tricuspid annular plane systolic excursion; VA=ventricular arrhythmias (M-=monomorphic; P-=polymorphic); VEBs=ventricular ectopic beats; VF=ventricular fibrillation; VM=viral myocarditis; VNM=virus-negative myocarditis; VT=ventricular tachycardia.</w:t>
      </w:r>
    </w:p>
    <w:p w14:paraId="0AF61D6D" w14:textId="77777777" w:rsidR="007F3289" w:rsidRPr="005A69F0" w:rsidRDefault="007F3289" w:rsidP="00382867">
      <w:pPr>
        <w:spacing w:after="0"/>
      </w:pPr>
    </w:p>
    <w:p w14:paraId="1ED3996B" w14:textId="77777777" w:rsidR="007F3289" w:rsidRPr="005A69F0" w:rsidRDefault="007F3289" w:rsidP="00382867">
      <w:pPr>
        <w:spacing w:after="0"/>
        <w:rPr>
          <w:b/>
        </w:rPr>
      </w:pPr>
      <w:r w:rsidRPr="005A69F0">
        <w:rPr>
          <w:b/>
        </w:rPr>
        <w:t>Table S4</w:t>
      </w:r>
    </w:p>
    <w:p w14:paraId="36B167E7" w14:textId="77777777" w:rsidR="007F3289" w:rsidRPr="005A69F0" w:rsidRDefault="007F3289" w:rsidP="00382867">
      <w:pPr>
        <w:spacing w:after="0"/>
        <w:rPr>
          <w:b/>
        </w:rPr>
      </w:pPr>
      <w:r w:rsidRPr="005A69F0">
        <w:rPr>
          <w:b/>
        </w:rPr>
        <w:t>Outcomes according to etiology-driven strategies</w:t>
      </w:r>
    </w:p>
    <w:p w14:paraId="4EEBCE14" w14:textId="77777777" w:rsidR="007F3289" w:rsidRPr="005A69F0" w:rsidRDefault="007F3289" w:rsidP="00382867">
      <w:pPr>
        <w:spacing w:after="0"/>
      </w:pPr>
    </w:p>
    <w:tbl>
      <w:tblPr>
        <w:tblStyle w:val="Grigliatabella"/>
        <w:tblW w:w="0" w:type="auto"/>
        <w:jc w:val="center"/>
        <w:tblLook w:val="04A0" w:firstRow="1" w:lastRow="0" w:firstColumn="1" w:lastColumn="0" w:noHBand="0" w:noVBand="1"/>
      </w:tblPr>
      <w:tblGrid>
        <w:gridCol w:w="3510"/>
        <w:gridCol w:w="1153"/>
        <w:gridCol w:w="2025"/>
        <w:gridCol w:w="1130"/>
        <w:gridCol w:w="878"/>
      </w:tblGrid>
      <w:tr w:rsidR="007F3289" w:rsidRPr="005A69F0" w14:paraId="0D133415" w14:textId="77777777" w:rsidTr="001F42D6">
        <w:trPr>
          <w:jc w:val="center"/>
        </w:trPr>
        <w:tc>
          <w:tcPr>
            <w:tcW w:w="3510" w:type="dxa"/>
            <w:shd w:val="clear" w:color="auto" w:fill="FBE4D5" w:themeFill="accent2" w:themeFillTint="33"/>
          </w:tcPr>
          <w:p w14:paraId="474DA1D8" w14:textId="77777777" w:rsidR="007F3289" w:rsidRPr="005A69F0" w:rsidRDefault="007F3289" w:rsidP="00382867">
            <w:pPr>
              <w:spacing w:line="276" w:lineRule="auto"/>
            </w:pPr>
            <w:r w:rsidRPr="005A69F0">
              <w:t>MAE by discharge</w:t>
            </w:r>
          </w:p>
        </w:tc>
        <w:tc>
          <w:tcPr>
            <w:tcW w:w="1153" w:type="dxa"/>
            <w:shd w:val="clear" w:color="auto" w:fill="FBE4D5" w:themeFill="accent2" w:themeFillTint="33"/>
          </w:tcPr>
          <w:p w14:paraId="0846A760" w14:textId="77777777" w:rsidR="007F3289" w:rsidRPr="005A69F0" w:rsidRDefault="007F3289" w:rsidP="00382867">
            <w:pPr>
              <w:spacing w:line="276" w:lineRule="auto"/>
              <w:jc w:val="center"/>
            </w:pPr>
            <w:r w:rsidRPr="005A69F0">
              <w:t>Total VM</w:t>
            </w:r>
          </w:p>
          <w:p w14:paraId="198FC16E" w14:textId="77777777" w:rsidR="007F3289" w:rsidRPr="005A69F0" w:rsidRDefault="007F3289" w:rsidP="00382867">
            <w:pPr>
              <w:spacing w:line="276" w:lineRule="auto"/>
              <w:jc w:val="center"/>
            </w:pPr>
            <w:r w:rsidRPr="005A69F0">
              <w:t>(n=74)</w:t>
            </w:r>
          </w:p>
        </w:tc>
        <w:tc>
          <w:tcPr>
            <w:tcW w:w="2025" w:type="dxa"/>
            <w:shd w:val="clear" w:color="auto" w:fill="FBE4D5" w:themeFill="accent2" w:themeFillTint="33"/>
          </w:tcPr>
          <w:p w14:paraId="3AFC4B3D" w14:textId="77777777" w:rsidR="007F3289" w:rsidRPr="005A69F0" w:rsidRDefault="007F3289" w:rsidP="00382867">
            <w:pPr>
              <w:spacing w:line="276" w:lineRule="auto"/>
              <w:jc w:val="center"/>
            </w:pPr>
            <w:r w:rsidRPr="005A69F0">
              <w:t>Etiology-driven treatment</w:t>
            </w:r>
          </w:p>
          <w:p w14:paraId="7BDF386D" w14:textId="77777777" w:rsidR="007F3289" w:rsidRPr="005A69F0" w:rsidRDefault="007F3289" w:rsidP="00382867">
            <w:pPr>
              <w:spacing w:line="276" w:lineRule="auto"/>
              <w:jc w:val="center"/>
            </w:pPr>
            <w:r w:rsidRPr="005A69F0">
              <w:t>(n=30)</w:t>
            </w:r>
          </w:p>
        </w:tc>
        <w:tc>
          <w:tcPr>
            <w:tcW w:w="1130" w:type="dxa"/>
            <w:shd w:val="clear" w:color="auto" w:fill="FBE4D5" w:themeFill="accent2" w:themeFillTint="33"/>
          </w:tcPr>
          <w:p w14:paraId="3D84A290" w14:textId="77777777" w:rsidR="007F3289" w:rsidRPr="005A69F0" w:rsidRDefault="007F3289" w:rsidP="00382867">
            <w:pPr>
              <w:spacing w:line="276" w:lineRule="auto"/>
              <w:jc w:val="center"/>
            </w:pPr>
            <w:r w:rsidRPr="005A69F0">
              <w:t>No etiology-driven treatment</w:t>
            </w:r>
          </w:p>
          <w:p w14:paraId="245D369F" w14:textId="77777777" w:rsidR="007F3289" w:rsidRPr="005A69F0" w:rsidRDefault="007F3289" w:rsidP="00382867">
            <w:pPr>
              <w:spacing w:line="276" w:lineRule="auto"/>
              <w:jc w:val="center"/>
            </w:pPr>
            <w:r w:rsidRPr="005A69F0">
              <w:t>(n=44)</w:t>
            </w:r>
          </w:p>
        </w:tc>
        <w:tc>
          <w:tcPr>
            <w:tcW w:w="878" w:type="dxa"/>
            <w:shd w:val="clear" w:color="auto" w:fill="FBE4D5" w:themeFill="accent2" w:themeFillTint="33"/>
          </w:tcPr>
          <w:p w14:paraId="2705301B" w14:textId="77777777" w:rsidR="007F3289" w:rsidRPr="005A69F0" w:rsidRDefault="007F3289" w:rsidP="00382867">
            <w:pPr>
              <w:spacing w:line="276" w:lineRule="auto"/>
              <w:jc w:val="center"/>
            </w:pPr>
            <w:r w:rsidRPr="005A69F0">
              <w:t>p</w:t>
            </w:r>
          </w:p>
        </w:tc>
      </w:tr>
      <w:tr w:rsidR="007F3289" w:rsidRPr="005A69F0" w14:paraId="393B4219" w14:textId="77777777" w:rsidTr="001F42D6">
        <w:trPr>
          <w:jc w:val="center"/>
        </w:trPr>
        <w:tc>
          <w:tcPr>
            <w:tcW w:w="3510" w:type="dxa"/>
          </w:tcPr>
          <w:p w14:paraId="34C1CCEA" w14:textId="77777777" w:rsidR="007F3289" w:rsidRPr="005A69F0" w:rsidRDefault="007F3289" w:rsidP="00382867">
            <w:pPr>
              <w:spacing w:line="276" w:lineRule="auto"/>
            </w:pPr>
            <w:r w:rsidRPr="005A69F0">
              <w:t>All-cause death</w:t>
            </w:r>
          </w:p>
          <w:p w14:paraId="09DF0B32" w14:textId="77777777" w:rsidR="007F3289" w:rsidRPr="005A69F0" w:rsidRDefault="007F3289" w:rsidP="00382867">
            <w:pPr>
              <w:spacing w:line="276" w:lineRule="auto"/>
            </w:pPr>
            <w:r w:rsidRPr="005A69F0">
              <w:t>-After etiology-driven treatment</w:t>
            </w:r>
          </w:p>
        </w:tc>
        <w:tc>
          <w:tcPr>
            <w:tcW w:w="1153" w:type="dxa"/>
          </w:tcPr>
          <w:p w14:paraId="4CBD3D01" w14:textId="77777777" w:rsidR="007F3289" w:rsidRPr="005A69F0" w:rsidRDefault="007F3289" w:rsidP="00382867">
            <w:pPr>
              <w:spacing w:line="276" w:lineRule="auto"/>
              <w:jc w:val="center"/>
            </w:pPr>
            <w:r w:rsidRPr="005A69F0">
              <w:t>3 (4)</w:t>
            </w:r>
          </w:p>
          <w:p w14:paraId="12DA1FEA" w14:textId="77777777" w:rsidR="007F3289" w:rsidRPr="005A69F0" w:rsidRDefault="007F3289" w:rsidP="00382867">
            <w:pPr>
              <w:spacing w:line="276" w:lineRule="auto"/>
              <w:jc w:val="center"/>
            </w:pPr>
            <w:r w:rsidRPr="005A69F0">
              <w:t>-</w:t>
            </w:r>
          </w:p>
        </w:tc>
        <w:tc>
          <w:tcPr>
            <w:tcW w:w="2025" w:type="dxa"/>
          </w:tcPr>
          <w:p w14:paraId="55071199" w14:textId="77777777" w:rsidR="007F3289" w:rsidRPr="005A69F0" w:rsidRDefault="007F3289" w:rsidP="00382867">
            <w:pPr>
              <w:spacing w:line="276" w:lineRule="auto"/>
              <w:jc w:val="center"/>
            </w:pPr>
            <w:r w:rsidRPr="005A69F0">
              <w:t>2 (7)</w:t>
            </w:r>
          </w:p>
          <w:p w14:paraId="0B3B0043" w14:textId="77777777" w:rsidR="007F3289" w:rsidRPr="005A69F0" w:rsidRDefault="007F3289" w:rsidP="00382867">
            <w:pPr>
              <w:spacing w:line="276" w:lineRule="auto"/>
              <w:jc w:val="center"/>
            </w:pPr>
            <w:r w:rsidRPr="005A69F0">
              <w:t>2 (7)</w:t>
            </w:r>
          </w:p>
        </w:tc>
        <w:tc>
          <w:tcPr>
            <w:tcW w:w="1130" w:type="dxa"/>
          </w:tcPr>
          <w:p w14:paraId="7185D078" w14:textId="77777777" w:rsidR="007F3289" w:rsidRPr="005A69F0" w:rsidRDefault="007F3289" w:rsidP="00382867">
            <w:pPr>
              <w:spacing w:line="276" w:lineRule="auto"/>
              <w:jc w:val="center"/>
            </w:pPr>
            <w:r w:rsidRPr="005A69F0">
              <w:t>1 (2)</w:t>
            </w:r>
          </w:p>
          <w:p w14:paraId="359B8C65" w14:textId="77777777" w:rsidR="007F3289" w:rsidRPr="005A69F0" w:rsidRDefault="007F3289" w:rsidP="00382867">
            <w:pPr>
              <w:spacing w:line="276" w:lineRule="auto"/>
              <w:jc w:val="center"/>
            </w:pPr>
            <w:r w:rsidRPr="005A69F0">
              <w:t>1 (2)</w:t>
            </w:r>
          </w:p>
        </w:tc>
        <w:tc>
          <w:tcPr>
            <w:tcW w:w="878" w:type="dxa"/>
          </w:tcPr>
          <w:p w14:paraId="2B65E1D3" w14:textId="77777777" w:rsidR="007F3289" w:rsidRPr="005A69F0" w:rsidRDefault="007F3289" w:rsidP="00382867">
            <w:pPr>
              <w:spacing w:line="276" w:lineRule="auto"/>
              <w:jc w:val="center"/>
            </w:pPr>
            <w:r w:rsidRPr="005A69F0">
              <w:t>0.562</w:t>
            </w:r>
          </w:p>
          <w:p w14:paraId="7E951B0A" w14:textId="77777777" w:rsidR="007F3289" w:rsidRPr="005A69F0" w:rsidRDefault="007F3289" w:rsidP="00382867">
            <w:pPr>
              <w:spacing w:line="276" w:lineRule="auto"/>
              <w:jc w:val="center"/>
            </w:pPr>
            <w:r w:rsidRPr="005A69F0">
              <w:t>0.562</w:t>
            </w:r>
          </w:p>
        </w:tc>
      </w:tr>
      <w:tr w:rsidR="007F3289" w:rsidRPr="005A69F0" w14:paraId="0B22E38F" w14:textId="77777777" w:rsidTr="001F42D6">
        <w:trPr>
          <w:jc w:val="center"/>
        </w:trPr>
        <w:tc>
          <w:tcPr>
            <w:tcW w:w="3510" w:type="dxa"/>
          </w:tcPr>
          <w:p w14:paraId="31638F7A" w14:textId="77777777" w:rsidR="007F3289" w:rsidRPr="005A69F0" w:rsidRDefault="007F3289" w:rsidP="00382867">
            <w:pPr>
              <w:spacing w:line="276" w:lineRule="auto"/>
            </w:pPr>
            <w:r w:rsidRPr="005A69F0">
              <w:t>Need for circulatory support</w:t>
            </w:r>
          </w:p>
          <w:p w14:paraId="5383FF5B" w14:textId="77777777" w:rsidR="007F3289" w:rsidRPr="005A69F0" w:rsidRDefault="007F3289" w:rsidP="00382867">
            <w:pPr>
              <w:spacing w:line="276" w:lineRule="auto"/>
            </w:pPr>
            <w:r w:rsidRPr="005A69F0">
              <w:t>-After etiology-driven treatment</w:t>
            </w:r>
          </w:p>
        </w:tc>
        <w:tc>
          <w:tcPr>
            <w:tcW w:w="1153" w:type="dxa"/>
          </w:tcPr>
          <w:p w14:paraId="09E81D34" w14:textId="77777777" w:rsidR="007F3289" w:rsidRPr="005A69F0" w:rsidRDefault="007F3289" w:rsidP="00382867">
            <w:pPr>
              <w:spacing w:line="276" w:lineRule="auto"/>
              <w:jc w:val="center"/>
            </w:pPr>
            <w:r w:rsidRPr="005A69F0">
              <w:t>10 (14)</w:t>
            </w:r>
          </w:p>
          <w:p w14:paraId="28B510E2" w14:textId="77777777" w:rsidR="007F3289" w:rsidRPr="005A69F0" w:rsidRDefault="007F3289" w:rsidP="00382867">
            <w:pPr>
              <w:spacing w:line="276" w:lineRule="auto"/>
              <w:jc w:val="center"/>
            </w:pPr>
            <w:r w:rsidRPr="005A69F0">
              <w:t>-</w:t>
            </w:r>
          </w:p>
        </w:tc>
        <w:tc>
          <w:tcPr>
            <w:tcW w:w="2025" w:type="dxa"/>
          </w:tcPr>
          <w:p w14:paraId="45558265" w14:textId="77777777" w:rsidR="007F3289" w:rsidRPr="005A69F0" w:rsidRDefault="007F3289" w:rsidP="00382867">
            <w:pPr>
              <w:spacing w:line="276" w:lineRule="auto"/>
              <w:jc w:val="center"/>
            </w:pPr>
            <w:r w:rsidRPr="005A69F0">
              <w:t>10 (33)</w:t>
            </w:r>
          </w:p>
          <w:p w14:paraId="7C7843CA" w14:textId="77777777" w:rsidR="007F3289" w:rsidRPr="005A69F0" w:rsidRDefault="007F3289" w:rsidP="00382867">
            <w:pPr>
              <w:spacing w:line="276" w:lineRule="auto"/>
              <w:jc w:val="center"/>
            </w:pPr>
            <w:r w:rsidRPr="005A69F0">
              <w:t>1 (3)</w:t>
            </w:r>
          </w:p>
        </w:tc>
        <w:tc>
          <w:tcPr>
            <w:tcW w:w="1130" w:type="dxa"/>
          </w:tcPr>
          <w:p w14:paraId="2CCD9A30" w14:textId="77777777" w:rsidR="007F3289" w:rsidRPr="005A69F0" w:rsidRDefault="007F3289" w:rsidP="00382867">
            <w:pPr>
              <w:spacing w:line="276" w:lineRule="auto"/>
              <w:jc w:val="center"/>
            </w:pPr>
            <w:r w:rsidRPr="005A69F0">
              <w:t>0 (0)</w:t>
            </w:r>
          </w:p>
          <w:p w14:paraId="66A0FC60" w14:textId="77777777" w:rsidR="007F3289" w:rsidRPr="005A69F0" w:rsidRDefault="007F3289" w:rsidP="00382867">
            <w:pPr>
              <w:spacing w:line="276" w:lineRule="auto"/>
              <w:jc w:val="center"/>
            </w:pPr>
            <w:r w:rsidRPr="005A69F0">
              <w:t>0 (0)</w:t>
            </w:r>
          </w:p>
        </w:tc>
        <w:tc>
          <w:tcPr>
            <w:tcW w:w="878" w:type="dxa"/>
          </w:tcPr>
          <w:p w14:paraId="48FEE004" w14:textId="77777777" w:rsidR="007F3289" w:rsidRPr="005A69F0" w:rsidRDefault="007F3289" w:rsidP="00382867">
            <w:pPr>
              <w:spacing w:line="276" w:lineRule="auto"/>
              <w:jc w:val="center"/>
              <w:rPr>
                <w:b/>
              </w:rPr>
            </w:pPr>
            <w:r w:rsidRPr="005A69F0">
              <w:rPr>
                <w:b/>
              </w:rPr>
              <w:t>&lt;0.001</w:t>
            </w:r>
          </w:p>
          <w:p w14:paraId="74E4DDEE" w14:textId="77777777" w:rsidR="007F3289" w:rsidRPr="005A69F0" w:rsidRDefault="007F3289" w:rsidP="00382867">
            <w:pPr>
              <w:spacing w:line="276" w:lineRule="auto"/>
              <w:jc w:val="center"/>
            </w:pPr>
            <w:r w:rsidRPr="005A69F0">
              <w:t>0.405</w:t>
            </w:r>
          </w:p>
        </w:tc>
      </w:tr>
      <w:tr w:rsidR="007F3289" w:rsidRPr="005A69F0" w14:paraId="76E8409D" w14:textId="77777777" w:rsidTr="001F42D6">
        <w:trPr>
          <w:jc w:val="center"/>
        </w:trPr>
        <w:tc>
          <w:tcPr>
            <w:tcW w:w="3510" w:type="dxa"/>
          </w:tcPr>
          <w:p w14:paraId="54808E3C" w14:textId="77777777" w:rsidR="007F3289" w:rsidRPr="005A69F0" w:rsidRDefault="007F3289" w:rsidP="00382867">
            <w:pPr>
              <w:spacing w:line="276" w:lineRule="auto"/>
            </w:pPr>
            <w:r w:rsidRPr="005A69F0">
              <w:t>Advanced AVB</w:t>
            </w:r>
          </w:p>
          <w:p w14:paraId="62DD70DB" w14:textId="77777777" w:rsidR="007F3289" w:rsidRPr="005A69F0" w:rsidRDefault="007F3289" w:rsidP="00382867">
            <w:pPr>
              <w:spacing w:line="276" w:lineRule="auto"/>
            </w:pPr>
            <w:r w:rsidRPr="005A69F0">
              <w:t>-After etiology-driven treatment</w:t>
            </w:r>
          </w:p>
        </w:tc>
        <w:tc>
          <w:tcPr>
            <w:tcW w:w="1153" w:type="dxa"/>
          </w:tcPr>
          <w:p w14:paraId="643F7253" w14:textId="77777777" w:rsidR="007F3289" w:rsidRPr="005A69F0" w:rsidRDefault="007F3289" w:rsidP="00382867">
            <w:pPr>
              <w:spacing w:line="276" w:lineRule="auto"/>
              <w:jc w:val="center"/>
            </w:pPr>
            <w:r w:rsidRPr="005A69F0">
              <w:t>3 (4)</w:t>
            </w:r>
          </w:p>
          <w:p w14:paraId="7111C226" w14:textId="77777777" w:rsidR="007F3289" w:rsidRPr="005A69F0" w:rsidRDefault="007F3289" w:rsidP="00382867">
            <w:pPr>
              <w:spacing w:line="276" w:lineRule="auto"/>
              <w:jc w:val="center"/>
            </w:pPr>
            <w:r w:rsidRPr="005A69F0">
              <w:t>-</w:t>
            </w:r>
          </w:p>
        </w:tc>
        <w:tc>
          <w:tcPr>
            <w:tcW w:w="2025" w:type="dxa"/>
          </w:tcPr>
          <w:p w14:paraId="51523081" w14:textId="77777777" w:rsidR="007F3289" w:rsidRPr="005A69F0" w:rsidRDefault="007F3289" w:rsidP="00382867">
            <w:pPr>
              <w:spacing w:line="276" w:lineRule="auto"/>
              <w:jc w:val="center"/>
            </w:pPr>
            <w:r w:rsidRPr="005A69F0">
              <w:t>2 (7)</w:t>
            </w:r>
          </w:p>
          <w:p w14:paraId="591B92B6" w14:textId="77777777" w:rsidR="007F3289" w:rsidRPr="005A69F0" w:rsidRDefault="007F3289" w:rsidP="00382867">
            <w:pPr>
              <w:spacing w:line="276" w:lineRule="auto"/>
              <w:jc w:val="center"/>
            </w:pPr>
            <w:r w:rsidRPr="005A69F0">
              <w:t>0 (0)</w:t>
            </w:r>
          </w:p>
        </w:tc>
        <w:tc>
          <w:tcPr>
            <w:tcW w:w="1130" w:type="dxa"/>
          </w:tcPr>
          <w:p w14:paraId="11D845C2" w14:textId="77777777" w:rsidR="007F3289" w:rsidRPr="005A69F0" w:rsidRDefault="007F3289" w:rsidP="00382867">
            <w:pPr>
              <w:spacing w:line="276" w:lineRule="auto"/>
              <w:jc w:val="center"/>
            </w:pPr>
            <w:r w:rsidRPr="005A69F0">
              <w:t>1 (2)</w:t>
            </w:r>
          </w:p>
          <w:p w14:paraId="30F8DDB2" w14:textId="77777777" w:rsidR="007F3289" w:rsidRPr="005A69F0" w:rsidRDefault="007F3289" w:rsidP="00382867">
            <w:pPr>
              <w:spacing w:line="276" w:lineRule="auto"/>
              <w:jc w:val="center"/>
            </w:pPr>
            <w:r w:rsidRPr="005A69F0">
              <w:t>1 (2)</w:t>
            </w:r>
          </w:p>
        </w:tc>
        <w:tc>
          <w:tcPr>
            <w:tcW w:w="878" w:type="dxa"/>
          </w:tcPr>
          <w:p w14:paraId="565DD4AC" w14:textId="77777777" w:rsidR="007F3289" w:rsidRPr="005A69F0" w:rsidRDefault="007F3289" w:rsidP="00382867">
            <w:pPr>
              <w:spacing w:line="276" w:lineRule="auto"/>
              <w:jc w:val="center"/>
            </w:pPr>
            <w:r w:rsidRPr="005A69F0">
              <w:t>0.562</w:t>
            </w:r>
          </w:p>
          <w:p w14:paraId="68B4B09C" w14:textId="77777777" w:rsidR="007F3289" w:rsidRPr="005A69F0" w:rsidRDefault="007F3289" w:rsidP="00382867">
            <w:pPr>
              <w:spacing w:line="276" w:lineRule="auto"/>
              <w:jc w:val="center"/>
            </w:pPr>
            <w:r w:rsidRPr="005A69F0">
              <w:t>1.000</w:t>
            </w:r>
          </w:p>
        </w:tc>
      </w:tr>
      <w:tr w:rsidR="007F3289" w:rsidRPr="005A69F0" w14:paraId="4FCCC25A" w14:textId="77777777" w:rsidTr="001F42D6">
        <w:trPr>
          <w:jc w:val="center"/>
        </w:trPr>
        <w:tc>
          <w:tcPr>
            <w:tcW w:w="3510" w:type="dxa"/>
          </w:tcPr>
          <w:p w14:paraId="4703AF1C" w14:textId="77777777" w:rsidR="007F3289" w:rsidRPr="005A69F0" w:rsidRDefault="007F3289" w:rsidP="00382867">
            <w:pPr>
              <w:spacing w:line="276" w:lineRule="auto"/>
            </w:pPr>
            <w:r w:rsidRPr="005A69F0">
              <w:t>Major VA</w:t>
            </w:r>
          </w:p>
          <w:p w14:paraId="7361AA8C" w14:textId="77777777" w:rsidR="007F3289" w:rsidRPr="005A69F0" w:rsidRDefault="007F3289" w:rsidP="00382867">
            <w:pPr>
              <w:spacing w:line="276" w:lineRule="auto"/>
            </w:pPr>
            <w:r w:rsidRPr="005A69F0">
              <w:t>-After etiology-driven treatment</w:t>
            </w:r>
          </w:p>
        </w:tc>
        <w:tc>
          <w:tcPr>
            <w:tcW w:w="1153" w:type="dxa"/>
          </w:tcPr>
          <w:p w14:paraId="04D8B3D9" w14:textId="77777777" w:rsidR="007F3289" w:rsidRPr="005A69F0" w:rsidRDefault="007F3289" w:rsidP="00382867">
            <w:pPr>
              <w:spacing w:line="276" w:lineRule="auto"/>
              <w:jc w:val="center"/>
            </w:pPr>
            <w:r w:rsidRPr="005A69F0">
              <w:t>4 (5)</w:t>
            </w:r>
          </w:p>
          <w:p w14:paraId="08785065" w14:textId="77777777" w:rsidR="007F3289" w:rsidRPr="005A69F0" w:rsidRDefault="007F3289" w:rsidP="00382867">
            <w:pPr>
              <w:spacing w:line="276" w:lineRule="auto"/>
              <w:jc w:val="center"/>
            </w:pPr>
            <w:r w:rsidRPr="005A69F0">
              <w:t>-</w:t>
            </w:r>
          </w:p>
        </w:tc>
        <w:tc>
          <w:tcPr>
            <w:tcW w:w="2025" w:type="dxa"/>
          </w:tcPr>
          <w:p w14:paraId="0AB0EDE3" w14:textId="77777777" w:rsidR="007F3289" w:rsidRPr="005A69F0" w:rsidRDefault="007F3289" w:rsidP="00382867">
            <w:pPr>
              <w:spacing w:line="276" w:lineRule="auto"/>
              <w:jc w:val="center"/>
            </w:pPr>
            <w:r w:rsidRPr="005A69F0">
              <w:t>2 (7)</w:t>
            </w:r>
          </w:p>
          <w:p w14:paraId="40A2E3F9" w14:textId="77777777" w:rsidR="007F3289" w:rsidRPr="005A69F0" w:rsidRDefault="007F3289" w:rsidP="00382867">
            <w:pPr>
              <w:spacing w:line="276" w:lineRule="auto"/>
              <w:jc w:val="center"/>
            </w:pPr>
            <w:r w:rsidRPr="005A69F0">
              <w:t>0 (0)</w:t>
            </w:r>
          </w:p>
        </w:tc>
        <w:tc>
          <w:tcPr>
            <w:tcW w:w="1130" w:type="dxa"/>
          </w:tcPr>
          <w:p w14:paraId="44109E60" w14:textId="77777777" w:rsidR="007F3289" w:rsidRPr="005A69F0" w:rsidRDefault="007F3289" w:rsidP="00382867">
            <w:pPr>
              <w:spacing w:line="276" w:lineRule="auto"/>
              <w:jc w:val="center"/>
            </w:pPr>
            <w:r w:rsidRPr="005A69F0">
              <w:t>2 (4)</w:t>
            </w:r>
          </w:p>
          <w:p w14:paraId="4C989753" w14:textId="77777777" w:rsidR="007F3289" w:rsidRPr="005A69F0" w:rsidRDefault="007F3289" w:rsidP="00382867">
            <w:pPr>
              <w:spacing w:line="276" w:lineRule="auto"/>
              <w:jc w:val="center"/>
            </w:pPr>
            <w:r w:rsidRPr="005A69F0">
              <w:t>2 (4)</w:t>
            </w:r>
          </w:p>
        </w:tc>
        <w:tc>
          <w:tcPr>
            <w:tcW w:w="878" w:type="dxa"/>
          </w:tcPr>
          <w:p w14:paraId="14F22BD0" w14:textId="77777777" w:rsidR="007F3289" w:rsidRPr="005A69F0" w:rsidRDefault="007F3289" w:rsidP="00382867">
            <w:pPr>
              <w:spacing w:line="276" w:lineRule="auto"/>
              <w:jc w:val="center"/>
            </w:pPr>
            <w:r w:rsidRPr="005A69F0">
              <w:t>1.000</w:t>
            </w:r>
          </w:p>
          <w:p w14:paraId="29878A2E" w14:textId="77777777" w:rsidR="007F3289" w:rsidRPr="005A69F0" w:rsidRDefault="007F3289" w:rsidP="00382867">
            <w:pPr>
              <w:spacing w:line="276" w:lineRule="auto"/>
              <w:jc w:val="center"/>
            </w:pPr>
            <w:r w:rsidRPr="005A69F0">
              <w:t>0.511</w:t>
            </w:r>
          </w:p>
        </w:tc>
      </w:tr>
      <w:tr w:rsidR="007F3289" w:rsidRPr="005A69F0" w14:paraId="541B98F2" w14:textId="77777777" w:rsidTr="001F42D6">
        <w:trPr>
          <w:jc w:val="center"/>
        </w:trPr>
        <w:tc>
          <w:tcPr>
            <w:tcW w:w="3510" w:type="dxa"/>
          </w:tcPr>
          <w:p w14:paraId="7D48E702" w14:textId="77777777" w:rsidR="007F3289" w:rsidRPr="005A69F0" w:rsidRDefault="007F3289" w:rsidP="00382867">
            <w:pPr>
              <w:spacing w:line="276" w:lineRule="auto"/>
            </w:pPr>
            <w:r w:rsidRPr="005A69F0">
              <w:t>Any MAE</w:t>
            </w:r>
          </w:p>
          <w:p w14:paraId="70D342A4" w14:textId="77777777" w:rsidR="007F3289" w:rsidRPr="005A69F0" w:rsidRDefault="007F3289" w:rsidP="00382867">
            <w:pPr>
              <w:spacing w:line="276" w:lineRule="auto"/>
            </w:pPr>
            <w:r w:rsidRPr="005A69F0">
              <w:t>-After etiology-driven treatment</w:t>
            </w:r>
          </w:p>
        </w:tc>
        <w:tc>
          <w:tcPr>
            <w:tcW w:w="1153" w:type="dxa"/>
          </w:tcPr>
          <w:p w14:paraId="73B084A3" w14:textId="77777777" w:rsidR="007F3289" w:rsidRPr="005A69F0" w:rsidRDefault="007F3289" w:rsidP="00382867">
            <w:pPr>
              <w:spacing w:line="276" w:lineRule="auto"/>
              <w:jc w:val="center"/>
            </w:pPr>
            <w:r w:rsidRPr="005A69F0">
              <w:t>18 (24)</w:t>
            </w:r>
          </w:p>
          <w:p w14:paraId="55DD532E" w14:textId="77777777" w:rsidR="007F3289" w:rsidRPr="005A69F0" w:rsidRDefault="007F3289" w:rsidP="00382867">
            <w:pPr>
              <w:spacing w:line="276" w:lineRule="auto"/>
              <w:jc w:val="center"/>
            </w:pPr>
            <w:r w:rsidRPr="005A69F0">
              <w:t>-</w:t>
            </w:r>
          </w:p>
        </w:tc>
        <w:tc>
          <w:tcPr>
            <w:tcW w:w="2025" w:type="dxa"/>
          </w:tcPr>
          <w:p w14:paraId="26CCF031" w14:textId="77777777" w:rsidR="007F3289" w:rsidRPr="005A69F0" w:rsidRDefault="007F3289" w:rsidP="00382867">
            <w:pPr>
              <w:spacing w:line="276" w:lineRule="auto"/>
              <w:jc w:val="center"/>
            </w:pPr>
            <w:r w:rsidRPr="005A69F0">
              <w:t>14 (47)</w:t>
            </w:r>
          </w:p>
          <w:p w14:paraId="1F275188" w14:textId="77777777" w:rsidR="007F3289" w:rsidRPr="005A69F0" w:rsidRDefault="007F3289" w:rsidP="00382867">
            <w:pPr>
              <w:spacing w:line="276" w:lineRule="auto"/>
              <w:jc w:val="center"/>
            </w:pPr>
            <w:r w:rsidRPr="005A69F0">
              <w:t>3 (10)</w:t>
            </w:r>
          </w:p>
        </w:tc>
        <w:tc>
          <w:tcPr>
            <w:tcW w:w="1130" w:type="dxa"/>
          </w:tcPr>
          <w:p w14:paraId="426F9E0E" w14:textId="77777777" w:rsidR="007F3289" w:rsidRPr="005A69F0" w:rsidRDefault="007F3289" w:rsidP="00382867">
            <w:pPr>
              <w:spacing w:line="276" w:lineRule="auto"/>
              <w:jc w:val="center"/>
            </w:pPr>
            <w:r w:rsidRPr="005A69F0">
              <w:t>4 (8)</w:t>
            </w:r>
          </w:p>
          <w:p w14:paraId="4F0F5C25" w14:textId="77777777" w:rsidR="007F3289" w:rsidRPr="005A69F0" w:rsidRDefault="007F3289" w:rsidP="00382867">
            <w:pPr>
              <w:spacing w:line="276" w:lineRule="auto"/>
              <w:jc w:val="center"/>
            </w:pPr>
            <w:r w:rsidRPr="005A69F0">
              <w:t>4 (8)</w:t>
            </w:r>
          </w:p>
        </w:tc>
        <w:tc>
          <w:tcPr>
            <w:tcW w:w="878" w:type="dxa"/>
          </w:tcPr>
          <w:p w14:paraId="1B4EE836" w14:textId="77777777" w:rsidR="007F3289" w:rsidRPr="005A69F0" w:rsidRDefault="007F3289" w:rsidP="00382867">
            <w:pPr>
              <w:spacing w:line="276" w:lineRule="auto"/>
              <w:jc w:val="center"/>
              <w:rPr>
                <w:b/>
              </w:rPr>
            </w:pPr>
            <w:r w:rsidRPr="005A69F0">
              <w:rPr>
                <w:b/>
              </w:rPr>
              <w:t>&lt;0.001</w:t>
            </w:r>
          </w:p>
          <w:p w14:paraId="3D2F2141" w14:textId="77777777" w:rsidR="007F3289" w:rsidRPr="005A69F0" w:rsidRDefault="007F3289" w:rsidP="00382867">
            <w:pPr>
              <w:spacing w:line="276" w:lineRule="auto"/>
              <w:jc w:val="center"/>
            </w:pPr>
            <w:r w:rsidRPr="005A69F0">
              <w:t>1.000</w:t>
            </w:r>
          </w:p>
        </w:tc>
      </w:tr>
      <w:tr w:rsidR="007F3289" w:rsidRPr="005A69F0" w14:paraId="133A9DD8" w14:textId="77777777" w:rsidTr="001F42D6">
        <w:trPr>
          <w:jc w:val="center"/>
        </w:trPr>
        <w:tc>
          <w:tcPr>
            <w:tcW w:w="3510" w:type="dxa"/>
            <w:shd w:val="clear" w:color="auto" w:fill="FBE4D5" w:themeFill="accent2" w:themeFillTint="33"/>
          </w:tcPr>
          <w:p w14:paraId="41C7700E" w14:textId="77777777" w:rsidR="007F3289" w:rsidRPr="005A69F0" w:rsidRDefault="007F3289" w:rsidP="00382867">
            <w:pPr>
              <w:spacing w:line="276" w:lineRule="auto"/>
            </w:pPr>
            <w:r w:rsidRPr="005A69F0">
              <w:t>MAE by 24-month follow-up</w:t>
            </w:r>
          </w:p>
        </w:tc>
        <w:tc>
          <w:tcPr>
            <w:tcW w:w="1153" w:type="dxa"/>
            <w:shd w:val="clear" w:color="auto" w:fill="FBE4D5" w:themeFill="accent2" w:themeFillTint="33"/>
          </w:tcPr>
          <w:p w14:paraId="1B229165" w14:textId="77777777" w:rsidR="007F3289" w:rsidRPr="005A69F0" w:rsidRDefault="007F3289" w:rsidP="00382867">
            <w:pPr>
              <w:spacing w:line="276" w:lineRule="auto"/>
              <w:jc w:val="center"/>
            </w:pPr>
            <w:r w:rsidRPr="005A69F0">
              <w:t>Total VM</w:t>
            </w:r>
          </w:p>
          <w:p w14:paraId="18308E09" w14:textId="77777777" w:rsidR="007F3289" w:rsidRPr="005A69F0" w:rsidRDefault="007F3289" w:rsidP="00382867">
            <w:pPr>
              <w:spacing w:line="276" w:lineRule="auto"/>
              <w:jc w:val="center"/>
            </w:pPr>
            <w:r w:rsidRPr="005A69F0">
              <w:t>(n=68)</w:t>
            </w:r>
          </w:p>
        </w:tc>
        <w:tc>
          <w:tcPr>
            <w:tcW w:w="2025" w:type="dxa"/>
            <w:shd w:val="clear" w:color="auto" w:fill="FBE4D5" w:themeFill="accent2" w:themeFillTint="33"/>
          </w:tcPr>
          <w:p w14:paraId="19C5A78B" w14:textId="77777777" w:rsidR="007F3289" w:rsidRPr="005A69F0" w:rsidRDefault="007F3289" w:rsidP="00382867">
            <w:pPr>
              <w:spacing w:line="276" w:lineRule="auto"/>
              <w:jc w:val="center"/>
            </w:pPr>
            <w:r w:rsidRPr="005A69F0">
              <w:t>Etiology-driven treatment</w:t>
            </w:r>
          </w:p>
          <w:p w14:paraId="4EB942C8" w14:textId="77777777" w:rsidR="007F3289" w:rsidRPr="005A69F0" w:rsidRDefault="007F3289" w:rsidP="00382867">
            <w:pPr>
              <w:spacing w:line="276" w:lineRule="auto"/>
              <w:jc w:val="center"/>
            </w:pPr>
            <w:r w:rsidRPr="005A69F0">
              <w:t>(n=27)</w:t>
            </w:r>
          </w:p>
        </w:tc>
        <w:tc>
          <w:tcPr>
            <w:tcW w:w="1130" w:type="dxa"/>
            <w:shd w:val="clear" w:color="auto" w:fill="FBE4D5" w:themeFill="accent2" w:themeFillTint="33"/>
          </w:tcPr>
          <w:p w14:paraId="3443D0D8" w14:textId="77777777" w:rsidR="007F3289" w:rsidRPr="005A69F0" w:rsidRDefault="007F3289" w:rsidP="00382867">
            <w:pPr>
              <w:spacing w:line="276" w:lineRule="auto"/>
              <w:jc w:val="center"/>
            </w:pPr>
            <w:r w:rsidRPr="005A69F0">
              <w:t>No etiology-driven treatment</w:t>
            </w:r>
          </w:p>
          <w:p w14:paraId="28AFAE4F" w14:textId="77777777" w:rsidR="007F3289" w:rsidRPr="005A69F0" w:rsidRDefault="007F3289" w:rsidP="00382867">
            <w:pPr>
              <w:spacing w:line="276" w:lineRule="auto"/>
              <w:jc w:val="center"/>
            </w:pPr>
            <w:r w:rsidRPr="005A69F0">
              <w:t>(n=41)</w:t>
            </w:r>
          </w:p>
        </w:tc>
        <w:tc>
          <w:tcPr>
            <w:tcW w:w="878" w:type="dxa"/>
            <w:shd w:val="clear" w:color="auto" w:fill="FBE4D5" w:themeFill="accent2" w:themeFillTint="33"/>
          </w:tcPr>
          <w:p w14:paraId="76BEDD3E" w14:textId="77777777" w:rsidR="007F3289" w:rsidRPr="005A69F0" w:rsidRDefault="007F3289" w:rsidP="00382867">
            <w:pPr>
              <w:spacing w:line="276" w:lineRule="auto"/>
              <w:jc w:val="center"/>
            </w:pPr>
          </w:p>
        </w:tc>
      </w:tr>
      <w:tr w:rsidR="007F3289" w:rsidRPr="005A69F0" w14:paraId="0425EA44" w14:textId="77777777" w:rsidTr="001F42D6">
        <w:trPr>
          <w:jc w:val="center"/>
        </w:trPr>
        <w:tc>
          <w:tcPr>
            <w:tcW w:w="3510" w:type="dxa"/>
          </w:tcPr>
          <w:p w14:paraId="4AC626C8" w14:textId="77777777" w:rsidR="007F3289" w:rsidRPr="005A69F0" w:rsidRDefault="007F3289" w:rsidP="00382867">
            <w:pPr>
              <w:spacing w:line="276" w:lineRule="auto"/>
            </w:pPr>
            <w:r w:rsidRPr="005A69F0">
              <w:t>All-cause death</w:t>
            </w:r>
          </w:p>
        </w:tc>
        <w:tc>
          <w:tcPr>
            <w:tcW w:w="1153" w:type="dxa"/>
          </w:tcPr>
          <w:p w14:paraId="2ECAB327" w14:textId="77777777" w:rsidR="007F3289" w:rsidRPr="005A69F0" w:rsidRDefault="007F3289" w:rsidP="00382867">
            <w:pPr>
              <w:spacing w:line="276" w:lineRule="auto"/>
              <w:jc w:val="center"/>
            </w:pPr>
            <w:r w:rsidRPr="005A69F0">
              <w:t>2 (3)</w:t>
            </w:r>
          </w:p>
        </w:tc>
        <w:tc>
          <w:tcPr>
            <w:tcW w:w="2025" w:type="dxa"/>
          </w:tcPr>
          <w:p w14:paraId="3147B99C" w14:textId="77777777" w:rsidR="007F3289" w:rsidRPr="005A69F0" w:rsidRDefault="007F3289" w:rsidP="00382867">
            <w:pPr>
              <w:spacing w:line="276" w:lineRule="auto"/>
              <w:jc w:val="center"/>
            </w:pPr>
            <w:r w:rsidRPr="005A69F0">
              <w:t>1 (4)</w:t>
            </w:r>
          </w:p>
        </w:tc>
        <w:tc>
          <w:tcPr>
            <w:tcW w:w="1130" w:type="dxa"/>
          </w:tcPr>
          <w:p w14:paraId="27A8525E" w14:textId="77777777" w:rsidR="007F3289" w:rsidRPr="005A69F0" w:rsidRDefault="007F3289" w:rsidP="00382867">
            <w:pPr>
              <w:spacing w:line="276" w:lineRule="auto"/>
              <w:jc w:val="center"/>
            </w:pPr>
            <w:r w:rsidRPr="005A69F0">
              <w:t>1 (2)</w:t>
            </w:r>
          </w:p>
        </w:tc>
        <w:tc>
          <w:tcPr>
            <w:tcW w:w="878" w:type="dxa"/>
          </w:tcPr>
          <w:p w14:paraId="7F6C9891" w14:textId="77777777" w:rsidR="007F3289" w:rsidRPr="005A69F0" w:rsidRDefault="007F3289" w:rsidP="00382867">
            <w:pPr>
              <w:spacing w:line="276" w:lineRule="auto"/>
              <w:jc w:val="center"/>
            </w:pPr>
            <w:r w:rsidRPr="005A69F0">
              <w:t>1.000</w:t>
            </w:r>
          </w:p>
        </w:tc>
      </w:tr>
      <w:tr w:rsidR="007F3289" w:rsidRPr="005A69F0" w14:paraId="19713E75" w14:textId="77777777" w:rsidTr="001F42D6">
        <w:trPr>
          <w:jc w:val="center"/>
        </w:trPr>
        <w:tc>
          <w:tcPr>
            <w:tcW w:w="3510" w:type="dxa"/>
          </w:tcPr>
          <w:p w14:paraId="3D98E248" w14:textId="77777777" w:rsidR="007F3289" w:rsidRPr="005A69F0" w:rsidRDefault="007F3289" w:rsidP="00382867">
            <w:pPr>
              <w:spacing w:line="276" w:lineRule="auto"/>
            </w:pPr>
            <w:r w:rsidRPr="005A69F0">
              <w:t>Rehospitalization for acute heart failure</w:t>
            </w:r>
          </w:p>
        </w:tc>
        <w:tc>
          <w:tcPr>
            <w:tcW w:w="1153" w:type="dxa"/>
          </w:tcPr>
          <w:p w14:paraId="2D2DCB1C" w14:textId="77777777" w:rsidR="007F3289" w:rsidRPr="005A69F0" w:rsidRDefault="007F3289" w:rsidP="00382867">
            <w:pPr>
              <w:spacing w:line="276" w:lineRule="auto"/>
              <w:jc w:val="center"/>
            </w:pPr>
            <w:r w:rsidRPr="005A69F0">
              <w:t>2 (3)</w:t>
            </w:r>
          </w:p>
        </w:tc>
        <w:tc>
          <w:tcPr>
            <w:tcW w:w="2025" w:type="dxa"/>
          </w:tcPr>
          <w:p w14:paraId="50D5BAAD" w14:textId="77777777" w:rsidR="007F3289" w:rsidRPr="005A69F0" w:rsidRDefault="007F3289" w:rsidP="00382867">
            <w:pPr>
              <w:spacing w:line="276" w:lineRule="auto"/>
              <w:jc w:val="center"/>
            </w:pPr>
            <w:r w:rsidRPr="005A69F0">
              <w:t>0 (0)</w:t>
            </w:r>
          </w:p>
        </w:tc>
        <w:tc>
          <w:tcPr>
            <w:tcW w:w="1130" w:type="dxa"/>
          </w:tcPr>
          <w:p w14:paraId="32675FF5" w14:textId="77777777" w:rsidR="007F3289" w:rsidRPr="005A69F0" w:rsidRDefault="007F3289" w:rsidP="00382867">
            <w:pPr>
              <w:spacing w:line="276" w:lineRule="auto"/>
              <w:jc w:val="center"/>
            </w:pPr>
            <w:r w:rsidRPr="005A69F0">
              <w:t>2 (5)</w:t>
            </w:r>
          </w:p>
        </w:tc>
        <w:tc>
          <w:tcPr>
            <w:tcW w:w="878" w:type="dxa"/>
          </w:tcPr>
          <w:p w14:paraId="42D8FD11" w14:textId="77777777" w:rsidR="007F3289" w:rsidRPr="005A69F0" w:rsidRDefault="007F3289" w:rsidP="00382867">
            <w:pPr>
              <w:spacing w:line="276" w:lineRule="auto"/>
              <w:jc w:val="center"/>
            </w:pPr>
            <w:r w:rsidRPr="005A69F0">
              <w:t>0.514</w:t>
            </w:r>
          </w:p>
        </w:tc>
      </w:tr>
      <w:tr w:rsidR="007F3289" w:rsidRPr="005A69F0" w14:paraId="34411D81" w14:textId="77777777" w:rsidTr="001F42D6">
        <w:trPr>
          <w:jc w:val="center"/>
        </w:trPr>
        <w:tc>
          <w:tcPr>
            <w:tcW w:w="3510" w:type="dxa"/>
          </w:tcPr>
          <w:p w14:paraId="2875DAB5" w14:textId="77777777" w:rsidR="007F3289" w:rsidRPr="005A69F0" w:rsidRDefault="007F3289" w:rsidP="00382867">
            <w:pPr>
              <w:spacing w:line="276" w:lineRule="auto"/>
            </w:pPr>
            <w:r w:rsidRPr="005A69F0">
              <w:t>Advanced AVB</w:t>
            </w:r>
          </w:p>
        </w:tc>
        <w:tc>
          <w:tcPr>
            <w:tcW w:w="1153" w:type="dxa"/>
          </w:tcPr>
          <w:p w14:paraId="4C54212D" w14:textId="77777777" w:rsidR="007F3289" w:rsidRPr="005A69F0" w:rsidRDefault="007F3289" w:rsidP="00382867">
            <w:pPr>
              <w:spacing w:line="276" w:lineRule="auto"/>
              <w:jc w:val="center"/>
            </w:pPr>
            <w:r w:rsidRPr="005A69F0">
              <w:t>1 (1)</w:t>
            </w:r>
          </w:p>
        </w:tc>
        <w:tc>
          <w:tcPr>
            <w:tcW w:w="2025" w:type="dxa"/>
          </w:tcPr>
          <w:p w14:paraId="5289A9DE" w14:textId="77777777" w:rsidR="007F3289" w:rsidRPr="005A69F0" w:rsidRDefault="007F3289" w:rsidP="00382867">
            <w:pPr>
              <w:spacing w:line="276" w:lineRule="auto"/>
              <w:jc w:val="center"/>
            </w:pPr>
            <w:r w:rsidRPr="005A69F0">
              <w:t>0 (0)</w:t>
            </w:r>
          </w:p>
        </w:tc>
        <w:tc>
          <w:tcPr>
            <w:tcW w:w="1130" w:type="dxa"/>
          </w:tcPr>
          <w:p w14:paraId="0646806B" w14:textId="77777777" w:rsidR="007F3289" w:rsidRPr="005A69F0" w:rsidRDefault="007F3289" w:rsidP="00382867">
            <w:pPr>
              <w:spacing w:line="276" w:lineRule="auto"/>
              <w:jc w:val="center"/>
            </w:pPr>
            <w:r w:rsidRPr="005A69F0">
              <w:t>1 (2)</w:t>
            </w:r>
          </w:p>
        </w:tc>
        <w:tc>
          <w:tcPr>
            <w:tcW w:w="878" w:type="dxa"/>
          </w:tcPr>
          <w:p w14:paraId="59B94962" w14:textId="77777777" w:rsidR="007F3289" w:rsidRPr="005A69F0" w:rsidRDefault="007F3289" w:rsidP="00382867">
            <w:pPr>
              <w:spacing w:line="276" w:lineRule="auto"/>
              <w:jc w:val="center"/>
            </w:pPr>
            <w:r w:rsidRPr="005A69F0">
              <w:t>1.000</w:t>
            </w:r>
          </w:p>
        </w:tc>
      </w:tr>
      <w:tr w:rsidR="007F3289" w:rsidRPr="005A69F0" w14:paraId="40326A17" w14:textId="77777777" w:rsidTr="001F42D6">
        <w:trPr>
          <w:jc w:val="center"/>
        </w:trPr>
        <w:tc>
          <w:tcPr>
            <w:tcW w:w="3510" w:type="dxa"/>
          </w:tcPr>
          <w:p w14:paraId="41159CBA" w14:textId="77777777" w:rsidR="007F3289" w:rsidRPr="005A69F0" w:rsidRDefault="007F3289" w:rsidP="00382867">
            <w:pPr>
              <w:spacing w:line="276" w:lineRule="auto"/>
            </w:pPr>
            <w:r w:rsidRPr="005A69F0">
              <w:t>Major VA</w:t>
            </w:r>
          </w:p>
        </w:tc>
        <w:tc>
          <w:tcPr>
            <w:tcW w:w="1153" w:type="dxa"/>
          </w:tcPr>
          <w:p w14:paraId="752A749E" w14:textId="77777777" w:rsidR="007F3289" w:rsidRPr="005A69F0" w:rsidRDefault="007F3289" w:rsidP="00382867">
            <w:pPr>
              <w:spacing w:line="276" w:lineRule="auto"/>
              <w:jc w:val="center"/>
            </w:pPr>
            <w:r w:rsidRPr="005A69F0">
              <w:t>15 (22)</w:t>
            </w:r>
          </w:p>
        </w:tc>
        <w:tc>
          <w:tcPr>
            <w:tcW w:w="2025" w:type="dxa"/>
          </w:tcPr>
          <w:p w14:paraId="78C8C48F" w14:textId="77777777" w:rsidR="007F3289" w:rsidRPr="005A69F0" w:rsidRDefault="007F3289" w:rsidP="00382867">
            <w:pPr>
              <w:spacing w:line="276" w:lineRule="auto"/>
              <w:jc w:val="center"/>
            </w:pPr>
            <w:r w:rsidRPr="005A69F0">
              <w:t>4 (15)</w:t>
            </w:r>
          </w:p>
        </w:tc>
        <w:tc>
          <w:tcPr>
            <w:tcW w:w="1130" w:type="dxa"/>
          </w:tcPr>
          <w:p w14:paraId="4929A932" w14:textId="77777777" w:rsidR="007F3289" w:rsidRPr="005A69F0" w:rsidRDefault="007F3289" w:rsidP="00382867">
            <w:pPr>
              <w:spacing w:line="276" w:lineRule="auto"/>
              <w:jc w:val="center"/>
            </w:pPr>
            <w:r w:rsidRPr="005A69F0">
              <w:t>11 (27)</w:t>
            </w:r>
          </w:p>
        </w:tc>
        <w:tc>
          <w:tcPr>
            <w:tcW w:w="878" w:type="dxa"/>
          </w:tcPr>
          <w:p w14:paraId="5E4CB7C2" w14:textId="77777777" w:rsidR="007F3289" w:rsidRPr="005A69F0" w:rsidRDefault="007F3289" w:rsidP="00382867">
            <w:pPr>
              <w:spacing w:line="276" w:lineRule="auto"/>
              <w:jc w:val="center"/>
            </w:pPr>
            <w:r w:rsidRPr="005A69F0">
              <w:t>0.371</w:t>
            </w:r>
          </w:p>
        </w:tc>
      </w:tr>
      <w:tr w:rsidR="007F3289" w:rsidRPr="005A69F0" w14:paraId="67C5B4F2" w14:textId="77777777" w:rsidTr="001F42D6">
        <w:trPr>
          <w:jc w:val="center"/>
        </w:trPr>
        <w:tc>
          <w:tcPr>
            <w:tcW w:w="3510" w:type="dxa"/>
          </w:tcPr>
          <w:p w14:paraId="691CBB4F" w14:textId="77777777" w:rsidR="007F3289" w:rsidRPr="005A69F0" w:rsidRDefault="007F3289" w:rsidP="00382867">
            <w:pPr>
              <w:spacing w:line="276" w:lineRule="auto"/>
            </w:pPr>
            <w:r w:rsidRPr="005A69F0">
              <w:t>Any MAE</w:t>
            </w:r>
          </w:p>
        </w:tc>
        <w:tc>
          <w:tcPr>
            <w:tcW w:w="1153" w:type="dxa"/>
          </w:tcPr>
          <w:p w14:paraId="0E4AC66E" w14:textId="77777777" w:rsidR="007F3289" w:rsidRPr="005A69F0" w:rsidRDefault="007F3289" w:rsidP="00382867">
            <w:pPr>
              <w:spacing w:line="276" w:lineRule="auto"/>
              <w:jc w:val="center"/>
            </w:pPr>
            <w:r w:rsidRPr="005A69F0">
              <w:t>19 (28)</w:t>
            </w:r>
          </w:p>
        </w:tc>
        <w:tc>
          <w:tcPr>
            <w:tcW w:w="2025" w:type="dxa"/>
          </w:tcPr>
          <w:p w14:paraId="65AB1FAF" w14:textId="77777777" w:rsidR="007F3289" w:rsidRPr="005A69F0" w:rsidRDefault="007F3289" w:rsidP="00382867">
            <w:pPr>
              <w:spacing w:line="276" w:lineRule="auto"/>
              <w:jc w:val="center"/>
            </w:pPr>
            <w:r w:rsidRPr="005A69F0">
              <w:t>5 (19)</w:t>
            </w:r>
          </w:p>
        </w:tc>
        <w:tc>
          <w:tcPr>
            <w:tcW w:w="1130" w:type="dxa"/>
          </w:tcPr>
          <w:p w14:paraId="70EB5F7A" w14:textId="77777777" w:rsidR="007F3289" w:rsidRPr="005A69F0" w:rsidRDefault="007F3289" w:rsidP="00382867">
            <w:pPr>
              <w:spacing w:line="276" w:lineRule="auto"/>
              <w:jc w:val="center"/>
            </w:pPr>
            <w:r w:rsidRPr="005A69F0">
              <w:t>14 (34)</w:t>
            </w:r>
          </w:p>
        </w:tc>
        <w:tc>
          <w:tcPr>
            <w:tcW w:w="878" w:type="dxa"/>
          </w:tcPr>
          <w:p w14:paraId="10BAC289" w14:textId="77777777" w:rsidR="007F3289" w:rsidRPr="005A69F0" w:rsidRDefault="007F3289" w:rsidP="00382867">
            <w:pPr>
              <w:spacing w:line="276" w:lineRule="auto"/>
              <w:jc w:val="center"/>
            </w:pPr>
            <w:r w:rsidRPr="005A69F0">
              <w:t>0.181</w:t>
            </w:r>
          </w:p>
        </w:tc>
      </w:tr>
    </w:tbl>
    <w:p w14:paraId="26BB8414" w14:textId="77777777" w:rsidR="007F3289" w:rsidRPr="005A69F0" w:rsidRDefault="007F3289" w:rsidP="00382867">
      <w:pPr>
        <w:spacing w:after="0"/>
      </w:pPr>
    </w:p>
    <w:p w14:paraId="02C6B6C8" w14:textId="77777777" w:rsidR="007F3289" w:rsidRPr="005A69F0" w:rsidRDefault="007F3289" w:rsidP="00382867">
      <w:pPr>
        <w:spacing w:after="0"/>
        <w:jc w:val="both"/>
      </w:pPr>
      <w:r w:rsidRPr="005A69F0">
        <w:t>Outcomes according to etiology-driven strategies are shown for the study group of patients VM (n=74). Measures are count (%). Significant differences are enhanced in bold font.</w:t>
      </w:r>
    </w:p>
    <w:p w14:paraId="1C5EBD06" w14:textId="77777777" w:rsidR="007F3289" w:rsidRPr="005A69F0" w:rsidRDefault="007F3289" w:rsidP="00382867">
      <w:pPr>
        <w:spacing w:after="0"/>
        <w:jc w:val="both"/>
        <w:rPr>
          <w:i/>
        </w:rPr>
      </w:pPr>
      <w:r w:rsidRPr="005A69F0">
        <w:rPr>
          <w:i/>
        </w:rPr>
        <w:lastRenderedPageBreak/>
        <w:t>AVB=atrioventricular block; MAE=major adverse events; VA=ventricular arrhythmias; VM=viral myocarditis.</w:t>
      </w:r>
    </w:p>
    <w:p w14:paraId="798642A8" w14:textId="77777777" w:rsidR="007F3289" w:rsidRPr="005A69F0" w:rsidRDefault="007F3289" w:rsidP="00382867">
      <w:pPr>
        <w:spacing w:after="0"/>
      </w:pPr>
    </w:p>
    <w:p w14:paraId="5780F8C0" w14:textId="77777777" w:rsidR="000D7742" w:rsidRPr="005A69F0" w:rsidRDefault="000D7742" w:rsidP="000D7742">
      <w:pPr>
        <w:spacing w:after="0"/>
        <w:rPr>
          <w:b/>
        </w:rPr>
      </w:pPr>
      <w:r w:rsidRPr="005A69F0">
        <w:rPr>
          <w:b/>
        </w:rPr>
        <w:t>Table S5</w:t>
      </w:r>
    </w:p>
    <w:p w14:paraId="09D3AF5A" w14:textId="77777777" w:rsidR="000D7742" w:rsidRPr="005A69F0" w:rsidRDefault="000D7742" w:rsidP="000D7742">
      <w:pPr>
        <w:spacing w:after="0"/>
        <w:rPr>
          <w:b/>
        </w:rPr>
      </w:pPr>
      <w:r w:rsidRPr="005A69F0">
        <w:rPr>
          <w:b/>
        </w:rPr>
        <w:t>Virus-related prognostic factors</w:t>
      </w:r>
    </w:p>
    <w:p w14:paraId="18FABBC2" w14:textId="77777777" w:rsidR="000D7742" w:rsidRPr="005A69F0" w:rsidRDefault="000D7742" w:rsidP="000D7742">
      <w:pPr>
        <w:jc w:val="both"/>
      </w:pPr>
    </w:p>
    <w:tbl>
      <w:tblPr>
        <w:tblStyle w:val="Grigliatabella"/>
        <w:tblW w:w="9639" w:type="dxa"/>
        <w:jc w:val="center"/>
        <w:tblLayout w:type="fixed"/>
        <w:tblLook w:val="04A0" w:firstRow="1" w:lastRow="0" w:firstColumn="1" w:lastColumn="0" w:noHBand="0" w:noVBand="1"/>
      </w:tblPr>
      <w:tblGrid>
        <w:gridCol w:w="2693"/>
        <w:gridCol w:w="1276"/>
        <w:gridCol w:w="1417"/>
        <w:gridCol w:w="846"/>
        <w:gridCol w:w="1276"/>
        <w:gridCol w:w="1280"/>
        <w:gridCol w:w="851"/>
      </w:tblGrid>
      <w:tr w:rsidR="000D7742" w:rsidRPr="005A69F0" w14:paraId="74E11016" w14:textId="77777777" w:rsidTr="008D242C">
        <w:trPr>
          <w:jc w:val="center"/>
        </w:trPr>
        <w:tc>
          <w:tcPr>
            <w:tcW w:w="2693" w:type="dxa"/>
            <w:vMerge w:val="restart"/>
          </w:tcPr>
          <w:p w14:paraId="6601AD75" w14:textId="77777777" w:rsidR="000D7742" w:rsidRPr="005A69F0" w:rsidRDefault="000D7742" w:rsidP="008D242C"/>
        </w:tc>
        <w:tc>
          <w:tcPr>
            <w:tcW w:w="3539" w:type="dxa"/>
            <w:gridSpan w:val="3"/>
            <w:shd w:val="clear" w:color="auto" w:fill="FBE4D5" w:themeFill="accent2" w:themeFillTint="33"/>
          </w:tcPr>
          <w:p w14:paraId="6968533E" w14:textId="77777777" w:rsidR="000D7742" w:rsidRPr="005A69F0" w:rsidRDefault="000D7742" w:rsidP="008D242C">
            <w:pPr>
              <w:jc w:val="center"/>
            </w:pPr>
            <w:r w:rsidRPr="005A69F0">
              <w:t>MAE by discharge</w:t>
            </w:r>
          </w:p>
        </w:tc>
        <w:tc>
          <w:tcPr>
            <w:tcW w:w="3407" w:type="dxa"/>
            <w:gridSpan w:val="3"/>
            <w:shd w:val="clear" w:color="auto" w:fill="FBE4D5" w:themeFill="accent2" w:themeFillTint="33"/>
          </w:tcPr>
          <w:p w14:paraId="624E6762" w14:textId="77777777" w:rsidR="000D7742" w:rsidRPr="005A69F0" w:rsidRDefault="000D7742" w:rsidP="008D242C">
            <w:pPr>
              <w:jc w:val="center"/>
            </w:pPr>
            <w:r w:rsidRPr="005A69F0">
              <w:t>MAE by 24-month follow-up</w:t>
            </w:r>
          </w:p>
        </w:tc>
      </w:tr>
      <w:tr w:rsidR="000D7742" w:rsidRPr="005A69F0" w14:paraId="496F15F3" w14:textId="77777777" w:rsidTr="008D242C">
        <w:trPr>
          <w:jc w:val="center"/>
        </w:trPr>
        <w:tc>
          <w:tcPr>
            <w:tcW w:w="2693" w:type="dxa"/>
            <w:vMerge/>
          </w:tcPr>
          <w:p w14:paraId="79331500" w14:textId="77777777" w:rsidR="000D7742" w:rsidRPr="005A69F0" w:rsidRDefault="000D7742" w:rsidP="008D242C"/>
        </w:tc>
        <w:tc>
          <w:tcPr>
            <w:tcW w:w="1276" w:type="dxa"/>
          </w:tcPr>
          <w:p w14:paraId="37B98854" w14:textId="77777777" w:rsidR="000D7742" w:rsidRPr="005A69F0" w:rsidRDefault="000D7742" w:rsidP="008D242C">
            <w:pPr>
              <w:jc w:val="center"/>
            </w:pPr>
            <w:r w:rsidRPr="005A69F0">
              <w:t>Feature present</w:t>
            </w:r>
          </w:p>
        </w:tc>
        <w:tc>
          <w:tcPr>
            <w:tcW w:w="1417" w:type="dxa"/>
          </w:tcPr>
          <w:p w14:paraId="63AFC492" w14:textId="77777777" w:rsidR="000D7742" w:rsidRPr="005A69F0" w:rsidRDefault="000D7742" w:rsidP="008D242C">
            <w:pPr>
              <w:jc w:val="center"/>
            </w:pPr>
            <w:r w:rsidRPr="005A69F0">
              <w:t>Feature absent</w:t>
            </w:r>
          </w:p>
        </w:tc>
        <w:tc>
          <w:tcPr>
            <w:tcW w:w="846" w:type="dxa"/>
          </w:tcPr>
          <w:p w14:paraId="69150EDF" w14:textId="77777777" w:rsidR="000D7742" w:rsidRPr="005A69F0" w:rsidRDefault="000D7742" w:rsidP="008D242C">
            <w:pPr>
              <w:jc w:val="center"/>
            </w:pPr>
            <w:r w:rsidRPr="005A69F0">
              <w:t>p</w:t>
            </w:r>
          </w:p>
        </w:tc>
        <w:tc>
          <w:tcPr>
            <w:tcW w:w="1276" w:type="dxa"/>
          </w:tcPr>
          <w:p w14:paraId="67E86830" w14:textId="77777777" w:rsidR="000D7742" w:rsidRPr="005A69F0" w:rsidRDefault="000D7742" w:rsidP="008D242C">
            <w:pPr>
              <w:jc w:val="center"/>
            </w:pPr>
            <w:r w:rsidRPr="005A69F0">
              <w:t>Feature present</w:t>
            </w:r>
          </w:p>
        </w:tc>
        <w:tc>
          <w:tcPr>
            <w:tcW w:w="1280" w:type="dxa"/>
          </w:tcPr>
          <w:p w14:paraId="59F1D7D9" w14:textId="77777777" w:rsidR="000D7742" w:rsidRPr="005A69F0" w:rsidRDefault="000D7742" w:rsidP="008D242C">
            <w:pPr>
              <w:jc w:val="center"/>
            </w:pPr>
            <w:r w:rsidRPr="005A69F0">
              <w:t>Feature absent</w:t>
            </w:r>
          </w:p>
        </w:tc>
        <w:tc>
          <w:tcPr>
            <w:tcW w:w="851" w:type="dxa"/>
          </w:tcPr>
          <w:p w14:paraId="2DF27494" w14:textId="77777777" w:rsidR="000D7742" w:rsidRPr="005A69F0" w:rsidRDefault="000D7742" w:rsidP="008D242C">
            <w:pPr>
              <w:jc w:val="center"/>
            </w:pPr>
            <w:r w:rsidRPr="005A69F0">
              <w:t>p</w:t>
            </w:r>
          </w:p>
        </w:tc>
      </w:tr>
      <w:tr w:rsidR="000D7742" w:rsidRPr="005A69F0" w14:paraId="56C38D55" w14:textId="77777777" w:rsidTr="008D242C">
        <w:trPr>
          <w:jc w:val="center"/>
        </w:trPr>
        <w:tc>
          <w:tcPr>
            <w:tcW w:w="2693" w:type="dxa"/>
          </w:tcPr>
          <w:p w14:paraId="45A9F05B" w14:textId="616A32C6" w:rsidR="000D7742" w:rsidRPr="005A69F0" w:rsidRDefault="00502AB9" w:rsidP="008D242C">
            <w:r w:rsidRPr="005A69F0">
              <w:t xml:space="preserve">Systemic </w:t>
            </w:r>
            <w:r w:rsidR="000D7742" w:rsidRPr="005A69F0">
              <w:t>infection</w:t>
            </w:r>
          </w:p>
        </w:tc>
        <w:tc>
          <w:tcPr>
            <w:tcW w:w="1276" w:type="dxa"/>
          </w:tcPr>
          <w:p w14:paraId="2376AE2C" w14:textId="77777777" w:rsidR="000D7742" w:rsidRPr="005A69F0" w:rsidRDefault="000D7742" w:rsidP="008D242C">
            <w:pPr>
              <w:jc w:val="center"/>
            </w:pPr>
            <w:r w:rsidRPr="005A69F0">
              <w:t>16/34 (47)</w:t>
            </w:r>
          </w:p>
        </w:tc>
        <w:tc>
          <w:tcPr>
            <w:tcW w:w="1417" w:type="dxa"/>
          </w:tcPr>
          <w:p w14:paraId="1B04A308" w14:textId="77777777" w:rsidR="000D7742" w:rsidRPr="005A69F0" w:rsidRDefault="000D7742" w:rsidP="008D242C">
            <w:pPr>
              <w:jc w:val="center"/>
            </w:pPr>
            <w:r w:rsidRPr="005A69F0">
              <w:t>2/40 (5)</w:t>
            </w:r>
          </w:p>
        </w:tc>
        <w:tc>
          <w:tcPr>
            <w:tcW w:w="846" w:type="dxa"/>
          </w:tcPr>
          <w:p w14:paraId="1BEF239B" w14:textId="77777777" w:rsidR="000D7742" w:rsidRPr="005A69F0" w:rsidRDefault="000D7742" w:rsidP="008D242C">
            <w:pPr>
              <w:jc w:val="center"/>
            </w:pPr>
            <w:r w:rsidRPr="005A69F0">
              <w:rPr>
                <w:b/>
              </w:rPr>
              <w:t>&lt;0.001</w:t>
            </w:r>
          </w:p>
        </w:tc>
        <w:tc>
          <w:tcPr>
            <w:tcW w:w="1276" w:type="dxa"/>
          </w:tcPr>
          <w:p w14:paraId="40359F8A" w14:textId="77777777" w:rsidR="000D7742" w:rsidRPr="005A69F0" w:rsidRDefault="000D7742" w:rsidP="008D242C">
            <w:pPr>
              <w:jc w:val="center"/>
            </w:pPr>
            <w:r w:rsidRPr="005A69F0">
              <w:t>6/30 (20)</w:t>
            </w:r>
          </w:p>
        </w:tc>
        <w:tc>
          <w:tcPr>
            <w:tcW w:w="1280" w:type="dxa"/>
          </w:tcPr>
          <w:p w14:paraId="64364DBE" w14:textId="77777777" w:rsidR="000D7742" w:rsidRPr="005A69F0" w:rsidRDefault="000D7742" w:rsidP="008D242C">
            <w:pPr>
              <w:jc w:val="center"/>
            </w:pPr>
            <w:r w:rsidRPr="005A69F0">
              <w:t>13/38 (34)</w:t>
            </w:r>
          </w:p>
        </w:tc>
        <w:tc>
          <w:tcPr>
            <w:tcW w:w="851" w:type="dxa"/>
          </w:tcPr>
          <w:p w14:paraId="12515F59" w14:textId="77777777" w:rsidR="000D7742" w:rsidRPr="005A69F0" w:rsidRDefault="000D7742" w:rsidP="008D242C">
            <w:pPr>
              <w:jc w:val="center"/>
            </w:pPr>
            <w:r w:rsidRPr="005A69F0">
              <w:t>0.277</w:t>
            </w:r>
          </w:p>
        </w:tc>
      </w:tr>
      <w:tr w:rsidR="000D7742" w:rsidRPr="005A69F0" w14:paraId="3B6E9DC4" w14:textId="77777777" w:rsidTr="008D242C">
        <w:trPr>
          <w:jc w:val="center"/>
        </w:trPr>
        <w:tc>
          <w:tcPr>
            <w:tcW w:w="2693" w:type="dxa"/>
          </w:tcPr>
          <w:p w14:paraId="2711D1F8" w14:textId="77777777" w:rsidR="000D7742" w:rsidRPr="005A69F0" w:rsidRDefault="000D7742" w:rsidP="008D242C">
            <w:r w:rsidRPr="005A69F0">
              <w:t>Spring</w:t>
            </w:r>
          </w:p>
          <w:p w14:paraId="71B0D3A2" w14:textId="77777777" w:rsidR="000D7742" w:rsidRPr="005A69F0" w:rsidRDefault="000D7742" w:rsidP="008D242C">
            <w:r w:rsidRPr="005A69F0">
              <w:t>Summer</w:t>
            </w:r>
          </w:p>
          <w:p w14:paraId="27B3E510" w14:textId="77777777" w:rsidR="000D7742" w:rsidRPr="005A69F0" w:rsidRDefault="000D7742" w:rsidP="008D242C">
            <w:r w:rsidRPr="005A69F0">
              <w:t>Autumn</w:t>
            </w:r>
          </w:p>
          <w:p w14:paraId="3B67705A" w14:textId="77777777" w:rsidR="000D7742" w:rsidRPr="005A69F0" w:rsidRDefault="000D7742" w:rsidP="008D242C">
            <w:r w:rsidRPr="005A69F0">
              <w:t>Winter</w:t>
            </w:r>
          </w:p>
        </w:tc>
        <w:tc>
          <w:tcPr>
            <w:tcW w:w="1276" w:type="dxa"/>
          </w:tcPr>
          <w:p w14:paraId="0A4E08DC" w14:textId="77777777" w:rsidR="000D7742" w:rsidRPr="005A69F0" w:rsidRDefault="000D7742" w:rsidP="008D242C">
            <w:pPr>
              <w:jc w:val="center"/>
            </w:pPr>
            <w:r w:rsidRPr="005A69F0">
              <w:t>5/21 (24)</w:t>
            </w:r>
          </w:p>
          <w:p w14:paraId="6EB6A36E" w14:textId="77777777" w:rsidR="000D7742" w:rsidRPr="005A69F0" w:rsidRDefault="000D7742" w:rsidP="008D242C">
            <w:pPr>
              <w:jc w:val="center"/>
            </w:pPr>
            <w:r w:rsidRPr="005A69F0">
              <w:t>2/10 (20)</w:t>
            </w:r>
          </w:p>
          <w:p w14:paraId="6FA8A60C" w14:textId="77777777" w:rsidR="000D7742" w:rsidRPr="005A69F0" w:rsidRDefault="000D7742" w:rsidP="008D242C">
            <w:pPr>
              <w:jc w:val="center"/>
            </w:pPr>
            <w:r w:rsidRPr="005A69F0">
              <w:t>7/25 (28)</w:t>
            </w:r>
          </w:p>
          <w:p w14:paraId="33F71A90" w14:textId="77777777" w:rsidR="000D7742" w:rsidRPr="005A69F0" w:rsidRDefault="000D7742" w:rsidP="008D242C">
            <w:pPr>
              <w:jc w:val="center"/>
            </w:pPr>
            <w:r w:rsidRPr="005A69F0">
              <w:t>4/18 (22)</w:t>
            </w:r>
          </w:p>
        </w:tc>
        <w:tc>
          <w:tcPr>
            <w:tcW w:w="1417" w:type="dxa"/>
          </w:tcPr>
          <w:p w14:paraId="29C2D810" w14:textId="77777777" w:rsidR="000D7742" w:rsidRPr="005A69F0" w:rsidRDefault="000D7742" w:rsidP="008D242C">
            <w:pPr>
              <w:jc w:val="center"/>
            </w:pPr>
            <w:r w:rsidRPr="005A69F0">
              <w:t>13/53 (25)</w:t>
            </w:r>
          </w:p>
          <w:p w14:paraId="32E797CF" w14:textId="77777777" w:rsidR="000D7742" w:rsidRPr="005A69F0" w:rsidRDefault="000D7742" w:rsidP="008D242C">
            <w:pPr>
              <w:jc w:val="center"/>
            </w:pPr>
            <w:r w:rsidRPr="005A69F0">
              <w:t>16/64 (25)</w:t>
            </w:r>
          </w:p>
          <w:p w14:paraId="79B7AA4D" w14:textId="77777777" w:rsidR="000D7742" w:rsidRPr="005A69F0" w:rsidRDefault="000D7742" w:rsidP="008D242C">
            <w:pPr>
              <w:jc w:val="center"/>
            </w:pPr>
            <w:r w:rsidRPr="005A69F0">
              <w:t>11/49 (22)</w:t>
            </w:r>
          </w:p>
          <w:p w14:paraId="160D3E77" w14:textId="77777777" w:rsidR="000D7742" w:rsidRPr="005A69F0" w:rsidRDefault="000D7742" w:rsidP="008D242C">
            <w:pPr>
              <w:jc w:val="center"/>
            </w:pPr>
            <w:r w:rsidRPr="005A69F0">
              <w:t>14/56 (25)</w:t>
            </w:r>
          </w:p>
        </w:tc>
        <w:tc>
          <w:tcPr>
            <w:tcW w:w="846" w:type="dxa"/>
          </w:tcPr>
          <w:p w14:paraId="152223B0" w14:textId="77777777" w:rsidR="000D7742" w:rsidRPr="005A69F0" w:rsidRDefault="000D7742" w:rsidP="008D242C">
            <w:pPr>
              <w:jc w:val="center"/>
            </w:pPr>
            <w:r w:rsidRPr="005A69F0">
              <w:t>1.000</w:t>
            </w:r>
          </w:p>
          <w:p w14:paraId="59BFE337" w14:textId="77777777" w:rsidR="000D7742" w:rsidRPr="005A69F0" w:rsidRDefault="000D7742" w:rsidP="008D242C">
            <w:pPr>
              <w:jc w:val="center"/>
            </w:pPr>
            <w:r w:rsidRPr="005A69F0">
              <w:t>1.000</w:t>
            </w:r>
          </w:p>
          <w:p w14:paraId="317C8B60" w14:textId="77777777" w:rsidR="000D7742" w:rsidRPr="005A69F0" w:rsidRDefault="000D7742" w:rsidP="008D242C">
            <w:pPr>
              <w:jc w:val="center"/>
            </w:pPr>
            <w:r w:rsidRPr="005A69F0">
              <w:t>0.775</w:t>
            </w:r>
          </w:p>
          <w:p w14:paraId="11FBA5EA" w14:textId="77777777" w:rsidR="000D7742" w:rsidRPr="005A69F0" w:rsidRDefault="000D7742" w:rsidP="008D242C">
            <w:pPr>
              <w:jc w:val="center"/>
            </w:pPr>
            <w:r w:rsidRPr="005A69F0">
              <w:t>1.000</w:t>
            </w:r>
          </w:p>
        </w:tc>
        <w:tc>
          <w:tcPr>
            <w:tcW w:w="1276" w:type="dxa"/>
          </w:tcPr>
          <w:p w14:paraId="7E18B2C8" w14:textId="77777777" w:rsidR="000D7742" w:rsidRPr="005A69F0" w:rsidRDefault="000D7742" w:rsidP="008D242C">
            <w:pPr>
              <w:jc w:val="center"/>
            </w:pPr>
            <w:r w:rsidRPr="005A69F0">
              <w:t>6/19 (32)</w:t>
            </w:r>
          </w:p>
          <w:p w14:paraId="148FAC61" w14:textId="77777777" w:rsidR="000D7742" w:rsidRPr="005A69F0" w:rsidRDefault="000D7742" w:rsidP="008D242C">
            <w:pPr>
              <w:jc w:val="center"/>
            </w:pPr>
            <w:r w:rsidRPr="005A69F0">
              <w:t>2/9 (22)</w:t>
            </w:r>
          </w:p>
          <w:p w14:paraId="66D4B351" w14:textId="77777777" w:rsidR="000D7742" w:rsidRPr="005A69F0" w:rsidRDefault="000D7742" w:rsidP="008D242C">
            <w:pPr>
              <w:jc w:val="center"/>
            </w:pPr>
            <w:r w:rsidRPr="005A69F0">
              <w:t>6/23 (26)</w:t>
            </w:r>
          </w:p>
          <w:p w14:paraId="08F01F78" w14:textId="77777777" w:rsidR="000D7742" w:rsidRPr="005A69F0" w:rsidRDefault="000D7742" w:rsidP="008D242C">
            <w:pPr>
              <w:jc w:val="center"/>
            </w:pPr>
            <w:r w:rsidRPr="005A69F0">
              <w:t>5/17 (29)</w:t>
            </w:r>
          </w:p>
        </w:tc>
        <w:tc>
          <w:tcPr>
            <w:tcW w:w="1280" w:type="dxa"/>
          </w:tcPr>
          <w:p w14:paraId="7EF3E76D" w14:textId="77777777" w:rsidR="000D7742" w:rsidRPr="005A69F0" w:rsidRDefault="000D7742" w:rsidP="008D242C">
            <w:pPr>
              <w:jc w:val="center"/>
            </w:pPr>
            <w:r w:rsidRPr="005A69F0">
              <w:t>13/49 (27)</w:t>
            </w:r>
          </w:p>
          <w:p w14:paraId="6E024093" w14:textId="77777777" w:rsidR="000D7742" w:rsidRPr="005A69F0" w:rsidRDefault="000D7742" w:rsidP="008D242C">
            <w:pPr>
              <w:jc w:val="center"/>
            </w:pPr>
            <w:r w:rsidRPr="005A69F0">
              <w:t>17/59 (29)</w:t>
            </w:r>
          </w:p>
          <w:p w14:paraId="67742A88" w14:textId="77777777" w:rsidR="000D7742" w:rsidRPr="005A69F0" w:rsidRDefault="000D7742" w:rsidP="008D242C">
            <w:pPr>
              <w:jc w:val="center"/>
            </w:pPr>
            <w:r w:rsidRPr="005A69F0">
              <w:t>13/45 (29)</w:t>
            </w:r>
          </w:p>
          <w:p w14:paraId="6E90893B" w14:textId="77777777" w:rsidR="000D7742" w:rsidRPr="005A69F0" w:rsidRDefault="000D7742" w:rsidP="008D242C">
            <w:pPr>
              <w:jc w:val="center"/>
            </w:pPr>
            <w:r w:rsidRPr="005A69F0">
              <w:t>14/51 (27)</w:t>
            </w:r>
          </w:p>
        </w:tc>
        <w:tc>
          <w:tcPr>
            <w:tcW w:w="851" w:type="dxa"/>
          </w:tcPr>
          <w:p w14:paraId="39ED96DE" w14:textId="77777777" w:rsidR="000D7742" w:rsidRPr="005A69F0" w:rsidRDefault="000D7742" w:rsidP="008D242C">
            <w:pPr>
              <w:jc w:val="center"/>
            </w:pPr>
            <w:r w:rsidRPr="005A69F0">
              <w:t>0.766</w:t>
            </w:r>
          </w:p>
          <w:p w14:paraId="6AC194FE" w14:textId="77777777" w:rsidR="000D7742" w:rsidRPr="005A69F0" w:rsidRDefault="000D7742" w:rsidP="008D242C">
            <w:pPr>
              <w:jc w:val="center"/>
            </w:pPr>
            <w:r w:rsidRPr="005A69F0">
              <w:t>1.000</w:t>
            </w:r>
          </w:p>
          <w:p w14:paraId="1F7DC604" w14:textId="77777777" w:rsidR="000D7742" w:rsidRPr="005A69F0" w:rsidRDefault="000D7742" w:rsidP="008D242C">
            <w:pPr>
              <w:jc w:val="center"/>
            </w:pPr>
            <w:r w:rsidRPr="005A69F0">
              <w:t>1.000</w:t>
            </w:r>
          </w:p>
          <w:p w14:paraId="372256F4" w14:textId="77777777" w:rsidR="000D7742" w:rsidRPr="005A69F0" w:rsidRDefault="000D7742" w:rsidP="008D242C">
            <w:pPr>
              <w:jc w:val="center"/>
            </w:pPr>
            <w:r w:rsidRPr="005A69F0">
              <w:t>1.000</w:t>
            </w:r>
          </w:p>
        </w:tc>
      </w:tr>
      <w:tr w:rsidR="000D7742" w:rsidRPr="005A69F0" w14:paraId="7B0E8A66" w14:textId="77777777" w:rsidTr="008D242C">
        <w:trPr>
          <w:jc w:val="center"/>
        </w:trPr>
        <w:tc>
          <w:tcPr>
            <w:tcW w:w="2693" w:type="dxa"/>
          </w:tcPr>
          <w:p w14:paraId="1DA73ADA" w14:textId="77777777" w:rsidR="000D7742" w:rsidRPr="005A69F0" w:rsidRDefault="000D7742" w:rsidP="008D242C">
            <w:r w:rsidRPr="005A69F0">
              <w:t>DNA viruses</w:t>
            </w:r>
            <w:r w:rsidRPr="005A69F0">
              <w:br/>
              <w:t>RNA viruses</w:t>
            </w:r>
          </w:p>
        </w:tc>
        <w:tc>
          <w:tcPr>
            <w:tcW w:w="1276" w:type="dxa"/>
          </w:tcPr>
          <w:p w14:paraId="33897E16" w14:textId="77777777" w:rsidR="000D7742" w:rsidRPr="005A69F0" w:rsidRDefault="000D7742" w:rsidP="008D242C">
            <w:pPr>
              <w:jc w:val="center"/>
            </w:pPr>
            <w:r w:rsidRPr="005A69F0">
              <w:t>15/64 (23)</w:t>
            </w:r>
          </w:p>
          <w:p w14:paraId="3CB6D102" w14:textId="77777777" w:rsidR="000D7742" w:rsidRPr="005A69F0" w:rsidRDefault="000D7742" w:rsidP="008D242C">
            <w:pPr>
              <w:jc w:val="center"/>
            </w:pPr>
            <w:r w:rsidRPr="005A69F0">
              <w:t>4/12 (33)</w:t>
            </w:r>
          </w:p>
        </w:tc>
        <w:tc>
          <w:tcPr>
            <w:tcW w:w="1417" w:type="dxa"/>
          </w:tcPr>
          <w:p w14:paraId="4C7D0A59" w14:textId="77777777" w:rsidR="000D7742" w:rsidRPr="005A69F0" w:rsidRDefault="000D7742" w:rsidP="008D242C">
            <w:pPr>
              <w:jc w:val="center"/>
            </w:pPr>
            <w:r w:rsidRPr="005A69F0">
              <w:t>3/10 (30)</w:t>
            </w:r>
          </w:p>
          <w:p w14:paraId="7402E340" w14:textId="77777777" w:rsidR="000D7742" w:rsidRPr="005A69F0" w:rsidRDefault="000D7742" w:rsidP="008D242C">
            <w:pPr>
              <w:jc w:val="center"/>
            </w:pPr>
            <w:r w:rsidRPr="005A69F0">
              <w:t>14/62 (23)</w:t>
            </w:r>
          </w:p>
        </w:tc>
        <w:tc>
          <w:tcPr>
            <w:tcW w:w="846" w:type="dxa"/>
          </w:tcPr>
          <w:p w14:paraId="2DD5162C" w14:textId="77777777" w:rsidR="000D7742" w:rsidRPr="005A69F0" w:rsidRDefault="000D7742" w:rsidP="008D242C">
            <w:pPr>
              <w:jc w:val="center"/>
            </w:pPr>
            <w:r w:rsidRPr="005A69F0">
              <w:t>0.698</w:t>
            </w:r>
          </w:p>
          <w:p w14:paraId="62C05CA4" w14:textId="77777777" w:rsidR="000D7742" w:rsidRPr="005A69F0" w:rsidRDefault="000D7742" w:rsidP="008D242C">
            <w:pPr>
              <w:jc w:val="center"/>
            </w:pPr>
            <w:r w:rsidRPr="005A69F0">
              <w:t>0.470</w:t>
            </w:r>
          </w:p>
        </w:tc>
        <w:tc>
          <w:tcPr>
            <w:tcW w:w="1276" w:type="dxa"/>
          </w:tcPr>
          <w:p w14:paraId="08AEE46F" w14:textId="77777777" w:rsidR="000D7742" w:rsidRPr="005A69F0" w:rsidRDefault="000D7742" w:rsidP="008D242C">
            <w:pPr>
              <w:jc w:val="center"/>
            </w:pPr>
            <w:r w:rsidRPr="005A69F0">
              <w:t>17/59 (29)</w:t>
            </w:r>
          </w:p>
          <w:p w14:paraId="387E3C88" w14:textId="77777777" w:rsidR="000D7742" w:rsidRPr="005A69F0" w:rsidRDefault="000D7742" w:rsidP="008D242C">
            <w:pPr>
              <w:jc w:val="center"/>
            </w:pPr>
            <w:r w:rsidRPr="005A69F0">
              <w:t>3/11 (27)</w:t>
            </w:r>
          </w:p>
        </w:tc>
        <w:tc>
          <w:tcPr>
            <w:tcW w:w="1280" w:type="dxa"/>
          </w:tcPr>
          <w:p w14:paraId="5DE50ED0" w14:textId="77777777" w:rsidR="000D7742" w:rsidRPr="005A69F0" w:rsidRDefault="000D7742" w:rsidP="008D242C">
            <w:pPr>
              <w:jc w:val="center"/>
            </w:pPr>
            <w:r w:rsidRPr="005A69F0">
              <w:t>2/9 (22)</w:t>
            </w:r>
          </w:p>
          <w:p w14:paraId="3776207F" w14:textId="77777777" w:rsidR="000D7742" w:rsidRPr="005A69F0" w:rsidRDefault="000D7742" w:rsidP="008D242C">
            <w:pPr>
              <w:jc w:val="center"/>
            </w:pPr>
            <w:r w:rsidRPr="005A69F0">
              <w:t>16/57 (28)</w:t>
            </w:r>
          </w:p>
        </w:tc>
        <w:tc>
          <w:tcPr>
            <w:tcW w:w="851" w:type="dxa"/>
          </w:tcPr>
          <w:p w14:paraId="49C9874C" w14:textId="77777777" w:rsidR="000D7742" w:rsidRPr="005A69F0" w:rsidRDefault="000D7742" w:rsidP="008D242C">
            <w:pPr>
              <w:jc w:val="center"/>
            </w:pPr>
            <w:r w:rsidRPr="005A69F0">
              <w:t>1.000</w:t>
            </w:r>
          </w:p>
          <w:p w14:paraId="53583C4F" w14:textId="77777777" w:rsidR="000D7742" w:rsidRPr="005A69F0" w:rsidRDefault="000D7742" w:rsidP="008D242C">
            <w:pPr>
              <w:jc w:val="center"/>
            </w:pPr>
            <w:r w:rsidRPr="005A69F0">
              <w:t>1.000</w:t>
            </w:r>
          </w:p>
        </w:tc>
      </w:tr>
      <w:tr w:rsidR="000D7742" w:rsidRPr="005A69F0" w14:paraId="78BD3F45" w14:textId="77777777" w:rsidTr="008D242C">
        <w:trPr>
          <w:jc w:val="center"/>
        </w:trPr>
        <w:tc>
          <w:tcPr>
            <w:tcW w:w="2693" w:type="dxa"/>
          </w:tcPr>
          <w:p w14:paraId="77E053E0" w14:textId="77777777" w:rsidR="000D7742" w:rsidRPr="005A69F0" w:rsidRDefault="000D7742" w:rsidP="008D242C">
            <w:r w:rsidRPr="005A69F0">
              <w:t>Cardiotropic viruses</w:t>
            </w:r>
            <w:r w:rsidRPr="005A69F0">
              <w:br/>
              <w:t>Vasculotropic viruses</w:t>
            </w:r>
            <w:r w:rsidRPr="005A69F0">
              <w:br/>
              <w:t>Lymphotropic viruses</w:t>
            </w:r>
            <w:r w:rsidRPr="005A69F0">
              <w:br/>
              <w:t>Cardiotoxic viruses</w:t>
            </w:r>
          </w:p>
        </w:tc>
        <w:tc>
          <w:tcPr>
            <w:tcW w:w="1276" w:type="dxa"/>
          </w:tcPr>
          <w:p w14:paraId="73FEBD12" w14:textId="77777777" w:rsidR="000D7742" w:rsidRPr="005A69F0" w:rsidRDefault="000D7742" w:rsidP="008D242C">
            <w:pPr>
              <w:jc w:val="center"/>
            </w:pPr>
            <w:r w:rsidRPr="005A69F0">
              <w:t>5/14 (36)</w:t>
            </w:r>
          </w:p>
          <w:p w14:paraId="0EA84FC2" w14:textId="77777777" w:rsidR="000D7742" w:rsidRPr="005A69F0" w:rsidRDefault="000D7742" w:rsidP="008D242C">
            <w:pPr>
              <w:jc w:val="center"/>
            </w:pPr>
            <w:r w:rsidRPr="005A69F0">
              <w:t>7/42 (17)</w:t>
            </w:r>
          </w:p>
          <w:p w14:paraId="6A086E76" w14:textId="77777777" w:rsidR="000D7742" w:rsidRPr="005A69F0" w:rsidRDefault="000D7742" w:rsidP="008D242C">
            <w:pPr>
              <w:jc w:val="center"/>
            </w:pPr>
            <w:r w:rsidRPr="005A69F0">
              <w:t>7/19 (37)</w:t>
            </w:r>
          </w:p>
          <w:p w14:paraId="60828C6B" w14:textId="77777777" w:rsidR="000D7742" w:rsidRPr="005A69F0" w:rsidRDefault="000D7742" w:rsidP="008D242C">
            <w:pPr>
              <w:jc w:val="center"/>
            </w:pPr>
            <w:r w:rsidRPr="005A69F0">
              <w:t>3/9 (33)</w:t>
            </w:r>
          </w:p>
        </w:tc>
        <w:tc>
          <w:tcPr>
            <w:tcW w:w="1417" w:type="dxa"/>
          </w:tcPr>
          <w:p w14:paraId="0B51BFC3" w14:textId="77777777" w:rsidR="000D7742" w:rsidRPr="005A69F0" w:rsidRDefault="000D7742" w:rsidP="008D242C">
            <w:pPr>
              <w:jc w:val="center"/>
            </w:pPr>
            <w:r w:rsidRPr="005A69F0">
              <w:t>12/60 (22)</w:t>
            </w:r>
          </w:p>
          <w:p w14:paraId="5A365BFA" w14:textId="77777777" w:rsidR="000D7742" w:rsidRPr="005A69F0" w:rsidRDefault="000D7742" w:rsidP="008D242C">
            <w:pPr>
              <w:jc w:val="center"/>
            </w:pPr>
            <w:r w:rsidRPr="005A69F0">
              <w:t>11/32 (34)</w:t>
            </w:r>
          </w:p>
          <w:p w14:paraId="7273723D" w14:textId="77777777" w:rsidR="000D7742" w:rsidRPr="005A69F0" w:rsidRDefault="000D7742" w:rsidP="008D242C">
            <w:pPr>
              <w:jc w:val="center"/>
            </w:pPr>
            <w:r w:rsidRPr="005A69F0">
              <w:t>11/55 (20)</w:t>
            </w:r>
          </w:p>
          <w:p w14:paraId="51F287FE" w14:textId="77777777" w:rsidR="000D7742" w:rsidRPr="005A69F0" w:rsidRDefault="000D7742" w:rsidP="008D242C">
            <w:pPr>
              <w:jc w:val="center"/>
            </w:pPr>
            <w:r w:rsidRPr="005A69F0">
              <w:t>15/65 (23)</w:t>
            </w:r>
          </w:p>
        </w:tc>
        <w:tc>
          <w:tcPr>
            <w:tcW w:w="846" w:type="dxa"/>
          </w:tcPr>
          <w:p w14:paraId="60580299" w14:textId="77777777" w:rsidR="000D7742" w:rsidRPr="005A69F0" w:rsidRDefault="000D7742" w:rsidP="008D242C">
            <w:pPr>
              <w:jc w:val="center"/>
            </w:pPr>
            <w:r w:rsidRPr="005A69F0">
              <w:t>0.289</w:t>
            </w:r>
          </w:p>
          <w:p w14:paraId="2B6893EE" w14:textId="77777777" w:rsidR="000D7742" w:rsidRPr="005A69F0" w:rsidRDefault="000D7742" w:rsidP="008D242C">
            <w:pPr>
              <w:jc w:val="center"/>
            </w:pPr>
            <w:r w:rsidRPr="005A69F0">
              <w:t>0.103</w:t>
            </w:r>
          </w:p>
          <w:p w14:paraId="65FFDDF6" w14:textId="77777777" w:rsidR="000D7742" w:rsidRPr="005A69F0" w:rsidRDefault="000D7742" w:rsidP="008D242C">
            <w:pPr>
              <w:jc w:val="center"/>
            </w:pPr>
            <w:r w:rsidRPr="005A69F0">
              <w:t>0.213</w:t>
            </w:r>
          </w:p>
          <w:p w14:paraId="23F311AB" w14:textId="77777777" w:rsidR="000D7742" w:rsidRPr="005A69F0" w:rsidRDefault="000D7742" w:rsidP="008D242C">
            <w:pPr>
              <w:jc w:val="center"/>
            </w:pPr>
            <w:r w:rsidRPr="005A69F0">
              <w:t>0.679</w:t>
            </w:r>
          </w:p>
        </w:tc>
        <w:tc>
          <w:tcPr>
            <w:tcW w:w="1276" w:type="dxa"/>
          </w:tcPr>
          <w:p w14:paraId="3EF984CB" w14:textId="77777777" w:rsidR="000D7742" w:rsidRPr="005A69F0" w:rsidRDefault="000D7742" w:rsidP="008D242C">
            <w:pPr>
              <w:jc w:val="center"/>
            </w:pPr>
            <w:r w:rsidRPr="005A69F0">
              <w:t>3/13 (23)</w:t>
            </w:r>
          </w:p>
          <w:p w14:paraId="05683804" w14:textId="77777777" w:rsidR="000D7742" w:rsidRPr="005A69F0" w:rsidRDefault="000D7742" w:rsidP="008D242C">
            <w:pPr>
              <w:jc w:val="center"/>
            </w:pPr>
            <w:r w:rsidRPr="005A69F0">
              <w:t>11/40 (28)</w:t>
            </w:r>
          </w:p>
          <w:p w14:paraId="0A39A3E2" w14:textId="77777777" w:rsidR="000D7742" w:rsidRPr="005A69F0" w:rsidRDefault="000D7742" w:rsidP="008D242C">
            <w:pPr>
              <w:jc w:val="center"/>
            </w:pPr>
            <w:r w:rsidRPr="005A69F0">
              <w:t>5/16 (31)</w:t>
            </w:r>
          </w:p>
          <w:p w14:paraId="6050D1F1" w14:textId="77777777" w:rsidR="000D7742" w:rsidRPr="005A69F0" w:rsidRDefault="000D7742" w:rsidP="008D242C">
            <w:pPr>
              <w:jc w:val="center"/>
            </w:pPr>
            <w:r w:rsidRPr="005A69F0">
              <w:t>0/9 (0)</w:t>
            </w:r>
          </w:p>
        </w:tc>
        <w:tc>
          <w:tcPr>
            <w:tcW w:w="1280" w:type="dxa"/>
          </w:tcPr>
          <w:p w14:paraId="1792F746" w14:textId="77777777" w:rsidR="000D7742" w:rsidRPr="005A69F0" w:rsidRDefault="000D7742" w:rsidP="008D242C">
            <w:pPr>
              <w:jc w:val="center"/>
            </w:pPr>
            <w:r w:rsidRPr="005A69F0">
              <w:t>16/55 (29)</w:t>
            </w:r>
          </w:p>
          <w:p w14:paraId="7C250168" w14:textId="77777777" w:rsidR="000D7742" w:rsidRPr="005A69F0" w:rsidRDefault="000D7742" w:rsidP="008D242C">
            <w:pPr>
              <w:jc w:val="center"/>
            </w:pPr>
            <w:r w:rsidRPr="005A69F0">
              <w:t>8/28 (29)</w:t>
            </w:r>
          </w:p>
          <w:p w14:paraId="32B3EFD6" w14:textId="77777777" w:rsidR="000D7742" w:rsidRPr="005A69F0" w:rsidRDefault="000D7742" w:rsidP="008D242C">
            <w:pPr>
              <w:jc w:val="center"/>
            </w:pPr>
            <w:r w:rsidRPr="005A69F0">
              <w:t>14/52 (27)</w:t>
            </w:r>
          </w:p>
          <w:p w14:paraId="3C04C4BA" w14:textId="77777777" w:rsidR="000D7742" w:rsidRPr="005A69F0" w:rsidRDefault="000D7742" w:rsidP="008D242C">
            <w:pPr>
              <w:jc w:val="center"/>
            </w:pPr>
            <w:r w:rsidRPr="005A69F0">
              <w:t>19/59 (32)</w:t>
            </w:r>
          </w:p>
        </w:tc>
        <w:tc>
          <w:tcPr>
            <w:tcW w:w="851" w:type="dxa"/>
          </w:tcPr>
          <w:p w14:paraId="1DFBE133" w14:textId="77777777" w:rsidR="000D7742" w:rsidRPr="005A69F0" w:rsidRDefault="000D7742" w:rsidP="008D242C">
            <w:pPr>
              <w:jc w:val="center"/>
            </w:pPr>
            <w:r w:rsidRPr="005A69F0">
              <w:t>1.000</w:t>
            </w:r>
          </w:p>
          <w:p w14:paraId="62FB1BE5" w14:textId="77777777" w:rsidR="000D7742" w:rsidRPr="005A69F0" w:rsidRDefault="000D7742" w:rsidP="008D242C">
            <w:pPr>
              <w:jc w:val="center"/>
            </w:pPr>
            <w:r w:rsidRPr="005A69F0">
              <w:t>1.000</w:t>
            </w:r>
          </w:p>
          <w:p w14:paraId="566A0D23" w14:textId="77777777" w:rsidR="000D7742" w:rsidRPr="005A69F0" w:rsidRDefault="000D7742" w:rsidP="008D242C">
            <w:pPr>
              <w:jc w:val="center"/>
            </w:pPr>
            <w:r w:rsidRPr="005A69F0">
              <w:t>0.757</w:t>
            </w:r>
          </w:p>
          <w:p w14:paraId="3D86D59A" w14:textId="77777777" w:rsidR="000D7742" w:rsidRPr="005A69F0" w:rsidRDefault="000D7742" w:rsidP="008D242C">
            <w:pPr>
              <w:jc w:val="center"/>
            </w:pPr>
            <w:r w:rsidRPr="005A69F0">
              <w:t>0.053</w:t>
            </w:r>
          </w:p>
        </w:tc>
      </w:tr>
      <w:tr w:rsidR="000D7742" w:rsidRPr="005A69F0" w14:paraId="27AC8794" w14:textId="77777777" w:rsidTr="008D242C">
        <w:trPr>
          <w:jc w:val="center"/>
        </w:trPr>
        <w:tc>
          <w:tcPr>
            <w:tcW w:w="2693" w:type="dxa"/>
          </w:tcPr>
          <w:p w14:paraId="0F314177" w14:textId="77777777" w:rsidR="000D7742" w:rsidRPr="005A69F0" w:rsidRDefault="000D7742" w:rsidP="008D242C">
            <w:r w:rsidRPr="005A69F0">
              <w:t>Multiple viral genomes</w:t>
            </w:r>
          </w:p>
        </w:tc>
        <w:tc>
          <w:tcPr>
            <w:tcW w:w="1276" w:type="dxa"/>
          </w:tcPr>
          <w:p w14:paraId="6FA92E65" w14:textId="77777777" w:rsidR="000D7742" w:rsidRPr="005A69F0" w:rsidRDefault="000D7742" w:rsidP="008D242C">
            <w:pPr>
              <w:jc w:val="center"/>
            </w:pPr>
            <w:r w:rsidRPr="005A69F0">
              <w:t>6/10 (60)</w:t>
            </w:r>
          </w:p>
        </w:tc>
        <w:tc>
          <w:tcPr>
            <w:tcW w:w="1417" w:type="dxa"/>
          </w:tcPr>
          <w:p w14:paraId="4865D36C" w14:textId="77777777" w:rsidR="000D7742" w:rsidRPr="005A69F0" w:rsidRDefault="000D7742" w:rsidP="008D242C">
            <w:pPr>
              <w:jc w:val="center"/>
            </w:pPr>
            <w:r w:rsidRPr="005A69F0">
              <w:t>12/64 (19)</w:t>
            </w:r>
          </w:p>
        </w:tc>
        <w:tc>
          <w:tcPr>
            <w:tcW w:w="846" w:type="dxa"/>
          </w:tcPr>
          <w:p w14:paraId="056CC475" w14:textId="77777777" w:rsidR="000D7742" w:rsidRPr="005A69F0" w:rsidRDefault="000D7742" w:rsidP="008D242C">
            <w:pPr>
              <w:jc w:val="center"/>
              <w:rPr>
                <w:b/>
              </w:rPr>
            </w:pPr>
            <w:r w:rsidRPr="005A69F0">
              <w:rPr>
                <w:b/>
              </w:rPr>
              <w:t>0.011</w:t>
            </w:r>
          </w:p>
        </w:tc>
        <w:tc>
          <w:tcPr>
            <w:tcW w:w="1276" w:type="dxa"/>
          </w:tcPr>
          <w:p w14:paraId="38B97766" w14:textId="77777777" w:rsidR="000D7742" w:rsidRPr="005A69F0" w:rsidRDefault="000D7742" w:rsidP="008D242C">
            <w:pPr>
              <w:jc w:val="center"/>
            </w:pPr>
            <w:r w:rsidRPr="005A69F0">
              <w:t>2/9 (22)</w:t>
            </w:r>
          </w:p>
        </w:tc>
        <w:tc>
          <w:tcPr>
            <w:tcW w:w="1280" w:type="dxa"/>
          </w:tcPr>
          <w:p w14:paraId="3E26550D" w14:textId="77777777" w:rsidR="000D7742" w:rsidRPr="005A69F0" w:rsidRDefault="000D7742" w:rsidP="008D242C">
            <w:pPr>
              <w:jc w:val="center"/>
            </w:pPr>
            <w:r w:rsidRPr="005A69F0">
              <w:t>17/59 (29)</w:t>
            </w:r>
          </w:p>
        </w:tc>
        <w:tc>
          <w:tcPr>
            <w:tcW w:w="851" w:type="dxa"/>
          </w:tcPr>
          <w:p w14:paraId="5F99BB1F" w14:textId="77777777" w:rsidR="000D7742" w:rsidRPr="005A69F0" w:rsidRDefault="000D7742" w:rsidP="008D242C">
            <w:pPr>
              <w:jc w:val="center"/>
            </w:pPr>
            <w:r w:rsidRPr="005A69F0">
              <w:t>1.000</w:t>
            </w:r>
          </w:p>
        </w:tc>
      </w:tr>
      <w:tr w:rsidR="000D7742" w:rsidRPr="005A69F0" w14:paraId="4BF90914" w14:textId="77777777" w:rsidTr="008D242C">
        <w:trPr>
          <w:jc w:val="center"/>
        </w:trPr>
        <w:tc>
          <w:tcPr>
            <w:tcW w:w="2693" w:type="dxa"/>
          </w:tcPr>
          <w:p w14:paraId="20DA0126" w14:textId="77777777" w:rsidR="000D7742" w:rsidRPr="005A69F0" w:rsidRDefault="000D7742" w:rsidP="008D242C">
            <w:r w:rsidRPr="005A69F0">
              <w:t>Parvovirus B19, all</w:t>
            </w:r>
          </w:p>
          <w:p w14:paraId="666AD41D" w14:textId="77777777" w:rsidR="000D7742" w:rsidRPr="005A69F0" w:rsidRDefault="000D7742" w:rsidP="008D242C">
            <w:r w:rsidRPr="005A69F0">
              <w:t>Parvovirus B19, low load*</w:t>
            </w:r>
          </w:p>
          <w:p w14:paraId="2B58370D" w14:textId="77777777" w:rsidR="000D7742" w:rsidRPr="005A69F0" w:rsidRDefault="000D7742" w:rsidP="008D242C">
            <w:r w:rsidRPr="005A69F0">
              <w:t>Parvovirus B19, high load*</w:t>
            </w:r>
          </w:p>
        </w:tc>
        <w:tc>
          <w:tcPr>
            <w:tcW w:w="1276" w:type="dxa"/>
          </w:tcPr>
          <w:p w14:paraId="7244B161" w14:textId="77777777" w:rsidR="000D7742" w:rsidRPr="005A69F0" w:rsidRDefault="000D7742" w:rsidP="008D242C">
            <w:pPr>
              <w:jc w:val="center"/>
            </w:pPr>
            <w:r w:rsidRPr="005A69F0">
              <w:t>7/42 (17)</w:t>
            </w:r>
          </w:p>
          <w:p w14:paraId="5055D744" w14:textId="77777777" w:rsidR="000D7742" w:rsidRPr="005A69F0" w:rsidRDefault="000D7742" w:rsidP="008D242C">
            <w:pPr>
              <w:jc w:val="center"/>
            </w:pPr>
            <w:r w:rsidRPr="005A69F0">
              <w:t>3/27 (11)</w:t>
            </w:r>
          </w:p>
          <w:p w14:paraId="08301D74" w14:textId="77777777" w:rsidR="000D7742" w:rsidRPr="005A69F0" w:rsidRDefault="000D7742" w:rsidP="008D242C">
            <w:pPr>
              <w:jc w:val="center"/>
            </w:pPr>
            <w:r w:rsidRPr="005A69F0">
              <w:t>4/15 (27)</w:t>
            </w:r>
          </w:p>
        </w:tc>
        <w:tc>
          <w:tcPr>
            <w:tcW w:w="1417" w:type="dxa"/>
          </w:tcPr>
          <w:p w14:paraId="38E6A523" w14:textId="77777777" w:rsidR="000D7742" w:rsidRPr="005A69F0" w:rsidRDefault="000D7742" w:rsidP="008D242C">
            <w:pPr>
              <w:jc w:val="center"/>
            </w:pPr>
            <w:r w:rsidRPr="005A69F0">
              <w:t>11/32 (34)</w:t>
            </w:r>
          </w:p>
          <w:p w14:paraId="0359F9D3" w14:textId="77777777" w:rsidR="000D7742" w:rsidRPr="005A69F0" w:rsidRDefault="000D7742" w:rsidP="008D242C">
            <w:pPr>
              <w:jc w:val="center"/>
            </w:pPr>
            <w:r w:rsidRPr="005A69F0">
              <w:t>15/47 (32)</w:t>
            </w:r>
          </w:p>
          <w:p w14:paraId="2DD1B96B" w14:textId="77777777" w:rsidR="000D7742" w:rsidRPr="005A69F0" w:rsidRDefault="000D7742" w:rsidP="008D242C">
            <w:pPr>
              <w:jc w:val="center"/>
            </w:pPr>
            <w:r w:rsidRPr="005A69F0">
              <w:t>14/59 (24)</w:t>
            </w:r>
          </w:p>
        </w:tc>
        <w:tc>
          <w:tcPr>
            <w:tcW w:w="846" w:type="dxa"/>
          </w:tcPr>
          <w:p w14:paraId="61C30653" w14:textId="77777777" w:rsidR="000D7742" w:rsidRPr="005A69F0" w:rsidRDefault="000D7742" w:rsidP="008D242C">
            <w:pPr>
              <w:jc w:val="center"/>
            </w:pPr>
            <w:r w:rsidRPr="005A69F0">
              <w:t>0.103</w:t>
            </w:r>
          </w:p>
          <w:p w14:paraId="11D690CC" w14:textId="77777777" w:rsidR="000D7742" w:rsidRPr="005A69F0" w:rsidRDefault="000D7742" w:rsidP="008D242C">
            <w:pPr>
              <w:jc w:val="center"/>
            </w:pPr>
            <w:r w:rsidRPr="005A69F0">
              <w:t>0.053</w:t>
            </w:r>
          </w:p>
          <w:p w14:paraId="6F7D9223" w14:textId="77777777" w:rsidR="000D7742" w:rsidRPr="005A69F0" w:rsidRDefault="000D7742" w:rsidP="008D242C">
            <w:pPr>
              <w:jc w:val="center"/>
            </w:pPr>
            <w:r w:rsidRPr="005A69F0">
              <w:t>1.000</w:t>
            </w:r>
          </w:p>
        </w:tc>
        <w:tc>
          <w:tcPr>
            <w:tcW w:w="1276" w:type="dxa"/>
          </w:tcPr>
          <w:p w14:paraId="3F5C331D" w14:textId="77777777" w:rsidR="000D7742" w:rsidRPr="005A69F0" w:rsidRDefault="000D7742" w:rsidP="008D242C">
            <w:pPr>
              <w:jc w:val="center"/>
            </w:pPr>
            <w:r w:rsidRPr="005A69F0">
              <w:t>11/40 (28)</w:t>
            </w:r>
          </w:p>
          <w:p w14:paraId="4F21B6AD" w14:textId="77777777" w:rsidR="000D7742" w:rsidRPr="005A69F0" w:rsidRDefault="000D7742" w:rsidP="008D242C">
            <w:pPr>
              <w:jc w:val="center"/>
            </w:pPr>
            <w:r w:rsidRPr="005A69F0">
              <w:t>11/25 (44)</w:t>
            </w:r>
          </w:p>
          <w:p w14:paraId="5B69EE34" w14:textId="77777777" w:rsidR="000D7742" w:rsidRPr="005A69F0" w:rsidRDefault="000D7742" w:rsidP="008D242C">
            <w:pPr>
              <w:jc w:val="center"/>
            </w:pPr>
            <w:r w:rsidRPr="005A69F0">
              <w:t>0/15 (0)</w:t>
            </w:r>
          </w:p>
        </w:tc>
        <w:tc>
          <w:tcPr>
            <w:tcW w:w="1280" w:type="dxa"/>
          </w:tcPr>
          <w:p w14:paraId="09E41530" w14:textId="77777777" w:rsidR="000D7742" w:rsidRPr="005A69F0" w:rsidRDefault="000D7742" w:rsidP="008D242C">
            <w:pPr>
              <w:jc w:val="center"/>
            </w:pPr>
            <w:r w:rsidRPr="005A69F0">
              <w:t>8/28 (29)</w:t>
            </w:r>
          </w:p>
          <w:p w14:paraId="0E0D932E" w14:textId="77777777" w:rsidR="000D7742" w:rsidRPr="005A69F0" w:rsidRDefault="000D7742" w:rsidP="008D242C">
            <w:pPr>
              <w:jc w:val="center"/>
            </w:pPr>
            <w:r w:rsidRPr="005A69F0">
              <w:t>8/43 (19)</w:t>
            </w:r>
          </w:p>
          <w:p w14:paraId="39D3FCCA" w14:textId="77777777" w:rsidR="000D7742" w:rsidRPr="005A69F0" w:rsidRDefault="000D7742" w:rsidP="008D242C">
            <w:pPr>
              <w:jc w:val="center"/>
            </w:pPr>
            <w:r w:rsidRPr="005A69F0">
              <w:t>19/53 (36)</w:t>
            </w:r>
          </w:p>
        </w:tc>
        <w:tc>
          <w:tcPr>
            <w:tcW w:w="851" w:type="dxa"/>
          </w:tcPr>
          <w:p w14:paraId="1495AA40" w14:textId="77777777" w:rsidR="000D7742" w:rsidRPr="005A69F0" w:rsidRDefault="000D7742" w:rsidP="008D242C">
            <w:pPr>
              <w:jc w:val="center"/>
            </w:pPr>
            <w:r w:rsidRPr="005A69F0">
              <w:t>1.000</w:t>
            </w:r>
          </w:p>
          <w:p w14:paraId="4CB11D0F" w14:textId="77777777" w:rsidR="000D7742" w:rsidRPr="005A69F0" w:rsidRDefault="000D7742" w:rsidP="008D242C">
            <w:pPr>
              <w:jc w:val="center"/>
              <w:rPr>
                <w:b/>
              </w:rPr>
            </w:pPr>
            <w:r w:rsidRPr="005A69F0">
              <w:rPr>
                <w:b/>
              </w:rPr>
              <w:t>0.048</w:t>
            </w:r>
          </w:p>
          <w:p w14:paraId="41B4B10D" w14:textId="77777777" w:rsidR="000D7742" w:rsidRPr="005A69F0" w:rsidRDefault="000D7742" w:rsidP="008D242C">
            <w:pPr>
              <w:jc w:val="center"/>
            </w:pPr>
            <w:r w:rsidRPr="005A69F0">
              <w:rPr>
                <w:b/>
              </w:rPr>
              <w:t>0.007</w:t>
            </w:r>
          </w:p>
        </w:tc>
      </w:tr>
    </w:tbl>
    <w:p w14:paraId="2BDE1770" w14:textId="77777777" w:rsidR="000D7742" w:rsidRPr="005A69F0" w:rsidRDefault="000D7742" w:rsidP="000D7742">
      <w:pPr>
        <w:spacing w:after="0"/>
        <w:jc w:val="both"/>
      </w:pPr>
    </w:p>
    <w:p w14:paraId="0235EEFF" w14:textId="3D66C252" w:rsidR="000D7742" w:rsidRPr="005A69F0" w:rsidRDefault="000D7742" w:rsidP="000D7742">
      <w:pPr>
        <w:spacing w:after="0"/>
        <w:jc w:val="both"/>
      </w:pPr>
      <w:r w:rsidRPr="005A69F0">
        <w:t>Association between virus-related features and MAE both by discharge (18 events in n=74 patients) and by 24-month follow-up (19 events in n=68 patients) are shown. Measures are fractions (%). Significant differences are enhanced in bold font.</w:t>
      </w:r>
    </w:p>
    <w:p w14:paraId="75CA0934" w14:textId="3C0BA02C" w:rsidR="000D7742" w:rsidRPr="005A69F0" w:rsidRDefault="004F67FD" w:rsidP="000D7742">
      <w:pPr>
        <w:spacing w:after="0"/>
        <w:jc w:val="both"/>
      </w:pPr>
      <w:r w:rsidRPr="005A69F0">
        <w:rPr>
          <w:i/>
        </w:rPr>
        <w:t xml:space="preserve">DNA=deoxyribonucleic acid; </w:t>
      </w:r>
      <w:r w:rsidR="000D7742" w:rsidRPr="005A69F0">
        <w:rPr>
          <w:i/>
        </w:rPr>
        <w:t>MAE=major adverse events</w:t>
      </w:r>
      <w:r w:rsidRPr="005A69F0">
        <w:rPr>
          <w:i/>
        </w:rPr>
        <w:t>; RNA=ribonucleic acid.</w:t>
      </w:r>
    </w:p>
    <w:p w14:paraId="2C6FC90E" w14:textId="77777777" w:rsidR="000D7742" w:rsidRPr="005A69F0" w:rsidRDefault="000D7742" w:rsidP="00382867">
      <w:pPr>
        <w:spacing w:after="0"/>
      </w:pPr>
    </w:p>
    <w:p w14:paraId="2EB80FB5" w14:textId="77777777" w:rsidR="00DB5589" w:rsidRPr="005A69F0" w:rsidRDefault="00DB5589" w:rsidP="00382867">
      <w:pPr>
        <w:spacing w:after="0"/>
      </w:pPr>
    </w:p>
    <w:p w14:paraId="663F6326" w14:textId="77777777" w:rsidR="008E0CB3" w:rsidRPr="005A69F0" w:rsidRDefault="008E0CB3" w:rsidP="00382867">
      <w:pPr>
        <w:spacing w:after="0"/>
        <w:rPr>
          <w:b/>
          <w:sz w:val="24"/>
        </w:rPr>
      </w:pPr>
      <w:r w:rsidRPr="005A69F0">
        <w:rPr>
          <w:b/>
          <w:sz w:val="24"/>
        </w:rPr>
        <w:t>3. Supplementary Figures</w:t>
      </w:r>
    </w:p>
    <w:p w14:paraId="28CBA530" w14:textId="77777777" w:rsidR="007F3289" w:rsidRPr="005A69F0" w:rsidRDefault="007F3289" w:rsidP="00382867">
      <w:pPr>
        <w:spacing w:after="0"/>
      </w:pPr>
    </w:p>
    <w:p w14:paraId="278CE9FF" w14:textId="77777777" w:rsidR="00A27888" w:rsidRPr="005A69F0" w:rsidRDefault="00A27888" w:rsidP="00382867">
      <w:pPr>
        <w:spacing w:after="0"/>
        <w:rPr>
          <w:b/>
        </w:rPr>
      </w:pPr>
      <w:r w:rsidRPr="005A69F0">
        <w:rPr>
          <w:b/>
        </w:rPr>
        <w:t>Figure S1</w:t>
      </w:r>
    </w:p>
    <w:p w14:paraId="63F9A105" w14:textId="77777777" w:rsidR="00A27888" w:rsidRPr="005A69F0" w:rsidRDefault="00A27888" w:rsidP="00382867">
      <w:pPr>
        <w:spacing w:after="0"/>
        <w:rPr>
          <w:b/>
        </w:rPr>
      </w:pPr>
      <w:r w:rsidRPr="005A69F0">
        <w:rPr>
          <w:b/>
        </w:rPr>
        <w:t>Viral genomes</w:t>
      </w:r>
    </w:p>
    <w:p w14:paraId="7AA31E4B" w14:textId="4C9481C7" w:rsidR="00AF328E" w:rsidRPr="005A69F0" w:rsidRDefault="005D368A" w:rsidP="00382867">
      <w:pPr>
        <w:spacing w:after="0"/>
        <w:jc w:val="center"/>
        <w:rPr>
          <w:b/>
        </w:rPr>
      </w:pPr>
      <w:r w:rsidRPr="005A69F0">
        <w:rPr>
          <w:b/>
          <w:noProof/>
          <w:lang w:val="it-IT" w:eastAsia="it-IT"/>
        </w:rPr>
        <w:lastRenderedPageBreak/>
        <w:drawing>
          <wp:inline distT="0" distB="0" distL="0" distR="0" wp14:anchorId="688FB29E" wp14:editId="2FB07E9D">
            <wp:extent cx="6351905" cy="36073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60110" cy="3611960"/>
                    </a:xfrm>
                    <a:prstGeom prst="rect">
                      <a:avLst/>
                    </a:prstGeom>
                    <a:noFill/>
                  </pic:spPr>
                </pic:pic>
              </a:graphicData>
            </a:graphic>
          </wp:inline>
        </w:drawing>
      </w:r>
    </w:p>
    <w:p w14:paraId="5ECE2F83" w14:textId="77777777" w:rsidR="00B90C5D" w:rsidRPr="005A69F0" w:rsidRDefault="00B90C5D" w:rsidP="00382867">
      <w:pPr>
        <w:spacing w:after="0"/>
        <w:rPr>
          <w:b/>
        </w:rPr>
      </w:pPr>
    </w:p>
    <w:p w14:paraId="27018FA1" w14:textId="5E0F5841" w:rsidR="00A27888" w:rsidRPr="005A69F0" w:rsidRDefault="00B90C5D" w:rsidP="00382867">
      <w:pPr>
        <w:spacing w:after="0"/>
        <w:jc w:val="both"/>
      </w:pPr>
      <w:r w:rsidRPr="005A69F0">
        <w:t>Detail about viral genomes associated with myocarditis (n=86 in n=74 patients) are shown</w:t>
      </w:r>
      <w:r w:rsidR="00F47ABD" w:rsidRPr="005A69F0">
        <w:t>, including number of viruses (panel A, left) and single genomes (panel B, right). In panel B, DNA genome viruses are labe</w:t>
      </w:r>
      <w:r w:rsidR="005D368A" w:rsidRPr="005A69F0">
        <w:t>ll</w:t>
      </w:r>
      <w:r w:rsidR="00F47ABD" w:rsidRPr="005A69F0">
        <w:t xml:space="preserve">ed in blue font, while RNA genome viruses are labelled in red font. </w:t>
      </w:r>
      <w:r w:rsidR="009476B4" w:rsidRPr="005A69F0">
        <w:t xml:space="preserve">In panel B, percentages are referred to the total number of viral genomes rather than the total number of patients. </w:t>
      </w:r>
      <w:r w:rsidR="00F47ABD" w:rsidRPr="005A69F0">
        <w:t>For patients with multiple genomes, the observed combinations are hereby listed: AV+PVB19 (n=4), HIV+CMV (n=1); HCV+HHV6 (n=1), CMV+PVB19 (n=1), AV+CMV (n=1), AV+PVB19+CMV (n=1)</w:t>
      </w:r>
      <w:r w:rsidR="00B059FA" w:rsidRPr="005A69F0">
        <w:t>, AV+PVB19+HHV1 (n=1).</w:t>
      </w:r>
    </w:p>
    <w:p w14:paraId="01EFE191" w14:textId="77777777" w:rsidR="00B059FA" w:rsidRPr="005A69F0" w:rsidRDefault="00B059FA" w:rsidP="00382867">
      <w:pPr>
        <w:spacing w:after="0"/>
        <w:jc w:val="both"/>
        <w:rPr>
          <w:i/>
        </w:rPr>
      </w:pPr>
      <w:r w:rsidRPr="005A69F0">
        <w:rPr>
          <w:i/>
        </w:rPr>
        <w:t xml:space="preserve">AV=adenovirus; </w:t>
      </w:r>
      <w:r w:rsidR="005E6CA7" w:rsidRPr="005A69F0">
        <w:rPr>
          <w:i/>
        </w:rPr>
        <w:t xml:space="preserve">CMV=cytomegalovirus; </w:t>
      </w:r>
      <w:r w:rsidRPr="005A69F0">
        <w:rPr>
          <w:i/>
        </w:rPr>
        <w:t xml:space="preserve">EBV=Epstein-Barr virus; EV=enterovirus; HCV=hepatitis C virus; </w:t>
      </w:r>
      <w:r w:rsidR="005E6CA7" w:rsidRPr="005A69F0">
        <w:rPr>
          <w:i/>
        </w:rPr>
        <w:t xml:space="preserve">HHV=human herpes virus; </w:t>
      </w:r>
      <w:r w:rsidRPr="005A69F0">
        <w:rPr>
          <w:i/>
        </w:rPr>
        <w:t>HIV=</w:t>
      </w:r>
      <w:r w:rsidR="005E6CA7" w:rsidRPr="005A69F0">
        <w:rPr>
          <w:i/>
        </w:rPr>
        <w:t xml:space="preserve">human immunodeficiency virus; </w:t>
      </w:r>
      <w:r w:rsidRPr="005A69F0">
        <w:rPr>
          <w:i/>
        </w:rPr>
        <w:t xml:space="preserve">Infl A=influenza A virus; </w:t>
      </w:r>
      <w:r w:rsidR="005E6CA7" w:rsidRPr="005A69F0">
        <w:rPr>
          <w:i/>
        </w:rPr>
        <w:t>PVB19=parvovirus B19; SARS-CoV-2=severe acute respiratory syndrome coronavirus 2; VZV=varicella zoster virus.</w:t>
      </w:r>
    </w:p>
    <w:p w14:paraId="6AAD357D" w14:textId="77777777" w:rsidR="00B059FA" w:rsidRPr="005A69F0" w:rsidRDefault="00B059FA" w:rsidP="00382867">
      <w:pPr>
        <w:spacing w:after="0"/>
      </w:pPr>
    </w:p>
    <w:p w14:paraId="11E9F700" w14:textId="77777777" w:rsidR="00B059FA" w:rsidRPr="005A69F0" w:rsidRDefault="00B059FA" w:rsidP="00382867">
      <w:pPr>
        <w:spacing w:after="0"/>
      </w:pPr>
    </w:p>
    <w:p w14:paraId="57B56569" w14:textId="77777777" w:rsidR="007F3289" w:rsidRPr="005A69F0" w:rsidRDefault="00A27888" w:rsidP="00382867">
      <w:pPr>
        <w:spacing w:after="0"/>
        <w:rPr>
          <w:b/>
        </w:rPr>
      </w:pPr>
      <w:r w:rsidRPr="005A69F0">
        <w:rPr>
          <w:b/>
        </w:rPr>
        <w:t>Figure S2</w:t>
      </w:r>
    </w:p>
    <w:p w14:paraId="65003FA3" w14:textId="77777777" w:rsidR="007F3289" w:rsidRPr="005A69F0" w:rsidRDefault="007F3289" w:rsidP="00382867">
      <w:pPr>
        <w:spacing w:after="0"/>
        <w:rPr>
          <w:b/>
        </w:rPr>
      </w:pPr>
      <w:r w:rsidRPr="005A69F0">
        <w:rPr>
          <w:b/>
        </w:rPr>
        <w:t>Kaplan-Meier curves in patients with VT/VF vs. NSVT/VEB at presentation</w:t>
      </w:r>
    </w:p>
    <w:p w14:paraId="55964FE4" w14:textId="77777777" w:rsidR="007F3289" w:rsidRPr="005A69F0" w:rsidRDefault="007F3289" w:rsidP="00382867">
      <w:pPr>
        <w:spacing w:after="0"/>
        <w:rPr>
          <w:color w:val="FF0000"/>
        </w:rPr>
      </w:pPr>
    </w:p>
    <w:p w14:paraId="0283CB74" w14:textId="77777777" w:rsidR="007F3289" w:rsidRPr="005A69F0" w:rsidRDefault="007F3289" w:rsidP="00382867">
      <w:pPr>
        <w:spacing w:after="0"/>
        <w:rPr>
          <w:color w:val="FF0000"/>
        </w:rPr>
      </w:pPr>
      <w:r w:rsidRPr="005A69F0">
        <w:rPr>
          <w:rFonts w:ascii="Times New Roman" w:hAnsi="Times New Roman" w:cs="Times New Roman"/>
          <w:noProof/>
          <w:sz w:val="24"/>
          <w:szCs w:val="24"/>
          <w:lang w:val="it-IT" w:eastAsia="it-IT"/>
        </w:rPr>
        <w:lastRenderedPageBreak/>
        <w:drawing>
          <wp:inline distT="0" distB="0" distL="0" distR="0" wp14:anchorId="00E9C810" wp14:editId="23ACCFD4">
            <wp:extent cx="6120130" cy="3218021"/>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3218021"/>
                    </a:xfrm>
                    <a:prstGeom prst="rect">
                      <a:avLst/>
                    </a:prstGeom>
                    <a:noFill/>
                  </pic:spPr>
                </pic:pic>
              </a:graphicData>
            </a:graphic>
          </wp:inline>
        </w:drawing>
      </w:r>
    </w:p>
    <w:p w14:paraId="1520CAA7" w14:textId="77777777" w:rsidR="007F3289" w:rsidRPr="005A69F0" w:rsidRDefault="007F3289" w:rsidP="00382867">
      <w:pPr>
        <w:spacing w:after="0"/>
        <w:rPr>
          <w:color w:val="FF0000"/>
        </w:rPr>
      </w:pPr>
    </w:p>
    <w:p w14:paraId="260B3446" w14:textId="77777777" w:rsidR="007F3289" w:rsidRPr="005A69F0" w:rsidRDefault="007F3289" w:rsidP="00382867">
      <w:pPr>
        <w:spacing w:after="0"/>
        <w:jc w:val="both"/>
      </w:pPr>
      <w:r w:rsidRPr="005A69F0">
        <w:t>Kaplan-Meier curves are shown for patients with viral myocarditis and early-phase VT/VF (VT/VF+) vs. NSVT/VEBs (VT/VF-), for the endpoint of MAE (i.e. all-cause death, complicated heart failure, advanced atrioventricular blocks, or major VA). Results are shown both by hospital discharge on n=74 patients (panel A, left) and by 24-month follow-up on n=68 patients (panel B, right). Numbers at risk are reported under each chart.</w:t>
      </w:r>
    </w:p>
    <w:p w14:paraId="16E1367A" w14:textId="77777777" w:rsidR="007F3289" w:rsidRPr="005A69F0" w:rsidRDefault="007F3289" w:rsidP="00382867">
      <w:pPr>
        <w:spacing w:after="0"/>
        <w:jc w:val="both"/>
        <w:rPr>
          <w:color w:val="FF0000"/>
        </w:rPr>
      </w:pPr>
      <w:r w:rsidRPr="005A69F0">
        <w:rPr>
          <w:i/>
        </w:rPr>
        <w:t>MAE=major adverse events; NSVT=nonsustained ventricular tachycardia; VEBs=ventricular ectopic beats; VF=ventricular fibrillation; VT=ventricular tachycardia.</w:t>
      </w:r>
    </w:p>
    <w:p w14:paraId="58F3A004" w14:textId="77777777" w:rsidR="007F3289" w:rsidRPr="005A69F0" w:rsidRDefault="007F3289" w:rsidP="00382867">
      <w:pPr>
        <w:autoSpaceDE w:val="0"/>
        <w:autoSpaceDN w:val="0"/>
        <w:adjustRightInd w:val="0"/>
        <w:spacing w:after="0" w:line="240" w:lineRule="auto"/>
        <w:rPr>
          <w:rFonts w:ascii="Times New Roman" w:hAnsi="Times New Roman" w:cs="Times New Roman"/>
          <w:sz w:val="24"/>
          <w:szCs w:val="24"/>
        </w:rPr>
      </w:pPr>
    </w:p>
    <w:p w14:paraId="154E8E0D" w14:textId="77777777" w:rsidR="007F3289" w:rsidRPr="005A69F0" w:rsidRDefault="007F3289" w:rsidP="00382867">
      <w:pPr>
        <w:autoSpaceDE w:val="0"/>
        <w:autoSpaceDN w:val="0"/>
        <w:adjustRightInd w:val="0"/>
        <w:spacing w:after="0" w:line="400" w:lineRule="atLeast"/>
        <w:rPr>
          <w:rFonts w:ascii="Times New Roman" w:hAnsi="Times New Roman" w:cs="Times New Roman"/>
          <w:sz w:val="24"/>
          <w:szCs w:val="24"/>
        </w:rPr>
      </w:pPr>
    </w:p>
    <w:p w14:paraId="01AC3EFA" w14:textId="77777777" w:rsidR="007F3289" w:rsidRPr="005A69F0" w:rsidRDefault="007F3289" w:rsidP="00382867">
      <w:pPr>
        <w:spacing w:after="0"/>
      </w:pPr>
    </w:p>
    <w:p w14:paraId="47F89D6A" w14:textId="77777777" w:rsidR="008E0CB3" w:rsidRPr="005A69F0" w:rsidRDefault="008E0CB3" w:rsidP="00382867">
      <w:pPr>
        <w:spacing w:after="0"/>
        <w:rPr>
          <w:b/>
          <w:sz w:val="24"/>
        </w:rPr>
      </w:pPr>
      <w:r w:rsidRPr="005A69F0">
        <w:rPr>
          <w:b/>
          <w:sz w:val="24"/>
        </w:rPr>
        <w:t>4. Supplementary References</w:t>
      </w:r>
    </w:p>
    <w:p w14:paraId="27BBC5E0" w14:textId="77777777" w:rsidR="008E0CB3" w:rsidRPr="005A69F0" w:rsidRDefault="008E0CB3" w:rsidP="00382867">
      <w:pPr>
        <w:pStyle w:val="Paragrafoelenco"/>
        <w:spacing w:after="0"/>
        <w:ind w:left="360"/>
        <w:rPr>
          <w:b/>
          <w:sz w:val="24"/>
        </w:rPr>
      </w:pPr>
    </w:p>
    <w:p w14:paraId="69A2EF19" w14:textId="77777777" w:rsidR="00FF1DC0" w:rsidRPr="005A69F0" w:rsidRDefault="00FF1DC0" w:rsidP="00382867">
      <w:pPr>
        <w:pStyle w:val="Paragrafoelenco"/>
        <w:numPr>
          <w:ilvl w:val="0"/>
          <w:numId w:val="3"/>
        </w:numPr>
        <w:spacing w:after="0" w:line="240" w:lineRule="auto"/>
        <w:jc w:val="both"/>
        <w:rPr>
          <w:rFonts w:cstheme="minorHAnsi"/>
        </w:rPr>
      </w:pPr>
      <w:r w:rsidRPr="005A69F0">
        <w:rPr>
          <w:rFonts w:cstheme="minorHAnsi"/>
          <w:lang w:val="it-IT"/>
        </w:rPr>
        <w:t xml:space="preserve">Caforio AL, Pankuweit S, Arbustini E, et al.  </w:t>
      </w:r>
      <w:r w:rsidRPr="005A69F0">
        <w:rPr>
          <w:rFonts w:cstheme="minorHAnsi"/>
        </w:rPr>
        <w:t>European Society of Cardiology Working Group on Myocardial and Pericardial Diseases. Current state of knowledge on aetiology, diagnosis, management, and therapy of myocarditis: a position statement of the European Society of Cardiology Working Group on Myocardial and Pericardial Diseases. Eur Heart J 2013;34:2636-2648.</w:t>
      </w:r>
    </w:p>
    <w:p w14:paraId="2ABB9249" w14:textId="77777777" w:rsidR="006424B0" w:rsidRPr="005A69F0" w:rsidRDefault="006424B0" w:rsidP="00382867">
      <w:pPr>
        <w:pStyle w:val="Paragrafoelenco"/>
        <w:numPr>
          <w:ilvl w:val="0"/>
          <w:numId w:val="3"/>
        </w:numPr>
        <w:rPr>
          <w:rFonts w:cstheme="minorHAnsi"/>
        </w:rPr>
      </w:pPr>
      <w:r w:rsidRPr="005A69F0">
        <w:rPr>
          <w:rFonts w:cstheme="minorHAnsi"/>
          <w:lang w:val="it-IT"/>
        </w:rPr>
        <w:t xml:space="preserve">Tschöpe C, Ammirati E, Bozkurt B, et al. </w:t>
      </w:r>
      <w:r w:rsidRPr="005A69F0">
        <w:rPr>
          <w:rFonts w:cstheme="minorHAnsi"/>
        </w:rPr>
        <w:t>Myocarditis and inflammatory cardiomyopathy: current evidence and future directions. Nat Rev Cardiol. 2021 Mar;18(3):169-193.</w:t>
      </w:r>
    </w:p>
    <w:p w14:paraId="78E7CC30" w14:textId="77777777" w:rsidR="00FF1DC0" w:rsidRPr="005A69F0" w:rsidRDefault="00FF1DC0" w:rsidP="00382867">
      <w:pPr>
        <w:pStyle w:val="Paragrafoelenco"/>
        <w:numPr>
          <w:ilvl w:val="0"/>
          <w:numId w:val="3"/>
        </w:numPr>
        <w:spacing w:after="0" w:line="240" w:lineRule="auto"/>
        <w:jc w:val="both"/>
        <w:rPr>
          <w:rFonts w:cstheme="minorHAnsi"/>
        </w:rPr>
      </w:pPr>
      <w:r w:rsidRPr="005A69F0">
        <w:rPr>
          <w:rFonts w:cstheme="minorHAnsi"/>
        </w:rPr>
        <w:t>Kramer CM, Barkhausen J, Flamm SD, Kim RJ, Nagel E; Society for Cardiovascular Magnetic Resonance Board of Trustees Task Force on Standardized Protocols. Standardized cardiovascular magnetic resonance (CMR) protocols 2013 update. J Cardiovasc Magn Reson. 2013 Oct 8;15:91.</w:t>
      </w:r>
    </w:p>
    <w:p w14:paraId="6F914D30" w14:textId="77777777" w:rsidR="00FF1DC0" w:rsidRPr="005A69F0" w:rsidRDefault="00FF1DC0" w:rsidP="00382867">
      <w:pPr>
        <w:pStyle w:val="Paragrafoelenco"/>
        <w:numPr>
          <w:ilvl w:val="0"/>
          <w:numId w:val="3"/>
        </w:numPr>
        <w:spacing w:after="0" w:line="240" w:lineRule="auto"/>
        <w:jc w:val="both"/>
        <w:rPr>
          <w:rFonts w:cstheme="minorHAnsi"/>
        </w:rPr>
      </w:pPr>
      <w:r w:rsidRPr="005A69F0">
        <w:rPr>
          <w:rFonts w:cstheme="minorHAnsi"/>
        </w:rPr>
        <w:t xml:space="preserve">Ferreira VM, Schulz-Menger J, Holmvang G, at al. Cardiovascular Magnetic Resonance in Nonischemic Myocardial Inflammation: Expert Recommendations. J Am Coll Cardiol. 2018;72:3158-3176. </w:t>
      </w:r>
    </w:p>
    <w:p w14:paraId="344B1F1A" w14:textId="77777777" w:rsidR="006424B0" w:rsidRPr="005A69F0" w:rsidRDefault="006424B0" w:rsidP="00382867">
      <w:pPr>
        <w:pStyle w:val="Paragrafoelenco"/>
        <w:numPr>
          <w:ilvl w:val="0"/>
          <w:numId w:val="3"/>
        </w:numPr>
        <w:rPr>
          <w:rFonts w:cstheme="minorHAnsi"/>
        </w:rPr>
      </w:pPr>
      <w:r w:rsidRPr="005A69F0">
        <w:rPr>
          <w:rFonts w:cstheme="minorHAnsi"/>
          <w:lang w:val="it-IT"/>
        </w:rPr>
        <w:t xml:space="preserve">Peretto G, Busnardo E, Ferro P, et al. </w:t>
      </w:r>
      <w:r w:rsidRPr="005A69F0">
        <w:rPr>
          <w:rFonts w:cstheme="minorHAnsi"/>
        </w:rPr>
        <w:t xml:space="preserve">Clinical Applications of FDG-PET Scan in Arrhythmic Myocarditis. JACC Cardiovasc Imaging. 2022 Oct;15(10):1771-1780. </w:t>
      </w:r>
    </w:p>
    <w:p w14:paraId="40F4FB3E" w14:textId="77777777" w:rsidR="00FF1DC0" w:rsidRPr="005A69F0" w:rsidRDefault="00FF1DC0" w:rsidP="00382867">
      <w:pPr>
        <w:pStyle w:val="Paragrafoelenco"/>
        <w:numPr>
          <w:ilvl w:val="0"/>
          <w:numId w:val="3"/>
        </w:numPr>
        <w:spacing w:after="0" w:line="240" w:lineRule="auto"/>
        <w:jc w:val="both"/>
        <w:rPr>
          <w:rFonts w:cstheme="minorHAnsi"/>
        </w:rPr>
      </w:pPr>
      <w:r w:rsidRPr="005A69F0">
        <w:rPr>
          <w:rFonts w:cstheme="minorHAnsi"/>
          <w:lang w:val="it-IT"/>
        </w:rPr>
        <w:t xml:space="preserve">Manabe O, Yoshinaga K, Ohira H, et al. </w:t>
      </w:r>
      <w:r w:rsidRPr="005A69F0">
        <w:rPr>
          <w:rFonts w:cstheme="minorHAnsi"/>
        </w:rPr>
        <w:t xml:space="preserve">The effects of 18-h fasting with low-carbohydrate diet preparation on suppressed physiological myocardial (18)F-fluorodeoxyglucose (FDG) uptake and possible minimal effects of </w:t>
      </w:r>
      <w:r w:rsidRPr="005A69F0">
        <w:rPr>
          <w:rFonts w:cstheme="minorHAnsi"/>
        </w:rPr>
        <w:lastRenderedPageBreak/>
        <w:t xml:space="preserve">unfractionated heparin use in patients with suspected cardiac involvement sarcoidosis. J Nucl Cardiol. 2016;23:244-52. </w:t>
      </w:r>
    </w:p>
    <w:p w14:paraId="1157485A" w14:textId="77777777" w:rsidR="00FF1DC0" w:rsidRPr="005A69F0" w:rsidRDefault="00FF1DC0" w:rsidP="00382867">
      <w:pPr>
        <w:pStyle w:val="Paragrafoelenco"/>
        <w:numPr>
          <w:ilvl w:val="0"/>
          <w:numId w:val="3"/>
        </w:numPr>
        <w:jc w:val="both"/>
      </w:pPr>
      <w:r w:rsidRPr="005A69F0">
        <w:t>Cronin EM, Bogun FM, Maury P, et al. 2019 HRS/EHRA/APHRS/LAHRS expert consensus statement on catheter ablation of ventricular arrhythmias. Europace 2019;21:1143-1144.</w:t>
      </w:r>
    </w:p>
    <w:p w14:paraId="5C7F5B77" w14:textId="77777777" w:rsidR="00FF1DC0" w:rsidRPr="005A69F0" w:rsidRDefault="00FF1DC0" w:rsidP="00382867">
      <w:pPr>
        <w:pStyle w:val="Paragrafoelenco"/>
        <w:numPr>
          <w:ilvl w:val="0"/>
          <w:numId w:val="3"/>
        </w:numPr>
        <w:jc w:val="both"/>
        <w:rPr>
          <w:rFonts w:cstheme="minorHAnsi"/>
        </w:rPr>
      </w:pPr>
      <w:r w:rsidRPr="005A69F0">
        <w:rPr>
          <w:rFonts w:cstheme="minorHAnsi"/>
        </w:rPr>
        <w:t>Oreto G, Satullo G, Luzza F, Donato A, Scimone IM, Cavalli A. Irregular ventricular tachycardia: a possible manifestation of longitudinal dissociation within the reentry pathway. Am Heart J 1992;124:1506-1511.</w:t>
      </w:r>
    </w:p>
    <w:p w14:paraId="1CE4DBF8" w14:textId="77777777" w:rsidR="00FF1DC0" w:rsidRPr="005A69F0" w:rsidRDefault="00FF1DC0" w:rsidP="00382867">
      <w:pPr>
        <w:pStyle w:val="Paragrafoelenco"/>
        <w:numPr>
          <w:ilvl w:val="0"/>
          <w:numId w:val="3"/>
        </w:numPr>
        <w:jc w:val="both"/>
        <w:rPr>
          <w:rFonts w:cstheme="minorHAnsi"/>
        </w:rPr>
      </w:pPr>
      <w:r w:rsidRPr="005A69F0">
        <w:rPr>
          <w:rFonts w:cstheme="minorHAnsi"/>
          <w:lang w:val="it-IT"/>
        </w:rPr>
        <w:t xml:space="preserve">Peretto G, Sala S, Rizzo S, et al. </w:t>
      </w:r>
      <w:r w:rsidRPr="005A69F0">
        <w:rPr>
          <w:rFonts w:cstheme="minorHAnsi"/>
        </w:rPr>
        <w:t>Ventricular Arrhythmias in Myocarditis: Characterization and Relationships With Myocardial Inflammation. J Am Coll Cardiol. 2020;75:1046-1057.</w:t>
      </w:r>
    </w:p>
    <w:p w14:paraId="12D7769D" w14:textId="77777777" w:rsidR="00FF1DC0" w:rsidRPr="005A69F0" w:rsidRDefault="00FF1DC0" w:rsidP="00382867">
      <w:pPr>
        <w:pStyle w:val="Paragrafoelenco"/>
        <w:numPr>
          <w:ilvl w:val="0"/>
          <w:numId w:val="3"/>
        </w:numPr>
        <w:spacing w:after="0" w:line="240" w:lineRule="auto"/>
        <w:jc w:val="both"/>
      </w:pPr>
      <w:r w:rsidRPr="005A69F0">
        <w:t>Cocker MS, Abdel-Aty H, Strohm O, Friedrich MG. Age and gender effects on the extent of myocardial involvement in acute myocarditis: a cardiovascular magnetic resonance study. Heart 2009;95:1925-1930.</w:t>
      </w:r>
    </w:p>
    <w:p w14:paraId="6EEE1D61" w14:textId="77777777" w:rsidR="00FF1DC0" w:rsidRPr="005A69F0" w:rsidRDefault="00FF1DC0" w:rsidP="00382867">
      <w:pPr>
        <w:pStyle w:val="Paragrafoelenco"/>
        <w:numPr>
          <w:ilvl w:val="0"/>
          <w:numId w:val="3"/>
        </w:numPr>
        <w:jc w:val="both"/>
      </w:pPr>
      <w:r w:rsidRPr="005A69F0">
        <w:rPr>
          <w:lang w:val="it-IT"/>
        </w:rPr>
        <w:t xml:space="preserve">Ammirati E, Cipriani M, Moro C, et al. </w:t>
      </w:r>
      <w:r w:rsidRPr="005A69F0">
        <w:t>Registro Lombardo delle Miocarditi. Clinical presentation and outcome in a contemporary cohort of patients with acute myocarditis. Circulation 2018;138:1088-1099.</w:t>
      </w:r>
    </w:p>
    <w:p w14:paraId="3FEA02DB" w14:textId="77777777" w:rsidR="006424B0" w:rsidRPr="005A69F0" w:rsidRDefault="006424B0" w:rsidP="00382867">
      <w:pPr>
        <w:pStyle w:val="Paragrafoelenco"/>
        <w:numPr>
          <w:ilvl w:val="0"/>
          <w:numId w:val="3"/>
        </w:numPr>
      </w:pPr>
      <w:r w:rsidRPr="005A69F0">
        <w:t>Peretto G, Sala S, Basso C, Della Bella P. Programmed ventricular stimulation in patients with active vs previous arrhythmic myocarditis. J Cardiovasc Electrophysiol. 2020 Mar;31(3):692-701.</w:t>
      </w:r>
    </w:p>
    <w:p w14:paraId="0F7C65B3" w14:textId="77777777" w:rsidR="006424B0" w:rsidRPr="005A69F0" w:rsidRDefault="006424B0" w:rsidP="00382867">
      <w:pPr>
        <w:pStyle w:val="Paragrafoelenco"/>
        <w:numPr>
          <w:ilvl w:val="0"/>
          <w:numId w:val="3"/>
        </w:numPr>
      </w:pPr>
      <w:r w:rsidRPr="005A69F0">
        <w:t xml:space="preserve">Zeppenfeld K, Tfelt-Hansen J, de Riva M, et al. 2022 ESC Guidelines for the management of patients with ventricular arrhythmias and the prevention of sudden cardiac death. Eur Heart J. 2022 Oct 21;43(40):3997-4126. </w:t>
      </w:r>
    </w:p>
    <w:p w14:paraId="32564B36" w14:textId="77777777" w:rsidR="006810D1" w:rsidRPr="005A69F0" w:rsidRDefault="00FF1DC0" w:rsidP="00382867">
      <w:pPr>
        <w:pStyle w:val="Paragrafoelenco"/>
        <w:numPr>
          <w:ilvl w:val="0"/>
          <w:numId w:val="3"/>
        </w:numPr>
        <w:jc w:val="both"/>
      </w:pPr>
      <w:r w:rsidRPr="005A69F0">
        <w:t xml:space="preserve">Aquaro GD, Perfetti M, Camastra G, et al; Cardiac Magnetic Resonance Working Group of the Italian Society of Cardiology. Cardiac MR with late gadolinium enhancement in acute myocarditis with preserved systolic function: ITAMY Study. J Am Coll Cardiol 2017;70:1977-1987. </w:t>
      </w:r>
    </w:p>
    <w:p w14:paraId="7BD3C618" w14:textId="0C85FAEF" w:rsidR="0078113D" w:rsidRPr="005A69F0" w:rsidRDefault="006424B0" w:rsidP="0078113D">
      <w:pPr>
        <w:pStyle w:val="Paragrafoelenco"/>
        <w:numPr>
          <w:ilvl w:val="0"/>
          <w:numId w:val="3"/>
        </w:numPr>
        <w:jc w:val="both"/>
      </w:pPr>
      <w:r w:rsidRPr="005A69F0">
        <w:t xml:space="preserve">Kühl U, Pauschinger M, Seeberg B, </w:t>
      </w:r>
      <w:r w:rsidR="006810D1" w:rsidRPr="005A69F0">
        <w:t>et al</w:t>
      </w:r>
      <w:r w:rsidRPr="005A69F0">
        <w:t>.</w:t>
      </w:r>
      <w:r w:rsidR="006810D1" w:rsidRPr="005A69F0">
        <w:t xml:space="preserve"> Viral persistence in the myocardium is associated with progressive cardiac dysfunction. </w:t>
      </w:r>
      <w:r w:rsidRPr="005A69F0">
        <w:t>Circulati</w:t>
      </w:r>
      <w:r w:rsidR="006810D1" w:rsidRPr="005A69F0">
        <w:t>on. 2005 Sep 27;112(13):1965-70</w:t>
      </w:r>
      <w:r w:rsidRPr="005A69F0">
        <w:t>.</w:t>
      </w:r>
    </w:p>
    <w:p w14:paraId="0AF85900" w14:textId="77777777" w:rsidR="0078113D" w:rsidRDefault="0078113D" w:rsidP="0078113D">
      <w:pPr>
        <w:jc w:val="both"/>
      </w:pPr>
      <w:bookmarkStart w:id="0" w:name="_GoBack"/>
      <w:bookmarkEnd w:id="0"/>
    </w:p>
    <w:p w14:paraId="2D69F890" w14:textId="77777777" w:rsidR="0078113D" w:rsidRDefault="0078113D" w:rsidP="0078113D">
      <w:pPr>
        <w:jc w:val="both"/>
      </w:pPr>
    </w:p>
    <w:sectPr w:rsidR="0078113D" w:rsidSect="00CB4C13">
      <w:footerReference w:type="default" r:id="rId10"/>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D84659" w14:textId="77777777" w:rsidR="00C80839" w:rsidRDefault="00C80839" w:rsidP="001C3C43">
      <w:pPr>
        <w:spacing w:after="0" w:line="240" w:lineRule="auto"/>
      </w:pPr>
      <w:r>
        <w:separator/>
      </w:r>
    </w:p>
  </w:endnote>
  <w:endnote w:type="continuationSeparator" w:id="0">
    <w:p w14:paraId="16057AB5" w14:textId="77777777" w:rsidR="00C80839" w:rsidRDefault="00C80839" w:rsidP="001C3C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5919235"/>
      <w:docPartObj>
        <w:docPartGallery w:val="Page Numbers (Bottom of Page)"/>
        <w:docPartUnique/>
      </w:docPartObj>
    </w:sdtPr>
    <w:sdtEndPr/>
    <w:sdtContent>
      <w:p w14:paraId="4564F761" w14:textId="77777777" w:rsidR="00C80839" w:rsidRDefault="00C80839">
        <w:pPr>
          <w:pStyle w:val="Pidipagina"/>
          <w:jc w:val="right"/>
        </w:pPr>
        <w:r>
          <w:fldChar w:fldCharType="begin"/>
        </w:r>
        <w:r>
          <w:instrText>PAGE   \* MERGEFORMAT</w:instrText>
        </w:r>
        <w:r>
          <w:fldChar w:fldCharType="separate"/>
        </w:r>
        <w:r w:rsidR="005A69F0" w:rsidRPr="005A69F0">
          <w:rPr>
            <w:noProof/>
            <w:lang w:val="it-IT"/>
          </w:rPr>
          <w:t>4</w:t>
        </w:r>
        <w:r>
          <w:fldChar w:fldCharType="end"/>
        </w:r>
      </w:p>
    </w:sdtContent>
  </w:sdt>
  <w:p w14:paraId="4D732BDD" w14:textId="77777777" w:rsidR="00C80839" w:rsidRDefault="00C80839">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BFAC4D" w14:textId="77777777" w:rsidR="00C80839" w:rsidRDefault="00C80839" w:rsidP="001C3C43">
      <w:pPr>
        <w:spacing w:after="0" w:line="240" w:lineRule="auto"/>
      </w:pPr>
      <w:r>
        <w:separator/>
      </w:r>
    </w:p>
  </w:footnote>
  <w:footnote w:type="continuationSeparator" w:id="0">
    <w:p w14:paraId="2A4E619A" w14:textId="77777777" w:rsidR="00C80839" w:rsidRDefault="00C80839" w:rsidP="001C3C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870E79"/>
    <w:multiLevelType w:val="hybridMultilevel"/>
    <w:tmpl w:val="167A9E54"/>
    <w:lvl w:ilvl="0" w:tplc="0410000F">
      <w:start w:val="4"/>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0FFC77A2"/>
    <w:multiLevelType w:val="hybridMultilevel"/>
    <w:tmpl w:val="022809CE"/>
    <w:lvl w:ilvl="0" w:tplc="87E84D32">
      <w:start w:val="17"/>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7B3514C"/>
    <w:multiLevelType w:val="hybridMultilevel"/>
    <w:tmpl w:val="F21CD154"/>
    <w:lvl w:ilvl="0" w:tplc="C0F64D54">
      <w:start w:val="1"/>
      <w:numFmt w:val="decimal"/>
      <w:lvlText w:val="%1."/>
      <w:lvlJc w:val="left"/>
      <w:pPr>
        <w:ind w:left="36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6E6222"/>
    <w:multiLevelType w:val="hybridMultilevel"/>
    <w:tmpl w:val="F52E9ED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29DB6163"/>
    <w:multiLevelType w:val="hybridMultilevel"/>
    <w:tmpl w:val="45D204A0"/>
    <w:lvl w:ilvl="0" w:tplc="78FCC0A0">
      <w:start w:val="1"/>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B5B7F06"/>
    <w:multiLevelType w:val="hybridMultilevel"/>
    <w:tmpl w:val="69A2E28A"/>
    <w:numStyleLink w:val="ImportedStyle1"/>
  </w:abstractNum>
  <w:abstractNum w:abstractNumId="6" w15:restartNumberingAfterBreak="0">
    <w:nsid w:val="4AC64EC6"/>
    <w:multiLevelType w:val="hybridMultilevel"/>
    <w:tmpl w:val="31669480"/>
    <w:lvl w:ilvl="0" w:tplc="1B9C8DFA">
      <w:start w:val="1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34C43ED"/>
    <w:multiLevelType w:val="hybridMultilevel"/>
    <w:tmpl w:val="28DC01E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54516ECE"/>
    <w:multiLevelType w:val="hybridMultilevel"/>
    <w:tmpl w:val="56B825BC"/>
    <w:lvl w:ilvl="0" w:tplc="0410000F">
      <w:start w:val="4"/>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9" w15:restartNumberingAfterBreak="0">
    <w:nsid w:val="55E61511"/>
    <w:multiLevelType w:val="hybridMultilevel"/>
    <w:tmpl w:val="D4EAC3B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66E22F21"/>
    <w:multiLevelType w:val="hybridMultilevel"/>
    <w:tmpl w:val="69A2E28A"/>
    <w:styleLink w:val="ImportedStyle1"/>
    <w:lvl w:ilvl="0" w:tplc="5B82E3B6">
      <w:start w:val="1"/>
      <w:numFmt w:val="decimal"/>
      <w:lvlText w:val="%1."/>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8E2FD6C">
      <w:start w:val="1"/>
      <w:numFmt w:val="decimal"/>
      <w:lvlText w:val="%2."/>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68C6AFA">
      <w:start w:val="1"/>
      <w:numFmt w:val="decimal"/>
      <w:lvlText w:val="%3."/>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62E4910">
      <w:start w:val="1"/>
      <w:numFmt w:val="decimal"/>
      <w:lvlText w:val="%4."/>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7AEECDE">
      <w:start w:val="1"/>
      <w:numFmt w:val="decimal"/>
      <w:lvlText w:val="%5."/>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5626F62">
      <w:start w:val="1"/>
      <w:numFmt w:val="decimal"/>
      <w:lvlText w:val="%6."/>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6E08C40C">
      <w:start w:val="1"/>
      <w:numFmt w:val="decimal"/>
      <w:lvlText w:val="%7."/>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BCA06C8">
      <w:start w:val="1"/>
      <w:numFmt w:val="decimal"/>
      <w:lvlText w:val="%8."/>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0FA7EB6">
      <w:start w:val="1"/>
      <w:numFmt w:val="decimal"/>
      <w:lvlText w:val="%9."/>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4"/>
  </w:num>
  <w:num w:numId="2">
    <w:abstractNumId w:val="1"/>
  </w:num>
  <w:num w:numId="3">
    <w:abstractNumId w:val="2"/>
  </w:num>
  <w:num w:numId="4">
    <w:abstractNumId w:val="6"/>
  </w:num>
  <w:num w:numId="5">
    <w:abstractNumId w:val="9"/>
  </w:num>
  <w:num w:numId="6">
    <w:abstractNumId w:val="7"/>
  </w:num>
  <w:num w:numId="7">
    <w:abstractNumId w:val="3"/>
  </w:num>
  <w:num w:numId="8">
    <w:abstractNumId w:val="8"/>
  </w:num>
  <w:num w:numId="9">
    <w:abstractNumId w:val="0"/>
  </w:num>
  <w:num w:numId="10">
    <w:abstractNumId w:val="10"/>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EEA"/>
    <w:rsid w:val="00001CB4"/>
    <w:rsid w:val="00014A66"/>
    <w:rsid w:val="00014F30"/>
    <w:rsid w:val="0001657B"/>
    <w:rsid w:val="00021148"/>
    <w:rsid w:val="000328DD"/>
    <w:rsid w:val="000330E3"/>
    <w:rsid w:val="00033FFC"/>
    <w:rsid w:val="000418DB"/>
    <w:rsid w:val="00041E0D"/>
    <w:rsid w:val="00044EDD"/>
    <w:rsid w:val="0004626A"/>
    <w:rsid w:val="00052339"/>
    <w:rsid w:val="00060DCA"/>
    <w:rsid w:val="00063C37"/>
    <w:rsid w:val="000674F0"/>
    <w:rsid w:val="00070CF9"/>
    <w:rsid w:val="000769F1"/>
    <w:rsid w:val="00087EB1"/>
    <w:rsid w:val="00092F41"/>
    <w:rsid w:val="000940C4"/>
    <w:rsid w:val="000B4BCA"/>
    <w:rsid w:val="000D54C1"/>
    <w:rsid w:val="000D7742"/>
    <w:rsid w:val="000E657B"/>
    <w:rsid w:val="000F43E0"/>
    <w:rsid w:val="000F795B"/>
    <w:rsid w:val="001004FA"/>
    <w:rsid w:val="00103576"/>
    <w:rsid w:val="0011078D"/>
    <w:rsid w:val="00110A7C"/>
    <w:rsid w:val="0011136D"/>
    <w:rsid w:val="00120F71"/>
    <w:rsid w:val="0013741F"/>
    <w:rsid w:val="001526F2"/>
    <w:rsid w:val="00157B66"/>
    <w:rsid w:val="00171011"/>
    <w:rsid w:val="00196297"/>
    <w:rsid w:val="001A035E"/>
    <w:rsid w:val="001B0DD6"/>
    <w:rsid w:val="001B53CE"/>
    <w:rsid w:val="001C1121"/>
    <w:rsid w:val="001C3C43"/>
    <w:rsid w:val="001C410F"/>
    <w:rsid w:val="001C5133"/>
    <w:rsid w:val="001C7E7C"/>
    <w:rsid w:val="001D7FB7"/>
    <w:rsid w:val="001E171F"/>
    <w:rsid w:val="001E1B1F"/>
    <w:rsid w:val="001F42D6"/>
    <w:rsid w:val="001F5DB2"/>
    <w:rsid w:val="00216432"/>
    <w:rsid w:val="00225FDF"/>
    <w:rsid w:val="0022611E"/>
    <w:rsid w:val="002301F1"/>
    <w:rsid w:val="002405D6"/>
    <w:rsid w:val="00251F68"/>
    <w:rsid w:val="00260E6A"/>
    <w:rsid w:val="00281A92"/>
    <w:rsid w:val="0028213B"/>
    <w:rsid w:val="00294ACC"/>
    <w:rsid w:val="002A24E0"/>
    <w:rsid w:val="002A52AD"/>
    <w:rsid w:val="002A6184"/>
    <w:rsid w:val="002B728E"/>
    <w:rsid w:val="002C2A09"/>
    <w:rsid w:val="002D1714"/>
    <w:rsid w:val="002D3E97"/>
    <w:rsid w:val="002E31CF"/>
    <w:rsid w:val="00303618"/>
    <w:rsid w:val="00310F2A"/>
    <w:rsid w:val="00313938"/>
    <w:rsid w:val="003243CC"/>
    <w:rsid w:val="00332393"/>
    <w:rsid w:val="00337837"/>
    <w:rsid w:val="00342B8B"/>
    <w:rsid w:val="003614D4"/>
    <w:rsid w:val="003728A4"/>
    <w:rsid w:val="0037576D"/>
    <w:rsid w:val="003814DF"/>
    <w:rsid w:val="00381BE8"/>
    <w:rsid w:val="00382867"/>
    <w:rsid w:val="00390544"/>
    <w:rsid w:val="003973D1"/>
    <w:rsid w:val="003A5BE4"/>
    <w:rsid w:val="003B1C57"/>
    <w:rsid w:val="003B3E23"/>
    <w:rsid w:val="003C3EC8"/>
    <w:rsid w:val="003C4983"/>
    <w:rsid w:val="003E4197"/>
    <w:rsid w:val="003E5EB3"/>
    <w:rsid w:val="003F6579"/>
    <w:rsid w:val="00402961"/>
    <w:rsid w:val="0040480E"/>
    <w:rsid w:val="00413719"/>
    <w:rsid w:val="004141BB"/>
    <w:rsid w:val="004314EC"/>
    <w:rsid w:val="00432857"/>
    <w:rsid w:val="00434AE5"/>
    <w:rsid w:val="004353D3"/>
    <w:rsid w:val="004362DB"/>
    <w:rsid w:val="00457603"/>
    <w:rsid w:val="00467579"/>
    <w:rsid w:val="00473710"/>
    <w:rsid w:val="00492522"/>
    <w:rsid w:val="004978C6"/>
    <w:rsid w:val="00497A21"/>
    <w:rsid w:val="004A38F0"/>
    <w:rsid w:val="004A4BB8"/>
    <w:rsid w:val="004B5400"/>
    <w:rsid w:val="004D147F"/>
    <w:rsid w:val="004D52D1"/>
    <w:rsid w:val="004E2024"/>
    <w:rsid w:val="004E2ED2"/>
    <w:rsid w:val="004E5DCB"/>
    <w:rsid w:val="004F17DB"/>
    <w:rsid w:val="004F3720"/>
    <w:rsid w:val="004F67FD"/>
    <w:rsid w:val="00502AB9"/>
    <w:rsid w:val="00516F2C"/>
    <w:rsid w:val="005218C4"/>
    <w:rsid w:val="005241C1"/>
    <w:rsid w:val="005269BD"/>
    <w:rsid w:val="00535595"/>
    <w:rsid w:val="005372A1"/>
    <w:rsid w:val="00545748"/>
    <w:rsid w:val="00547096"/>
    <w:rsid w:val="005518D9"/>
    <w:rsid w:val="005620BF"/>
    <w:rsid w:val="00562742"/>
    <w:rsid w:val="005659CC"/>
    <w:rsid w:val="005670B5"/>
    <w:rsid w:val="005712D1"/>
    <w:rsid w:val="00573905"/>
    <w:rsid w:val="005742FD"/>
    <w:rsid w:val="00576C8F"/>
    <w:rsid w:val="00577978"/>
    <w:rsid w:val="005848BD"/>
    <w:rsid w:val="00593243"/>
    <w:rsid w:val="005A2102"/>
    <w:rsid w:val="005A69F0"/>
    <w:rsid w:val="005C69C5"/>
    <w:rsid w:val="005D368A"/>
    <w:rsid w:val="005D5490"/>
    <w:rsid w:val="005E309C"/>
    <w:rsid w:val="005E6CA7"/>
    <w:rsid w:val="005F2C0A"/>
    <w:rsid w:val="0060179D"/>
    <w:rsid w:val="00602CB4"/>
    <w:rsid w:val="00615809"/>
    <w:rsid w:val="00615CB9"/>
    <w:rsid w:val="00617A1F"/>
    <w:rsid w:val="00634B47"/>
    <w:rsid w:val="006413B4"/>
    <w:rsid w:val="006424B0"/>
    <w:rsid w:val="00645439"/>
    <w:rsid w:val="006509AA"/>
    <w:rsid w:val="0065427D"/>
    <w:rsid w:val="00654B49"/>
    <w:rsid w:val="006664D2"/>
    <w:rsid w:val="00670799"/>
    <w:rsid w:val="0067523F"/>
    <w:rsid w:val="006810D1"/>
    <w:rsid w:val="00695D89"/>
    <w:rsid w:val="00695F00"/>
    <w:rsid w:val="006A217A"/>
    <w:rsid w:val="006A6A51"/>
    <w:rsid w:val="006C306F"/>
    <w:rsid w:val="006C3775"/>
    <w:rsid w:val="006D7BBD"/>
    <w:rsid w:val="006E4708"/>
    <w:rsid w:val="006E47A0"/>
    <w:rsid w:val="006F1113"/>
    <w:rsid w:val="006F1253"/>
    <w:rsid w:val="006F7074"/>
    <w:rsid w:val="007130CC"/>
    <w:rsid w:val="00723F3A"/>
    <w:rsid w:val="007246C4"/>
    <w:rsid w:val="00733826"/>
    <w:rsid w:val="00737153"/>
    <w:rsid w:val="007374F0"/>
    <w:rsid w:val="0076531A"/>
    <w:rsid w:val="0077044F"/>
    <w:rsid w:val="00771C4A"/>
    <w:rsid w:val="007770D5"/>
    <w:rsid w:val="0078113D"/>
    <w:rsid w:val="007853A5"/>
    <w:rsid w:val="00791BED"/>
    <w:rsid w:val="00796AC6"/>
    <w:rsid w:val="00797F36"/>
    <w:rsid w:val="007A292C"/>
    <w:rsid w:val="007A38D1"/>
    <w:rsid w:val="007D4FAA"/>
    <w:rsid w:val="007E438E"/>
    <w:rsid w:val="007E5202"/>
    <w:rsid w:val="007E572C"/>
    <w:rsid w:val="007F3289"/>
    <w:rsid w:val="00805419"/>
    <w:rsid w:val="00817CD9"/>
    <w:rsid w:val="00822CCF"/>
    <w:rsid w:val="00852660"/>
    <w:rsid w:val="00853225"/>
    <w:rsid w:val="00853692"/>
    <w:rsid w:val="00873DE8"/>
    <w:rsid w:val="00873EA2"/>
    <w:rsid w:val="00882ED7"/>
    <w:rsid w:val="00885542"/>
    <w:rsid w:val="00885BD5"/>
    <w:rsid w:val="00897D60"/>
    <w:rsid w:val="008A4DC1"/>
    <w:rsid w:val="008A6264"/>
    <w:rsid w:val="008A6327"/>
    <w:rsid w:val="008B7B06"/>
    <w:rsid w:val="008D242C"/>
    <w:rsid w:val="008E0CB3"/>
    <w:rsid w:val="008E1A5E"/>
    <w:rsid w:val="008F0B2D"/>
    <w:rsid w:val="00900A0D"/>
    <w:rsid w:val="009069C8"/>
    <w:rsid w:val="00913666"/>
    <w:rsid w:val="00936353"/>
    <w:rsid w:val="009476B4"/>
    <w:rsid w:val="00966C66"/>
    <w:rsid w:val="009674A8"/>
    <w:rsid w:val="009700F6"/>
    <w:rsid w:val="0098197D"/>
    <w:rsid w:val="0098200C"/>
    <w:rsid w:val="0098526B"/>
    <w:rsid w:val="00992294"/>
    <w:rsid w:val="0099362B"/>
    <w:rsid w:val="009A5DC5"/>
    <w:rsid w:val="009D21E4"/>
    <w:rsid w:val="009E0023"/>
    <w:rsid w:val="009E577C"/>
    <w:rsid w:val="009F7020"/>
    <w:rsid w:val="00A015A1"/>
    <w:rsid w:val="00A015C4"/>
    <w:rsid w:val="00A01AEC"/>
    <w:rsid w:val="00A01E47"/>
    <w:rsid w:val="00A1488F"/>
    <w:rsid w:val="00A15FC6"/>
    <w:rsid w:val="00A27888"/>
    <w:rsid w:val="00A326DB"/>
    <w:rsid w:val="00A32756"/>
    <w:rsid w:val="00A34B65"/>
    <w:rsid w:val="00A43177"/>
    <w:rsid w:val="00A57CC1"/>
    <w:rsid w:val="00A61901"/>
    <w:rsid w:val="00A7209B"/>
    <w:rsid w:val="00A839D2"/>
    <w:rsid w:val="00A83D51"/>
    <w:rsid w:val="00A909CF"/>
    <w:rsid w:val="00A92D2E"/>
    <w:rsid w:val="00AA5A43"/>
    <w:rsid w:val="00AB38DF"/>
    <w:rsid w:val="00AB4047"/>
    <w:rsid w:val="00AC0610"/>
    <w:rsid w:val="00AD309F"/>
    <w:rsid w:val="00AD76D8"/>
    <w:rsid w:val="00AF328E"/>
    <w:rsid w:val="00B059FA"/>
    <w:rsid w:val="00B237E1"/>
    <w:rsid w:val="00B27736"/>
    <w:rsid w:val="00B31323"/>
    <w:rsid w:val="00B3341D"/>
    <w:rsid w:val="00B334F3"/>
    <w:rsid w:val="00B4557E"/>
    <w:rsid w:val="00B512EE"/>
    <w:rsid w:val="00B64B54"/>
    <w:rsid w:val="00B65491"/>
    <w:rsid w:val="00B73DF8"/>
    <w:rsid w:val="00B77627"/>
    <w:rsid w:val="00B80BBB"/>
    <w:rsid w:val="00B90C5D"/>
    <w:rsid w:val="00BA3708"/>
    <w:rsid w:val="00BA5E32"/>
    <w:rsid w:val="00BB2552"/>
    <w:rsid w:val="00BC394C"/>
    <w:rsid w:val="00BC6CB3"/>
    <w:rsid w:val="00BD5245"/>
    <w:rsid w:val="00BD54B6"/>
    <w:rsid w:val="00BE5BAE"/>
    <w:rsid w:val="00BE5E7E"/>
    <w:rsid w:val="00BE6958"/>
    <w:rsid w:val="00C021EB"/>
    <w:rsid w:val="00C03A87"/>
    <w:rsid w:val="00C171CA"/>
    <w:rsid w:val="00C256C2"/>
    <w:rsid w:val="00C31827"/>
    <w:rsid w:val="00C36BE2"/>
    <w:rsid w:val="00C37D17"/>
    <w:rsid w:val="00C46548"/>
    <w:rsid w:val="00C5691A"/>
    <w:rsid w:val="00C800D9"/>
    <w:rsid w:val="00C80839"/>
    <w:rsid w:val="00C82651"/>
    <w:rsid w:val="00C840B7"/>
    <w:rsid w:val="00C860B7"/>
    <w:rsid w:val="00C86474"/>
    <w:rsid w:val="00C871F6"/>
    <w:rsid w:val="00CA28D4"/>
    <w:rsid w:val="00CA6942"/>
    <w:rsid w:val="00CB4C13"/>
    <w:rsid w:val="00CB7446"/>
    <w:rsid w:val="00CC16AB"/>
    <w:rsid w:val="00CC2A9C"/>
    <w:rsid w:val="00CE4E9C"/>
    <w:rsid w:val="00CE5E85"/>
    <w:rsid w:val="00CF0ABD"/>
    <w:rsid w:val="00CF186B"/>
    <w:rsid w:val="00D04107"/>
    <w:rsid w:val="00D20CF3"/>
    <w:rsid w:val="00D24363"/>
    <w:rsid w:val="00D42829"/>
    <w:rsid w:val="00D500A9"/>
    <w:rsid w:val="00D6178C"/>
    <w:rsid w:val="00D70E93"/>
    <w:rsid w:val="00D73FCF"/>
    <w:rsid w:val="00D8618F"/>
    <w:rsid w:val="00D86857"/>
    <w:rsid w:val="00D90A26"/>
    <w:rsid w:val="00D92FC0"/>
    <w:rsid w:val="00D9442F"/>
    <w:rsid w:val="00DA56F8"/>
    <w:rsid w:val="00DB5589"/>
    <w:rsid w:val="00DC053A"/>
    <w:rsid w:val="00DC4DDA"/>
    <w:rsid w:val="00DC6FA7"/>
    <w:rsid w:val="00DD101B"/>
    <w:rsid w:val="00DD1509"/>
    <w:rsid w:val="00DE63A3"/>
    <w:rsid w:val="00E03E61"/>
    <w:rsid w:val="00E07AEA"/>
    <w:rsid w:val="00E10BDD"/>
    <w:rsid w:val="00E15B33"/>
    <w:rsid w:val="00E165F5"/>
    <w:rsid w:val="00E238E1"/>
    <w:rsid w:val="00E33E6B"/>
    <w:rsid w:val="00E5293E"/>
    <w:rsid w:val="00E542A6"/>
    <w:rsid w:val="00E81836"/>
    <w:rsid w:val="00E83347"/>
    <w:rsid w:val="00E876EE"/>
    <w:rsid w:val="00E94A97"/>
    <w:rsid w:val="00E96B7D"/>
    <w:rsid w:val="00EA16B1"/>
    <w:rsid w:val="00EA647A"/>
    <w:rsid w:val="00EA6931"/>
    <w:rsid w:val="00EA759F"/>
    <w:rsid w:val="00EB1B93"/>
    <w:rsid w:val="00EB412C"/>
    <w:rsid w:val="00ED2511"/>
    <w:rsid w:val="00EE0FAB"/>
    <w:rsid w:val="00EE3F04"/>
    <w:rsid w:val="00EF119D"/>
    <w:rsid w:val="00F0201B"/>
    <w:rsid w:val="00F11C5E"/>
    <w:rsid w:val="00F13271"/>
    <w:rsid w:val="00F1378C"/>
    <w:rsid w:val="00F43F31"/>
    <w:rsid w:val="00F47ABD"/>
    <w:rsid w:val="00F52806"/>
    <w:rsid w:val="00F7186F"/>
    <w:rsid w:val="00F71F7C"/>
    <w:rsid w:val="00F73865"/>
    <w:rsid w:val="00F73BF3"/>
    <w:rsid w:val="00F83395"/>
    <w:rsid w:val="00F9360D"/>
    <w:rsid w:val="00F957D8"/>
    <w:rsid w:val="00FA58E1"/>
    <w:rsid w:val="00FB1852"/>
    <w:rsid w:val="00FB6EE2"/>
    <w:rsid w:val="00FD3FCB"/>
    <w:rsid w:val="00FD6F8B"/>
    <w:rsid w:val="00FE048D"/>
    <w:rsid w:val="00FE4CA0"/>
    <w:rsid w:val="00FE4E0E"/>
    <w:rsid w:val="00FF1DC0"/>
    <w:rsid w:val="00FF3EEA"/>
    <w:rsid w:val="00FF5413"/>
    <w:rsid w:val="00FF66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4B4EC"/>
  <w15:chartTrackingRefBased/>
  <w15:docId w15:val="{BA17CAD5-B29C-4E33-917B-723049ECC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FF3EEA"/>
    <w:rPr>
      <w:color w:val="0563C1" w:themeColor="hyperlink"/>
      <w:u w:val="single"/>
    </w:rPr>
  </w:style>
  <w:style w:type="table" w:styleId="Grigliatabella">
    <w:name w:val="Table Grid"/>
    <w:basedOn w:val="Tabellanormale"/>
    <w:uiPriority w:val="59"/>
    <w:rsid w:val="00DD1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5712D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712D1"/>
    <w:rPr>
      <w:rFonts w:ascii="Segoe UI" w:hAnsi="Segoe UI" w:cs="Segoe UI"/>
      <w:sz w:val="18"/>
      <w:szCs w:val="18"/>
    </w:rPr>
  </w:style>
  <w:style w:type="paragraph" w:styleId="Paragrafoelenco">
    <w:name w:val="List Paragraph"/>
    <w:basedOn w:val="Normale"/>
    <w:qFormat/>
    <w:rsid w:val="00F73865"/>
    <w:pPr>
      <w:ind w:left="720"/>
      <w:contextualSpacing/>
    </w:pPr>
  </w:style>
  <w:style w:type="character" w:styleId="Numeroriga">
    <w:name w:val="line number"/>
    <w:basedOn w:val="Carpredefinitoparagrafo"/>
    <w:uiPriority w:val="99"/>
    <w:semiHidden/>
    <w:unhideWhenUsed/>
    <w:rsid w:val="001C3C43"/>
  </w:style>
  <w:style w:type="paragraph" w:styleId="Intestazione">
    <w:name w:val="header"/>
    <w:basedOn w:val="Normale"/>
    <w:link w:val="IntestazioneCarattere"/>
    <w:uiPriority w:val="99"/>
    <w:unhideWhenUsed/>
    <w:rsid w:val="001C3C4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C3C43"/>
  </w:style>
  <w:style w:type="paragraph" w:styleId="Pidipagina">
    <w:name w:val="footer"/>
    <w:basedOn w:val="Normale"/>
    <w:link w:val="PidipaginaCarattere"/>
    <w:uiPriority w:val="99"/>
    <w:unhideWhenUsed/>
    <w:rsid w:val="001C3C4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C3C43"/>
  </w:style>
  <w:style w:type="character" w:styleId="Rimandocommento">
    <w:name w:val="annotation reference"/>
    <w:basedOn w:val="Carpredefinitoparagrafo"/>
    <w:uiPriority w:val="99"/>
    <w:semiHidden/>
    <w:unhideWhenUsed/>
    <w:rsid w:val="007F3289"/>
    <w:rPr>
      <w:sz w:val="16"/>
      <w:szCs w:val="16"/>
    </w:rPr>
  </w:style>
  <w:style w:type="paragraph" w:styleId="Testocommento">
    <w:name w:val="annotation text"/>
    <w:basedOn w:val="Normale"/>
    <w:link w:val="TestocommentoCarattere"/>
    <w:uiPriority w:val="99"/>
    <w:unhideWhenUsed/>
    <w:rsid w:val="007F3289"/>
    <w:pPr>
      <w:spacing w:line="240" w:lineRule="auto"/>
    </w:pPr>
    <w:rPr>
      <w:sz w:val="20"/>
      <w:szCs w:val="20"/>
      <w:lang w:val="it-IT"/>
    </w:rPr>
  </w:style>
  <w:style w:type="character" w:customStyle="1" w:styleId="TestocommentoCarattere">
    <w:name w:val="Testo commento Carattere"/>
    <w:basedOn w:val="Carpredefinitoparagrafo"/>
    <w:link w:val="Testocommento"/>
    <w:uiPriority w:val="99"/>
    <w:rsid w:val="007F3289"/>
    <w:rPr>
      <w:sz w:val="20"/>
      <w:szCs w:val="20"/>
      <w:lang w:val="it-IT"/>
    </w:rPr>
  </w:style>
  <w:style w:type="paragraph" w:styleId="Soggettocommento">
    <w:name w:val="annotation subject"/>
    <w:basedOn w:val="Testocommento"/>
    <w:next w:val="Testocommento"/>
    <w:link w:val="SoggettocommentoCarattere"/>
    <w:uiPriority w:val="99"/>
    <w:semiHidden/>
    <w:unhideWhenUsed/>
    <w:rsid w:val="007F3289"/>
    <w:rPr>
      <w:b/>
      <w:bCs/>
    </w:rPr>
  </w:style>
  <w:style w:type="character" w:customStyle="1" w:styleId="SoggettocommentoCarattere">
    <w:name w:val="Soggetto commento Carattere"/>
    <w:basedOn w:val="TestocommentoCarattere"/>
    <w:link w:val="Soggettocommento"/>
    <w:uiPriority w:val="99"/>
    <w:semiHidden/>
    <w:rsid w:val="007F3289"/>
    <w:rPr>
      <w:b/>
      <w:bCs/>
      <w:sz w:val="20"/>
      <w:szCs w:val="20"/>
      <w:lang w:val="it-IT"/>
    </w:rPr>
  </w:style>
  <w:style w:type="numbering" w:customStyle="1" w:styleId="ImportedStyle1">
    <w:name w:val="Imported Style 1"/>
    <w:rsid w:val="006424B0"/>
    <w:pPr>
      <w:numPr>
        <w:numId w:val="10"/>
      </w:numPr>
    </w:pPr>
  </w:style>
  <w:style w:type="paragraph" w:styleId="Revisione">
    <w:name w:val="Revision"/>
    <w:hidden/>
    <w:uiPriority w:val="99"/>
    <w:semiHidden/>
    <w:rsid w:val="00D868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794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AF2586-9710-40C7-9973-91DBDA512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705</Words>
  <Characters>21123</Characters>
  <Application>Microsoft Office Word</Application>
  <DocSecurity>0</DocSecurity>
  <Lines>176</Lines>
  <Paragraphs>4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tmo</dc:creator>
  <cp:keywords/>
  <dc:description/>
  <cp:lastModifiedBy>Aritmo</cp:lastModifiedBy>
  <cp:revision>2</cp:revision>
  <cp:lastPrinted>2023-07-21T05:19:00Z</cp:lastPrinted>
  <dcterms:created xsi:type="dcterms:W3CDTF">2023-10-13T08:38:00Z</dcterms:created>
  <dcterms:modified xsi:type="dcterms:W3CDTF">2023-10-13T08:38:00Z</dcterms:modified>
</cp:coreProperties>
</file>